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789" w:type="dxa"/>
        <w:tblLook w:val="04A0" w:firstRow="1" w:lastRow="0" w:firstColumn="1" w:lastColumn="0" w:noHBand="0" w:noVBand="1"/>
      </w:tblPr>
      <w:tblGrid>
        <w:gridCol w:w="5666"/>
        <w:gridCol w:w="3123"/>
      </w:tblGrid>
      <w:tr w:rsidR="00B34B6A" w:rsidRPr="004D02C6" w14:paraId="70247268" w14:textId="77777777" w:rsidTr="0076767E">
        <w:trPr>
          <w:trHeight w:val="208"/>
        </w:trPr>
        <w:tc>
          <w:tcPr>
            <w:tcW w:w="87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B4D38B" w14:textId="1147CE74" w:rsidR="00B34B6A" w:rsidRPr="00E12584" w:rsidRDefault="00B34B6A" w:rsidP="00F25AC5">
            <w:pPr>
              <w:spacing w:line="360" w:lineRule="auto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e-</w:t>
            </w:r>
            <w:r w:rsidRPr="00E12584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 xml:space="preserve">Table </w:t>
            </w:r>
            <w:r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E</w:t>
            </w:r>
            <w:r w:rsidRPr="00E12584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 xml:space="preserve">1. </w:t>
            </w:r>
            <w:r w:rsidRPr="00B34B6A">
              <w:rPr>
                <w:rFonts w:ascii="Arial Narrow" w:hAnsi="Arial Narrow" w:cstheme="minorHAnsi"/>
                <w:sz w:val="20"/>
                <w:szCs w:val="20"/>
                <w:lang w:val="en-US"/>
              </w:rPr>
              <w:t>Supplementary characteristics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of 90 SRD Patients Given ECMO Support </w:t>
            </w:r>
          </w:p>
        </w:tc>
      </w:tr>
      <w:tr w:rsidR="00B34B6A" w:rsidRPr="00E12584" w14:paraId="3562EEB7" w14:textId="77777777" w:rsidTr="0076767E">
        <w:trPr>
          <w:trHeight w:val="534"/>
        </w:trPr>
        <w:tc>
          <w:tcPr>
            <w:tcW w:w="5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45E3D0" w14:textId="77777777" w:rsidR="00B34B6A" w:rsidRPr="00E12584" w:rsidRDefault="00B34B6A" w:rsidP="00F25AC5">
            <w:pPr>
              <w:spacing w:line="360" w:lineRule="auto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3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4168EC" w14:textId="77777777" w:rsidR="00B34B6A" w:rsidRPr="00E12584" w:rsidRDefault="00B34B6A" w:rsidP="00F25AC5">
            <w:pPr>
              <w:spacing w:line="36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Value</w:t>
            </w:r>
          </w:p>
        </w:tc>
      </w:tr>
      <w:tr w:rsidR="00B34B6A" w:rsidRPr="00E12584" w14:paraId="5CDD93D9" w14:textId="77777777" w:rsidTr="0076767E">
        <w:trPr>
          <w:trHeight w:val="208"/>
        </w:trPr>
        <w:tc>
          <w:tcPr>
            <w:tcW w:w="5666" w:type="dxa"/>
            <w:hideMark/>
          </w:tcPr>
          <w:p w14:paraId="2F6CB92D" w14:textId="77777777" w:rsidR="00B34B6A" w:rsidRPr="00E12584" w:rsidRDefault="00B34B6A" w:rsidP="00F25AC5">
            <w:pPr>
              <w:tabs>
                <w:tab w:val="left" w:pos="172"/>
                <w:tab w:val="left" w:pos="314"/>
              </w:tabs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Pre-ICU organ involvement </w:t>
            </w:r>
          </w:p>
        </w:tc>
        <w:tc>
          <w:tcPr>
            <w:tcW w:w="3123" w:type="dxa"/>
          </w:tcPr>
          <w:p w14:paraId="7908ACE4" w14:textId="77777777" w:rsidR="00B34B6A" w:rsidRPr="00E12584" w:rsidRDefault="00B34B6A" w:rsidP="00F25AC5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</w:tr>
      <w:tr w:rsidR="00B34B6A" w:rsidRPr="00E12584" w14:paraId="7E8DF4BC" w14:textId="77777777" w:rsidTr="0076767E">
        <w:trPr>
          <w:trHeight w:val="208"/>
        </w:trPr>
        <w:tc>
          <w:tcPr>
            <w:tcW w:w="5666" w:type="dxa"/>
            <w:vAlign w:val="center"/>
            <w:hideMark/>
          </w:tcPr>
          <w:p w14:paraId="3B7DD0C3" w14:textId="77777777" w:rsidR="00B34B6A" w:rsidRPr="00E12584" w:rsidRDefault="00B34B6A" w:rsidP="00F25AC5">
            <w:pPr>
              <w:tabs>
                <w:tab w:val="left" w:pos="172"/>
                <w:tab w:val="left" w:pos="314"/>
              </w:tabs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ab/>
              <w:t>Lungs</w:t>
            </w:r>
          </w:p>
        </w:tc>
        <w:tc>
          <w:tcPr>
            <w:tcW w:w="3123" w:type="dxa"/>
            <w:hideMark/>
          </w:tcPr>
          <w:p w14:paraId="64BE9604" w14:textId="77777777" w:rsidR="00B34B6A" w:rsidRPr="00E12584" w:rsidRDefault="00B34B6A" w:rsidP="00F25AC5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43 (47.8)</w:t>
            </w:r>
          </w:p>
        </w:tc>
      </w:tr>
      <w:tr w:rsidR="00B34B6A" w:rsidRPr="00E12584" w14:paraId="2FFCF365" w14:textId="77777777" w:rsidTr="0076767E">
        <w:trPr>
          <w:trHeight w:val="208"/>
        </w:trPr>
        <w:tc>
          <w:tcPr>
            <w:tcW w:w="5666" w:type="dxa"/>
            <w:vAlign w:val="center"/>
            <w:hideMark/>
          </w:tcPr>
          <w:p w14:paraId="26F2D5F9" w14:textId="77777777" w:rsidR="00B34B6A" w:rsidRPr="00E12584" w:rsidRDefault="00B34B6A" w:rsidP="00F25AC5">
            <w:pPr>
              <w:tabs>
                <w:tab w:val="left" w:pos="172"/>
                <w:tab w:val="left" w:pos="314"/>
              </w:tabs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ab/>
              <w:t>Joints</w:t>
            </w:r>
          </w:p>
        </w:tc>
        <w:tc>
          <w:tcPr>
            <w:tcW w:w="3123" w:type="dxa"/>
            <w:hideMark/>
          </w:tcPr>
          <w:p w14:paraId="4D0766BB" w14:textId="77777777" w:rsidR="00B34B6A" w:rsidRPr="00E12584" w:rsidRDefault="00B34B6A" w:rsidP="00F25AC5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35 (38.9)</w:t>
            </w:r>
          </w:p>
        </w:tc>
      </w:tr>
      <w:tr w:rsidR="00B34B6A" w:rsidRPr="00E12584" w14:paraId="196E0FAD" w14:textId="77777777" w:rsidTr="0076767E">
        <w:trPr>
          <w:trHeight w:val="208"/>
        </w:trPr>
        <w:tc>
          <w:tcPr>
            <w:tcW w:w="5666" w:type="dxa"/>
            <w:vAlign w:val="center"/>
            <w:hideMark/>
          </w:tcPr>
          <w:p w14:paraId="16122CE8" w14:textId="77777777" w:rsidR="00B34B6A" w:rsidRPr="00E12584" w:rsidRDefault="00B34B6A" w:rsidP="00F25AC5">
            <w:pPr>
              <w:tabs>
                <w:tab w:val="left" w:pos="172"/>
                <w:tab w:val="left" w:pos="314"/>
              </w:tabs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ab/>
              <w:t>Skin</w:t>
            </w:r>
          </w:p>
        </w:tc>
        <w:tc>
          <w:tcPr>
            <w:tcW w:w="3123" w:type="dxa"/>
            <w:hideMark/>
          </w:tcPr>
          <w:p w14:paraId="52517122" w14:textId="77777777" w:rsidR="00B34B6A" w:rsidRPr="00E12584" w:rsidRDefault="00B34B6A" w:rsidP="00F25AC5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27 (30)</w:t>
            </w:r>
          </w:p>
        </w:tc>
      </w:tr>
      <w:tr w:rsidR="00B34B6A" w:rsidRPr="00E12584" w14:paraId="3BA96C2B" w14:textId="77777777" w:rsidTr="0076767E">
        <w:trPr>
          <w:trHeight w:val="208"/>
        </w:trPr>
        <w:tc>
          <w:tcPr>
            <w:tcW w:w="5666" w:type="dxa"/>
            <w:vAlign w:val="center"/>
            <w:hideMark/>
          </w:tcPr>
          <w:p w14:paraId="2E5C3006" w14:textId="77777777" w:rsidR="00B34B6A" w:rsidRPr="00E12584" w:rsidRDefault="00B34B6A" w:rsidP="00F25AC5">
            <w:pPr>
              <w:tabs>
                <w:tab w:val="left" w:pos="172"/>
                <w:tab w:val="left" w:pos="314"/>
              </w:tabs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ab/>
              <w:t>Heart</w:t>
            </w:r>
          </w:p>
        </w:tc>
        <w:tc>
          <w:tcPr>
            <w:tcW w:w="3123" w:type="dxa"/>
            <w:hideMark/>
          </w:tcPr>
          <w:p w14:paraId="21AB174B" w14:textId="77777777" w:rsidR="00B34B6A" w:rsidRPr="00E12584" w:rsidRDefault="00B34B6A" w:rsidP="00F25AC5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23 (25.6)</w:t>
            </w:r>
          </w:p>
        </w:tc>
      </w:tr>
      <w:tr w:rsidR="00B34B6A" w:rsidRPr="00E12584" w14:paraId="6D32E629" w14:textId="77777777" w:rsidTr="0076767E">
        <w:trPr>
          <w:trHeight w:val="208"/>
        </w:trPr>
        <w:tc>
          <w:tcPr>
            <w:tcW w:w="5666" w:type="dxa"/>
            <w:vAlign w:val="center"/>
            <w:hideMark/>
          </w:tcPr>
          <w:p w14:paraId="6DA771E1" w14:textId="77777777" w:rsidR="00B34B6A" w:rsidRPr="00E12584" w:rsidRDefault="00B34B6A" w:rsidP="00F25AC5">
            <w:pPr>
              <w:tabs>
                <w:tab w:val="left" w:pos="172"/>
                <w:tab w:val="left" w:pos="314"/>
              </w:tabs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ab/>
              <w:t>Kidneys</w:t>
            </w:r>
          </w:p>
        </w:tc>
        <w:tc>
          <w:tcPr>
            <w:tcW w:w="3123" w:type="dxa"/>
            <w:hideMark/>
          </w:tcPr>
          <w:p w14:paraId="4BC8B0C9" w14:textId="77777777" w:rsidR="00B34B6A" w:rsidRPr="00E12584" w:rsidRDefault="00B34B6A" w:rsidP="00F25AC5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8 (20)</w:t>
            </w:r>
          </w:p>
        </w:tc>
      </w:tr>
      <w:tr w:rsidR="00B34B6A" w:rsidRPr="00E12584" w14:paraId="04B62058" w14:textId="77777777" w:rsidTr="0076767E">
        <w:trPr>
          <w:trHeight w:val="208"/>
        </w:trPr>
        <w:tc>
          <w:tcPr>
            <w:tcW w:w="5666" w:type="dxa"/>
            <w:vAlign w:val="center"/>
            <w:hideMark/>
          </w:tcPr>
          <w:p w14:paraId="54B49640" w14:textId="77777777" w:rsidR="00B34B6A" w:rsidRPr="00E12584" w:rsidRDefault="00B34B6A" w:rsidP="00F25AC5">
            <w:pPr>
              <w:tabs>
                <w:tab w:val="left" w:pos="172"/>
                <w:tab w:val="left" w:pos="314"/>
              </w:tabs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ab/>
              <w:t>Central nervous system</w:t>
            </w:r>
          </w:p>
        </w:tc>
        <w:tc>
          <w:tcPr>
            <w:tcW w:w="3123" w:type="dxa"/>
            <w:hideMark/>
          </w:tcPr>
          <w:p w14:paraId="2EF4E9B2" w14:textId="77777777" w:rsidR="00B34B6A" w:rsidRPr="00E12584" w:rsidRDefault="00B34B6A" w:rsidP="00F25AC5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3 (14.4)</w:t>
            </w:r>
          </w:p>
        </w:tc>
      </w:tr>
      <w:tr w:rsidR="00B34B6A" w:rsidRPr="00E12584" w14:paraId="3BA12EE8" w14:textId="77777777" w:rsidTr="0076767E">
        <w:trPr>
          <w:trHeight w:val="208"/>
        </w:trPr>
        <w:tc>
          <w:tcPr>
            <w:tcW w:w="5666" w:type="dxa"/>
            <w:vAlign w:val="center"/>
            <w:hideMark/>
          </w:tcPr>
          <w:p w14:paraId="5A0378CE" w14:textId="77777777" w:rsidR="00B34B6A" w:rsidRPr="00E12584" w:rsidRDefault="00B34B6A" w:rsidP="00F25AC5">
            <w:pPr>
              <w:tabs>
                <w:tab w:val="left" w:pos="172"/>
                <w:tab w:val="left" w:pos="314"/>
              </w:tabs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ab/>
              <w:t>Muscles</w:t>
            </w:r>
          </w:p>
        </w:tc>
        <w:tc>
          <w:tcPr>
            <w:tcW w:w="3123" w:type="dxa"/>
            <w:hideMark/>
          </w:tcPr>
          <w:p w14:paraId="523E5073" w14:textId="77777777" w:rsidR="00B34B6A" w:rsidRPr="00E12584" w:rsidRDefault="00B34B6A" w:rsidP="00F25AC5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2 (13.3)</w:t>
            </w:r>
          </w:p>
        </w:tc>
      </w:tr>
      <w:tr w:rsidR="00B34B6A" w:rsidRPr="00E12584" w14:paraId="67E740D4" w14:textId="77777777" w:rsidTr="0076767E">
        <w:trPr>
          <w:trHeight w:val="208"/>
        </w:trPr>
        <w:tc>
          <w:tcPr>
            <w:tcW w:w="5666" w:type="dxa"/>
            <w:vAlign w:val="center"/>
            <w:hideMark/>
          </w:tcPr>
          <w:p w14:paraId="31916009" w14:textId="77777777" w:rsidR="00B34B6A" w:rsidRPr="00E12584" w:rsidRDefault="00B34B6A" w:rsidP="00F25AC5">
            <w:pPr>
              <w:tabs>
                <w:tab w:val="left" w:pos="172"/>
                <w:tab w:val="left" w:pos="314"/>
              </w:tabs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ab/>
              <w:t>Others</w:t>
            </w:r>
            <w:r w:rsidRPr="00E12584">
              <w:rPr>
                <w:rFonts w:ascii="Arial Narrow" w:hAnsi="Arial Narrow" w:cstheme="minorHAnsi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3123" w:type="dxa"/>
            <w:hideMark/>
          </w:tcPr>
          <w:p w14:paraId="311E065F" w14:textId="77777777" w:rsidR="00B34B6A" w:rsidRPr="00E12584" w:rsidRDefault="00B34B6A" w:rsidP="00F25AC5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33 (36.7)</w:t>
            </w:r>
          </w:p>
        </w:tc>
      </w:tr>
      <w:tr w:rsidR="00B34B6A" w:rsidRPr="004D02C6" w14:paraId="7E4327D3" w14:textId="77777777" w:rsidTr="0076767E">
        <w:trPr>
          <w:trHeight w:val="208"/>
        </w:trPr>
        <w:tc>
          <w:tcPr>
            <w:tcW w:w="5666" w:type="dxa"/>
            <w:vAlign w:val="center"/>
            <w:hideMark/>
          </w:tcPr>
          <w:p w14:paraId="2DAEE872" w14:textId="77777777" w:rsidR="00B34B6A" w:rsidRPr="00E12584" w:rsidRDefault="00B34B6A" w:rsidP="00F25AC5">
            <w:pPr>
              <w:tabs>
                <w:tab w:val="left" w:pos="172"/>
                <w:tab w:val="left" w:pos="314"/>
              </w:tabs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Pre-ICU Specific treatment(s) </w:t>
            </w:r>
          </w:p>
        </w:tc>
        <w:tc>
          <w:tcPr>
            <w:tcW w:w="3123" w:type="dxa"/>
          </w:tcPr>
          <w:p w14:paraId="2A1838AE" w14:textId="77777777" w:rsidR="00B34B6A" w:rsidRPr="00E12584" w:rsidRDefault="00B34B6A" w:rsidP="00F25AC5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</w:tr>
      <w:tr w:rsidR="00B34B6A" w:rsidRPr="00E12584" w14:paraId="5AE48DD9" w14:textId="77777777" w:rsidTr="0076767E">
        <w:trPr>
          <w:trHeight w:val="208"/>
        </w:trPr>
        <w:tc>
          <w:tcPr>
            <w:tcW w:w="5666" w:type="dxa"/>
            <w:vAlign w:val="center"/>
            <w:hideMark/>
          </w:tcPr>
          <w:p w14:paraId="715BC7D4" w14:textId="77777777" w:rsidR="00B34B6A" w:rsidRPr="00E12584" w:rsidRDefault="00B34B6A" w:rsidP="00F25AC5">
            <w:pPr>
              <w:tabs>
                <w:tab w:val="left" w:pos="172"/>
                <w:tab w:val="left" w:pos="314"/>
              </w:tabs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ab/>
              <w:t>Corticosteroids</w:t>
            </w:r>
          </w:p>
        </w:tc>
        <w:tc>
          <w:tcPr>
            <w:tcW w:w="3123" w:type="dxa"/>
            <w:hideMark/>
          </w:tcPr>
          <w:p w14:paraId="690E0BB8" w14:textId="77777777" w:rsidR="00B34B6A" w:rsidRPr="00E12584" w:rsidRDefault="00B34B6A" w:rsidP="00F25AC5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43 (47.8)</w:t>
            </w:r>
          </w:p>
        </w:tc>
      </w:tr>
      <w:tr w:rsidR="00B34B6A" w:rsidRPr="00E12584" w14:paraId="65EFEA7A" w14:textId="77777777" w:rsidTr="0076767E">
        <w:trPr>
          <w:trHeight w:val="208"/>
        </w:trPr>
        <w:tc>
          <w:tcPr>
            <w:tcW w:w="5666" w:type="dxa"/>
            <w:vAlign w:val="center"/>
            <w:hideMark/>
          </w:tcPr>
          <w:p w14:paraId="0D22AF47" w14:textId="77777777" w:rsidR="00B34B6A" w:rsidRPr="00E12584" w:rsidRDefault="00B34B6A" w:rsidP="00F25AC5">
            <w:pPr>
              <w:tabs>
                <w:tab w:val="left" w:pos="172"/>
                <w:tab w:val="left" w:pos="314"/>
              </w:tabs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ab/>
              <w:t>Immunosuppressant(s)</w:t>
            </w:r>
            <w:r w:rsidRPr="00E12584">
              <w:rPr>
                <w:rFonts w:ascii="Arial Narrow" w:hAnsi="Arial Narrow" w:cstheme="minorHAnsi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3123" w:type="dxa"/>
            <w:hideMark/>
          </w:tcPr>
          <w:p w14:paraId="06AAEA6C" w14:textId="77777777" w:rsidR="00B34B6A" w:rsidRPr="00E12584" w:rsidRDefault="00B34B6A" w:rsidP="00F25AC5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33 (36.7)</w:t>
            </w:r>
          </w:p>
        </w:tc>
      </w:tr>
      <w:tr w:rsidR="00B34B6A" w:rsidRPr="00E12584" w14:paraId="468102C5" w14:textId="77777777" w:rsidTr="0076767E">
        <w:trPr>
          <w:trHeight w:val="208"/>
        </w:trPr>
        <w:tc>
          <w:tcPr>
            <w:tcW w:w="5666" w:type="dxa"/>
            <w:vAlign w:val="center"/>
            <w:hideMark/>
          </w:tcPr>
          <w:p w14:paraId="400341D5" w14:textId="77777777" w:rsidR="00B34B6A" w:rsidRPr="00E12584" w:rsidRDefault="00B34B6A" w:rsidP="00F25AC5">
            <w:pPr>
              <w:tabs>
                <w:tab w:val="left" w:pos="172"/>
                <w:tab w:val="left" w:pos="314"/>
              </w:tabs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ab/>
              <w:t>Hydroxychloroquine</w:t>
            </w:r>
          </w:p>
        </w:tc>
        <w:tc>
          <w:tcPr>
            <w:tcW w:w="3123" w:type="dxa"/>
            <w:hideMark/>
          </w:tcPr>
          <w:p w14:paraId="5801575A" w14:textId="77777777" w:rsidR="00B34B6A" w:rsidRPr="00E12584" w:rsidRDefault="00B34B6A" w:rsidP="00F25AC5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3 (14.4)</w:t>
            </w:r>
          </w:p>
        </w:tc>
      </w:tr>
      <w:tr w:rsidR="00B34B6A" w:rsidRPr="00E12584" w14:paraId="69E009E9" w14:textId="77777777" w:rsidTr="0076767E">
        <w:trPr>
          <w:trHeight w:val="208"/>
        </w:trPr>
        <w:tc>
          <w:tcPr>
            <w:tcW w:w="5666" w:type="dxa"/>
            <w:vAlign w:val="center"/>
            <w:hideMark/>
          </w:tcPr>
          <w:p w14:paraId="5E5408B2" w14:textId="77777777" w:rsidR="00B34B6A" w:rsidRPr="00E12584" w:rsidRDefault="00B34B6A" w:rsidP="00F25AC5">
            <w:pPr>
              <w:tabs>
                <w:tab w:val="left" w:pos="172"/>
                <w:tab w:val="left" w:pos="314"/>
              </w:tabs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ab/>
              <w:t>Anticoagulant</w:t>
            </w:r>
          </w:p>
        </w:tc>
        <w:tc>
          <w:tcPr>
            <w:tcW w:w="3123" w:type="dxa"/>
            <w:hideMark/>
          </w:tcPr>
          <w:p w14:paraId="58DE794B" w14:textId="77777777" w:rsidR="00B34B6A" w:rsidRPr="00E12584" w:rsidRDefault="00B34B6A" w:rsidP="00F25AC5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7 (7.8)</w:t>
            </w:r>
          </w:p>
        </w:tc>
      </w:tr>
      <w:tr w:rsidR="00B34B6A" w:rsidRPr="00E12584" w14:paraId="0F7B9227" w14:textId="77777777" w:rsidTr="0076767E">
        <w:trPr>
          <w:trHeight w:val="208"/>
        </w:trPr>
        <w:tc>
          <w:tcPr>
            <w:tcW w:w="5666" w:type="dxa"/>
            <w:vAlign w:val="center"/>
            <w:hideMark/>
          </w:tcPr>
          <w:p w14:paraId="52E91D6A" w14:textId="77777777" w:rsidR="00B34B6A" w:rsidRPr="00E12584" w:rsidRDefault="00B34B6A" w:rsidP="00F25AC5">
            <w:pPr>
              <w:tabs>
                <w:tab w:val="left" w:pos="172"/>
                <w:tab w:val="left" w:pos="314"/>
              </w:tabs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ab/>
              <w:t>Intravenous immunoglobulins</w:t>
            </w:r>
          </w:p>
        </w:tc>
        <w:tc>
          <w:tcPr>
            <w:tcW w:w="3123" w:type="dxa"/>
            <w:hideMark/>
          </w:tcPr>
          <w:p w14:paraId="541A4951" w14:textId="77777777" w:rsidR="00B34B6A" w:rsidRPr="00E12584" w:rsidRDefault="00B34B6A" w:rsidP="00F25AC5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5 (5.6)</w:t>
            </w:r>
          </w:p>
        </w:tc>
      </w:tr>
      <w:tr w:rsidR="00B34B6A" w:rsidRPr="00E12584" w14:paraId="6A9A51EA" w14:textId="77777777" w:rsidTr="0076767E">
        <w:trPr>
          <w:trHeight w:val="208"/>
        </w:trPr>
        <w:tc>
          <w:tcPr>
            <w:tcW w:w="5666" w:type="dxa"/>
            <w:vAlign w:val="center"/>
            <w:hideMark/>
          </w:tcPr>
          <w:p w14:paraId="12A2A0F6" w14:textId="77777777" w:rsidR="00B34B6A" w:rsidRPr="00E12584" w:rsidRDefault="00B34B6A" w:rsidP="00F25AC5">
            <w:pPr>
              <w:tabs>
                <w:tab w:val="left" w:pos="172"/>
                <w:tab w:val="left" w:pos="314"/>
              </w:tabs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ab/>
              <w:t>Plasma exchange</w:t>
            </w:r>
          </w:p>
        </w:tc>
        <w:tc>
          <w:tcPr>
            <w:tcW w:w="3123" w:type="dxa"/>
            <w:hideMark/>
          </w:tcPr>
          <w:p w14:paraId="0405B917" w14:textId="77777777" w:rsidR="00B34B6A" w:rsidRPr="00E12584" w:rsidRDefault="00B34B6A" w:rsidP="00F25AC5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3 (3.3)</w:t>
            </w:r>
          </w:p>
        </w:tc>
      </w:tr>
      <w:tr w:rsidR="00B34B6A" w:rsidRPr="00E12584" w14:paraId="533D21A1" w14:textId="77777777" w:rsidTr="0076767E">
        <w:trPr>
          <w:trHeight w:val="208"/>
        </w:trPr>
        <w:tc>
          <w:tcPr>
            <w:tcW w:w="5666" w:type="dxa"/>
            <w:vAlign w:val="center"/>
            <w:hideMark/>
          </w:tcPr>
          <w:p w14:paraId="3D455E71" w14:textId="77777777" w:rsidR="00B34B6A" w:rsidRPr="00E12584" w:rsidRDefault="00B34B6A" w:rsidP="00F25AC5">
            <w:pPr>
              <w:tabs>
                <w:tab w:val="left" w:pos="172"/>
                <w:tab w:val="left" w:pos="314"/>
              </w:tabs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ab/>
              <w:t>Others</w:t>
            </w:r>
            <w:r w:rsidRPr="00E12584">
              <w:rPr>
                <w:rFonts w:ascii="Arial Narrow" w:hAnsi="Arial Narrow" w:cstheme="minorHAnsi"/>
                <w:sz w:val="20"/>
                <w:szCs w:val="20"/>
                <w:vertAlign w:val="superscript"/>
                <w:lang w:val="en-US"/>
              </w:rPr>
              <w:t>¶</w:t>
            </w:r>
          </w:p>
        </w:tc>
        <w:tc>
          <w:tcPr>
            <w:tcW w:w="3123" w:type="dxa"/>
            <w:hideMark/>
          </w:tcPr>
          <w:p w14:paraId="2944E620" w14:textId="77777777" w:rsidR="00B34B6A" w:rsidRPr="00E12584" w:rsidRDefault="00B34B6A" w:rsidP="00F25AC5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4 (4.4)</w:t>
            </w:r>
          </w:p>
        </w:tc>
      </w:tr>
      <w:tr w:rsidR="00B34B6A" w:rsidRPr="00E12584" w14:paraId="34B6A4BE" w14:textId="77777777" w:rsidTr="0076767E">
        <w:trPr>
          <w:trHeight w:val="208"/>
        </w:trPr>
        <w:tc>
          <w:tcPr>
            <w:tcW w:w="5666" w:type="dxa"/>
            <w:vAlign w:val="center"/>
            <w:hideMark/>
          </w:tcPr>
          <w:p w14:paraId="6B400CAE" w14:textId="77777777" w:rsidR="00B34B6A" w:rsidRPr="00E12584" w:rsidRDefault="00B34B6A" w:rsidP="00F25AC5">
            <w:pPr>
              <w:tabs>
                <w:tab w:val="left" w:pos="172"/>
                <w:tab w:val="left" w:pos="314"/>
              </w:tabs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Flare-related admission</w:t>
            </w:r>
          </w:p>
        </w:tc>
        <w:tc>
          <w:tcPr>
            <w:tcW w:w="3123" w:type="dxa"/>
            <w:hideMark/>
          </w:tcPr>
          <w:p w14:paraId="13335E55" w14:textId="77777777" w:rsidR="00B34B6A" w:rsidRPr="00E12584" w:rsidRDefault="00B34B6A" w:rsidP="00F25AC5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69 (76.7)</w:t>
            </w:r>
          </w:p>
        </w:tc>
      </w:tr>
      <w:tr w:rsidR="00B34B6A" w:rsidRPr="00E12584" w14:paraId="2D726A4F" w14:textId="77777777" w:rsidTr="0076767E">
        <w:trPr>
          <w:trHeight w:val="208"/>
        </w:trPr>
        <w:tc>
          <w:tcPr>
            <w:tcW w:w="5666" w:type="dxa"/>
            <w:vAlign w:val="center"/>
            <w:hideMark/>
          </w:tcPr>
          <w:p w14:paraId="5DDAD9E6" w14:textId="77777777" w:rsidR="00B34B6A" w:rsidRPr="00E12584" w:rsidRDefault="00B34B6A" w:rsidP="00F25AC5">
            <w:pPr>
              <w:tabs>
                <w:tab w:val="left" w:pos="172"/>
                <w:tab w:val="left" w:pos="314"/>
              </w:tabs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ab/>
              <w:t>Flare-related organ involvement</w:t>
            </w:r>
          </w:p>
        </w:tc>
        <w:tc>
          <w:tcPr>
            <w:tcW w:w="3123" w:type="dxa"/>
          </w:tcPr>
          <w:p w14:paraId="2FE63455" w14:textId="77777777" w:rsidR="00B34B6A" w:rsidRPr="00E12584" w:rsidRDefault="00B34B6A" w:rsidP="00F25AC5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B34B6A" w:rsidRPr="00E12584" w14:paraId="1CA8C4CA" w14:textId="77777777" w:rsidTr="0076767E">
        <w:trPr>
          <w:trHeight w:val="208"/>
        </w:trPr>
        <w:tc>
          <w:tcPr>
            <w:tcW w:w="5666" w:type="dxa"/>
            <w:hideMark/>
          </w:tcPr>
          <w:p w14:paraId="196532D7" w14:textId="77777777" w:rsidR="00B34B6A" w:rsidRPr="00E12584" w:rsidRDefault="00B34B6A" w:rsidP="00F25AC5">
            <w:pPr>
              <w:tabs>
                <w:tab w:val="left" w:pos="172"/>
                <w:tab w:val="left" w:pos="314"/>
              </w:tabs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ab/>
              <w:t>Heart</w:t>
            </w:r>
          </w:p>
        </w:tc>
        <w:tc>
          <w:tcPr>
            <w:tcW w:w="3123" w:type="dxa"/>
            <w:hideMark/>
          </w:tcPr>
          <w:p w14:paraId="5A5C2949" w14:textId="77777777" w:rsidR="00B34B6A" w:rsidRPr="00E12584" w:rsidRDefault="00B34B6A" w:rsidP="00F25AC5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33/69 (47.8)</w:t>
            </w:r>
          </w:p>
        </w:tc>
      </w:tr>
      <w:tr w:rsidR="00B34B6A" w:rsidRPr="00E12584" w14:paraId="368E2264" w14:textId="77777777" w:rsidTr="0076767E">
        <w:trPr>
          <w:trHeight w:val="208"/>
        </w:trPr>
        <w:tc>
          <w:tcPr>
            <w:tcW w:w="5666" w:type="dxa"/>
            <w:hideMark/>
          </w:tcPr>
          <w:p w14:paraId="1192491C" w14:textId="77777777" w:rsidR="00B34B6A" w:rsidRPr="00E12584" w:rsidRDefault="00B34B6A" w:rsidP="00F25AC5">
            <w:pPr>
              <w:tabs>
                <w:tab w:val="left" w:pos="172"/>
                <w:tab w:val="left" w:pos="314"/>
              </w:tabs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ab/>
              <w:t>Lungs</w:t>
            </w:r>
          </w:p>
        </w:tc>
        <w:tc>
          <w:tcPr>
            <w:tcW w:w="3123" w:type="dxa"/>
            <w:hideMark/>
          </w:tcPr>
          <w:p w14:paraId="340B74D7" w14:textId="77777777" w:rsidR="00B34B6A" w:rsidRPr="00E12584" w:rsidRDefault="00B34B6A" w:rsidP="00F25AC5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40/69 (58)</w:t>
            </w:r>
          </w:p>
        </w:tc>
      </w:tr>
      <w:tr w:rsidR="00B34B6A" w:rsidRPr="00E12584" w14:paraId="72C19467" w14:textId="77777777" w:rsidTr="0076767E">
        <w:trPr>
          <w:trHeight w:val="208"/>
        </w:trPr>
        <w:tc>
          <w:tcPr>
            <w:tcW w:w="5666" w:type="dxa"/>
            <w:hideMark/>
          </w:tcPr>
          <w:p w14:paraId="05CA1858" w14:textId="77777777" w:rsidR="00B34B6A" w:rsidRPr="00E12584" w:rsidRDefault="00B34B6A" w:rsidP="00F25AC5">
            <w:pPr>
              <w:tabs>
                <w:tab w:val="left" w:pos="172"/>
                <w:tab w:val="left" w:pos="314"/>
              </w:tabs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ab/>
              <w:t>Macrophage-activation syndrome</w:t>
            </w:r>
          </w:p>
        </w:tc>
        <w:tc>
          <w:tcPr>
            <w:tcW w:w="3123" w:type="dxa"/>
            <w:hideMark/>
          </w:tcPr>
          <w:p w14:paraId="35149C6B" w14:textId="77777777" w:rsidR="00B34B6A" w:rsidRPr="00E12584" w:rsidRDefault="00B34B6A" w:rsidP="00F25AC5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0/69 (14.5)</w:t>
            </w:r>
          </w:p>
        </w:tc>
      </w:tr>
      <w:tr w:rsidR="00B34B6A" w:rsidRPr="00E12584" w14:paraId="6E22C44E" w14:textId="77777777" w:rsidTr="0076767E">
        <w:trPr>
          <w:trHeight w:val="208"/>
        </w:trPr>
        <w:tc>
          <w:tcPr>
            <w:tcW w:w="5666" w:type="dxa"/>
            <w:hideMark/>
          </w:tcPr>
          <w:p w14:paraId="076723F7" w14:textId="77777777" w:rsidR="00B34B6A" w:rsidRPr="00E12584" w:rsidRDefault="00B34B6A" w:rsidP="00F25AC5">
            <w:pPr>
              <w:tabs>
                <w:tab w:val="left" w:pos="172"/>
                <w:tab w:val="left" w:pos="314"/>
              </w:tabs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ab/>
              <w:t>Kidneys</w:t>
            </w:r>
          </w:p>
        </w:tc>
        <w:tc>
          <w:tcPr>
            <w:tcW w:w="3123" w:type="dxa"/>
            <w:hideMark/>
          </w:tcPr>
          <w:p w14:paraId="1ADB679D" w14:textId="77777777" w:rsidR="00B34B6A" w:rsidRPr="00E12584" w:rsidRDefault="00B34B6A" w:rsidP="00F25AC5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9/69 (13.0)</w:t>
            </w:r>
          </w:p>
        </w:tc>
      </w:tr>
      <w:tr w:rsidR="00B34B6A" w:rsidRPr="00E12584" w14:paraId="68A9725D" w14:textId="77777777" w:rsidTr="0076767E">
        <w:trPr>
          <w:trHeight w:val="208"/>
        </w:trPr>
        <w:tc>
          <w:tcPr>
            <w:tcW w:w="5666" w:type="dxa"/>
            <w:hideMark/>
          </w:tcPr>
          <w:p w14:paraId="46D1CF1C" w14:textId="77777777" w:rsidR="00B34B6A" w:rsidRPr="00E12584" w:rsidRDefault="00B34B6A" w:rsidP="00F25AC5">
            <w:pPr>
              <w:tabs>
                <w:tab w:val="left" w:pos="172"/>
                <w:tab w:val="left" w:pos="314"/>
              </w:tabs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ab/>
              <w:t>Central nervous system</w:t>
            </w:r>
          </w:p>
        </w:tc>
        <w:tc>
          <w:tcPr>
            <w:tcW w:w="3123" w:type="dxa"/>
            <w:hideMark/>
          </w:tcPr>
          <w:p w14:paraId="7A0338DD" w14:textId="77777777" w:rsidR="00B34B6A" w:rsidRPr="00E12584" w:rsidRDefault="00B34B6A" w:rsidP="00F25AC5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4/69 (5.8)</w:t>
            </w:r>
          </w:p>
        </w:tc>
      </w:tr>
      <w:tr w:rsidR="00B34B6A" w:rsidRPr="00E12584" w14:paraId="15AFF8E4" w14:textId="77777777" w:rsidTr="0076767E">
        <w:trPr>
          <w:trHeight w:val="208"/>
        </w:trPr>
        <w:tc>
          <w:tcPr>
            <w:tcW w:w="5666" w:type="dxa"/>
            <w:hideMark/>
          </w:tcPr>
          <w:p w14:paraId="47955232" w14:textId="77777777" w:rsidR="00B34B6A" w:rsidRPr="00E12584" w:rsidRDefault="00B34B6A" w:rsidP="00F25AC5">
            <w:pPr>
              <w:tabs>
                <w:tab w:val="left" w:pos="172"/>
                <w:tab w:val="left" w:pos="314"/>
              </w:tabs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ab/>
              <w:t>Hematological</w:t>
            </w:r>
          </w:p>
        </w:tc>
        <w:tc>
          <w:tcPr>
            <w:tcW w:w="3123" w:type="dxa"/>
            <w:hideMark/>
          </w:tcPr>
          <w:p w14:paraId="467F1E08" w14:textId="77777777" w:rsidR="00B34B6A" w:rsidRPr="00E12584" w:rsidRDefault="00B34B6A" w:rsidP="00F25AC5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2/69 (2.9)</w:t>
            </w:r>
          </w:p>
        </w:tc>
      </w:tr>
      <w:tr w:rsidR="00B34B6A" w:rsidRPr="00E12584" w14:paraId="4E20E1F5" w14:textId="77777777" w:rsidTr="0076767E">
        <w:trPr>
          <w:trHeight w:val="208"/>
        </w:trPr>
        <w:tc>
          <w:tcPr>
            <w:tcW w:w="5666" w:type="dxa"/>
            <w:hideMark/>
          </w:tcPr>
          <w:p w14:paraId="1AEC1075" w14:textId="77777777" w:rsidR="00B34B6A" w:rsidRPr="00E12584" w:rsidRDefault="00B34B6A" w:rsidP="00F25AC5">
            <w:pPr>
              <w:tabs>
                <w:tab w:val="left" w:pos="172"/>
                <w:tab w:val="left" w:pos="314"/>
              </w:tabs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ab/>
              <w:t>Liver</w:t>
            </w:r>
          </w:p>
        </w:tc>
        <w:tc>
          <w:tcPr>
            <w:tcW w:w="3123" w:type="dxa"/>
            <w:hideMark/>
          </w:tcPr>
          <w:p w14:paraId="6D4012DF" w14:textId="77777777" w:rsidR="00B34B6A" w:rsidRPr="00E12584" w:rsidRDefault="00B34B6A" w:rsidP="00F25AC5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2/69 (2.9)</w:t>
            </w:r>
          </w:p>
        </w:tc>
      </w:tr>
      <w:tr w:rsidR="00B34B6A" w:rsidRPr="00E12584" w14:paraId="59AA4D58" w14:textId="77777777" w:rsidTr="0076767E">
        <w:trPr>
          <w:trHeight w:val="208"/>
        </w:trPr>
        <w:tc>
          <w:tcPr>
            <w:tcW w:w="5666" w:type="dxa"/>
            <w:hideMark/>
          </w:tcPr>
          <w:p w14:paraId="5E89520A" w14:textId="77777777" w:rsidR="00B34B6A" w:rsidRPr="00E12584" w:rsidRDefault="00B34B6A" w:rsidP="00F25AC5">
            <w:pPr>
              <w:tabs>
                <w:tab w:val="left" w:pos="172"/>
                <w:tab w:val="left" w:pos="314"/>
              </w:tabs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ab/>
              <w:t>Gastrointestinal tract</w:t>
            </w:r>
          </w:p>
        </w:tc>
        <w:tc>
          <w:tcPr>
            <w:tcW w:w="3123" w:type="dxa"/>
            <w:hideMark/>
          </w:tcPr>
          <w:p w14:paraId="551D21E6" w14:textId="77777777" w:rsidR="00B34B6A" w:rsidRPr="00E12584" w:rsidRDefault="00B34B6A" w:rsidP="00F25AC5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/69 (1.4)</w:t>
            </w:r>
          </w:p>
        </w:tc>
      </w:tr>
      <w:tr w:rsidR="00B34B6A" w:rsidRPr="00E12584" w14:paraId="4ED248CF" w14:textId="77777777" w:rsidTr="0076767E">
        <w:trPr>
          <w:trHeight w:val="208"/>
        </w:trPr>
        <w:tc>
          <w:tcPr>
            <w:tcW w:w="5666" w:type="dxa"/>
            <w:vAlign w:val="center"/>
            <w:hideMark/>
          </w:tcPr>
          <w:p w14:paraId="75660C2C" w14:textId="77777777" w:rsidR="00B34B6A" w:rsidRPr="00E12584" w:rsidRDefault="00B34B6A" w:rsidP="00F25AC5">
            <w:pPr>
              <w:tabs>
                <w:tab w:val="left" w:pos="172"/>
                <w:tab w:val="left" w:pos="314"/>
              </w:tabs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Infection-related admission</w:t>
            </w:r>
          </w:p>
        </w:tc>
        <w:tc>
          <w:tcPr>
            <w:tcW w:w="3123" w:type="dxa"/>
            <w:hideMark/>
          </w:tcPr>
          <w:p w14:paraId="66EDE0B4" w14:textId="77777777" w:rsidR="00B34B6A" w:rsidRPr="00E12584" w:rsidRDefault="00B34B6A" w:rsidP="00F25AC5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21 (23.3)</w:t>
            </w:r>
          </w:p>
        </w:tc>
      </w:tr>
      <w:tr w:rsidR="00B34B6A" w:rsidRPr="00E12584" w14:paraId="4BC98E39" w14:textId="77777777" w:rsidTr="0076767E">
        <w:trPr>
          <w:trHeight w:val="208"/>
        </w:trPr>
        <w:tc>
          <w:tcPr>
            <w:tcW w:w="5666" w:type="dxa"/>
            <w:hideMark/>
          </w:tcPr>
          <w:p w14:paraId="74400ADB" w14:textId="77777777" w:rsidR="00B34B6A" w:rsidRPr="00E12584" w:rsidRDefault="00B34B6A" w:rsidP="00F25AC5">
            <w:pPr>
              <w:tabs>
                <w:tab w:val="left" w:pos="172"/>
                <w:tab w:val="left" w:pos="314"/>
              </w:tabs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ab/>
              <w:t>Community-acquired pneumonia</w:t>
            </w:r>
          </w:p>
        </w:tc>
        <w:tc>
          <w:tcPr>
            <w:tcW w:w="3123" w:type="dxa"/>
            <w:hideMark/>
          </w:tcPr>
          <w:p w14:paraId="57ED75B5" w14:textId="77777777" w:rsidR="00B34B6A" w:rsidRPr="00E12584" w:rsidRDefault="00B34B6A" w:rsidP="00F25AC5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9 (42.9)</w:t>
            </w:r>
          </w:p>
        </w:tc>
      </w:tr>
      <w:tr w:rsidR="00B34B6A" w:rsidRPr="00E12584" w14:paraId="444575B2" w14:textId="77777777" w:rsidTr="0076767E">
        <w:trPr>
          <w:trHeight w:val="208"/>
        </w:trPr>
        <w:tc>
          <w:tcPr>
            <w:tcW w:w="5666" w:type="dxa"/>
            <w:hideMark/>
          </w:tcPr>
          <w:p w14:paraId="0E620903" w14:textId="77777777" w:rsidR="00B34B6A" w:rsidRPr="00E12584" w:rsidRDefault="00B34B6A" w:rsidP="00F25AC5">
            <w:pPr>
              <w:tabs>
                <w:tab w:val="left" w:pos="172"/>
                <w:tab w:val="left" w:pos="314"/>
              </w:tabs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ab/>
              <w:t>Virus-related pneumonia</w:t>
            </w:r>
          </w:p>
        </w:tc>
        <w:tc>
          <w:tcPr>
            <w:tcW w:w="3123" w:type="dxa"/>
            <w:hideMark/>
          </w:tcPr>
          <w:p w14:paraId="62006592" w14:textId="77777777" w:rsidR="00B34B6A" w:rsidRPr="00E12584" w:rsidRDefault="00B34B6A" w:rsidP="00F25AC5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6 (28.6)</w:t>
            </w:r>
          </w:p>
        </w:tc>
      </w:tr>
      <w:tr w:rsidR="00B34B6A" w:rsidRPr="00E12584" w14:paraId="0E50298F" w14:textId="77777777" w:rsidTr="0076767E">
        <w:trPr>
          <w:trHeight w:val="208"/>
        </w:trPr>
        <w:tc>
          <w:tcPr>
            <w:tcW w:w="5666" w:type="dxa"/>
            <w:hideMark/>
          </w:tcPr>
          <w:p w14:paraId="37C0F778" w14:textId="77777777" w:rsidR="00B34B6A" w:rsidRPr="00E12584" w:rsidRDefault="00B34B6A" w:rsidP="00F25AC5">
            <w:pPr>
              <w:tabs>
                <w:tab w:val="left" w:pos="172"/>
                <w:tab w:val="left" w:pos="314"/>
              </w:tabs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ab/>
            </w: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Pneumocystis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 xml:space="preserve"> pneumonia</w:t>
            </w:r>
          </w:p>
        </w:tc>
        <w:tc>
          <w:tcPr>
            <w:tcW w:w="3123" w:type="dxa"/>
            <w:hideMark/>
          </w:tcPr>
          <w:p w14:paraId="00E28D37" w14:textId="77777777" w:rsidR="00B34B6A" w:rsidRPr="00E12584" w:rsidRDefault="00B34B6A" w:rsidP="00F25AC5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2 (9.5)</w:t>
            </w:r>
          </w:p>
        </w:tc>
      </w:tr>
      <w:tr w:rsidR="00B34B6A" w:rsidRPr="00E12584" w14:paraId="137DF19B" w14:textId="77777777" w:rsidTr="0076767E">
        <w:trPr>
          <w:trHeight w:val="73"/>
        </w:trPr>
        <w:tc>
          <w:tcPr>
            <w:tcW w:w="5666" w:type="dxa"/>
            <w:hideMark/>
          </w:tcPr>
          <w:p w14:paraId="34571DBB" w14:textId="77777777" w:rsidR="00B34B6A" w:rsidRPr="00E12584" w:rsidRDefault="00B34B6A" w:rsidP="00F25AC5">
            <w:pPr>
              <w:tabs>
                <w:tab w:val="left" w:pos="172"/>
                <w:tab w:val="left" w:pos="314"/>
              </w:tabs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ab/>
              <w:t>Abdominal</w:t>
            </w:r>
          </w:p>
        </w:tc>
        <w:tc>
          <w:tcPr>
            <w:tcW w:w="3123" w:type="dxa"/>
            <w:hideMark/>
          </w:tcPr>
          <w:p w14:paraId="0D1C588E" w14:textId="77777777" w:rsidR="00B34B6A" w:rsidRPr="00E12584" w:rsidRDefault="00B34B6A" w:rsidP="00F25AC5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 (4.8)</w:t>
            </w:r>
          </w:p>
        </w:tc>
      </w:tr>
      <w:tr w:rsidR="00B34B6A" w:rsidRPr="00E12584" w14:paraId="33675EEC" w14:textId="77777777" w:rsidTr="0076767E">
        <w:trPr>
          <w:trHeight w:val="208"/>
        </w:trPr>
        <w:tc>
          <w:tcPr>
            <w:tcW w:w="56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AA7101" w14:textId="77777777" w:rsidR="00B34B6A" w:rsidRPr="00E12584" w:rsidRDefault="00B34B6A" w:rsidP="00F25AC5">
            <w:pPr>
              <w:tabs>
                <w:tab w:val="left" w:pos="172"/>
                <w:tab w:val="left" w:pos="314"/>
              </w:tabs>
              <w:spacing w:line="360" w:lineRule="auto"/>
              <w:rPr>
                <w:rFonts w:ascii="Arial Narrow" w:hAnsi="Arial Narrow" w:cstheme="minorHAnsi"/>
                <w:sz w:val="20"/>
                <w:szCs w:val="20"/>
                <w:vertAlign w:val="superscript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ab/>
              <w:t>Others</w:t>
            </w:r>
            <w:r w:rsidRPr="00E12584"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  <w:t>║</w:t>
            </w:r>
          </w:p>
        </w:tc>
        <w:tc>
          <w:tcPr>
            <w:tcW w:w="31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BE2391" w14:textId="77777777" w:rsidR="00B34B6A" w:rsidRPr="00E12584" w:rsidRDefault="00B34B6A" w:rsidP="00F25AC5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5 (23.8)</w:t>
            </w:r>
          </w:p>
        </w:tc>
      </w:tr>
      <w:tr w:rsidR="00B34B6A" w:rsidRPr="004D02C6" w14:paraId="4BE51E43" w14:textId="77777777" w:rsidTr="0076767E">
        <w:trPr>
          <w:trHeight w:val="58"/>
        </w:trPr>
        <w:tc>
          <w:tcPr>
            <w:tcW w:w="87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B15722" w14:textId="77777777" w:rsidR="00B34B6A" w:rsidRPr="00E12584" w:rsidRDefault="00B34B6A" w:rsidP="00F25AC5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i/>
                <w:iCs/>
                <w:sz w:val="20"/>
                <w:szCs w:val="20"/>
                <w:lang w:val="en-US"/>
              </w:rPr>
              <w:t>Definition of abbreviations: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ICU = intensive care unit</w:t>
            </w: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.</w:t>
            </w:r>
          </w:p>
          <w:p w14:paraId="71686D32" w14:textId="77777777" w:rsidR="00B34B6A" w:rsidRPr="00E12584" w:rsidRDefault="00B34B6A" w:rsidP="00F25AC5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Continuous variables are expressed as </w:t>
            </w:r>
            <w:proofErr w:type="spellStart"/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mean±standard</w:t>
            </w:r>
            <w:proofErr w:type="spellEnd"/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deviation or median [interquartile range]; categorical variables are expressed as </w:t>
            </w:r>
            <w:r w:rsidRPr="00E12584">
              <w:rPr>
                <w:rFonts w:ascii="Arial Narrow" w:hAnsi="Arial Narrow" w:cstheme="minorHAnsi"/>
                <w:i/>
                <w:iCs/>
                <w:sz w:val="20"/>
                <w:szCs w:val="20"/>
                <w:lang w:val="en-US"/>
              </w:rPr>
              <w:t>n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(%). </w:t>
            </w:r>
          </w:p>
          <w:p w14:paraId="4E31F9B2" w14:textId="77777777" w:rsidR="00B34B6A" w:rsidRPr="00E12584" w:rsidRDefault="00B34B6A" w:rsidP="00F25AC5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vertAlign w:val="superscript"/>
                <w:lang w:val="en-US"/>
              </w:rPr>
              <w:t>‡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Hematological </w:t>
            </w:r>
            <w:r w:rsidRPr="00E12584">
              <w:rPr>
                <w:rFonts w:ascii="Arial Narrow" w:hAnsi="Arial Narrow" w:cstheme="minorHAnsi"/>
                <w:i/>
                <w:iCs/>
                <w:sz w:val="20"/>
                <w:szCs w:val="20"/>
                <w:lang w:val="en-US"/>
              </w:rPr>
              <w:t>n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=9, ear-nose-throat and eye </w:t>
            </w:r>
            <w:r w:rsidRPr="00E12584">
              <w:rPr>
                <w:rFonts w:ascii="Arial Narrow" w:hAnsi="Arial Narrow" w:cstheme="minorHAnsi"/>
                <w:i/>
                <w:iCs/>
                <w:sz w:val="20"/>
                <w:szCs w:val="20"/>
                <w:lang w:val="en-US"/>
              </w:rPr>
              <w:t>n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=9, liver </w:t>
            </w:r>
            <w:r w:rsidRPr="00E12584">
              <w:rPr>
                <w:rFonts w:ascii="Arial Narrow" w:hAnsi="Arial Narrow" w:cstheme="minorHAnsi"/>
                <w:i/>
                <w:iCs/>
                <w:sz w:val="20"/>
                <w:szCs w:val="20"/>
                <w:lang w:val="en-US"/>
              </w:rPr>
              <w:t>n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=4, thrombosis </w:t>
            </w:r>
            <w:r w:rsidRPr="00E12584">
              <w:rPr>
                <w:rFonts w:ascii="Arial Narrow" w:hAnsi="Arial Narrow" w:cstheme="minorHAnsi"/>
                <w:i/>
                <w:iCs/>
                <w:sz w:val="20"/>
                <w:szCs w:val="20"/>
                <w:lang w:val="en-US"/>
              </w:rPr>
              <w:t>n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=3, obstetrical </w:t>
            </w:r>
            <w:r w:rsidRPr="00E12584">
              <w:rPr>
                <w:rFonts w:ascii="Arial Narrow" w:hAnsi="Arial Narrow" w:cstheme="minorHAnsi"/>
                <w:i/>
                <w:iCs/>
                <w:sz w:val="20"/>
                <w:szCs w:val="20"/>
                <w:lang w:val="en-US"/>
              </w:rPr>
              <w:t>n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=3, gastrointestinal tract </w:t>
            </w:r>
            <w:r w:rsidRPr="00E12584">
              <w:rPr>
                <w:rFonts w:ascii="Arial Narrow" w:hAnsi="Arial Narrow" w:cstheme="minorHAnsi"/>
                <w:i/>
                <w:iCs/>
                <w:sz w:val="20"/>
                <w:szCs w:val="20"/>
                <w:lang w:val="en-US"/>
              </w:rPr>
              <w:t>n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=2.</w:t>
            </w:r>
          </w:p>
          <w:p w14:paraId="6E44F61B" w14:textId="77777777" w:rsidR="00B34B6A" w:rsidRPr="00E12584" w:rsidRDefault="00B34B6A" w:rsidP="00F25AC5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vertAlign w:val="superscript"/>
                <w:lang w:val="en-US"/>
              </w:rPr>
              <w:lastRenderedPageBreak/>
              <w:t>§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Methotrexate </w:t>
            </w:r>
            <w:r w:rsidRPr="00E12584">
              <w:rPr>
                <w:rFonts w:ascii="Arial Narrow" w:hAnsi="Arial Narrow" w:cstheme="minorHAnsi"/>
                <w:i/>
                <w:iCs/>
                <w:sz w:val="20"/>
                <w:szCs w:val="20"/>
                <w:lang w:val="en-US"/>
              </w:rPr>
              <w:t>n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=15, azathioprine </w:t>
            </w:r>
            <w:r w:rsidRPr="00E12584">
              <w:rPr>
                <w:rFonts w:ascii="Arial Narrow" w:hAnsi="Arial Narrow" w:cstheme="minorHAnsi"/>
                <w:i/>
                <w:iCs/>
                <w:sz w:val="20"/>
                <w:szCs w:val="20"/>
                <w:lang w:val="en-US"/>
              </w:rPr>
              <w:t>n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=13, mycophenolate mofetil </w:t>
            </w:r>
            <w:r w:rsidRPr="00E12584">
              <w:rPr>
                <w:rFonts w:ascii="Arial Narrow" w:hAnsi="Arial Narrow" w:cstheme="minorHAnsi"/>
                <w:i/>
                <w:iCs/>
                <w:sz w:val="20"/>
                <w:szCs w:val="20"/>
                <w:lang w:val="en-US"/>
              </w:rPr>
              <w:t>n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=9, cyclophosphamide </w:t>
            </w:r>
            <w:r w:rsidRPr="00E12584">
              <w:rPr>
                <w:rFonts w:ascii="Arial Narrow" w:hAnsi="Arial Narrow" w:cstheme="minorHAnsi"/>
                <w:i/>
                <w:iCs/>
                <w:sz w:val="20"/>
                <w:szCs w:val="20"/>
                <w:lang w:val="en-US"/>
              </w:rPr>
              <w:t>n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=8, rituximab </w:t>
            </w:r>
            <w:r w:rsidRPr="00E12584">
              <w:rPr>
                <w:rFonts w:ascii="Arial Narrow" w:hAnsi="Arial Narrow" w:cstheme="minorHAnsi"/>
                <w:i/>
                <w:iCs/>
                <w:sz w:val="20"/>
                <w:szCs w:val="20"/>
                <w:lang w:val="en-US"/>
              </w:rPr>
              <w:t>n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=6, tumor necrosis factor-inhibitor </w:t>
            </w:r>
            <w:r w:rsidRPr="00E12584">
              <w:rPr>
                <w:rFonts w:ascii="Arial Narrow" w:hAnsi="Arial Narrow" w:cstheme="minorHAnsi"/>
                <w:i/>
                <w:iCs/>
                <w:sz w:val="20"/>
                <w:szCs w:val="20"/>
                <w:lang w:val="en-US"/>
              </w:rPr>
              <w:t>n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=6, calcineurin inhibitors </w:t>
            </w:r>
            <w:r w:rsidRPr="00E12584">
              <w:rPr>
                <w:rFonts w:ascii="Arial Narrow" w:hAnsi="Arial Narrow" w:cstheme="minorHAnsi"/>
                <w:i/>
                <w:iCs/>
                <w:sz w:val="20"/>
                <w:szCs w:val="20"/>
                <w:lang w:val="en-US"/>
              </w:rPr>
              <w:t>n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=5, tocilizumab </w:t>
            </w:r>
            <w:r w:rsidRPr="00E12584">
              <w:rPr>
                <w:rFonts w:ascii="Arial Narrow" w:hAnsi="Arial Narrow" w:cstheme="minorHAnsi"/>
                <w:i/>
                <w:iCs/>
                <w:sz w:val="20"/>
                <w:szCs w:val="20"/>
                <w:lang w:val="en-US"/>
              </w:rPr>
              <w:t>n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=2.</w:t>
            </w:r>
          </w:p>
          <w:p w14:paraId="66A25ED8" w14:textId="77777777" w:rsidR="00B34B6A" w:rsidRPr="00E12584" w:rsidRDefault="00B34B6A" w:rsidP="00F25AC5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vertAlign w:val="superscript"/>
                <w:lang w:val="en-US"/>
              </w:rPr>
              <w:t>¶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Leflunomide </w:t>
            </w:r>
            <w:r w:rsidRPr="00E12584">
              <w:rPr>
                <w:rFonts w:ascii="Arial Narrow" w:hAnsi="Arial Narrow" w:cstheme="minorHAnsi"/>
                <w:i/>
                <w:iCs/>
                <w:sz w:val="20"/>
                <w:szCs w:val="20"/>
                <w:lang w:val="en-US"/>
              </w:rPr>
              <w:t>n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=2, eculizumab </w:t>
            </w:r>
            <w:r w:rsidRPr="00E12584">
              <w:rPr>
                <w:rFonts w:ascii="Arial Narrow" w:hAnsi="Arial Narrow" w:cstheme="minorHAnsi"/>
                <w:i/>
                <w:iCs/>
                <w:sz w:val="20"/>
                <w:szCs w:val="20"/>
                <w:lang w:val="en-US"/>
              </w:rPr>
              <w:t>n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=1, chemotherapy (R-CHOP) </w:t>
            </w:r>
            <w:r w:rsidRPr="00E12584">
              <w:rPr>
                <w:rFonts w:ascii="Arial Narrow" w:hAnsi="Arial Narrow" w:cstheme="minorHAnsi"/>
                <w:i/>
                <w:iCs/>
                <w:sz w:val="20"/>
                <w:szCs w:val="20"/>
                <w:lang w:val="en-US"/>
              </w:rPr>
              <w:t>n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=1.</w:t>
            </w:r>
          </w:p>
          <w:p w14:paraId="7E1D7A2D" w14:textId="77777777" w:rsidR="00B34B6A" w:rsidRPr="00E12584" w:rsidRDefault="00B34B6A" w:rsidP="00F25AC5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Viral myocarditis </w:t>
            </w:r>
            <w:r w:rsidRPr="00E12584">
              <w:rPr>
                <w:rFonts w:ascii="Arial Narrow" w:hAnsi="Arial Narrow" w:cstheme="minorHAnsi"/>
                <w:i/>
                <w:iCs/>
                <w:sz w:val="20"/>
                <w:szCs w:val="20"/>
                <w:lang w:val="en-US"/>
              </w:rPr>
              <w:t>n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=2, endocarditis </w:t>
            </w:r>
            <w:r w:rsidRPr="00E12584">
              <w:rPr>
                <w:rFonts w:ascii="Arial Narrow" w:hAnsi="Arial Narrow" w:cstheme="minorHAnsi"/>
                <w:i/>
                <w:iCs/>
                <w:sz w:val="20"/>
                <w:szCs w:val="20"/>
                <w:lang w:val="en-US"/>
              </w:rPr>
              <w:t>n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=1, catheter-related infection </w:t>
            </w:r>
            <w:r w:rsidRPr="00E12584">
              <w:rPr>
                <w:rFonts w:ascii="Arial Narrow" w:hAnsi="Arial Narrow" w:cstheme="minorHAnsi"/>
                <w:i/>
                <w:iCs/>
                <w:sz w:val="20"/>
                <w:szCs w:val="20"/>
                <w:lang w:val="en-US"/>
              </w:rPr>
              <w:t>n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=1, streptococcal toxic-shock syndrome </w:t>
            </w:r>
            <w:r w:rsidRPr="00E12584">
              <w:rPr>
                <w:rFonts w:ascii="Arial Narrow" w:hAnsi="Arial Narrow" w:cstheme="minorHAnsi"/>
                <w:i/>
                <w:iCs/>
                <w:sz w:val="20"/>
                <w:szCs w:val="20"/>
                <w:lang w:val="en-US"/>
              </w:rPr>
              <w:t>n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=1.</w:t>
            </w:r>
          </w:p>
        </w:tc>
      </w:tr>
    </w:tbl>
    <w:p w14:paraId="35779AED" w14:textId="31F75435" w:rsidR="00B93D0E" w:rsidRPr="00B34B6A" w:rsidRDefault="00B93D0E">
      <w:pPr>
        <w:rPr>
          <w:rFonts w:ascii="Arial Narrow" w:hAnsi="Arial Narrow"/>
          <w:sz w:val="20"/>
          <w:szCs w:val="20"/>
          <w:lang w:val="en-GB"/>
        </w:rPr>
      </w:pPr>
    </w:p>
    <w:p w14:paraId="7B7795B1" w14:textId="77777777" w:rsidR="00B34B6A" w:rsidRDefault="00B34B6A">
      <w:pPr>
        <w:rPr>
          <w:rFonts w:ascii="Arial Narrow" w:hAnsi="Arial Narrow"/>
          <w:sz w:val="20"/>
          <w:szCs w:val="20"/>
          <w:lang w:val="en-US"/>
        </w:rPr>
      </w:pPr>
    </w:p>
    <w:p w14:paraId="3C10E881" w14:textId="77777777" w:rsidR="00B34B6A" w:rsidRDefault="00B34B6A">
      <w:pPr>
        <w:rPr>
          <w:rFonts w:ascii="Arial Narrow" w:hAnsi="Arial Narrow"/>
          <w:sz w:val="20"/>
          <w:szCs w:val="20"/>
          <w:lang w:val="en-US"/>
        </w:rPr>
      </w:pPr>
    </w:p>
    <w:p w14:paraId="77A55B4B" w14:textId="77777777" w:rsidR="00B34B6A" w:rsidRDefault="00B34B6A">
      <w:pPr>
        <w:rPr>
          <w:rFonts w:ascii="Arial Narrow" w:hAnsi="Arial Narrow"/>
          <w:sz w:val="20"/>
          <w:szCs w:val="20"/>
          <w:lang w:val="en-US"/>
        </w:rPr>
      </w:pPr>
    </w:p>
    <w:p w14:paraId="76C6E078" w14:textId="77777777" w:rsidR="00B34B6A" w:rsidRDefault="00B34B6A">
      <w:pPr>
        <w:rPr>
          <w:rFonts w:ascii="Arial Narrow" w:hAnsi="Arial Narrow"/>
          <w:sz w:val="20"/>
          <w:szCs w:val="20"/>
          <w:lang w:val="en-US"/>
        </w:rPr>
      </w:pPr>
    </w:p>
    <w:p w14:paraId="4231E9EE" w14:textId="77777777" w:rsidR="00B34B6A" w:rsidRDefault="00B34B6A">
      <w:pPr>
        <w:rPr>
          <w:rFonts w:ascii="Arial Narrow" w:hAnsi="Arial Narrow"/>
          <w:sz w:val="20"/>
          <w:szCs w:val="20"/>
          <w:lang w:val="en-US"/>
        </w:rPr>
      </w:pPr>
    </w:p>
    <w:p w14:paraId="59C4524A" w14:textId="77777777" w:rsidR="00B34B6A" w:rsidRDefault="00B34B6A">
      <w:pPr>
        <w:rPr>
          <w:rFonts w:ascii="Arial Narrow" w:hAnsi="Arial Narrow"/>
          <w:sz w:val="20"/>
          <w:szCs w:val="20"/>
          <w:lang w:val="en-US"/>
        </w:rPr>
      </w:pPr>
    </w:p>
    <w:p w14:paraId="1A87F89D" w14:textId="77777777" w:rsidR="00B34B6A" w:rsidRDefault="00B34B6A">
      <w:pPr>
        <w:rPr>
          <w:rFonts w:ascii="Arial Narrow" w:hAnsi="Arial Narrow"/>
          <w:sz w:val="20"/>
          <w:szCs w:val="20"/>
          <w:lang w:val="en-US"/>
        </w:rPr>
      </w:pPr>
    </w:p>
    <w:p w14:paraId="194BBFE8" w14:textId="77777777" w:rsidR="00B34B6A" w:rsidRDefault="00B34B6A">
      <w:pPr>
        <w:rPr>
          <w:rFonts w:ascii="Arial Narrow" w:hAnsi="Arial Narrow"/>
          <w:sz w:val="20"/>
          <w:szCs w:val="20"/>
          <w:lang w:val="en-US"/>
        </w:rPr>
      </w:pPr>
    </w:p>
    <w:p w14:paraId="54092E0E" w14:textId="77777777" w:rsidR="00B34B6A" w:rsidRDefault="00B34B6A">
      <w:pPr>
        <w:rPr>
          <w:rFonts w:ascii="Arial Narrow" w:hAnsi="Arial Narrow"/>
          <w:sz w:val="20"/>
          <w:szCs w:val="20"/>
          <w:lang w:val="en-US"/>
        </w:rPr>
      </w:pPr>
    </w:p>
    <w:p w14:paraId="3FA9303F" w14:textId="77777777" w:rsidR="00B34B6A" w:rsidRDefault="00B34B6A">
      <w:pPr>
        <w:rPr>
          <w:rFonts w:ascii="Arial Narrow" w:hAnsi="Arial Narrow"/>
          <w:sz w:val="20"/>
          <w:szCs w:val="20"/>
          <w:lang w:val="en-US"/>
        </w:rPr>
      </w:pPr>
    </w:p>
    <w:p w14:paraId="768CB757" w14:textId="77777777" w:rsidR="00B34B6A" w:rsidRDefault="00B34B6A">
      <w:pPr>
        <w:rPr>
          <w:rFonts w:ascii="Arial Narrow" w:hAnsi="Arial Narrow"/>
          <w:sz w:val="20"/>
          <w:szCs w:val="20"/>
          <w:lang w:val="en-US"/>
        </w:rPr>
      </w:pPr>
    </w:p>
    <w:p w14:paraId="522903F6" w14:textId="77777777" w:rsidR="00B34B6A" w:rsidRDefault="00B34B6A">
      <w:pPr>
        <w:rPr>
          <w:rFonts w:ascii="Arial Narrow" w:hAnsi="Arial Narrow"/>
          <w:sz w:val="20"/>
          <w:szCs w:val="20"/>
          <w:lang w:val="en-US"/>
        </w:rPr>
      </w:pPr>
    </w:p>
    <w:p w14:paraId="65D7E07B" w14:textId="77777777" w:rsidR="00B34B6A" w:rsidRDefault="00B34B6A">
      <w:pPr>
        <w:rPr>
          <w:rFonts w:ascii="Arial Narrow" w:hAnsi="Arial Narrow"/>
          <w:sz w:val="20"/>
          <w:szCs w:val="20"/>
          <w:lang w:val="en-US"/>
        </w:rPr>
      </w:pPr>
    </w:p>
    <w:p w14:paraId="14FDE0F6" w14:textId="77777777" w:rsidR="00B34B6A" w:rsidRDefault="00B34B6A">
      <w:pPr>
        <w:rPr>
          <w:rFonts w:ascii="Arial Narrow" w:hAnsi="Arial Narrow"/>
          <w:sz w:val="20"/>
          <w:szCs w:val="20"/>
          <w:lang w:val="en-US"/>
        </w:rPr>
      </w:pPr>
    </w:p>
    <w:p w14:paraId="62E42D63" w14:textId="77777777" w:rsidR="00B34B6A" w:rsidRDefault="00B34B6A">
      <w:pPr>
        <w:rPr>
          <w:rFonts w:ascii="Arial Narrow" w:hAnsi="Arial Narrow"/>
          <w:sz w:val="20"/>
          <w:szCs w:val="20"/>
          <w:lang w:val="en-US"/>
        </w:rPr>
      </w:pPr>
    </w:p>
    <w:p w14:paraId="3FF31D38" w14:textId="77777777" w:rsidR="00B34B6A" w:rsidRDefault="00B34B6A">
      <w:pPr>
        <w:rPr>
          <w:rFonts w:ascii="Arial Narrow" w:hAnsi="Arial Narrow"/>
          <w:sz w:val="20"/>
          <w:szCs w:val="20"/>
          <w:lang w:val="en-US"/>
        </w:rPr>
      </w:pPr>
    </w:p>
    <w:p w14:paraId="685CD6DC" w14:textId="66AE189D" w:rsidR="00B34B6A" w:rsidRDefault="00B34B6A">
      <w:pPr>
        <w:rPr>
          <w:rFonts w:ascii="Arial Narrow" w:hAnsi="Arial Narrow"/>
          <w:sz w:val="20"/>
          <w:szCs w:val="20"/>
          <w:lang w:val="en-US"/>
        </w:rPr>
        <w:sectPr w:rsidR="00B34B6A" w:rsidSect="00B34B6A">
          <w:headerReference w:type="default" r:id="rId8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tbl>
      <w:tblPr>
        <w:tblW w:w="14905" w:type="dxa"/>
        <w:jc w:val="center"/>
        <w:tblLook w:val="04A0" w:firstRow="1" w:lastRow="0" w:firstColumn="1" w:lastColumn="0" w:noHBand="0" w:noVBand="1"/>
      </w:tblPr>
      <w:tblGrid>
        <w:gridCol w:w="2550"/>
        <w:gridCol w:w="1135"/>
        <w:gridCol w:w="2409"/>
        <w:gridCol w:w="1135"/>
        <w:gridCol w:w="2408"/>
        <w:gridCol w:w="1278"/>
        <w:gridCol w:w="2410"/>
        <w:gridCol w:w="1033"/>
        <w:gridCol w:w="547"/>
      </w:tblGrid>
      <w:tr w:rsidR="00B34B6A" w:rsidRPr="004D02C6" w14:paraId="57E614C9" w14:textId="77777777" w:rsidTr="00F25AC5">
        <w:trPr>
          <w:trHeight w:val="464"/>
          <w:jc w:val="center"/>
        </w:trPr>
        <w:tc>
          <w:tcPr>
            <w:tcW w:w="14905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49D5E" w14:textId="13B221D2" w:rsidR="00B34B6A" w:rsidRPr="00E12584" w:rsidRDefault="00B34B6A" w:rsidP="00F25AC5">
            <w:pPr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lastRenderedPageBreak/>
              <w:t>e-</w:t>
            </w:r>
            <w:r w:rsidRPr="00E12584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Table E</w:t>
            </w:r>
            <w:r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2</w:t>
            </w:r>
            <w:r w:rsidRPr="00E12584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 xml:space="preserve">. 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Microbiological Findings for In-ICU–Acquired Infections of</w:t>
            </w:r>
            <w:r w:rsidRPr="00E12584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the 90 ECMO-Treated SRD Patients</w:t>
            </w:r>
          </w:p>
        </w:tc>
      </w:tr>
      <w:tr w:rsidR="00B34B6A" w:rsidRPr="00E12584" w14:paraId="05463985" w14:textId="77777777" w:rsidTr="00F25AC5">
        <w:trPr>
          <w:gridAfter w:val="1"/>
          <w:wAfter w:w="547" w:type="dxa"/>
          <w:trHeight w:val="464"/>
          <w:jc w:val="center"/>
        </w:trPr>
        <w:tc>
          <w:tcPr>
            <w:tcW w:w="3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B8439A" w14:textId="77777777" w:rsidR="00B34B6A" w:rsidRPr="00E12584" w:rsidRDefault="00B34B6A" w:rsidP="00F25AC5">
            <w:pPr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 xml:space="preserve">Ventilator-associated pneumonia, </w:t>
            </w:r>
            <w:r w:rsidRPr="00E12584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E12584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0649F5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 xml:space="preserve">Bloodstream infection, </w:t>
            </w:r>
            <w:r w:rsidRPr="00E12584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E12584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4FFBC5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 xml:space="preserve">Cannula/catheter-related infection, </w:t>
            </w:r>
            <w:r w:rsidRPr="00E12584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E12584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34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7A7E25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vertAlign w:val="superscript"/>
                <w:lang w:val="en-US"/>
              </w:rPr>
            </w:pPr>
            <w:r w:rsidRPr="00E12584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>Others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*</w:t>
            </w:r>
            <w:r w:rsidRPr="00E12584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 xml:space="preserve">, </w:t>
            </w:r>
            <w:r w:rsidRPr="00E12584">
              <w:rPr>
                <w:rFonts w:ascii="Arial Narrow" w:hAnsi="Arial Narrow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E12584">
              <w:rPr>
                <w:rFonts w:ascii="Arial Narrow" w:hAnsi="Arial Narrow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</w:tr>
      <w:tr w:rsidR="00B34B6A" w:rsidRPr="00E12584" w14:paraId="5D65992F" w14:textId="77777777" w:rsidTr="00F25AC5">
        <w:trPr>
          <w:gridAfter w:val="1"/>
          <w:wAfter w:w="547" w:type="dxa"/>
          <w:trHeight w:val="337"/>
          <w:jc w:val="center"/>
        </w:trPr>
        <w:tc>
          <w:tcPr>
            <w:tcW w:w="25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196241" w14:textId="77777777" w:rsidR="00B34B6A" w:rsidRPr="00E12584" w:rsidRDefault="00B34B6A" w:rsidP="00F25AC5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DB47A1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45 (50%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57DA9B" w14:textId="77777777" w:rsidR="00B34B6A" w:rsidRPr="00E12584" w:rsidRDefault="00B34B6A" w:rsidP="00F25AC5">
            <w:pPr>
              <w:tabs>
                <w:tab w:val="left" w:pos="31"/>
              </w:tabs>
              <w:ind w:left="-252" w:firstLine="252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 xml:space="preserve">Patients 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6A5475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6 (17.8%)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36F8C7" w14:textId="77777777" w:rsidR="00B34B6A" w:rsidRPr="00E12584" w:rsidRDefault="00B34B6A" w:rsidP="00F25AC5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 xml:space="preserve">Patients 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F2AFD3" w14:textId="77777777" w:rsidR="00B34B6A" w:rsidRPr="00E12584" w:rsidRDefault="00B34B6A" w:rsidP="00F25AC5">
            <w:pPr>
              <w:ind w:firstLine="174"/>
              <w:jc w:val="center"/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23 (25.6%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502112" w14:textId="77777777" w:rsidR="00B34B6A" w:rsidRPr="00E12584" w:rsidRDefault="00B34B6A" w:rsidP="00F25AC5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 xml:space="preserve">Patients 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118D47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2 (13.3%)</w:t>
            </w:r>
          </w:p>
        </w:tc>
      </w:tr>
      <w:tr w:rsidR="00B34B6A" w:rsidRPr="00E12584" w14:paraId="088E1B39" w14:textId="77777777" w:rsidTr="00F25AC5">
        <w:trPr>
          <w:gridAfter w:val="1"/>
          <w:wAfter w:w="547" w:type="dxa"/>
          <w:trHeight w:val="337"/>
          <w:jc w:val="center"/>
        </w:trPr>
        <w:tc>
          <w:tcPr>
            <w:tcW w:w="2550" w:type="dxa"/>
            <w:tcBorders>
              <w:top w:val="nil"/>
              <w:left w:val="nil"/>
              <w:right w:val="nil"/>
            </w:tcBorders>
            <w:vAlign w:val="center"/>
          </w:tcPr>
          <w:p w14:paraId="1DB2895A" w14:textId="77777777" w:rsidR="00B34B6A" w:rsidRPr="00E12584" w:rsidRDefault="00B34B6A" w:rsidP="00F25AC5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 xml:space="preserve">Episodes, </w:t>
            </w: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n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center"/>
          </w:tcPr>
          <w:p w14:paraId="654BFD09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84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center"/>
          </w:tcPr>
          <w:p w14:paraId="2F373D14" w14:textId="77777777" w:rsidR="00B34B6A" w:rsidRPr="00E12584" w:rsidRDefault="00B34B6A" w:rsidP="00F25AC5">
            <w:pPr>
              <w:tabs>
                <w:tab w:val="left" w:pos="31"/>
              </w:tabs>
              <w:ind w:left="-252" w:firstLine="252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 xml:space="preserve">Episodes, </w:t>
            </w: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n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center"/>
          </w:tcPr>
          <w:p w14:paraId="752EF6F0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9</w:t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  <w:vAlign w:val="center"/>
          </w:tcPr>
          <w:p w14:paraId="25C44AC0" w14:textId="77777777" w:rsidR="00B34B6A" w:rsidRPr="00E12584" w:rsidRDefault="00B34B6A" w:rsidP="00F25AC5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 xml:space="preserve">Episodes, </w:t>
            </w: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n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vAlign w:val="center"/>
          </w:tcPr>
          <w:p w14:paraId="76748170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2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6E968FC9" w14:textId="77777777" w:rsidR="00B34B6A" w:rsidRPr="00E12584" w:rsidRDefault="00B34B6A" w:rsidP="00F25AC5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 xml:space="preserve">Episodes, </w:t>
            </w: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n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vAlign w:val="center"/>
          </w:tcPr>
          <w:p w14:paraId="2116F3A7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5</w:t>
            </w:r>
          </w:p>
        </w:tc>
      </w:tr>
      <w:tr w:rsidR="00B34B6A" w:rsidRPr="00E12584" w14:paraId="16DC7198" w14:textId="77777777" w:rsidTr="00F25AC5">
        <w:trPr>
          <w:gridAfter w:val="1"/>
          <w:wAfter w:w="547" w:type="dxa"/>
          <w:trHeight w:val="337"/>
          <w:jc w:val="center"/>
        </w:trPr>
        <w:tc>
          <w:tcPr>
            <w:tcW w:w="255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EB70D1B" w14:textId="77777777" w:rsidR="00B34B6A" w:rsidRPr="00E12584" w:rsidRDefault="00B34B6A" w:rsidP="00F25AC5">
            <w:pPr>
              <w:tabs>
                <w:tab w:val="left" w:pos="60"/>
              </w:tabs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 xml:space="preserve">Organism, </w:t>
            </w: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n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F7EB5E0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97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B142FE3" w14:textId="77777777" w:rsidR="00B34B6A" w:rsidRPr="00E12584" w:rsidRDefault="00B34B6A" w:rsidP="00F25AC5">
            <w:pPr>
              <w:tabs>
                <w:tab w:val="left" w:pos="31"/>
              </w:tabs>
              <w:ind w:left="-252" w:firstLine="252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 xml:space="preserve">Organism, </w:t>
            </w: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n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07DE550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 xml:space="preserve">21 </w:t>
            </w: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8D323B4" w14:textId="77777777" w:rsidR="00B34B6A" w:rsidRPr="00E12584" w:rsidRDefault="00B34B6A" w:rsidP="00F25AC5">
            <w:pPr>
              <w:tabs>
                <w:tab w:val="left" w:pos="50"/>
              </w:tabs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 xml:space="preserve">Organism, </w:t>
            </w: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n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70D6AC2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33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8C5816C" w14:textId="77777777" w:rsidR="00B34B6A" w:rsidRPr="00E12584" w:rsidRDefault="00B34B6A" w:rsidP="00F25AC5">
            <w:pPr>
              <w:tabs>
                <w:tab w:val="left" w:pos="70"/>
              </w:tabs>
              <w:ind w:left="34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 xml:space="preserve">Organism, </w:t>
            </w: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n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C02EA1E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8</w:t>
            </w:r>
          </w:p>
        </w:tc>
      </w:tr>
      <w:tr w:rsidR="00B34B6A" w:rsidRPr="00E12584" w14:paraId="63D8A635" w14:textId="77777777" w:rsidTr="00F25AC5">
        <w:trPr>
          <w:gridAfter w:val="1"/>
          <w:wAfter w:w="547" w:type="dxa"/>
          <w:trHeight w:val="340"/>
          <w:jc w:val="center"/>
        </w:trPr>
        <w:tc>
          <w:tcPr>
            <w:tcW w:w="255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1FE8EE4" w14:textId="77777777" w:rsidR="00B34B6A" w:rsidRPr="00E12584" w:rsidRDefault="00B34B6A" w:rsidP="00F25AC5">
            <w:pPr>
              <w:tabs>
                <w:tab w:val="left" w:pos="60"/>
              </w:tabs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ab/>
              <w:t>Pseudomonas aeruginosa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DBC7CEC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39 (40.2%)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3113724" w14:textId="77777777" w:rsidR="00B34B6A" w:rsidRPr="00E12584" w:rsidRDefault="00B34B6A" w:rsidP="00F25AC5">
            <w:pPr>
              <w:tabs>
                <w:tab w:val="left" w:pos="31"/>
              </w:tabs>
              <w:ind w:left="-252" w:firstLine="252"/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ab/>
              <w:t xml:space="preserve">Candida 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spp.</w:t>
            </w:r>
          </w:p>
        </w:tc>
        <w:tc>
          <w:tcPr>
            <w:tcW w:w="113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67D058B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8 (38.1%)</w:t>
            </w:r>
          </w:p>
        </w:tc>
        <w:tc>
          <w:tcPr>
            <w:tcW w:w="240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54A7872" w14:textId="77777777" w:rsidR="00B34B6A" w:rsidRPr="00E12584" w:rsidRDefault="00B34B6A" w:rsidP="00F25AC5">
            <w:pPr>
              <w:tabs>
                <w:tab w:val="left" w:pos="50"/>
              </w:tabs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ab/>
              <w:t xml:space="preserve">Enterococcus 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spp.</w:t>
            </w:r>
          </w:p>
        </w:tc>
        <w:tc>
          <w:tcPr>
            <w:tcW w:w="127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4FB7AD0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6 (18.2%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EA36FC1" w14:textId="77777777" w:rsidR="00B34B6A" w:rsidRPr="00E12584" w:rsidRDefault="00B34B6A" w:rsidP="00F25AC5">
            <w:pPr>
              <w:tabs>
                <w:tab w:val="left" w:pos="70"/>
              </w:tabs>
              <w:ind w:left="34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ab/>
              <w:t>Cytomegalovirus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F03120E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5 (27.8%)</w:t>
            </w:r>
          </w:p>
        </w:tc>
      </w:tr>
      <w:tr w:rsidR="00B34B6A" w:rsidRPr="00E12584" w14:paraId="2CBDF1F2" w14:textId="77777777" w:rsidTr="00F25AC5">
        <w:trPr>
          <w:gridAfter w:val="1"/>
          <w:wAfter w:w="547" w:type="dxa"/>
          <w:trHeight w:val="340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D3AAA" w14:textId="77777777" w:rsidR="00B34B6A" w:rsidRPr="00E12584" w:rsidRDefault="00B34B6A" w:rsidP="00F25AC5">
            <w:pPr>
              <w:tabs>
                <w:tab w:val="left" w:pos="60"/>
              </w:tabs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ab/>
              <w:t>Klebsiella spp.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04574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9 (9.3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547BB" w14:textId="77777777" w:rsidR="00B34B6A" w:rsidRPr="00E12584" w:rsidRDefault="00B34B6A" w:rsidP="00F25AC5">
            <w:pPr>
              <w:tabs>
                <w:tab w:val="left" w:pos="31"/>
              </w:tabs>
              <w:ind w:left="-252" w:firstLine="252"/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ab/>
              <w:t xml:space="preserve">Enterococcus 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spp.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DD3E8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4 (19.0%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7589A" w14:textId="77777777" w:rsidR="00B34B6A" w:rsidRPr="00E12584" w:rsidRDefault="00B34B6A" w:rsidP="00F25AC5">
            <w:pPr>
              <w:tabs>
                <w:tab w:val="left" w:pos="50"/>
              </w:tabs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ab/>
              <w:t>Pseudomonas aeruginos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EE650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5 (15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640C9" w14:textId="77777777" w:rsidR="00B34B6A" w:rsidRPr="00E12584" w:rsidRDefault="00B34B6A" w:rsidP="00F25AC5">
            <w:pPr>
              <w:tabs>
                <w:tab w:val="left" w:pos="70"/>
              </w:tabs>
              <w:ind w:left="34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ab/>
              <w:t xml:space="preserve">Candida 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spp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041EE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2 (11.1%)</w:t>
            </w:r>
          </w:p>
        </w:tc>
      </w:tr>
      <w:tr w:rsidR="00B34B6A" w:rsidRPr="00E12584" w14:paraId="712882D0" w14:textId="77777777" w:rsidTr="00F25AC5">
        <w:trPr>
          <w:gridAfter w:val="1"/>
          <w:wAfter w:w="547" w:type="dxa"/>
          <w:trHeight w:val="340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7AA62" w14:textId="77777777" w:rsidR="00B34B6A" w:rsidRPr="00E12584" w:rsidRDefault="00B34B6A" w:rsidP="00F25AC5">
            <w:pPr>
              <w:tabs>
                <w:tab w:val="left" w:pos="60"/>
              </w:tabs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ab/>
              <w:t>Herpes Simplex Viru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50206E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8 (8.2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909F5" w14:textId="77777777" w:rsidR="00B34B6A" w:rsidRPr="00E12584" w:rsidRDefault="00B34B6A" w:rsidP="00F25AC5">
            <w:pPr>
              <w:tabs>
                <w:tab w:val="left" w:pos="31"/>
              </w:tabs>
              <w:ind w:left="-252" w:firstLine="252"/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ab/>
              <w:t>Pseudomonas aeruginos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FC85B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3 (14.3%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6286B" w14:textId="77777777" w:rsidR="00B34B6A" w:rsidRPr="00E12584" w:rsidRDefault="00B34B6A" w:rsidP="00F25AC5">
            <w:pPr>
              <w:tabs>
                <w:tab w:val="left" w:pos="50"/>
              </w:tabs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ab/>
              <w:t>Escherichia coli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97726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5 (15.2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CC452" w14:textId="77777777" w:rsidR="00B34B6A" w:rsidRPr="00E12584" w:rsidRDefault="00B34B6A" w:rsidP="00F25AC5">
            <w:pPr>
              <w:tabs>
                <w:tab w:val="left" w:pos="70"/>
              </w:tabs>
              <w:ind w:left="34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ab/>
              <w:t xml:space="preserve">Enterococcus 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spp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45D9F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2 (11.1%)</w:t>
            </w:r>
          </w:p>
        </w:tc>
      </w:tr>
      <w:tr w:rsidR="00B34B6A" w:rsidRPr="00E12584" w14:paraId="0AA39A92" w14:textId="77777777" w:rsidTr="00F25AC5">
        <w:trPr>
          <w:gridAfter w:val="1"/>
          <w:wAfter w:w="547" w:type="dxa"/>
          <w:trHeight w:val="340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2F4E8A" w14:textId="77777777" w:rsidR="00B34B6A" w:rsidRPr="00E12584" w:rsidRDefault="00B34B6A" w:rsidP="00F25AC5">
            <w:pPr>
              <w:tabs>
                <w:tab w:val="left" w:pos="60"/>
              </w:tabs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ab/>
              <w:t>Escherichia coli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4CA0A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5 (5.2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7CD88" w14:textId="77777777" w:rsidR="00B34B6A" w:rsidRPr="00E12584" w:rsidRDefault="00B34B6A" w:rsidP="00F25AC5">
            <w:pPr>
              <w:tabs>
                <w:tab w:val="left" w:pos="31"/>
              </w:tabs>
              <w:ind w:left="-252" w:firstLine="252"/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ab/>
              <w:t>Escherichia coli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4A377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 (4.8%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FC387" w14:textId="77777777" w:rsidR="00B34B6A" w:rsidRPr="00E12584" w:rsidRDefault="00B34B6A" w:rsidP="00F25AC5">
            <w:pPr>
              <w:tabs>
                <w:tab w:val="left" w:pos="50"/>
              </w:tabs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ab/>
              <w:t xml:space="preserve">Enterobacter 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CEDD5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3 (9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CD6EA" w14:textId="77777777" w:rsidR="00B34B6A" w:rsidRPr="00E12584" w:rsidRDefault="00B34B6A" w:rsidP="00F25AC5">
            <w:pPr>
              <w:tabs>
                <w:tab w:val="left" w:pos="70"/>
              </w:tabs>
              <w:ind w:left="34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ab/>
              <w:t xml:space="preserve">Enterobacter 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spp</w:t>
            </w: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D9897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2 (11.1%)</w:t>
            </w:r>
          </w:p>
        </w:tc>
      </w:tr>
      <w:tr w:rsidR="00B34B6A" w:rsidRPr="00E12584" w14:paraId="4CD51482" w14:textId="77777777" w:rsidTr="00F25AC5">
        <w:trPr>
          <w:gridAfter w:val="1"/>
          <w:wAfter w:w="547" w:type="dxa"/>
          <w:trHeight w:val="340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D91FB" w14:textId="77777777" w:rsidR="00B34B6A" w:rsidRPr="00E12584" w:rsidRDefault="00B34B6A" w:rsidP="00F25AC5">
            <w:pPr>
              <w:tabs>
                <w:tab w:val="left" w:pos="60"/>
              </w:tabs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ab/>
              <w:t>Staphylococcus aureu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613D7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4 (4.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B3E7C9" w14:textId="77777777" w:rsidR="00B34B6A" w:rsidRPr="00E12584" w:rsidRDefault="00B34B6A" w:rsidP="00F25AC5">
            <w:pPr>
              <w:tabs>
                <w:tab w:val="left" w:pos="31"/>
              </w:tabs>
              <w:ind w:left="-252" w:firstLine="252"/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ab/>
              <w:t xml:space="preserve">Enterobacter 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spp.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FEB34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 (4.8%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EF3EC" w14:textId="77777777" w:rsidR="00B34B6A" w:rsidRPr="00E12584" w:rsidRDefault="00B34B6A" w:rsidP="00F25AC5">
            <w:pPr>
              <w:tabs>
                <w:tab w:val="left" w:pos="50"/>
              </w:tabs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ab/>
              <w:t xml:space="preserve">Klebsiella 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069E5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3 (9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B42C5" w14:textId="77777777" w:rsidR="00B34B6A" w:rsidRPr="00E12584" w:rsidRDefault="00B34B6A" w:rsidP="00F25AC5">
            <w:pPr>
              <w:tabs>
                <w:tab w:val="left" w:pos="70"/>
              </w:tabs>
              <w:ind w:left="34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ab/>
              <w:t>Pseudomonas aeruginos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D4B78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 (5.6%)</w:t>
            </w:r>
          </w:p>
        </w:tc>
      </w:tr>
      <w:tr w:rsidR="00B34B6A" w:rsidRPr="00E12584" w14:paraId="452C035A" w14:textId="77777777" w:rsidTr="00F25AC5">
        <w:trPr>
          <w:gridAfter w:val="1"/>
          <w:wAfter w:w="547" w:type="dxa"/>
          <w:trHeight w:val="340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097DE" w14:textId="77777777" w:rsidR="00B34B6A" w:rsidRPr="00E12584" w:rsidRDefault="00B34B6A" w:rsidP="00F25AC5">
            <w:pPr>
              <w:tabs>
                <w:tab w:val="left" w:pos="60"/>
              </w:tabs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ab/>
              <w:t xml:space="preserve">Enterococcus 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spp.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EF4EB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4 (4.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6A9F8" w14:textId="77777777" w:rsidR="00B34B6A" w:rsidRPr="00E12584" w:rsidRDefault="00B34B6A" w:rsidP="00F25AC5">
            <w:pPr>
              <w:tabs>
                <w:tab w:val="left" w:pos="31"/>
              </w:tabs>
              <w:ind w:left="-252" w:firstLine="252"/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ab/>
              <w:t xml:space="preserve">Streptococcus 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spp.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37DB0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 (4.8%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9A6AC" w14:textId="77777777" w:rsidR="00B34B6A" w:rsidRPr="00E12584" w:rsidRDefault="00B34B6A" w:rsidP="00F25AC5">
            <w:pPr>
              <w:tabs>
                <w:tab w:val="left" w:pos="50"/>
              </w:tabs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ab/>
              <w:t xml:space="preserve">Proteus 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BF73D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3 (9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8C870" w14:textId="77777777" w:rsidR="00B34B6A" w:rsidRPr="00E12584" w:rsidRDefault="00B34B6A" w:rsidP="00F25AC5">
            <w:pPr>
              <w:tabs>
                <w:tab w:val="left" w:pos="70"/>
              </w:tabs>
              <w:ind w:left="34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ab/>
              <w:t>Escherichia coli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E2C08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 (5.6%)</w:t>
            </w:r>
          </w:p>
        </w:tc>
      </w:tr>
      <w:tr w:rsidR="00B34B6A" w:rsidRPr="00E12584" w14:paraId="7A737FC8" w14:textId="77777777" w:rsidTr="00F25AC5">
        <w:trPr>
          <w:gridAfter w:val="1"/>
          <w:wAfter w:w="547" w:type="dxa"/>
          <w:trHeight w:val="340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9625F" w14:textId="77777777" w:rsidR="00B34B6A" w:rsidRPr="00E12584" w:rsidRDefault="00B34B6A" w:rsidP="00F25AC5">
            <w:pPr>
              <w:tabs>
                <w:tab w:val="left" w:pos="60"/>
              </w:tabs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ab/>
              <w:t xml:space="preserve">Enterobacter 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spp.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FA5B5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4 (4.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D510BB" w14:textId="77777777" w:rsidR="00B34B6A" w:rsidRPr="00E12584" w:rsidRDefault="00B34B6A" w:rsidP="00F25AC5">
            <w:pPr>
              <w:tabs>
                <w:tab w:val="left" w:pos="31"/>
              </w:tabs>
              <w:ind w:left="-252" w:firstLine="252"/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ab/>
              <w:t xml:space="preserve">Proteus 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spp.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FB910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 (4.8%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B8090" w14:textId="77777777" w:rsidR="00B34B6A" w:rsidRPr="00E12584" w:rsidRDefault="00B34B6A" w:rsidP="00F25AC5">
            <w:pPr>
              <w:tabs>
                <w:tab w:val="left" w:pos="32"/>
              </w:tabs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ab/>
              <w:t xml:space="preserve">Candida 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007C7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2 (6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7339B" w14:textId="77777777" w:rsidR="00B34B6A" w:rsidRPr="00E12584" w:rsidRDefault="00B34B6A" w:rsidP="00F25AC5">
            <w:pPr>
              <w:tabs>
                <w:tab w:val="left" w:pos="70"/>
              </w:tabs>
              <w:ind w:left="34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ab/>
              <w:t>Herpes Simplex Viru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3CB1A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 (5.6%)</w:t>
            </w:r>
          </w:p>
        </w:tc>
      </w:tr>
      <w:tr w:rsidR="00B34B6A" w:rsidRPr="00E12584" w14:paraId="4691CFD4" w14:textId="77777777" w:rsidTr="00F25AC5">
        <w:trPr>
          <w:gridAfter w:val="1"/>
          <w:wAfter w:w="547" w:type="dxa"/>
          <w:trHeight w:val="340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A059B" w14:textId="77777777" w:rsidR="00B34B6A" w:rsidRPr="00E12584" w:rsidRDefault="00B34B6A" w:rsidP="00F25AC5">
            <w:pPr>
              <w:tabs>
                <w:tab w:val="left" w:pos="60"/>
              </w:tabs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="Arial"/>
                <w:sz w:val="20"/>
                <w:szCs w:val="20"/>
                <w:shd w:val="clear" w:color="auto" w:fill="FFFFFF"/>
                <w:lang w:val="en-US"/>
              </w:rPr>
              <w:tab/>
              <w:t>Stenotrophomonas</w:t>
            </w: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maltophili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5DF28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4 (4.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EBED3" w14:textId="77777777" w:rsidR="00B34B6A" w:rsidRPr="00E12584" w:rsidRDefault="00B34B6A" w:rsidP="00F25AC5">
            <w:pPr>
              <w:widowControl/>
              <w:tabs>
                <w:tab w:val="left" w:pos="31"/>
              </w:tabs>
              <w:rPr>
                <w:rFonts w:ascii="Times New Roman" w:hAnsi="Times New Roman" w:cs="Times New Roman"/>
                <w:lang w:eastAsia="fr-FR"/>
              </w:rPr>
            </w:pPr>
            <w:r w:rsidRPr="00E1258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ab/>
              <w:t>CNS</w:t>
            </w:r>
            <w:r w:rsidRPr="00E12584">
              <w:rPr>
                <w:rFonts w:ascii="Times New Roman" w:hAnsi="Times New Roman" w:cs="Times New Roman"/>
                <w:lang w:eastAsia="fr-FR"/>
              </w:rPr>
              <w:t xml:space="preserve"> 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B6E76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 (4.8%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96C20" w14:textId="77777777" w:rsidR="00B34B6A" w:rsidRPr="00E12584" w:rsidRDefault="00B34B6A" w:rsidP="00F25AC5">
            <w:pPr>
              <w:tabs>
                <w:tab w:val="left" w:pos="32"/>
              </w:tabs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ab/>
              <w:t>Staphylococcus aureu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F5D77F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2 (6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9151B" w14:textId="77777777" w:rsidR="00B34B6A" w:rsidRPr="00E12584" w:rsidRDefault="00B34B6A" w:rsidP="00F25AC5">
            <w:pPr>
              <w:tabs>
                <w:tab w:val="left" w:pos="70"/>
              </w:tabs>
              <w:ind w:left="34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ab/>
              <w:t>Varicella Zoster Virus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B6AEC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 (5.6%)</w:t>
            </w:r>
          </w:p>
        </w:tc>
      </w:tr>
      <w:tr w:rsidR="00B34B6A" w:rsidRPr="00E12584" w14:paraId="606933F4" w14:textId="77777777" w:rsidTr="00F25AC5">
        <w:trPr>
          <w:gridAfter w:val="1"/>
          <w:wAfter w:w="547" w:type="dxa"/>
          <w:trHeight w:val="340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EC7AA" w14:textId="77777777" w:rsidR="00B34B6A" w:rsidRPr="00E12584" w:rsidRDefault="00B34B6A" w:rsidP="00F25AC5">
            <w:pPr>
              <w:tabs>
                <w:tab w:val="left" w:pos="60"/>
              </w:tabs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ab/>
              <w:t xml:space="preserve">Acinetobacter 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spp.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9EA1D2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4 (4.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B2BFB2" w14:textId="77777777" w:rsidR="00B34B6A" w:rsidRPr="00E12584" w:rsidRDefault="00B34B6A" w:rsidP="00F25AC5">
            <w:pPr>
              <w:tabs>
                <w:tab w:val="left" w:pos="31"/>
              </w:tabs>
              <w:ind w:left="-252" w:firstLine="252"/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ab/>
            </w:r>
            <w:proofErr w:type="spellStart"/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Geotrichum</w:t>
            </w:r>
            <w:proofErr w:type="spellEnd"/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 xml:space="preserve"> capitatum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0D14D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 (4.8%)</w:t>
            </w: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A554F" w14:textId="77777777" w:rsidR="00B34B6A" w:rsidRPr="00E12584" w:rsidRDefault="00B34B6A" w:rsidP="00F25AC5">
            <w:pPr>
              <w:widowControl/>
              <w:tabs>
                <w:tab w:val="left" w:pos="32"/>
              </w:tabs>
              <w:rPr>
                <w:rFonts w:ascii="Times New Roman" w:hAnsi="Times New Roman" w:cs="Times New Roman"/>
                <w:lang w:eastAsia="fr-FR"/>
              </w:rPr>
            </w:pPr>
            <w:r w:rsidRPr="00E1258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ab/>
              <w:t>CNS</w:t>
            </w:r>
          </w:p>
          <w:p w14:paraId="4F478579" w14:textId="77777777" w:rsidR="00B34B6A" w:rsidRPr="00E12584" w:rsidRDefault="00B34B6A" w:rsidP="00F25AC5">
            <w:pPr>
              <w:tabs>
                <w:tab w:val="left" w:pos="32"/>
              </w:tabs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861A1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 (3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61BD4" w14:textId="77777777" w:rsidR="00B34B6A" w:rsidRPr="00E12584" w:rsidRDefault="00B34B6A" w:rsidP="00F25AC5">
            <w:pPr>
              <w:tabs>
                <w:tab w:val="left" w:pos="70"/>
              </w:tabs>
              <w:ind w:left="34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ab/>
              <w:t xml:space="preserve">Proteus 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spp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672A7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 (5.6%)</w:t>
            </w:r>
          </w:p>
        </w:tc>
      </w:tr>
      <w:tr w:rsidR="00B34B6A" w:rsidRPr="00E12584" w14:paraId="6D5C994E" w14:textId="77777777" w:rsidTr="00F25AC5">
        <w:trPr>
          <w:gridAfter w:val="1"/>
          <w:wAfter w:w="547" w:type="dxa"/>
          <w:trHeight w:val="340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AF5D3" w14:textId="77777777" w:rsidR="00B34B6A" w:rsidRPr="00E12584" w:rsidRDefault="00B34B6A" w:rsidP="00F25AC5">
            <w:pPr>
              <w:tabs>
                <w:tab w:val="left" w:pos="60"/>
              </w:tabs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ab/>
              <w:t xml:space="preserve">Aspergillus 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spp.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585DB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4 (4.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CF31C" w14:textId="77777777" w:rsidR="00B34B6A" w:rsidRPr="00E12584" w:rsidRDefault="00B34B6A" w:rsidP="00F25AC5">
            <w:pPr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736C4" w14:textId="77777777" w:rsidR="00B34B6A" w:rsidRPr="00E12584" w:rsidRDefault="00B34B6A" w:rsidP="00F25AC5">
            <w:pPr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CBC84" w14:textId="77777777" w:rsidR="00B34B6A" w:rsidRPr="00E12584" w:rsidRDefault="00B34B6A" w:rsidP="00F25AC5">
            <w:pPr>
              <w:tabs>
                <w:tab w:val="left" w:pos="32"/>
              </w:tabs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ab/>
              <w:t xml:space="preserve">Acinetobacter 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90073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 (3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31638" w14:textId="77777777" w:rsidR="00B34B6A" w:rsidRPr="00E12584" w:rsidRDefault="00B34B6A" w:rsidP="00F25AC5">
            <w:pPr>
              <w:widowControl/>
              <w:tabs>
                <w:tab w:val="left" w:pos="70"/>
              </w:tabs>
              <w:rPr>
                <w:rFonts w:ascii="Times New Roman" w:hAnsi="Times New Roman" w:cs="Times New Roman"/>
                <w:lang w:eastAsia="fr-FR"/>
              </w:rPr>
            </w:pPr>
            <w:r w:rsidRPr="00E12584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ab/>
              <w:t>CNS</w:t>
            </w:r>
          </w:p>
          <w:p w14:paraId="67181F09" w14:textId="77777777" w:rsidR="00B34B6A" w:rsidRPr="00E12584" w:rsidRDefault="00B34B6A" w:rsidP="00F25AC5">
            <w:pPr>
              <w:tabs>
                <w:tab w:val="left" w:pos="70"/>
              </w:tabs>
              <w:ind w:left="34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B7B0E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 (5.6%)</w:t>
            </w:r>
          </w:p>
        </w:tc>
      </w:tr>
      <w:tr w:rsidR="00B34B6A" w:rsidRPr="00E12584" w14:paraId="072D4CD6" w14:textId="77777777" w:rsidTr="00F25AC5">
        <w:trPr>
          <w:gridAfter w:val="1"/>
          <w:wAfter w:w="547" w:type="dxa"/>
          <w:trHeight w:val="340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241A5" w14:textId="77777777" w:rsidR="00B34B6A" w:rsidRPr="00E12584" w:rsidRDefault="00B34B6A" w:rsidP="00F25AC5">
            <w:pPr>
              <w:tabs>
                <w:tab w:val="left" w:pos="60"/>
              </w:tabs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ab/>
              <w:t xml:space="preserve">Streptococcus 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spp.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D179A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3 (3.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F65C7" w14:textId="77777777" w:rsidR="00B34B6A" w:rsidRPr="00E12584" w:rsidRDefault="00B34B6A" w:rsidP="00F25AC5">
            <w:pPr>
              <w:ind w:firstLine="174"/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086CC" w14:textId="77777777" w:rsidR="00B34B6A" w:rsidRPr="00E12584" w:rsidRDefault="00B34B6A" w:rsidP="00F25AC5">
            <w:pPr>
              <w:ind w:firstLine="174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FEB31" w14:textId="77777777" w:rsidR="00B34B6A" w:rsidRPr="00E12584" w:rsidRDefault="00B34B6A" w:rsidP="00F25AC5">
            <w:pPr>
              <w:tabs>
                <w:tab w:val="left" w:pos="32"/>
              </w:tabs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ab/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Polymicrobial flora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EA1A6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 (3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C37E4" w14:textId="77777777" w:rsidR="00B34B6A" w:rsidRPr="00E12584" w:rsidRDefault="00B34B6A" w:rsidP="00F25AC5">
            <w:pPr>
              <w:tabs>
                <w:tab w:val="left" w:pos="70"/>
              </w:tabs>
              <w:ind w:left="34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ab/>
              <w:t xml:space="preserve">Acinetobacter 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spp</w:t>
            </w: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>.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916D1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 (5.6%)</w:t>
            </w:r>
          </w:p>
        </w:tc>
      </w:tr>
      <w:tr w:rsidR="00B34B6A" w:rsidRPr="00E12584" w14:paraId="5EBC4DFA" w14:textId="77777777" w:rsidTr="00F25AC5">
        <w:trPr>
          <w:gridAfter w:val="1"/>
          <w:wAfter w:w="547" w:type="dxa"/>
          <w:trHeight w:val="340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E9596C" w14:textId="77777777" w:rsidR="00B34B6A" w:rsidRPr="00E12584" w:rsidRDefault="00B34B6A" w:rsidP="00F25AC5">
            <w:pPr>
              <w:tabs>
                <w:tab w:val="left" w:pos="60"/>
              </w:tabs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ab/>
              <w:t>Haemophilus influenza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88077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3 (3.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5355D" w14:textId="77777777" w:rsidR="00B34B6A" w:rsidRPr="00E12584" w:rsidRDefault="00B34B6A" w:rsidP="00F25AC5">
            <w:pPr>
              <w:ind w:firstLine="174"/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D0C59" w14:textId="77777777" w:rsidR="00B34B6A" w:rsidRPr="00E12584" w:rsidRDefault="00B34B6A" w:rsidP="00F25AC5">
            <w:pPr>
              <w:ind w:firstLine="174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F8AD3" w14:textId="77777777" w:rsidR="00B34B6A" w:rsidRPr="00E12584" w:rsidRDefault="00B34B6A" w:rsidP="00F25AC5">
            <w:pPr>
              <w:tabs>
                <w:tab w:val="left" w:pos="50"/>
              </w:tabs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ab/>
              <w:t xml:space="preserve">Streptococcus 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spp.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D87FC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 (3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6A563" w14:textId="77777777" w:rsidR="00B34B6A" w:rsidRPr="00E12584" w:rsidRDefault="00B34B6A" w:rsidP="00F25AC5">
            <w:pPr>
              <w:tabs>
                <w:tab w:val="left" w:pos="70"/>
              </w:tabs>
              <w:ind w:left="34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3B4D0" w14:textId="77777777" w:rsidR="00B34B6A" w:rsidRPr="00E12584" w:rsidRDefault="00B34B6A" w:rsidP="00F25AC5">
            <w:pPr>
              <w:ind w:firstLine="174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B34B6A" w:rsidRPr="00E12584" w14:paraId="09365E20" w14:textId="77777777" w:rsidTr="00F25AC5">
        <w:trPr>
          <w:gridAfter w:val="1"/>
          <w:wAfter w:w="547" w:type="dxa"/>
          <w:trHeight w:val="340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8556B" w14:textId="77777777" w:rsidR="00B34B6A" w:rsidRPr="00E12584" w:rsidRDefault="00B34B6A" w:rsidP="00F25AC5">
            <w:pPr>
              <w:tabs>
                <w:tab w:val="left" w:pos="60"/>
              </w:tabs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ab/>
              <w:t xml:space="preserve">Proteus 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spp.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C1F5C3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2 (2.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E1879" w14:textId="77777777" w:rsidR="00B34B6A" w:rsidRPr="00E12584" w:rsidRDefault="00B34B6A" w:rsidP="00F25AC5">
            <w:pPr>
              <w:ind w:firstLine="174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DC39B" w14:textId="77777777" w:rsidR="00B34B6A" w:rsidRPr="00E12584" w:rsidRDefault="00B34B6A" w:rsidP="00F25AC5">
            <w:pPr>
              <w:ind w:firstLine="174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5EF7F" w14:textId="77777777" w:rsidR="00B34B6A" w:rsidRPr="00E12584" w:rsidRDefault="00B34B6A" w:rsidP="00F25AC5">
            <w:pPr>
              <w:ind w:firstLine="174"/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19AF9" w14:textId="77777777" w:rsidR="00B34B6A" w:rsidRPr="00E12584" w:rsidRDefault="00B34B6A" w:rsidP="00F25AC5">
            <w:pPr>
              <w:ind w:firstLine="174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3395F" w14:textId="77777777" w:rsidR="00B34B6A" w:rsidRPr="00E12584" w:rsidRDefault="00B34B6A" w:rsidP="00F25AC5">
            <w:pPr>
              <w:tabs>
                <w:tab w:val="left" w:pos="70"/>
              </w:tabs>
              <w:ind w:left="34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CAF1B" w14:textId="77777777" w:rsidR="00B34B6A" w:rsidRPr="00E12584" w:rsidRDefault="00B34B6A" w:rsidP="00F25AC5">
            <w:pPr>
              <w:ind w:firstLine="174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B34B6A" w:rsidRPr="00E12584" w14:paraId="7F517753" w14:textId="77777777" w:rsidTr="00F25AC5">
        <w:trPr>
          <w:gridAfter w:val="1"/>
          <w:wAfter w:w="547" w:type="dxa"/>
          <w:trHeight w:val="340"/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5B7C3" w14:textId="77777777" w:rsidR="00B34B6A" w:rsidRPr="00E12584" w:rsidRDefault="00B34B6A" w:rsidP="00F25AC5">
            <w:pPr>
              <w:tabs>
                <w:tab w:val="left" w:pos="60"/>
              </w:tabs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ab/>
              <w:t>Polymicrobial flor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767EB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2 (2.1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A5F10" w14:textId="77777777" w:rsidR="00B34B6A" w:rsidRPr="00E12584" w:rsidRDefault="00B34B6A" w:rsidP="00F25AC5">
            <w:pPr>
              <w:ind w:firstLine="174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DC798" w14:textId="77777777" w:rsidR="00B34B6A" w:rsidRPr="00E12584" w:rsidRDefault="00B34B6A" w:rsidP="00F25AC5">
            <w:pPr>
              <w:ind w:firstLine="174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F09CD" w14:textId="77777777" w:rsidR="00B34B6A" w:rsidRPr="00E12584" w:rsidRDefault="00B34B6A" w:rsidP="00F25AC5">
            <w:pPr>
              <w:ind w:firstLine="174"/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7F9C8" w14:textId="77777777" w:rsidR="00B34B6A" w:rsidRPr="00E12584" w:rsidRDefault="00B34B6A" w:rsidP="00F25AC5">
            <w:pPr>
              <w:ind w:firstLine="174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62E53" w14:textId="77777777" w:rsidR="00B34B6A" w:rsidRPr="00E12584" w:rsidRDefault="00B34B6A" w:rsidP="00F25AC5">
            <w:pPr>
              <w:tabs>
                <w:tab w:val="left" w:pos="70"/>
              </w:tabs>
              <w:ind w:left="34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BD044" w14:textId="77777777" w:rsidR="00B34B6A" w:rsidRPr="00E12584" w:rsidRDefault="00B34B6A" w:rsidP="00F25AC5">
            <w:pPr>
              <w:ind w:firstLine="174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B34B6A" w:rsidRPr="00E12584" w14:paraId="7336D070" w14:textId="77777777" w:rsidTr="00F25AC5">
        <w:trPr>
          <w:gridAfter w:val="1"/>
          <w:wAfter w:w="547" w:type="dxa"/>
          <w:trHeight w:val="340"/>
          <w:jc w:val="center"/>
        </w:trPr>
        <w:tc>
          <w:tcPr>
            <w:tcW w:w="2550" w:type="dxa"/>
            <w:tcBorders>
              <w:top w:val="nil"/>
              <w:left w:val="nil"/>
              <w:right w:val="nil"/>
            </w:tcBorders>
            <w:vAlign w:val="center"/>
          </w:tcPr>
          <w:p w14:paraId="735B94F3" w14:textId="77777777" w:rsidR="00B34B6A" w:rsidRPr="00E12584" w:rsidRDefault="00B34B6A" w:rsidP="00F25AC5">
            <w:pPr>
              <w:widowControl/>
              <w:tabs>
                <w:tab w:val="left" w:pos="60"/>
              </w:tabs>
              <w:rPr>
                <w:rFonts w:ascii="Arial Narrow" w:hAnsi="Arial Narrow" w:cs="Times New Roman"/>
                <w:lang w:eastAsia="fr-FR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ab/>
              <w:t>CNS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center"/>
          </w:tcPr>
          <w:p w14:paraId="1B6E1A67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 (1.0%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vAlign w:val="center"/>
          </w:tcPr>
          <w:p w14:paraId="69F79916" w14:textId="77777777" w:rsidR="00B34B6A" w:rsidRPr="00E12584" w:rsidRDefault="00B34B6A" w:rsidP="00F25AC5">
            <w:pPr>
              <w:ind w:firstLine="174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vAlign w:val="center"/>
          </w:tcPr>
          <w:p w14:paraId="5AB8DF9F" w14:textId="77777777" w:rsidR="00B34B6A" w:rsidRPr="00E12584" w:rsidRDefault="00B34B6A" w:rsidP="00F25AC5">
            <w:pPr>
              <w:ind w:firstLine="174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tcBorders>
              <w:top w:val="nil"/>
              <w:left w:val="nil"/>
              <w:right w:val="nil"/>
            </w:tcBorders>
            <w:vAlign w:val="center"/>
          </w:tcPr>
          <w:p w14:paraId="0167AF8E" w14:textId="77777777" w:rsidR="00B34B6A" w:rsidRPr="00E12584" w:rsidRDefault="00B34B6A" w:rsidP="00F25AC5">
            <w:pPr>
              <w:ind w:firstLine="174"/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vAlign w:val="center"/>
          </w:tcPr>
          <w:p w14:paraId="01C6976F" w14:textId="77777777" w:rsidR="00B34B6A" w:rsidRPr="00E12584" w:rsidRDefault="00B34B6A" w:rsidP="00F25AC5">
            <w:pPr>
              <w:ind w:firstLine="174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3AAC1D52" w14:textId="77777777" w:rsidR="00B34B6A" w:rsidRPr="00E12584" w:rsidRDefault="00B34B6A" w:rsidP="00F25AC5">
            <w:pPr>
              <w:ind w:firstLine="174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DA744" w14:textId="77777777" w:rsidR="00B34B6A" w:rsidRPr="00E12584" w:rsidRDefault="00B34B6A" w:rsidP="00F25AC5">
            <w:pPr>
              <w:ind w:firstLine="174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B34B6A" w:rsidRPr="00E12584" w14:paraId="21DDE705" w14:textId="77777777" w:rsidTr="00F25AC5">
        <w:trPr>
          <w:gridAfter w:val="1"/>
          <w:wAfter w:w="547" w:type="dxa"/>
          <w:trHeight w:val="340"/>
          <w:jc w:val="center"/>
        </w:trPr>
        <w:tc>
          <w:tcPr>
            <w:tcW w:w="25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E758E4" w14:textId="77777777" w:rsidR="00B34B6A" w:rsidRPr="00E12584" w:rsidRDefault="00B34B6A" w:rsidP="00F25AC5">
            <w:pPr>
              <w:tabs>
                <w:tab w:val="left" w:pos="60"/>
              </w:tabs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  <w:tab/>
              <w:t xml:space="preserve">Candida 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spp.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49F492" w14:textId="77777777" w:rsidR="00B34B6A" w:rsidRPr="00E12584" w:rsidRDefault="00B34B6A" w:rsidP="00F25AC5">
            <w:pPr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 (1.0%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388BC2" w14:textId="77777777" w:rsidR="00B34B6A" w:rsidRPr="00E12584" w:rsidRDefault="00B34B6A" w:rsidP="00F25AC5">
            <w:pPr>
              <w:ind w:firstLine="174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568217" w14:textId="77777777" w:rsidR="00B34B6A" w:rsidRPr="00E12584" w:rsidRDefault="00B34B6A" w:rsidP="00F25AC5">
            <w:pPr>
              <w:ind w:firstLine="174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24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C9ACDB" w14:textId="77777777" w:rsidR="00B34B6A" w:rsidRPr="00E12584" w:rsidRDefault="00B34B6A" w:rsidP="00F25AC5">
            <w:pPr>
              <w:ind w:firstLine="174"/>
              <w:rPr>
                <w:rFonts w:ascii="Arial Narrow" w:hAnsi="Arial Narrow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F93B2F" w14:textId="77777777" w:rsidR="00B34B6A" w:rsidRPr="00E12584" w:rsidRDefault="00B34B6A" w:rsidP="00F25AC5">
            <w:pPr>
              <w:ind w:firstLine="174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6023A9" w14:textId="77777777" w:rsidR="00B34B6A" w:rsidRPr="00E12584" w:rsidRDefault="00B34B6A" w:rsidP="00F25AC5">
            <w:pPr>
              <w:ind w:firstLine="174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4DCF8" w14:textId="77777777" w:rsidR="00B34B6A" w:rsidRPr="00E12584" w:rsidRDefault="00B34B6A" w:rsidP="00F25AC5">
            <w:pPr>
              <w:ind w:firstLine="174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B34B6A" w:rsidRPr="004D02C6" w14:paraId="50795B23" w14:textId="77777777" w:rsidTr="00F25AC5">
        <w:trPr>
          <w:trHeight w:val="543"/>
          <w:jc w:val="center"/>
        </w:trPr>
        <w:tc>
          <w:tcPr>
            <w:tcW w:w="14905" w:type="dxa"/>
            <w:gridSpan w:val="9"/>
            <w:tcBorders>
              <w:left w:val="nil"/>
              <w:bottom w:val="nil"/>
              <w:right w:val="nil"/>
            </w:tcBorders>
            <w:hideMark/>
          </w:tcPr>
          <w:p w14:paraId="58F464E2" w14:textId="77777777" w:rsidR="00B34B6A" w:rsidRPr="00E12584" w:rsidRDefault="00B34B6A" w:rsidP="00F25AC5">
            <w:pPr>
              <w:widowControl/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CNS = coagulase-negative staphylococci, ECMO = extracorporeal membrane oxygenation; ICU = intensive care unit; SRD = systemic rheumatic disease.</w:t>
            </w:r>
          </w:p>
          <w:p w14:paraId="32CF298A" w14:textId="77777777" w:rsidR="00B34B6A" w:rsidRPr="00E12584" w:rsidRDefault="00B34B6A" w:rsidP="00F25AC5">
            <w:pPr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*One each: colitis, ilio-psoas hematoma, perineal cellulitis, left ventricular assist device drive or mediastinitis; two each: peritonitis or skin infection; six viral reactivations.</w:t>
            </w:r>
          </w:p>
        </w:tc>
      </w:tr>
    </w:tbl>
    <w:p w14:paraId="6AE4DB21" w14:textId="77777777" w:rsidR="00B34B6A" w:rsidRDefault="00B34B6A">
      <w:pPr>
        <w:rPr>
          <w:rFonts w:ascii="Arial Narrow" w:hAnsi="Arial Narrow"/>
          <w:sz w:val="20"/>
          <w:szCs w:val="20"/>
          <w:lang w:val="en-US"/>
        </w:rPr>
      </w:pPr>
    </w:p>
    <w:p w14:paraId="5FBC4AF6" w14:textId="77777777" w:rsidR="00B34B6A" w:rsidRDefault="00B34B6A">
      <w:pPr>
        <w:rPr>
          <w:rFonts w:ascii="Arial Narrow" w:hAnsi="Arial Narrow"/>
          <w:sz w:val="20"/>
          <w:szCs w:val="20"/>
          <w:lang w:val="en-US"/>
        </w:rPr>
      </w:pPr>
    </w:p>
    <w:p w14:paraId="36C41BF2" w14:textId="68B76C22" w:rsidR="00B34B6A" w:rsidRPr="00E12584" w:rsidRDefault="00B34B6A">
      <w:pPr>
        <w:rPr>
          <w:rFonts w:ascii="Arial Narrow" w:hAnsi="Arial Narrow"/>
          <w:sz w:val="20"/>
          <w:szCs w:val="20"/>
          <w:lang w:val="en-US"/>
        </w:rPr>
        <w:sectPr w:rsidR="00B34B6A" w:rsidRPr="00E12584" w:rsidSect="001871F5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00A81EBC" w14:textId="4CAFC3E6" w:rsidR="00F93751" w:rsidRPr="00E12584" w:rsidRDefault="00F93751">
      <w:pPr>
        <w:rPr>
          <w:rFonts w:ascii="Arial Narrow" w:hAnsi="Arial Narrow"/>
          <w:sz w:val="20"/>
          <w:szCs w:val="20"/>
          <w:lang w:val="en-US"/>
        </w:rPr>
      </w:pPr>
    </w:p>
    <w:tbl>
      <w:tblPr>
        <w:tblW w:w="8644" w:type="dxa"/>
        <w:tblLook w:val="04A0" w:firstRow="1" w:lastRow="0" w:firstColumn="1" w:lastColumn="0" w:noHBand="0" w:noVBand="1"/>
      </w:tblPr>
      <w:tblGrid>
        <w:gridCol w:w="3402"/>
        <w:gridCol w:w="699"/>
        <w:gridCol w:w="1711"/>
        <w:gridCol w:w="1701"/>
        <w:gridCol w:w="1131"/>
      </w:tblGrid>
      <w:tr w:rsidR="00E12584" w:rsidRPr="004D02C6" w14:paraId="759CEAD8" w14:textId="77777777" w:rsidTr="00FC3BFF">
        <w:trPr>
          <w:trHeight w:val="204"/>
        </w:trPr>
        <w:tc>
          <w:tcPr>
            <w:tcW w:w="864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59B5B5" w14:textId="0A81C49E" w:rsidR="00F93751" w:rsidRPr="00E12584" w:rsidRDefault="00202848">
            <w:pPr>
              <w:spacing w:line="360" w:lineRule="auto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e-</w:t>
            </w:r>
            <w:r w:rsidR="00F93751" w:rsidRPr="00E12584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 xml:space="preserve">Table </w:t>
            </w:r>
            <w:r w:rsidR="00D34134" w:rsidRPr="00E12584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E</w:t>
            </w:r>
            <w:r w:rsidR="004D02C6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3</w:t>
            </w:r>
            <w:r w:rsidR="00F93751" w:rsidRPr="00E12584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 xml:space="preserve">. 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In-ICU Characteristics and Outcomes of the 48 </w:t>
            </w:r>
            <w:r w:rsidR="00270940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VA-ECMO–Treated SRD 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Patients</w:t>
            </w:r>
            <w:r w:rsidR="00323449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: Hospital Survivors vs. Nonsurvivors</w:t>
            </w:r>
          </w:p>
        </w:tc>
      </w:tr>
      <w:tr w:rsidR="00E12584" w:rsidRPr="00E12584" w14:paraId="06FF6F82" w14:textId="77777777" w:rsidTr="00270940">
        <w:trPr>
          <w:trHeight w:val="292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84D2A5" w14:textId="77777777" w:rsidR="00AE2527" w:rsidRPr="00E12584" w:rsidRDefault="00AE2527" w:rsidP="00270940">
            <w:pPr>
              <w:spacing w:line="360" w:lineRule="auto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</w:p>
          <w:p w14:paraId="1FEA57AF" w14:textId="03A229CC" w:rsidR="00F93751" w:rsidRPr="00E12584" w:rsidRDefault="00AE2527" w:rsidP="00270940">
            <w:pPr>
              <w:spacing w:line="360" w:lineRule="auto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A323E1" w14:textId="77777777" w:rsidR="00AE2527" w:rsidRPr="00E12584" w:rsidRDefault="00AE2527" w:rsidP="00270940">
            <w:pPr>
              <w:spacing w:line="360" w:lineRule="auto"/>
              <w:jc w:val="center"/>
              <w:rPr>
                <w:rFonts w:ascii="Arial Narrow" w:hAnsi="Arial Narrow"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  <w:p w14:paraId="7C3287BF" w14:textId="0D385F0D" w:rsidR="00F93751" w:rsidRPr="00E12584" w:rsidRDefault="00270940" w:rsidP="00270940">
            <w:pPr>
              <w:spacing w:line="36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E12584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/</w:t>
            </w:r>
            <w:r w:rsidRPr="00E12584">
              <w:rPr>
                <w:rFonts w:ascii="Arial Narrow" w:hAnsi="Arial Narrow" w:cstheme="minorHAnsi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="00F93751" w:rsidRPr="00E12584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8EACEA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Survivors</w:t>
            </w:r>
          </w:p>
          <w:p w14:paraId="318C50AB" w14:textId="2DF0558C" w:rsidR="00F93751" w:rsidRPr="00E12584" w:rsidRDefault="00270940" w:rsidP="00270940">
            <w:pPr>
              <w:spacing w:line="36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="00F93751" w:rsidRPr="00E12584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=2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EFF8AC8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</w:rPr>
            </w:pPr>
            <w:r w:rsidRPr="00E12584">
              <w:rPr>
                <w:rFonts w:ascii="Arial Narrow" w:hAnsi="Arial Narrow" w:cstheme="minorHAnsi"/>
                <w:b/>
                <w:bCs/>
                <w:sz w:val="20"/>
                <w:szCs w:val="20"/>
              </w:rPr>
              <w:t>Nonsurvivors</w:t>
            </w:r>
          </w:p>
          <w:p w14:paraId="5C7C129D" w14:textId="67F5BED8" w:rsidR="00F93751" w:rsidRPr="00E12584" w:rsidRDefault="00270940" w:rsidP="00270940">
            <w:pPr>
              <w:spacing w:line="36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</w:rPr>
            </w:pPr>
            <w:r w:rsidRPr="00E12584">
              <w:rPr>
                <w:rFonts w:ascii="Arial Narrow" w:hAnsi="Arial Narrow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="00F93751" w:rsidRPr="00E12584">
              <w:rPr>
                <w:rFonts w:ascii="Arial Narrow" w:hAnsi="Arial Narrow" w:cstheme="minorHAnsi"/>
                <w:b/>
                <w:bCs/>
                <w:sz w:val="20"/>
                <w:szCs w:val="20"/>
              </w:rPr>
              <w:t>=25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00BFC1" w14:textId="69D6FC2C" w:rsidR="00270940" w:rsidRPr="00E12584" w:rsidRDefault="00270940" w:rsidP="00270940">
            <w:pPr>
              <w:spacing w:line="36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  <w:p w14:paraId="1EE309E6" w14:textId="75A1748A" w:rsidR="00270940" w:rsidRPr="00E12584" w:rsidRDefault="00270940" w:rsidP="00270940">
            <w:pPr>
              <w:spacing w:line="36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Value</w:t>
            </w:r>
          </w:p>
        </w:tc>
      </w:tr>
      <w:tr w:rsidR="00E12584" w:rsidRPr="00E12584" w14:paraId="1C6237F3" w14:textId="77777777" w:rsidTr="00270940">
        <w:trPr>
          <w:trHeight w:val="19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65957D" w14:textId="5FC0D2C8" w:rsidR="00F93751" w:rsidRPr="00E12584" w:rsidRDefault="00D34134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485EC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327A57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4 (60.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8C19A6" w14:textId="11C2FEEB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20 (80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C0B811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highlight w:val="yellow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0.1</w:t>
            </w:r>
          </w:p>
        </w:tc>
      </w:tr>
      <w:tr w:rsidR="00E12584" w:rsidRPr="00E12584" w14:paraId="3A518A20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7F091B99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Age at admission, years</w:t>
            </w:r>
          </w:p>
        </w:tc>
        <w:tc>
          <w:tcPr>
            <w:tcW w:w="699" w:type="dxa"/>
          </w:tcPr>
          <w:p w14:paraId="1B74B0E0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vAlign w:val="center"/>
            <w:hideMark/>
          </w:tcPr>
          <w:p w14:paraId="66B23141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39.1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±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4.6</w:t>
            </w:r>
          </w:p>
        </w:tc>
        <w:tc>
          <w:tcPr>
            <w:tcW w:w="1701" w:type="dxa"/>
            <w:vAlign w:val="center"/>
            <w:hideMark/>
          </w:tcPr>
          <w:p w14:paraId="5D186713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41.2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±13.6</w:t>
            </w:r>
          </w:p>
        </w:tc>
        <w:tc>
          <w:tcPr>
            <w:tcW w:w="1131" w:type="dxa"/>
            <w:vAlign w:val="center"/>
            <w:hideMark/>
          </w:tcPr>
          <w:p w14:paraId="0C37234A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0.6</w:t>
            </w:r>
          </w:p>
        </w:tc>
      </w:tr>
      <w:tr w:rsidR="00E12584" w:rsidRPr="00E12584" w14:paraId="0526A63D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40263264" w14:textId="3BB8BF41" w:rsidR="00F93751" w:rsidRPr="00E12584" w:rsidRDefault="00270940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S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ymptom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-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onset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-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to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-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ICU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interval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, days</w:t>
            </w:r>
          </w:p>
        </w:tc>
        <w:tc>
          <w:tcPr>
            <w:tcW w:w="699" w:type="dxa"/>
          </w:tcPr>
          <w:p w14:paraId="1467F3E2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vAlign w:val="center"/>
            <w:hideMark/>
          </w:tcPr>
          <w:p w14:paraId="7303D880" w14:textId="39E2E841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7 [3</w:t>
            </w:r>
            <w:r w:rsidR="00514DAE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5]</w:t>
            </w:r>
          </w:p>
        </w:tc>
        <w:tc>
          <w:tcPr>
            <w:tcW w:w="1701" w:type="dxa"/>
            <w:vAlign w:val="center"/>
            <w:hideMark/>
          </w:tcPr>
          <w:p w14:paraId="75959790" w14:textId="5A029B48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0 [3</w:t>
            </w:r>
            <w:r w:rsidR="00514DAE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25]</w:t>
            </w:r>
          </w:p>
        </w:tc>
        <w:tc>
          <w:tcPr>
            <w:tcW w:w="1131" w:type="dxa"/>
            <w:vAlign w:val="center"/>
            <w:hideMark/>
          </w:tcPr>
          <w:p w14:paraId="06E47344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4</w:t>
            </w:r>
          </w:p>
        </w:tc>
      </w:tr>
      <w:tr w:rsidR="00E12584" w:rsidRPr="00E12584" w14:paraId="733B958A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36C41DEB" w14:textId="2303BA5A" w:rsidR="00F93751" w:rsidRPr="00E12584" w:rsidRDefault="00270940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H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ospital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-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to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-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ICU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interval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, days</w:t>
            </w:r>
          </w:p>
        </w:tc>
        <w:tc>
          <w:tcPr>
            <w:tcW w:w="699" w:type="dxa"/>
          </w:tcPr>
          <w:p w14:paraId="1CBC9D36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vAlign w:val="center"/>
            <w:hideMark/>
          </w:tcPr>
          <w:p w14:paraId="0AE7D61F" w14:textId="3413DFB0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2 [1</w:t>
            </w:r>
            <w:r w:rsidR="00514DAE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6]</w:t>
            </w:r>
          </w:p>
        </w:tc>
        <w:tc>
          <w:tcPr>
            <w:tcW w:w="1701" w:type="dxa"/>
            <w:vAlign w:val="center"/>
            <w:hideMark/>
          </w:tcPr>
          <w:p w14:paraId="7B0E0AE5" w14:textId="385A4FC8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5 [1</w:t>
            </w:r>
            <w:r w:rsidR="00514DAE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0]</w:t>
            </w:r>
          </w:p>
        </w:tc>
        <w:tc>
          <w:tcPr>
            <w:tcW w:w="1131" w:type="dxa"/>
            <w:vAlign w:val="center"/>
            <w:hideMark/>
          </w:tcPr>
          <w:p w14:paraId="64C4F6C3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4</w:t>
            </w:r>
          </w:p>
        </w:tc>
      </w:tr>
      <w:tr w:rsidR="00E12584" w:rsidRPr="00E12584" w14:paraId="03B763F9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4FE4D541" w14:textId="72308196" w:rsidR="00F93751" w:rsidRPr="00E12584" w:rsidRDefault="00270940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Days 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in ICU</w:t>
            </w:r>
          </w:p>
        </w:tc>
        <w:tc>
          <w:tcPr>
            <w:tcW w:w="699" w:type="dxa"/>
          </w:tcPr>
          <w:p w14:paraId="18D5FDDA" w14:textId="622AAF4D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vAlign w:val="center"/>
            <w:hideMark/>
          </w:tcPr>
          <w:p w14:paraId="64784280" w14:textId="2DB6D19C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0 [8</w:t>
            </w:r>
            <w:r w:rsidR="00514DAE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26]</w:t>
            </w:r>
          </w:p>
        </w:tc>
        <w:tc>
          <w:tcPr>
            <w:tcW w:w="1701" w:type="dxa"/>
            <w:vAlign w:val="center"/>
            <w:hideMark/>
          </w:tcPr>
          <w:p w14:paraId="749C0C14" w14:textId="1F3ED1FF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6 [1</w:t>
            </w:r>
            <w:r w:rsidR="00514DAE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37]</w:t>
            </w:r>
          </w:p>
        </w:tc>
        <w:tc>
          <w:tcPr>
            <w:tcW w:w="1131" w:type="dxa"/>
            <w:vAlign w:val="center"/>
            <w:hideMark/>
          </w:tcPr>
          <w:p w14:paraId="21884478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5</w:t>
            </w:r>
          </w:p>
        </w:tc>
      </w:tr>
      <w:tr w:rsidR="00E12584" w:rsidRPr="00E12584" w14:paraId="25D13E81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2F49F6F6" w14:textId="3E6D7691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Pre-admission SRD </w:t>
            </w:r>
          </w:p>
        </w:tc>
        <w:tc>
          <w:tcPr>
            <w:tcW w:w="699" w:type="dxa"/>
          </w:tcPr>
          <w:p w14:paraId="43940852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vAlign w:val="center"/>
          </w:tcPr>
          <w:p w14:paraId="210FFA2C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CFD2F4A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vAlign w:val="center"/>
          </w:tcPr>
          <w:p w14:paraId="180C2AC3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highlight w:val="yellow"/>
                <w:lang w:val="en-US"/>
              </w:rPr>
            </w:pPr>
          </w:p>
        </w:tc>
      </w:tr>
      <w:tr w:rsidR="00E12584" w:rsidRPr="00E12584" w14:paraId="48797F85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67578F29" w14:textId="23FBF853" w:rsidR="00F93751" w:rsidRPr="00E12584" w:rsidRDefault="00F93751">
            <w:pPr>
              <w:spacing w:line="360" w:lineRule="auto"/>
              <w:ind w:left="177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Connective tissue disease</w:t>
            </w:r>
            <w:r w:rsidR="009078FE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s</w:t>
            </w:r>
          </w:p>
        </w:tc>
        <w:tc>
          <w:tcPr>
            <w:tcW w:w="699" w:type="dxa"/>
          </w:tcPr>
          <w:p w14:paraId="251C0FDB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vAlign w:val="center"/>
            <w:hideMark/>
          </w:tcPr>
          <w:p w14:paraId="409916FB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4 (60.9)</w:t>
            </w:r>
          </w:p>
        </w:tc>
        <w:tc>
          <w:tcPr>
            <w:tcW w:w="1701" w:type="dxa"/>
            <w:vAlign w:val="center"/>
            <w:hideMark/>
          </w:tcPr>
          <w:p w14:paraId="4C136D88" w14:textId="040A4E53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7 (68)</w:t>
            </w:r>
          </w:p>
        </w:tc>
        <w:tc>
          <w:tcPr>
            <w:tcW w:w="1131" w:type="dxa"/>
            <w:vAlign w:val="center"/>
            <w:hideMark/>
          </w:tcPr>
          <w:p w14:paraId="205DC5C9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6</w:t>
            </w:r>
          </w:p>
        </w:tc>
      </w:tr>
      <w:tr w:rsidR="00E12584" w:rsidRPr="00E12584" w14:paraId="191CF99F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781DE070" w14:textId="7F888896" w:rsidR="00F93751" w:rsidRPr="00E12584" w:rsidRDefault="00F93751">
            <w:pPr>
              <w:spacing w:line="360" w:lineRule="auto"/>
              <w:ind w:left="177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Vasculiti</w:t>
            </w:r>
            <w:r w:rsidR="009078FE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de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s</w:t>
            </w:r>
          </w:p>
        </w:tc>
        <w:tc>
          <w:tcPr>
            <w:tcW w:w="699" w:type="dxa"/>
          </w:tcPr>
          <w:p w14:paraId="2D3821B3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vAlign w:val="center"/>
            <w:hideMark/>
          </w:tcPr>
          <w:p w14:paraId="5D7190FD" w14:textId="48B13E5A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01" w:type="dxa"/>
            <w:vAlign w:val="center"/>
            <w:hideMark/>
          </w:tcPr>
          <w:p w14:paraId="68D42641" w14:textId="27935941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 (4)</w:t>
            </w:r>
          </w:p>
        </w:tc>
        <w:tc>
          <w:tcPr>
            <w:tcW w:w="1131" w:type="dxa"/>
            <w:vAlign w:val="center"/>
            <w:hideMark/>
          </w:tcPr>
          <w:p w14:paraId="2DCC7E7B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3</w:t>
            </w:r>
          </w:p>
        </w:tc>
      </w:tr>
      <w:tr w:rsidR="00E12584" w:rsidRPr="00E12584" w14:paraId="6B76E83C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07A10070" w14:textId="77777777" w:rsidR="00F93751" w:rsidRPr="00E12584" w:rsidRDefault="00F93751">
            <w:pPr>
              <w:spacing w:line="360" w:lineRule="auto"/>
              <w:ind w:left="177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Corticosteroids</w:t>
            </w:r>
          </w:p>
        </w:tc>
        <w:tc>
          <w:tcPr>
            <w:tcW w:w="699" w:type="dxa"/>
          </w:tcPr>
          <w:p w14:paraId="469A7A97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vAlign w:val="center"/>
            <w:hideMark/>
          </w:tcPr>
          <w:p w14:paraId="2F5DCBA6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9 (39.1)</w:t>
            </w:r>
          </w:p>
        </w:tc>
        <w:tc>
          <w:tcPr>
            <w:tcW w:w="1701" w:type="dxa"/>
            <w:vAlign w:val="center"/>
            <w:hideMark/>
          </w:tcPr>
          <w:p w14:paraId="3C5A5C26" w14:textId="0D1FAF04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3 (52)</w:t>
            </w:r>
          </w:p>
        </w:tc>
        <w:tc>
          <w:tcPr>
            <w:tcW w:w="1131" w:type="dxa"/>
            <w:vAlign w:val="center"/>
            <w:hideMark/>
          </w:tcPr>
          <w:p w14:paraId="718DE429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4</w:t>
            </w:r>
          </w:p>
        </w:tc>
      </w:tr>
      <w:tr w:rsidR="00E12584" w:rsidRPr="00E12584" w14:paraId="718FF9E5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4BB84300" w14:textId="0F977C1F" w:rsidR="00F93751" w:rsidRPr="00E12584" w:rsidRDefault="00F93751">
            <w:pPr>
              <w:spacing w:line="360" w:lineRule="auto"/>
              <w:ind w:left="177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Immunosuppressant</w:t>
            </w:r>
            <w:r w:rsidR="009078FE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(s)</w:t>
            </w:r>
          </w:p>
        </w:tc>
        <w:tc>
          <w:tcPr>
            <w:tcW w:w="699" w:type="dxa"/>
          </w:tcPr>
          <w:p w14:paraId="76EF44EB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vAlign w:val="center"/>
            <w:hideMark/>
          </w:tcPr>
          <w:p w14:paraId="5433D71E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8 (34.8)</w:t>
            </w:r>
          </w:p>
        </w:tc>
        <w:tc>
          <w:tcPr>
            <w:tcW w:w="1701" w:type="dxa"/>
            <w:vAlign w:val="center"/>
            <w:hideMark/>
          </w:tcPr>
          <w:p w14:paraId="63D07B87" w14:textId="2D09EBFE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8 (32)</w:t>
            </w:r>
          </w:p>
        </w:tc>
        <w:tc>
          <w:tcPr>
            <w:tcW w:w="1131" w:type="dxa"/>
            <w:vAlign w:val="center"/>
            <w:hideMark/>
          </w:tcPr>
          <w:p w14:paraId="501FDDE2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8</w:t>
            </w:r>
          </w:p>
        </w:tc>
      </w:tr>
      <w:tr w:rsidR="00E12584" w:rsidRPr="00E12584" w14:paraId="1B404123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3B72BB61" w14:textId="77777777" w:rsidR="00F93751" w:rsidRPr="00E12584" w:rsidRDefault="00F93751">
            <w:pPr>
              <w:spacing w:line="360" w:lineRule="auto"/>
              <w:ind w:left="177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Lung involvement</w:t>
            </w:r>
          </w:p>
        </w:tc>
        <w:tc>
          <w:tcPr>
            <w:tcW w:w="699" w:type="dxa"/>
          </w:tcPr>
          <w:p w14:paraId="3B8B5560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vAlign w:val="center"/>
            <w:hideMark/>
          </w:tcPr>
          <w:p w14:paraId="6B57153F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8 (34.8)</w:t>
            </w:r>
          </w:p>
        </w:tc>
        <w:tc>
          <w:tcPr>
            <w:tcW w:w="1701" w:type="dxa"/>
            <w:vAlign w:val="center"/>
            <w:hideMark/>
          </w:tcPr>
          <w:p w14:paraId="06D6F5C5" w14:textId="1018E943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4 (16)</w:t>
            </w:r>
          </w:p>
        </w:tc>
        <w:tc>
          <w:tcPr>
            <w:tcW w:w="1131" w:type="dxa"/>
            <w:vAlign w:val="center"/>
            <w:hideMark/>
          </w:tcPr>
          <w:p w14:paraId="7F9F3EFC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1</w:t>
            </w:r>
          </w:p>
        </w:tc>
      </w:tr>
      <w:tr w:rsidR="00E12584" w:rsidRPr="00E12584" w14:paraId="05BA5421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0B0F8B4C" w14:textId="77777777" w:rsidR="00F93751" w:rsidRPr="00E12584" w:rsidRDefault="00F93751">
            <w:pPr>
              <w:spacing w:line="360" w:lineRule="auto"/>
              <w:ind w:left="177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Heart involvement</w:t>
            </w:r>
          </w:p>
        </w:tc>
        <w:tc>
          <w:tcPr>
            <w:tcW w:w="699" w:type="dxa"/>
          </w:tcPr>
          <w:p w14:paraId="6E5FA332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vAlign w:val="center"/>
            <w:hideMark/>
          </w:tcPr>
          <w:p w14:paraId="6604A508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6 (26.1)</w:t>
            </w:r>
          </w:p>
        </w:tc>
        <w:tc>
          <w:tcPr>
            <w:tcW w:w="1701" w:type="dxa"/>
            <w:vAlign w:val="center"/>
            <w:hideMark/>
          </w:tcPr>
          <w:p w14:paraId="5B3C0516" w14:textId="3155BA7F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4 (56)</w:t>
            </w:r>
          </w:p>
        </w:tc>
        <w:tc>
          <w:tcPr>
            <w:tcW w:w="1131" w:type="dxa"/>
            <w:vAlign w:val="center"/>
            <w:hideMark/>
          </w:tcPr>
          <w:p w14:paraId="289C0D63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04</w:t>
            </w:r>
          </w:p>
        </w:tc>
      </w:tr>
      <w:tr w:rsidR="00E12584" w:rsidRPr="00E12584" w14:paraId="6E181DA5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50B1A945" w14:textId="704CD4A4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In-ICU SRD</w:t>
            </w:r>
          </w:p>
        </w:tc>
        <w:tc>
          <w:tcPr>
            <w:tcW w:w="699" w:type="dxa"/>
          </w:tcPr>
          <w:p w14:paraId="4AB7918F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vAlign w:val="center"/>
          </w:tcPr>
          <w:p w14:paraId="7F57FE73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6DC98A5F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vAlign w:val="center"/>
          </w:tcPr>
          <w:p w14:paraId="67CE3D72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highlight w:val="yellow"/>
                <w:lang w:val="en-US"/>
              </w:rPr>
            </w:pPr>
          </w:p>
        </w:tc>
      </w:tr>
      <w:tr w:rsidR="00E12584" w:rsidRPr="00E12584" w14:paraId="6D4BC43B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2E363DFA" w14:textId="77777777" w:rsidR="00F93751" w:rsidRPr="00E12584" w:rsidRDefault="00F93751">
            <w:pPr>
              <w:spacing w:line="360" w:lineRule="auto"/>
              <w:ind w:left="177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Flare-related admission</w:t>
            </w:r>
          </w:p>
        </w:tc>
        <w:tc>
          <w:tcPr>
            <w:tcW w:w="699" w:type="dxa"/>
          </w:tcPr>
          <w:p w14:paraId="71F45D2F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vAlign w:val="center"/>
            <w:hideMark/>
          </w:tcPr>
          <w:p w14:paraId="46A7CB36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7 (73.9)</w:t>
            </w:r>
          </w:p>
        </w:tc>
        <w:tc>
          <w:tcPr>
            <w:tcW w:w="1701" w:type="dxa"/>
            <w:vAlign w:val="center"/>
            <w:hideMark/>
          </w:tcPr>
          <w:p w14:paraId="2E2BA944" w14:textId="60323252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21 (84)</w:t>
            </w:r>
          </w:p>
        </w:tc>
        <w:tc>
          <w:tcPr>
            <w:tcW w:w="1131" w:type="dxa"/>
            <w:vAlign w:val="center"/>
            <w:hideMark/>
          </w:tcPr>
          <w:p w14:paraId="5C095697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4</w:t>
            </w:r>
          </w:p>
        </w:tc>
      </w:tr>
      <w:tr w:rsidR="00E12584" w:rsidRPr="00E12584" w14:paraId="353E496A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0EB4026C" w14:textId="77777777" w:rsidR="00F93751" w:rsidRPr="00E12584" w:rsidRDefault="00F93751">
            <w:pPr>
              <w:spacing w:line="360" w:lineRule="auto"/>
              <w:ind w:left="177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Diagnosis in the ICU</w:t>
            </w:r>
          </w:p>
        </w:tc>
        <w:tc>
          <w:tcPr>
            <w:tcW w:w="699" w:type="dxa"/>
          </w:tcPr>
          <w:p w14:paraId="2ACDADCC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vAlign w:val="center"/>
            <w:hideMark/>
          </w:tcPr>
          <w:p w14:paraId="2F91264E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3 (13.0)</w:t>
            </w:r>
          </w:p>
        </w:tc>
        <w:tc>
          <w:tcPr>
            <w:tcW w:w="1701" w:type="dxa"/>
            <w:vAlign w:val="center"/>
            <w:hideMark/>
          </w:tcPr>
          <w:p w14:paraId="6E7744D7" w14:textId="15E26799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9 (36)</w:t>
            </w:r>
          </w:p>
        </w:tc>
        <w:tc>
          <w:tcPr>
            <w:tcW w:w="1131" w:type="dxa"/>
            <w:vAlign w:val="center"/>
            <w:hideMark/>
          </w:tcPr>
          <w:p w14:paraId="7098E962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07</w:t>
            </w:r>
          </w:p>
        </w:tc>
      </w:tr>
      <w:tr w:rsidR="00E12584" w:rsidRPr="00E12584" w14:paraId="5D3145AE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3193483E" w14:textId="77777777" w:rsidR="00F93751" w:rsidRPr="00E12584" w:rsidRDefault="00F93751">
            <w:pPr>
              <w:spacing w:line="360" w:lineRule="auto"/>
              <w:ind w:left="177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Corticosteroids</w:t>
            </w:r>
          </w:p>
        </w:tc>
        <w:tc>
          <w:tcPr>
            <w:tcW w:w="699" w:type="dxa"/>
          </w:tcPr>
          <w:p w14:paraId="7A47391A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vAlign w:val="center"/>
            <w:hideMark/>
          </w:tcPr>
          <w:p w14:paraId="19669EB2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2 (52.2)</w:t>
            </w:r>
          </w:p>
        </w:tc>
        <w:tc>
          <w:tcPr>
            <w:tcW w:w="1701" w:type="dxa"/>
            <w:vAlign w:val="center"/>
            <w:hideMark/>
          </w:tcPr>
          <w:p w14:paraId="10E2DD12" w14:textId="7146BB01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4 (56)</w:t>
            </w:r>
          </w:p>
        </w:tc>
        <w:tc>
          <w:tcPr>
            <w:tcW w:w="1131" w:type="dxa"/>
            <w:vAlign w:val="center"/>
            <w:hideMark/>
          </w:tcPr>
          <w:p w14:paraId="6A47BD2D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8</w:t>
            </w:r>
          </w:p>
        </w:tc>
      </w:tr>
      <w:tr w:rsidR="00E12584" w:rsidRPr="00E12584" w14:paraId="41666F33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464B185A" w14:textId="77777777" w:rsidR="00F93751" w:rsidRPr="00E12584" w:rsidRDefault="00F93751">
            <w:pPr>
              <w:spacing w:line="360" w:lineRule="auto"/>
              <w:ind w:left="177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Immunosuppressant</w:t>
            </w:r>
          </w:p>
        </w:tc>
        <w:tc>
          <w:tcPr>
            <w:tcW w:w="699" w:type="dxa"/>
          </w:tcPr>
          <w:p w14:paraId="49F1FD00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vAlign w:val="center"/>
            <w:hideMark/>
          </w:tcPr>
          <w:p w14:paraId="6383CDB4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4 (17.4)</w:t>
            </w:r>
          </w:p>
        </w:tc>
        <w:tc>
          <w:tcPr>
            <w:tcW w:w="1701" w:type="dxa"/>
            <w:vAlign w:val="center"/>
            <w:hideMark/>
          </w:tcPr>
          <w:p w14:paraId="52775106" w14:textId="0ED36C96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9 (36)</w:t>
            </w:r>
          </w:p>
        </w:tc>
        <w:tc>
          <w:tcPr>
            <w:tcW w:w="1131" w:type="dxa"/>
            <w:vAlign w:val="center"/>
            <w:hideMark/>
          </w:tcPr>
          <w:p w14:paraId="466C3CD4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1</w:t>
            </w:r>
          </w:p>
        </w:tc>
      </w:tr>
      <w:tr w:rsidR="00E12584" w:rsidRPr="004D02C6" w14:paraId="70B905E1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6DA11477" w14:textId="0B229A4F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Organ failures at ICU admission</w:t>
            </w:r>
          </w:p>
        </w:tc>
        <w:tc>
          <w:tcPr>
            <w:tcW w:w="699" w:type="dxa"/>
          </w:tcPr>
          <w:p w14:paraId="579AF9D0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vAlign w:val="center"/>
          </w:tcPr>
          <w:p w14:paraId="6F6E7FA5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D23CA09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vAlign w:val="center"/>
          </w:tcPr>
          <w:p w14:paraId="610AA717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highlight w:val="yellow"/>
                <w:lang w:val="en-US"/>
              </w:rPr>
            </w:pPr>
          </w:p>
        </w:tc>
      </w:tr>
      <w:tr w:rsidR="00E12584" w:rsidRPr="00E12584" w14:paraId="04DA9925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0523717E" w14:textId="6FE29881" w:rsidR="00F93751" w:rsidRPr="00E12584" w:rsidRDefault="00F93751">
            <w:pPr>
              <w:spacing w:line="360" w:lineRule="auto"/>
              <w:ind w:left="176" w:firstLine="32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Day-0 SAPS II</w:t>
            </w:r>
          </w:p>
        </w:tc>
        <w:tc>
          <w:tcPr>
            <w:tcW w:w="699" w:type="dxa"/>
          </w:tcPr>
          <w:p w14:paraId="3BC59FDA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vAlign w:val="center"/>
            <w:hideMark/>
          </w:tcPr>
          <w:p w14:paraId="27924710" w14:textId="5F5066A6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55 [24</w:t>
            </w:r>
            <w:r w:rsidR="00514DAE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65]</w:t>
            </w:r>
          </w:p>
        </w:tc>
        <w:tc>
          <w:tcPr>
            <w:tcW w:w="1701" w:type="dxa"/>
            <w:vAlign w:val="center"/>
            <w:hideMark/>
          </w:tcPr>
          <w:p w14:paraId="31BCF4A0" w14:textId="61F589E1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62 [44</w:t>
            </w:r>
            <w:r w:rsidR="00514DAE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77]</w:t>
            </w:r>
          </w:p>
        </w:tc>
        <w:tc>
          <w:tcPr>
            <w:tcW w:w="1131" w:type="dxa"/>
            <w:vAlign w:val="center"/>
            <w:hideMark/>
          </w:tcPr>
          <w:p w14:paraId="3901605D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04</w:t>
            </w:r>
          </w:p>
        </w:tc>
      </w:tr>
      <w:tr w:rsidR="00E12584" w:rsidRPr="00E12584" w14:paraId="294A76E4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5131CD3F" w14:textId="77777777" w:rsidR="00F93751" w:rsidRPr="00E12584" w:rsidRDefault="00F93751">
            <w:pPr>
              <w:spacing w:line="360" w:lineRule="auto"/>
              <w:ind w:left="176" w:firstLine="32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Day-0 SOFA score</w:t>
            </w:r>
          </w:p>
        </w:tc>
        <w:tc>
          <w:tcPr>
            <w:tcW w:w="699" w:type="dxa"/>
          </w:tcPr>
          <w:p w14:paraId="7E9BDB8D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vAlign w:val="center"/>
            <w:hideMark/>
          </w:tcPr>
          <w:p w14:paraId="3C429F1E" w14:textId="500A8930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3 [9</w:t>
            </w:r>
            <w:r w:rsidR="00514DAE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6]</w:t>
            </w:r>
          </w:p>
        </w:tc>
        <w:tc>
          <w:tcPr>
            <w:tcW w:w="1701" w:type="dxa"/>
            <w:vAlign w:val="center"/>
            <w:hideMark/>
          </w:tcPr>
          <w:p w14:paraId="62DF1524" w14:textId="44D01E69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8 [12</w:t>
            </w:r>
            <w:r w:rsidR="00514DAE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9]</w:t>
            </w:r>
          </w:p>
        </w:tc>
        <w:tc>
          <w:tcPr>
            <w:tcW w:w="1131" w:type="dxa"/>
            <w:vAlign w:val="center"/>
            <w:hideMark/>
          </w:tcPr>
          <w:p w14:paraId="233AFEB7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02</w:t>
            </w:r>
          </w:p>
        </w:tc>
      </w:tr>
      <w:tr w:rsidR="00E12584" w:rsidRPr="00E12584" w14:paraId="030CE475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6EF50125" w14:textId="47EBDC41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vertAlign w:val="superscript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VA</w:t>
            </w:r>
            <w:r w:rsidR="00270940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-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ECMO</w:t>
            </w:r>
          </w:p>
        </w:tc>
        <w:tc>
          <w:tcPr>
            <w:tcW w:w="699" w:type="dxa"/>
          </w:tcPr>
          <w:p w14:paraId="4839DADB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vAlign w:val="center"/>
          </w:tcPr>
          <w:p w14:paraId="6E8DEB7B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58FCB6A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vAlign w:val="center"/>
          </w:tcPr>
          <w:p w14:paraId="087B738F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highlight w:val="yellow"/>
                <w:lang w:val="en-US"/>
              </w:rPr>
            </w:pPr>
          </w:p>
        </w:tc>
      </w:tr>
      <w:tr w:rsidR="00E12584" w:rsidRPr="00E12584" w14:paraId="675764AE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20A51620" w14:textId="77777777" w:rsidR="00F93751" w:rsidRPr="00E12584" w:rsidRDefault="00F93751">
            <w:pPr>
              <w:spacing w:line="360" w:lineRule="auto"/>
              <w:ind w:left="318"/>
              <w:rPr>
                <w:rFonts w:ascii="Arial Narrow" w:hAnsi="Arial Narrow" w:cstheme="minorHAnsi"/>
                <w:sz w:val="20"/>
                <w:szCs w:val="20"/>
                <w:vertAlign w:val="superscript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LVEF before VA-ECMO, %</w:t>
            </w:r>
          </w:p>
        </w:tc>
        <w:tc>
          <w:tcPr>
            <w:tcW w:w="699" w:type="dxa"/>
            <w:hideMark/>
          </w:tcPr>
          <w:p w14:paraId="784E9740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highlight w:val="yellow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23/20</w:t>
            </w:r>
          </w:p>
        </w:tc>
        <w:tc>
          <w:tcPr>
            <w:tcW w:w="1711" w:type="dxa"/>
            <w:vAlign w:val="center"/>
            <w:hideMark/>
          </w:tcPr>
          <w:p w14:paraId="7A0D69FB" w14:textId="3FA56239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5 [10</w:t>
            </w:r>
            <w:r w:rsidR="00514DAE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25]</w:t>
            </w:r>
          </w:p>
        </w:tc>
        <w:tc>
          <w:tcPr>
            <w:tcW w:w="1701" w:type="dxa"/>
            <w:vAlign w:val="center"/>
            <w:hideMark/>
          </w:tcPr>
          <w:p w14:paraId="6FA7CC93" w14:textId="183449FE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0 [5</w:t>
            </w:r>
            <w:r w:rsidR="00514DAE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20]</w:t>
            </w:r>
          </w:p>
        </w:tc>
        <w:tc>
          <w:tcPr>
            <w:tcW w:w="1131" w:type="dxa"/>
            <w:vAlign w:val="center"/>
            <w:hideMark/>
          </w:tcPr>
          <w:p w14:paraId="13601020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08</w:t>
            </w:r>
          </w:p>
        </w:tc>
      </w:tr>
      <w:tr w:rsidR="00E12584" w:rsidRPr="00E12584" w14:paraId="7B790E6A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1EBE44E0" w14:textId="77777777" w:rsidR="00F93751" w:rsidRPr="00E12584" w:rsidRDefault="00F93751">
            <w:pPr>
              <w:spacing w:line="360" w:lineRule="auto"/>
              <w:ind w:left="318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SAVE score</w:t>
            </w:r>
          </w:p>
        </w:tc>
        <w:tc>
          <w:tcPr>
            <w:tcW w:w="699" w:type="dxa"/>
            <w:hideMark/>
          </w:tcPr>
          <w:p w14:paraId="0464FACE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9/23</w:t>
            </w:r>
          </w:p>
        </w:tc>
        <w:tc>
          <w:tcPr>
            <w:tcW w:w="1711" w:type="dxa"/>
            <w:vAlign w:val="center"/>
            <w:hideMark/>
          </w:tcPr>
          <w:p w14:paraId="30F65182" w14:textId="18EEF450" w:rsidR="00F93751" w:rsidRPr="00E12584" w:rsidRDefault="00514DAE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–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5 [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–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6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to 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.7]</w:t>
            </w:r>
          </w:p>
        </w:tc>
        <w:tc>
          <w:tcPr>
            <w:tcW w:w="1701" w:type="dxa"/>
            <w:vAlign w:val="center"/>
            <w:hideMark/>
          </w:tcPr>
          <w:p w14:paraId="74A1A331" w14:textId="28A42234" w:rsidR="00F93751" w:rsidRPr="00E12584" w:rsidRDefault="00514DAE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–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1 [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–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5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to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–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5]</w:t>
            </w:r>
          </w:p>
        </w:tc>
        <w:tc>
          <w:tcPr>
            <w:tcW w:w="1131" w:type="dxa"/>
            <w:vAlign w:val="center"/>
            <w:hideMark/>
          </w:tcPr>
          <w:p w14:paraId="77FE8D20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001</w:t>
            </w:r>
          </w:p>
        </w:tc>
      </w:tr>
      <w:tr w:rsidR="00E12584" w:rsidRPr="00E12584" w14:paraId="60DAB77E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6E2AFA35" w14:textId="3A654A5E" w:rsidR="00F93751" w:rsidRPr="00E12584" w:rsidRDefault="00270940">
            <w:pPr>
              <w:spacing w:line="360" w:lineRule="auto"/>
              <w:ind w:left="176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Days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on ECMO</w:t>
            </w:r>
          </w:p>
        </w:tc>
        <w:tc>
          <w:tcPr>
            <w:tcW w:w="699" w:type="dxa"/>
          </w:tcPr>
          <w:p w14:paraId="01CDAD48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vAlign w:val="center"/>
            <w:hideMark/>
          </w:tcPr>
          <w:p w14:paraId="4A7D5788" w14:textId="72F6C043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7 [2</w:t>
            </w:r>
            <w:r w:rsidR="00514DAE" w:rsidRPr="00E12584">
              <w:rPr>
                <w:rFonts w:ascii="Arial Narrow" w:hAnsi="Arial Narrow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36]</w:t>
            </w:r>
          </w:p>
        </w:tc>
        <w:tc>
          <w:tcPr>
            <w:tcW w:w="1701" w:type="dxa"/>
            <w:vAlign w:val="center"/>
            <w:hideMark/>
          </w:tcPr>
          <w:p w14:paraId="4593D4F9" w14:textId="0C3156FD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8 [1</w:t>
            </w:r>
            <w:r w:rsidR="00514DAE" w:rsidRPr="00E12584">
              <w:rPr>
                <w:rFonts w:ascii="Arial Narrow" w:hAnsi="Arial Narrow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20]</w:t>
            </w:r>
          </w:p>
        </w:tc>
        <w:tc>
          <w:tcPr>
            <w:tcW w:w="1131" w:type="dxa"/>
            <w:vAlign w:val="center"/>
            <w:hideMark/>
          </w:tcPr>
          <w:p w14:paraId="535E39C2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0.6</w:t>
            </w:r>
          </w:p>
        </w:tc>
      </w:tr>
      <w:tr w:rsidR="00E12584" w:rsidRPr="00E12584" w14:paraId="6F51C6DF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41BE4BD1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ECMO complications</w:t>
            </w:r>
          </w:p>
        </w:tc>
        <w:tc>
          <w:tcPr>
            <w:tcW w:w="699" w:type="dxa"/>
          </w:tcPr>
          <w:p w14:paraId="3C6F721C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vAlign w:val="center"/>
          </w:tcPr>
          <w:p w14:paraId="1A796634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E529E0D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vAlign w:val="center"/>
          </w:tcPr>
          <w:p w14:paraId="0286254E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highlight w:val="yellow"/>
                <w:lang w:val="en-US"/>
              </w:rPr>
            </w:pPr>
          </w:p>
        </w:tc>
      </w:tr>
      <w:tr w:rsidR="00E12584" w:rsidRPr="00E12584" w14:paraId="6439517A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2F47594B" w14:textId="77777777" w:rsidR="00F93751" w:rsidRPr="00E12584" w:rsidRDefault="00F93751">
            <w:pPr>
              <w:spacing w:line="360" w:lineRule="auto"/>
              <w:ind w:left="176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Limb ischemia</w:t>
            </w:r>
          </w:p>
        </w:tc>
        <w:tc>
          <w:tcPr>
            <w:tcW w:w="699" w:type="dxa"/>
          </w:tcPr>
          <w:p w14:paraId="5F395B99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vAlign w:val="center"/>
            <w:hideMark/>
          </w:tcPr>
          <w:p w14:paraId="367BF61E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5 (21.7)</w:t>
            </w:r>
          </w:p>
        </w:tc>
        <w:tc>
          <w:tcPr>
            <w:tcW w:w="1701" w:type="dxa"/>
            <w:vAlign w:val="center"/>
            <w:hideMark/>
          </w:tcPr>
          <w:p w14:paraId="4C9DA833" w14:textId="568F0B94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4 (16)</w:t>
            </w:r>
          </w:p>
        </w:tc>
        <w:tc>
          <w:tcPr>
            <w:tcW w:w="1131" w:type="dxa"/>
            <w:vAlign w:val="center"/>
            <w:hideMark/>
          </w:tcPr>
          <w:p w14:paraId="574A9B6C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6</w:t>
            </w:r>
          </w:p>
        </w:tc>
      </w:tr>
      <w:tr w:rsidR="00E12584" w:rsidRPr="00E12584" w14:paraId="23BBE462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05F7ADF5" w14:textId="17FEB8EF" w:rsidR="00F93751" w:rsidRPr="00E12584" w:rsidRDefault="00F93751">
            <w:pPr>
              <w:spacing w:line="360" w:lineRule="auto"/>
              <w:ind w:left="176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Insertion</w:t>
            </w:r>
            <w:r w:rsidR="00223549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-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site hemorrhage</w:t>
            </w:r>
          </w:p>
        </w:tc>
        <w:tc>
          <w:tcPr>
            <w:tcW w:w="699" w:type="dxa"/>
          </w:tcPr>
          <w:p w14:paraId="09D9546B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vAlign w:val="center"/>
            <w:hideMark/>
          </w:tcPr>
          <w:p w14:paraId="71883A20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4 (17.4)</w:t>
            </w:r>
          </w:p>
        </w:tc>
        <w:tc>
          <w:tcPr>
            <w:tcW w:w="1701" w:type="dxa"/>
            <w:vAlign w:val="center"/>
            <w:hideMark/>
          </w:tcPr>
          <w:p w14:paraId="122AD2BE" w14:textId="7105921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8 (32)</w:t>
            </w:r>
          </w:p>
        </w:tc>
        <w:tc>
          <w:tcPr>
            <w:tcW w:w="1131" w:type="dxa"/>
            <w:vAlign w:val="center"/>
            <w:hideMark/>
          </w:tcPr>
          <w:p w14:paraId="0FE372E8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2</w:t>
            </w:r>
          </w:p>
        </w:tc>
      </w:tr>
      <w:tr w:rsidR="00E12584" w:rsidRPr="00E12584" w14:paraId="063FB958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7A353C9E" w14:textId="77777777" w:rsidR="00F93751" w:rsidRPr="00E12584" w:rsidRDefault="00F93751">
            <w:pPr>
              <w:spacing w:line="360" w:lineRule="auto"/>
              <w:ind w:left="176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Cannula-related infection</w:t>
            </w:r>
          </w:p>
        </w:tc>
        <w:tc>
          <w:tcPr>
            <w:tcW w:w="699" w:type="dxa"/>
          </w:tcPr>
          <w:p w14:paraId="6763825E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vAlign w:val="center"/>
            <w:hideMark/>
          </w:tcPr>
          <w:p w14:paraId="6F8D2B7C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6 (26.1)</w:t>
            </w:r>
          </w:p>
        </w:tc>
        <w:tc>
          <w:tcPr>
            <w:tcW w:w="1701" w:type="dxa"/>
            <w:vAlign w:val="center"/>
            <w:hideMark/>
          </w:tcPr>
          <w:p w14:paraId="15CA1E00" w14:textId="25F29126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5 (20)</w:t>
            </w:r>
          </w:p>
        </w:tc>
        <w:tc>
          <w:tcPr>
            <w:tcW w:w="1131" w:type="dxa"/>
            <w:vAlign w:val="center"/>
            <w:hideMark/>
          </w:tcPr>
          <w:p w14:paraId="05ED937C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6</w:t>
            </w:r>
          </w:p>
        </w:tc>
      </w:tr>
      <w:tr w:rsidR="00E12584" w:rsidRPr="00E12584" w14:paraId="7AE46090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55B60869" w14:textId="64CA5C5B" w:rsidR="00F93751" w:rsidRPr="00E12584" w:rsidRDefault="00270940">
            <w:pPr>
              <w:pStyle w:val="NoSpacing"/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In-ICU o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rgan support </w:t>
            </w:r>
          </w:p>
        </w:tc>
        <w:tc>
          <w:tcPr>
            <w:tcW w:w="699" w:type="dxa"/>
          </w:tcPr>
          <w:p w14:paraId="436D7AC3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vAlign w:val="center"/>
          </w:tcPr>
          <w:p w14:paraId="5A0B63C7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1FFBA70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vAlign w:val="center"/>
          </w:tcPr>
          <w:p w14:paraId="4AA018CE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E12584" w:rsidRPr="00E12584" w14:paraId="2F0622F3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26598154" w14:textId="77777777" w:rsidR="00F93751" w:rsidRPr="00E12584" w:rsidRDefault="00F93751">
            <w:pPr>
              <w:pStyle w:val="NoSpacing"/>
              <w:spacing w:line="360" w:lineRule="auto"/>
              <w:ind w:left="176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Dobutamine</w:t>
            </w:r>
          </w:p>
        </w:tc>
        <w:tc>
          <w:tcPr>
            <w:tcW w:w="699" w:type="dxa"/>
          </w:tcPr>
          <w:p w14:paraId="52C347A9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vAlign w:val="center"/>
            <w:hideMark/>
          </w:tcPr>
          <w:p w14:paraId="28A0F790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21 (91.3)</w:t>
            </w:r>
          </w:p>
        </w:tc>
        <w:tc>
          <w:tcPr>
            <w:tcW w:w="1701" w:type="dxa"/>
            <w:vAlign w:val="center"/>
            <w:hideMark/>
          </w:tcPr>
          <w:p w14:paraId="424608A2" w14:textId="3D8F8B72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8 (72)</w:t>
            </w:r>
          </w:p>
        </w:tc>
        <w:tc>
          <w:tcPr>
            <w:tcW w:w="1131" w:type="dxa"/>
            <w:vAlign w:val="center"/>
            <w:hideMark/>
          </w:tcPr>
          <w:p w14:paraId="13C606F8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0.09</w:t>
            </w:r>
          </w:p>
        </w:tc>
      </w:tr>
      <w:tr w:rsidR="00E12584" w:rsidRPr="00E12584" w14:paraId="08F4F9D9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1977895D" w14:textId="77777777" w:rsidR="00F93751" w:rsidRPr="00E12584" w:rsidRDefault="00F93751">
            <w:pPr>
              <w:pStyle w:val="NoSpacing"/>
              <w:spacing w:line="360" w:lineRule="auto"/>
              <w:ind w:left="176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Vasopressors</w:t>
            </w:r>
          </w:p>
        </w:tc>
        <w:tc>
          <w:tcPr>
            <w:tcW w:w="699" w:type="dxa"/>
          </w:tcPr>
          <w:p w14:paraId="19DD7A65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vAlign w:val="center"/>
            <w:hideMark/>
          </w:tcPr>
          <w:p w14:paraId="60AD44B7" w14:textId="40942DB6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20 (87)</w:t>
            </w:r>
          </w:p>
        </w:tc>
        <w:tc>
          <w:tcPr>
            <w:tcW w:w="1701" w:type="dxa"/>
            <w:vAlign w:val="center"/>
            <w:hideMark/>
          </w:tcPr>
          <w:p w14:paraId="7231FA04" w14:textId="6B30C05E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25 (100)</w:t>
            </w:r>
          </w:p>
        </w:tc>
        <w:tc>
          <w:tcPr>
            <w:tcW w:w="1131" w:type="dxa"/>
            <w:vAlign w:val="center"/>
            <w:hideMark/>
          </w:tcPr>
          <w:p w14:paraId="02516DFB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0.06</w:t>
            </w:r>
          </w:p>
        </w:tc>
      </w:tr>
      <w:tr w:rsidR="00E12584" w:rsidRPr="00E12584" w14:paraId="14B7D866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3921AE23" w14:textId="77777777" w:rsidR="00F93751" w:rsidRPr="00E12584" w:rsidRDefault="00F93751">
            <w:pPr>
              <w:pStyle w:val="NoSpacing"/>
              <w:spacing w:line="360" w:lineRule="auto"/>
              <w:ind w:left="176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Mechanical ventilation</w:t>
            </w:r>
          </w:p>
        </w:tc>
        <w:tc>
          <w:tcPr>
            <w:tcW w:w="699" w:type="dxa"/>
          </w:tcPr>
          <w:p w14:paraId="5C2236F1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vAlign w:val="center"/>
            <w:hideMark/>
          </w:tcPr>
          <w:p w14:paraId="27A29BFC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21 (91.3)</w:t>
            </w:r>
          </w:p>
        </w:tc>
        <w:tc>
          <w:tcPr>
            <w:tcW w:w="1701" w:type="dxa"/>
            <w:vAlign w:val="center"/>
            <w:hideMark/>
          </w:tcPr>
          <w:p w14:paraId="2446E39F" w14:textId="5FB212A6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25 (100)</w:t>
            </w:r>
          </w:p>
        </w:tc>
        <w:tc>
          <w:tcPr>
            <w:tcW w:w="1131" w:type="dxa"/>
            <w:vAlign w:val="center"/>
            <w:hideMark/>
          </w:tcPr>
          <w:p w14:paraId="4E9712C4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0.1</w:t>
            </w:r>
          </w:p>
        </w:tc>
      </w:tr>
      <w:tr w:rsidR="00E12584" w:rsidRPr="00E12584" w14:paraId="7315D487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532CC468" w14:textId="77777777" w:rsidR="00F93751" w:rsidRPr="00E12584" w:rsidRDefault="00F93751">
            <w:pPr>
              <w:pStyle w:val="NoSpacing"/>
              <w:spacing w:line="360" w:lineRule="auto"/>
              <w:ind w:left="176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Renal replacement therapy</w:t>
            </w:r>
          </w:p>
        </w:tc>
        <w:tc>
          <w:tcPr>
            <w:tcW w:w="699" w:type="dxa"/>
          </w:tcPr>
          <w:p w14:paraId="7777A677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vAlign w:val="center"/>
            <w:hideMark/>
          </w:tcPr>
          <w:p w14:paraId="443A1785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8 (34.8)</w:t>
            </w:r>
          </w:p>
        </w:tc>
        <w:tc>
          <w:tcPr>
            <w:tcW w:w="1701" w:type="dxa"/>
            <w:vAlign w:val="center"/>
            <w:hideMark/>
          </w:tcPr>
          <w:p w14:paraId="03A51F90" w14:textId="2C3CCA30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6 (64)</w:t>
            </w:r>
          </w:p>
        </w:tc>
        <w:tc>
          <w:tcPr>
            <w:tcW w:w="1131" w:type="dxa"/>
            <w:vAlign w:val="center"/>
            <w:hideMark/>
          </w:tcPr>
          <w:p w14:paraId="70B88D68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0.04</w:t>
            </w:r>
          </w:p>
        </w:tc>
      </w:tr>
      <w:tr w:rsidR="00E12584" w:rsidRPr="00E12584" w14:paraId="5D16846E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278721BA" w14:textId="3C7E1E13" w:rsidR="00F93751" w:rsidRPr="00E12584" w:rsidRDefault="00593C0F">
            <w:pPr>
              <w:pStyle w:val="NoSpacing"/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Highest i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n-ICU value</w:t>
            </w:r>
          </w:p>
        </w:tc>
        <w:tc>
          <w:tcPr>
            <w:tcW w:w="699" w:type="dxa"/>
          </w:tcPr>
          <w:p w14:paraId="06259897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vAlign w:val="center"/>
          </w:tcPr>
          <w:p w14:paraId="6B5B9F49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4FAA9D5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vAlign w:val="center"/>
          </w:tcPr>
          <w:p w14:paraId="0F522307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highlight w:val="yellow"/>
                <w:lang w:val="en-US"/>
              </w:rPr>
            </w:pPr>
          </w:p>
        </w:tc>
      </w:tr>
      <w:tr w:rsidR="00E12584" w:rsidRPr="00E12584" w14:paraId="68468BAD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43E35557" w14:textId="77777777" w:rsidR="00F93751" w:rsidRPr="00E12584" w:rsidRDefault="00F93751">
            <w:pPr>
              <w:pStyle w:val="NoSpacing"/>
              <w:spacing w:line="360" w:lineRule="auto"/>
              <w:ind w:left="176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Arterial lactate, mmol/L</w:t>
            </w:r>
          </w:p>
        </w:tc>
        <w:tc>
          <w:tcPr>
            <w:tcW w:w="699" w:type="dxa"/>
            <w:hideMark/>
          </w:tcPr>
          <w:p w14:paraId="034DBB3B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22/25</w:t>
            </w:r>
          </w:p>
        </w:tc>
        <w:tc>
          <w:tcPr>
            <w:tcW w:w="1711" w:type="dxa"/>
            <w:vAlign w:val="center"/>
            <w:hideMark/>
          </w:tcPr>
          <w:p w14:paraId="58148AFE" w14:textId="4D43B1A3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7.1 [4.8</w:t>
            </w:r>
            <w:r w:rsidR="00514DAE" w:rsidRPr="00E12584">
              <w:rPr>
                <w:rFonts w:ascii="Arial Narrow" w:hAnsi="Arial Narrow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0.3]</w:t>
            </w:r>
          </w:p>
        </w:tc>
        <w:tc>
          <w:tcPr>
            <w:tcW w:w="1701" w:type="dxa"/>
            <w:vAlign w:val="center"/>
            <w:hideMark/>
          </w:tcPr>
          <w:p w14:paraId="272513D6" w14:textId="30DA4713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3.7 [6.9</w:t>
            </w:r>
            <w:r w:rsidR="00514DAE" w:rsidRPr="00E12584">
              <w:rPr>
                <w:rFonts w:ascii="Arial Narrow" w:hAnsi="Arial Narrow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9.5]</w:t>
            </w:r>
          </w:p>
        </w:tc>
        <w:tc>
          <w:tcPr>
            <w:tcW w:w="1131" w:type="dxa"/>
            <w:vAlign w:val="center"/>
            <w:hideMark/>
          </w:tcPr>
          <w:p w14:paraId="5476AFE3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0.008</w:t>
            </w:r>
          </w:p>
        </w:tc>
      </w:tr>
      <w:tr w:rsidR="00E12584" w:rsidRPr="00E12584" w14:paraId="5C1DFF6F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7569617B" w14:textId="77777777" w:rsidR="00F93751" w:rsidRPr="00E12584" w:rsidRDefault="00F93751">
            <w:pPr>
              <w:pStyle w:val="NoSpacing"/>
              <w:spacing w:line="360" w:lineRule="auto"/>
              <w:ind w:left="176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lastRenderedPageBreak/>
              <w:t>Troponin, ULN</w:t>
            </w:r>
          </w:p>
        </w:tc>
        <w:tc>
          <w:tcPr>
            <w:tcW w:w="699" w:type="dxa"/>
            <w:hideMark/>
          </w:tcPr>
          <w:p w14:paraId="66CDB2A1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22/25</w:t>
            </w:r>
          </w:p>
        </w:tc>
        <w:tc>
          <w:tcPr>
            <w:tcW w:w="1711" w:type="dxa"/>
            <w:vAlign w:val="center"/>
            <w:hideMark/>
          </w:tcPr>
          <w:p w14:paraId="7C4AA992" w14:textId="3A6429C1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40 [11.9</w:t>
            </w:r>
            <w:r w:rsidR="00514DAE" w:rsidRPr="00E12584">
              <w:rPr>
                <w:rFonts w:ascii="Arial Narrow" w:hAnsi="Arial Narrow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93.3]</w:t>
            </w:r>
          </w:p>
        </w:tc>
        <w:tc>
          <w:tcPr>
            <w:tcW w:w="1701" w:type="dxa"/>
            <w:vAlign w:val="center"/>
            <w:hideMark/>
          </w:tcPr>
          <w:p w14:paraId="57583322" w14:textId="0DE42B8F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25.0 [8.6</w:t>
            </w:r>
            <w:r w:rsidR="00514DAE" w:rsidRPr="00E12584">
              <w:rPr>
                <w:rFonts w:ascii="Arial Narrow" w:hAnsi="Arial Narrow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06.0]</w:t>
            </w:r>
          </w:p>
        </w:tc>
        <w:tc>
          <w:tcPr>
            <w:tcW w:w="1131" w:type="dxa"/>
            <w:vAlign w:val="center"/>
            <w:hideMark/>
          </w:tcPr>
          <w:p w14:paraId="6DAE8B2C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0.6</w:t>
            </w:r>
          </w:p>
        </w:tc>
      </w:tr>
      <w:tr w:rsidR="00E12584" w:rsidRPr="00E12584" w14:paraId="11A4E0C9" w14:textId="77777777" w:rsidTr="008A38C1">
        <w:trPr>
          <w:trHeight w:val="158"/>
        </w:trPr>
        <w:tc>
          <w:tcPr>
            <w:tcW w:w="3402" w:type="dxa"/>
            <w:vAlign w:val="center"/>
            <w:hideMark/>
          </w:tcPr>
          <w:p w14:paraId="05DD2742" w14:textId="77777777" w:rsidR="00F93751" w:rsidRPr="00E12584" w:rsidRDefault="00F93751">
            <w:pPr>
              <w:pStyle w:val="NoSpacing"/>
              <w:spacing w:line="360" w:lineRule="auto"/>
              <w:ind w:left="176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Serum creatinine, µmol/L</w:t>
            </w:r>
          </w:p>
        </w:tc>
        <w:tc>
          <w:tcPr>
            <w:tcW w:w="699" w:type="dxa"/>
            <w:hideMark/>
          </w:tcPr>
          <w:p w14:paraId="1037D1F7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21/23</w:t>
            </w:r>
          </w:p>
        </w:tc>
        <w:tc>
          <w:tcPr>
            <w:tcW w:w="1711" w:type="dxa"/>
            <w:vAlign w:val="center"/>
            <w:hideMark/>
          </w:tcPr>
          <w:p w14:paraId="487EB30B" w14:textId="7853A702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48 [106</w:t>
            </w:r>
            <w:r w:rsidR="00514DAE" w:rsidRPr="00E12584">
              <w:rPr>
                <w:rFonts w:ascii="Arial Narrow" w:hAnsi="Arial Narrow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309]</w:t>
            </w:r>
          </w:p>
        </w:tc>
        <w:tc>
          <w:tcPr>
            <w:tcW w:w="1701" w:type="dxa"/>
            <w:vAlign w:val="center"/>
            <w:hideMark/>
          </w:tcPr>
          <w:p w14:paraId="3FA77D52" w14:textId="3BF8C636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59 [116</w:t>
            </w:r>
            <w:r w:rsidR="00514DAE" w:rsidRPr="00E12584">
              <w:rPr>
                <w:rFonts w:ascii="Arial Narrow" w:hAnsi="Arial Narrow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237]</w:t>
            </w:r>
          </w:p>
        </w:tc>
        <w:tc>
          <w:tcPr>
            <w:tcW w:w="1131" w:type="dxa"/>
            <w:vAlign w:val="center"/>
            <w:hideMark/>
          </w:tcPr>
          <w:p w14:paraId="177F81D7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0.7</w:t>
            </w:r>
          </w:p>
        </w:tc>
      </w:tr>
      <w:tr w:rsidR="00E12584" w:rsidRPr="00E12584" w14:paraId="6F7EF17F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73440C1C" w14:textId="7620363C" w:rsidR="00F93751" w:rsidRPr="00E12584" w:rsidRDefault="00593C0F">
            <w:pPr>
              <w:pStyle w:val="NoSpacing"/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Lowest i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n-ICU value</w:t>
            </w:r>
          </w:p>
        </w:tc>
        <w:tc>
          <w:tcPr>
            <w:tcW w:w="699" w:type="dxa"/>
          </w:tcPr>
          <w:p w14:paraId="14918144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vAlign w:val="center"/>
          </w:tcPr>
          <w:p w14:paraId="2D18C12E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9B7D362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vAlign w:val="center"/>
          </w:tcPr>
          <w:p w14:paraId="0C352FFF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E12584" w:rsidRPr="00E12584" w14:paraId="5D4F1FB5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74038740" w14:textId="77777777" w:rsidR="00F93751" w:rsidRPr="00E12584" w:rsidRDefault="00F93751">
            <w:pPr>
              <w:pStyle w:val="NoSpacing"/>
              <w:spacing w:line="360" w:lineRule="auto"/>
              <w:ind w:left="176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LVEF, %</w:t>
            </w:r>
          </w:p>
        </w:tc>
        <w:tc>
          <w:tcPr>
            <w:tcW w:w="699" w:type="dxa"/>
            <w:hideMark/>
          </w:tcPr>
          <w:p w14:paraId="466894AA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21/23</w:t>
            </w:r>
          </w:p>
        </w:tc>
        <w:tc>
          <w:tcPr>
            <w:tcW w:w="1711" w:type="dxa"/>
            <w:vAlign w:val="center"/>
            <w:hideMark/>
          </w:tcPr>
          <w:p w14:paraId="351C25AF" w14:textId="327E4328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0 [10</w:t>
            </w:r>
            <w:r w:rsidR="00514DAE" w:rsidRPr="00E12584">
              <w:rPr>
                <w:rFonts w:ascii="Arial Narrow" w:hAnsi="Arial Narrow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0]</w:t>
            </w:r>
          </w:p>
        </w:tc>
        <w:tc>
          <w:tcPr>
            <w:tcW w:w="1701" w:type="dxa"/>
            <w:vAlign w:val="center"/>
            <w:hideMark/>
          </w:tcPr>
          <w:p w14:paraId="13DE81F2" w14:textId="149D7835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0 [5</w:t>
            </w:r>
            <w:r w:rsidR="00514DAE" w:rsidRPr="00E12584">
              <w:rPr>
                <w:rFonts w:ascii="Arial Narrow" w:hAnsi="Arial Narrow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0]</w:t>
            </w:r>
          </w:p>
        </w:tc>
        <w:tc>
          <w:tcPr>
            <w:tcW w:w="1131" w:type="dxa"/>
            <w:vAlign w:val="center"/>
            <w:hideMark/>
          </w:tcPr>
          <w:p w14:paraId="5A2BCC72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0.5</w:t>
            </w:r>
          </w:p>
        </w:tc>
      </w:tr>
      <w:tr w:rsidR="00E12584" w:rsidRPr="00E12584" w14:paraId="6795DBC2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3F804AFB" w14:textId="77777777" w:rsidR="00F93751" w:rsidRPr="00E12584" w:rsidRDefault="00F93751">
            <w:pPr>
              <w:pStyle w:val="NoSpacing"/>
              <w:spacing w:line="360" w:lineRule="auto"/>
              <w:ind w:left="176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Aortic VTI, cm</w:t>
            </w:r>
          </w:p>
        </w:tc>
        <w:tc>
          <w:tcPr>
            <w:tcW w:w="699" w:type="dxa"/>
            <w:hideMark/>
          </w:tcPr>
          <w:p w14:paraId="37C94C10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9/21</w:t>
            </w:r>
          </w:p>
        </w:tc>
        <w:tc>
          <w:tcPr>
            <w:tcW w:w="1711" w:type="dxa"/>
            <w:vAlign w:val="center"/>
            <w:hideMark/>
          </w:tcPr>
          <w:p w14:paraId="4077C33A" w14:textId="7BDC9C5C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6 [2</w:t>
            </w:r>
            <w:r w:rsidR="00514DAE" w:rsidRPr="00E12584">
              <w:rPr>
                <w:rFonts w:ascii="Arial Narrow" w:hAnsi="Arial Narrow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7]</w:t>
            </w:r>
          </w:p>
        </w:tc>
        <w:tc>
          <w:tcPr>
            <w:tcW w:w="1701" w:type="dxa"/>
            <w:vAlign w:val="center"/>
            <w:hideMark/>
          </w:tcPr>
          <w:p w14:paraId="4D895180" w14:textId="70F5CE6C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3 [0</w:t>
            </w:r>
            <w:r w:rsidR="00514DAE" w:rsidRPr="00E12584">
              <w:rPr>
                <w:rFonts w:ascii="Arial Narrow" w:hAnsi="Arial Narrow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6.5]</w:t>
            </w:r>
          </w:p>
        </w:tc>
        <w:tc>
          <w:tcPr>
            <w:tcW w:w="1131" w:type="dxa"/>
            <w:vAlign w:val="center"/>
            <w:hideMark/>
          </w:tcPr>
          <w:p w14:paraId="280875A4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0.08</w:t>
            </w:r>
          </w:p>
        </w:tc>
      </w:tr>
      <w:tr w:rsidR="00E12584" w:rsidRPr="00E12584" w14:paraId="05965A3D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7B1C90BE" w14:textId="385E94E9" w:rsidR="00F93751" w:rsidRPr="00E12584" w:rsidRDefault="00F93751">
            <w:pPr>
              <w:pStyle w:val="NoSpacing"/>
              <w:spacing w:line="360" w:lineRule="auto"/>
              <w:ind w:left="176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Platelet</w:t>
            </w:r>
            <w:r w:rsidR="009078FE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count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, G/L</w:t>
            </w:r>
          </w:p>
        </w:tc>
        <w:tc>
          <w:tcPr>
            <w:tcW w:w="699" w:type="dxa"/>
            <w:hideMark/>
          </w:tcPr>
          <w:p w14:paraId="11E9BF1D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22/25</w:t>
            </w:r>
          </w:p>
        </w:tc>
        <w:tc>
          <w:tcPr>
            <w:tcW w:w="1711" w:type="dxa"/>
            <w:vAlign w:val="center"/>
            <w:hideMark/>
          </w:tcPr>
          <w:p w14:paraId="4F557933" w14:textId="22AA2F56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38 [23</w:t>
            </w:r>
            <w:r w:rsidR="00514DAE" w:rsidRPr="00E12584">
              <w:rPr>
                <w:rFonts w:ascii="Arial Narrow" w:hAnsi="Arial Narrow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94]</w:t>
            </w:r>
          </w:p>
        </w:tc>
        <w:tc>
          <w:tcPr>
            <w:tcW w:w="1701" w:type="dxa"/>
            <w:vAlign w:val="center"/>
            <w:hideMark/>
          </w:tcPr>
          <w:p w14:paraId="1D17862D" w14:textId="2DA7E26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3 [6</w:t>
            </w:r>
            <w:r w:rsidR="00514DAE" w:rsidRPr="00E12584">
              <w:rPr>
                <w:rFonts w:ascii="Arial Narrow" w:hAnsi="Arial Narrow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34]</w:t>
            </w:r>
          </w:p>
        </w:tc>
        <w:tc>
          <w:tcPr>
            <w:tcW w:w="1131" w:type="dxa"/>
            <w:vAlign w:val="center"/>
            <w:hideMark/>
          </w:tcPr>
          <w:p w14:paraId="2A832E5C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0.002</w:t>
            </w:r>
          </w:p>
        </w:tc>
      </w:tr>
      <w:tr w:rsidR="00E12584" w:rsidRPr="00E12584" w14:paraId="7CE8FE60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6E5EA3A3" w14:textId="77777777" w:rsidR="00F93751" w:rsidRPr="00E12584" w:rsidRDefault="00F93751">
            <w:pPr>
              <w:pStyle w:val="NoSpacing"/>
              <w:spacing w:line="360" w:lineRule="auto"/>
              <w:ind w:left="176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Prothrombin time, %</w:t>
            </w:r>
          </w:p>
        </w:tc>
        <w:tc>
          <w:tcPr>
            <w:tcW w:w="699" w:type="dxa"/>
            <w:hideMark/>
          </w:tcPr>
          <w:p w14:paraId="3FB8A0BF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22/25</w:t>
            </w:r>
          </w:p>
        </w:tc>
        <w:tc>
          <w:tcPr>
            <w:tcW w:w="1711" w:type="dxa"/>
            <w:vAlign w:val="center"/>
            <w:hideMark/>
          </w:tcPr>
          <w:p w14:paraId="28FB9508" w14:textId="71004B2D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43 [36</w:t>
            </w:r>
            <w:r w:rsidR="00514DAE" w:rsidRPr="00E12584">
              <w:rPr>
                <w:rFonts w:ascii="Arial Narrow" w:hAnsi="Arial Narrow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60]</w:t>
            </w:r>
          </w:p>
        </w:tc>
        <w:tc>
          <w:tcPr>
            <w:tcW w:w="1701" w:type="dxa"/>
            <w:vAlign w:val="center"/>
            <w:hideMark/>
          </w:tcPr>
          <w:p w14:paraId="56911EFC" w14:textId="40B50EAA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21 [14</w:t>
            </w:r>
            <w:r w:rsidR="00514DAE" w:rsidRPr="00E12584">
              <w:rPr>
                <w:rFonts w:ascii="Arial Narrow" w:hAnsi="Arial Narrow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52]</w:t>
            </w:r>
          </w:p>
        </w:tc>
        <w:tc>
          <w:tcPr>
            <w:tcW w:w="1131" w:type="dxa"/>
            <w:vAlign w:val="center"/>
            <w:hideMark/>
          </w:tcPr>
          <w:p w14:paraId="185E838A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0.03</w:t>
            </w:r>
          </w:p>
        </w:tc>
      </w:tr>
      <w:tr w:rsidR="00E12584" w:rsidRPr="00E12584" w14:paraId="2D7F929D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1173A064" w14:textId="233DA387" w:rsidR="00F93751" w:rsidRPr="00E12584" w:rsidRDefault="00F93751">
            <w:pPr>
              <w:pStyle w:val="NoSpacing"/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699" w:type="dxa"/>
          </w:tcPr>
          <w:p w14:paraId="1BDCC504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vAlign w:val="center"/>
          </w:tcPr>
          <w:p w14:paraId="7F7EF621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44B53B5C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  <w:vAlign w:val="center"/>
          </w:tcPr>
          <w:p w14:paraId="77B31D7F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E12584" w:rsidRPr="00E12584" w14:paraId="45F2AC5E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12286615" w14:textId="26E1860E" w:rsidR="00F93751" w:rsidRPr="00E12584" w:rsidRDefault="00F93751">
            <w:pPr>
              <w:pStyle w:val="NoSpacing"/>
              <w:spacing w:line="360" w:lineRule="auto"/>
              <w:ind w:left="176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In-ICU</w:t>
            </w:r>
            <w:r w:rsidR="00270940" w:rsidRPr="00E12584">
              <w:rPr>
                <w:rFonts w:ascii="Arial Narrow" w:hAnsi="Arial Narrow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acquired infection</w:t>
            </w:r>
          </w:p>
        </w:tc>
        <w:tc>
          <w:tcPr>
            <w:tcW w:w="699" w:type="dxa"/>
          </w:tcPr>
          <w:p w14:paraId="32E0ED53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vAlign w:val="center"/>
            <w:hideMark/>
          </w:tcPr>
          <w:p w14:paraId="79FD5DBE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4 (60.9)</w:t>
            </w:r>
          </w:p>
        </w:tc>
        <w:tc>
          <w:tcPr>
            <w:tcW w:w="1701" w:type="dxa"/>
            <w:vAlign w:val="center"/>
            <w:hideMark/>
          </w:tcPr>
          <w:p w14:paraId="08024500" w14:textId="39DBDCA3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5 (60)</w:t>
            </w:r>
          </w:p>
        </w:tc>
        <w:tc>
          <w:tcPr>
            <w:tcW w:w="1131" w:type="dxa"/>
            <w:vAlign w:val="center"/>
            <w:hideMark/>
          </w:tcPr>
          <w:p w14:paraId="5A1DD7F5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0.9</w:t>
            </w:r>
          </w:p>
        </w:tc>
      </w:tr>
      <w:tr w:rsidR="00E12584" w:rsidRPr="00E12584" w14:paraId="6A7BF2F9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31CF69DE" w14:textId="77777777" w:rsidR="00F93751" w:rsidRPr="00E12584" w:rsidRDefault="00F93751">
            <w:pPr>
              <w:pStyle w:val="NoSpacing"/>
              <w:spacing w:line="360" w:lineRule="auto"/>
              <w:ind w:left="31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GB"/>
              </w:rPr>
              <w:t>Viral infection</w:t>
            </w:r>
          </w:p>
        </w:tc>
        <w:tc>
          <w:tcPr>
            <w:tcW w:w="699" w:type="dxa"/>
          </w:tcPr>
          <w:p w14:paraId="7D1D2B35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vAlign w:val="center"/>
            <w:hideMark/>
          </w:tcPr>
          <w:p w14:paraId="630F8DFB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6 (26.1)</w:t>
            </w:r>
          </w:p>
        </w:tc>
        <w:tc>
          <w:tcPr>
            <w:tcW w:w="1701" w:type="dxa"/>
            <w:vAlign w:val="center"/>
            <w:hideMark/>
          </w:tcPr>
          <w:p w14:paraId="66C6CE97" w14:textId="550FB2C5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 (4)</w:t>
            </w:r>
          </w:p>
        </w:tc>
        <w:tc>
          <w:tcPr>
            <w:tcW w:w="1131" w:type="dxa"/>
            <w:vAlign w:val="center"/>
            <w:hideMark/>
          </w:tcPr>
          <w:p w14:paraId="73F07315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0.03</w:t>
            </w:r>
          </w:p>
        </w:tc>
      </w:tr>
      <w:tr w:rsidR="00E12584" w:rsidRPr="00E12584" w14:paraId="3E0F089E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30252E86" w14:textId="77777777" w:rsidR="00F93751" w:rsidRPr="00E12584" w:rsidRDefault="00F93751">
            <w:pPr>
              <w:pStyle w:val="NoSpacing"/>
              <w:spacing w:line="360" w:lineRule="auto"/>
              <w:ind w:left="31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GB"/>
              </w:rPr>
              <w:t>Fungal infection</w:t>
            </w:r>
          </w:p>
        </w:tc>
        <w:tc>
          <w:tcPr>
            <w:tcW w:w="699" w:type="dxa"/>
          </w:tcPr>
          <w:p w14:paraId="1D768C05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vAlign w:val="center"/>
            <w:hideMark/>
          </w:tcPr>
          <w:p w14:paraId="67E65E47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 (4.3)</w:t>
            </w:r>
          </w:p>
        </w:tc>
        <w:tc>
          <w:tcPr>
            <w:tcW w:w="1701" w:type="dxa"/>
            <w:vAlign w:val="center"/>
            <w:hideMark/>
          </w:tcPr>
          <w:p w14:paraId="0BBBA80E" w14:textId="751AA120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4 (16)</w:t>
            </w:r>
          </w:p>
        </w:tc>
        <w:tc>
          <w:tcPr>
            <w:tcW w:w="1131" w:type="dxa"/>
            <w:vAlign w:val="center"/>
            <w:hideMark/>
          </w:tcPr>
          <w:p w14:paraId="392AE7E5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0.2</w:t>
            </w:r>
          </w:p>
        </w:tc>
      </w:tr>
      <w:tr w:rsidR="00E12584" w:rsidRPr="00E12584" w14:paraId="70A01695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69038AD3" w14:textId="77777777" w:rsidR="00F93751" w:rsidRPr="00E12584" w:rsidRDefault="00F93751">
            <w:pPr>
              <w:pStyle w:val="NoSpacing"/>
              <w:spacing w:line="360" w:lineRule="auto"/>
              <w:ind w:left="176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Transplantation</w:t>
            </w:r>
          </w:p>
        </w:tc>
        <w:tc>
          <w:tcPr>
            <w:tcW w:w="699" w:type="dxa"/>
          </w:tcPr>
          <w:p w14:paraId="47F1B1A5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vAlign w:val="center"/>
            <w:hideMark/>
          </w:tcPr>
          <w:p w14:paraId="1E38DD7C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6 (26.1)</w:t>
            </w:r>
          </w:p>
        </w:tc>
        <w:tc>
          <w:tcPr>
            <w:tcW w:w="1701" w:type="dxa"/>
            <w:vAlign w:val="center"/>
            <w:hideMark/>
          </w:tcPr>
          <w:p w14:paraId="0695B006" w14:textId="295097F2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 (4)</w:t>
            </w:r>
          </w:p>
        </w:tc>
        <w:tc>
          <w:tcPr>
            <w:tcW w:w="1131" w:type="dxa"/>
            <w:vAlign w:val="center"/>
            <w:hideMark/>
          </w:tcPr>
          <w:p w14:paraId="378E7EB7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0.03</w:t>
            </w:r>
          </w:p>
        </w:tc>
      </w:tr>
      <w:tr w:rsidR="00E12584" w:rsidRPr="00E12584" w14:paraId="58CC88C8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488F45BE" w14:textId="06A330DE" w:rsidR="00F93751" w:rsidRPr="00E12584" w:rsidRDefault="00F93751">
            <w:pPr>
              <w:pStyle w:val="NoSpacing"/>
              <w:spacing w:line="360" w:lineRule="auto"/>
              <w:ind w:left="176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  </w:t>
            </w:r>
            <w:r w:rsidR="009078FE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Heart</w:t>
            </w:r>
          </w:p>
        </w:tc>
        <w:tc>
          <w:tcPr>
            <w:tcW w:w="699" w:type="dxa"/>
          </w:tcPr>
          <w:p w14:paraId="3B736E5A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vAlign w:val="center"/>
            <w:hideMark/>
          </w:tcPr>
          <w:p w14:paraId="565D54DA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3 (13.0)</w:t>
            </w:r>
          </w:p>
        </w:tc>
        <w:tc>
          <w:tcPr>
            <w:tcW w:w="1701" w:type="dxa"/>
            <w:vAlign w:val="center"/>
            <w:hideMark/>
          </w:tcPr>
          <w:p w14:paraId="558D0716" w14:textId="5C6D542D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 (4)</w:t>
            </w:r>
          </w:p>
        </w:tc>
        <w:tc>
          <w:tcPr>
            <w:tcW w:w="1131" w:type="dxa"/>
            <w:vAlign w:val="center"/>
            <w:hideMark/>
          </w:tcPr>
          <w:p w14:paraId="1E55B34E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n/a</w:t>
            </w:r>
          </w:p>
        </w:tc>
      </w:tr>
      <w:tr w:rsidR="00E12584" w:rsidRPr="00E12584" w14:paraId="7D0EB47D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39A84B81" w14:textId="40FAA1C6" w:rsidR="00F93751" w:rsidRPr="00E12584" w:rsidRDefault="00F93751">
            <w:pPr>
              <w:pStyle w:val="NoSpacing"/>
              <w:spacing w:line="360" w:lineRule="auto"/>
              <w:ind w:left="176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  </w:t>
            </w:r>
            <w:r w:rsidR="009078FE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Heart–kidney c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ombined </w:t>
            </w:r>
          </w:p>
        </w:tc>
        <w:tc>
          <w:tcPr>
            <w:tcW w:w="699" w:type="dxa"/>
          </w:tcPr>
          <w:p w14:paraId="08656E75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vAlign w:val="center"/>
            <w:hideMark/>
          </w:tcPr>
          <w:p w14:paraId="364B22C5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 (4.3)</w:t>
            </w:r>
          </w:p>
        </w:tc>
        <w:tc>
          <w:tcPr>
            <w:tcW w:w="1701" w:type="dxa"/>
            <w:vAlign w:val="center"/>
            <w:hideMark/>
          </w:tcPr>
          <w:p w14:paraId="7B81B61B" w14:textId="4FF33FB8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31" w:type="dxa"/>
            <w:vAlign w:val="center"/>
            <w:hideMark/>
          </w:tcPr>
          <w:p w14:paraId="3A342225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n/a</w:t>
            </w:r>
          </w:p>
        </w:tc>
      </w:tr>
      <w:tr w:rsidR="00E12584" w:rsidRPr="00E12584" w14:paraId="71695ABA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382F1174" w14:textId="77777777" w:rsidR="00F93751" w:rsidRPr="00E12584" w:rsidRDefault="00F93751">
            <w:pPr>
              <w:pStyle w:val="NoSpacing"/>
              <w:spacing w:line="360" w:lineRule="auto"/>
              <w:ind w:left="176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  Lung</w:t>
            </w:r>
          </w:p>
        </w:tc>
        <w:tc>
          <w:tcPr>
            <w:tcW w:w="699" w:type="dxa"/>
          </w:tcPr>
          <w:p w14:paraId="00BD544E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vAlign w:val="center"/>
            <w:hideMark/>
          </w:tcPr>
          <w:p w14:paraId="7A57DA8C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2 (8.7)</w:t>
            </w:r>
          </w:p>
        </w:tc>
        <w:tc>
          <w:tcPr>
            <w:tcW w:w="1701" w:type="dxa"/>
            <w:vAlign w:val="center"/>
            <w:hideMark/>
          </w:tcPr>
          <w:p w14:paraId="17681F21" w14:textId="568B90AA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31" w:type="dxa"/>
            <w:vAlign w:val="center"/>
            <w:hideMark/>
          </w:tcPr>
          <w:p w14:paraId="107EF428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n/a</w:t>
            </w:r>
          </w:p>
        </w:tc>
      </w:tr>
      <w:tr w:rsidR="00E12584" w:rsidRPr="00E12584" w14:paraId="5E56E9A2" w14:textId="77777777" w:rsidTr="00270940">
        <w:trPr>
          <w:trHeight w:val="19"/>
        </w:trPr>
        <w:tc>
          <w:tcPr>
            <w:tcW w:w="3402" w:type="dxa"/>
            <w:vAlign w:val="center"/>
            <w:hideMark/>
          </w:tcPr>
          <w:p w14:paraId="71CA7440" w14:textId="79096A86" w:rsidR="00F93751" w:rsidRPr="00E12584" w:rsidRDefault="00F93751">
            <w:pPr>
              <w:pStyle w:val="NoSpacing"/>
              <w:spacing w:line="360" w:lineRule="auto"/>
              <w:ind w:left="176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Left ventric</w:t>
            </w:r>
            <w:r w:rsidR="009078FE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ular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assist device</w:t>
            </w:r>
          </w:p>
        </w:tc>
        <w:tc>
          <w:tcPr>
            <w:tcW w:w="699" w:type="dxa"/>
          </w:tcPr>
          <w:p w14:paraId="7EDA9DA1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vAlign w:val="center"/>
            <w:hideMark/>
          </w:tcPr>
          <w:p w14:paraId="23DE165C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 (4.3)</w:t>
            </w:r>
          </w:p>
        </w:tc>
        <w:tc>
          <w:tcPr>
            <w:tcW w:w="1701" w:type="dxa"/>
            <w:vAlign w:val="center"/>
            <w:hideMark/>
          </w:tcPr>
          <w:p w14:paraId="1A0C9E6B" w14:textId="19596750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 (4)</w:t>
            </w:r>
          </w:p>
        </w:tc>
        <w:tc>
          <w:tcPr>
            <w:tcW w:w="1131" w:type="dxa"/>
            <w:vAlign w:val="center"/>
            <w:hideMark/>
          </w:tcPr>
          <w:p w14:paraId="71261DEC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0.9</w:t>
            </w:r>
          </w:p>
        </w:tc>
      </w:tr>
      <w:tr w:rsidR="00E12584" w:rsidRPr="00E12584" w14:paraId="4FF3DE26" w14:textId="77777777" w:rsidTr="00E12584">
        <w:trPr>
          <w:trHeight w:val="19"/>
        </w:trPr>
        <w:tc>
          <w:tcPr>
            <w:tcW w:w="3402" w:type="dxa"/>
            <w:vAlign w:val="center"/>
            <w:hideMark/>
          </w:tcPr>
          <w:p w14:paraId="474DD247" w14:textId="77777777" w:rsidR="00F93751" w:rsidRPr="00E12584" w:rsidRDefault="00F93751">
            <w:pPr>
              <w:pStyle w:val="NoSpacing"/>
              <w:spacing w:line="360" w:lineRule="auto"/>
              <w:ind w:left="176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Weaning</w:t>
            </w:r>
          </w:p>
        </w:tc>
        <w:tc>
          <w:tcPr>
            <w:tcW w:w="699" w:type="dxa"/>
          </w:tcPr>
          <w:p w14:paraId="0F88D340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vAlign w:val="center"/>
            <w:hideMark/>
          </w:tcPr>
          <w:p w14:paraId="0F1CEF7B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7 (73.9)</w:t>
            </w:r>
          </w:p>
        </w:tc>
        <w:tc>
          <w:tcPr>
            <w:tcW w:w="1701" w:type="dxa"/>
            <w:vAlign w:val="center"/>
            <w:hideMark/>
          </w:tcPr>
          <w:p w14:paraId="641C021F" w14:textId="5E6DAF31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5 (20)</w:t>
            </w:r>
          </w:p>
        </w:tc>
        <w:tc>
          <w:tcPr>
            <w:tcW w:w="1131" w:type="dxa"/>
            <w:vAlign w:val="center"/>
            <w:hideMark/>
          </w:tcPr>
          <w:p w14:paraId="218A4132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&lt;0.0001</w:t>
            </w:r>
          </w:p>
        </w:tc>
      </w:tr>
      <w:tr w:rsidR="00E12584" w:rsidRPr="00E12584" w14:paraId="2382D63C" w14:textId="77777777" w:rsidTr="00E12584">
        <w:trPr>
          <w:trHeight w:val="19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  <w:hideMark/>
          </w:tcPr>
          <w:p w14:paraId="599E407A" w14:textId="77777777" w:rsidR="00F93751" w:rsidRPr="00E12584" w:rsidRDefault="00F93751">
            <w:pPr>
              <w:pStyle w:val="NoSpacing"/>
              <w:spacing w:line="360" w:lineRule="auto"/>
              <w:ind w:left="176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In-ICU mortality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271C7F02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11" w:type="dxa"/>
            <w:tcBorders>
              <w:bottom w:val="single" w:sz="4" w:space="0" w:color="auto"/>
            </w:tcBorders>
            <w:vAlign w:val="center"/>
            <w:hideMark/>
          </w:tcPr>
          <w:p w14:paraId="0B413EC8" w14:textId="01588F06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  <w:hideMark/>
          </w:tcPr>
          <w:p w14:paraId="611223F8" w14:textId="21DBA4B0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24 (96)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vAlign w:val="center"/>
            <w:hideMark/>
          </w:tcPr>
          <w:p w14:paraId="0FFACC78" w14:textId="77777777" w:rsidR="00F93751" w:rsidRPr="00E12584" w:rsidRDefault="00F93751" w:rsidP="00270940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&lt;0.0001</w:t>
            </w:r>
          </w:p>
        </w:tc>
      </w:tr>
      <w:tr w:rsidR="00E12584" w:rsidRPr="004D02C6" w14:paraId="34B3701E" w14:textId="77777777" w:rsidTr="00FC3BFF">
        <w:trPr>
          <w:trHeight w:val="204"/>
        </w:trPr>
        <w:tc>
          <w:tcPr>
            <w:tcW w:w="864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65C00E" w14:textId="77189135" w:rsidR="00270940" w:rsidRPr="00E12584" w:rsidRDefault="00270940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i/>
                <w:iCs/>
                <w:sz w:val="20"/>
                <w:szCs w:val="20"/>
                <w:lang w:val="en-US"/>
              </w:rPr>
              <w:t>Definition of abbreviations: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ICU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=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intensive care unit; </w:t>
            </w:r>
            <w:r w:rsidR="009078FE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LVEF = left ventricular ejection fraction; 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SAPS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=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Simplified Acute Physiology Score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; </w:t>
            </w:r>
            <w:r w:rsidR="009078FE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SAVE = </w:t>
            </w:r>
            <w:r w:rsidR="009078FE" w:rsidRPr="00E12584">
              <w:rPr>
                <w:rFonts w:ascii="Arial Narrow" w:hAnsi="Arial Narrow" w:cs="Arial"/>
                <w:sz w:val="20"/>
                <w:szCs w:val="20"/>
                <w:shd w:val="clear" w:color="auto" w:fill="FFFFFF"/>
                <w:lang w:val="en-US"/>
              </w:rPr>
              <w:t xml:space="preserve">Survival after </w:t>
            </w:r>
            <w:proofErr w:type="spellStart"/>
            <w:r w:rsidR="009078FE" w:rsidRPr="00E12584">
              <w:rPr>
                <w:rFonts w:ascii="Arial Narrow" w:hAnsi="Arial Narrow" w:cs="Arial"/>
                <w:sz w:val="20"/>
                <w:szCs w:val="20"/>
                <w:shd w:val="clear" w:color="auto" w:fill="FFFFFF"/>
                <w:lang w:val="en-US"/>
              </w:rPr>
              <w:t>Veno</w:t>
            </w:r>
            <w:proofErr w:type="spellEnd"/>
            <w:r w:rsidR="009078FE" w:rsidRPr="00E12584">
              <w:rPr>
                <w:rFonts w:ascii="Arial Narrow" w:hAnsi="Arial Narrow" w:cs="Arial"/>
                <w:sz w:val="20"/>
                <w:szCs w:val="20"/>
                <w:shd w:val="clear" w:color="auto" w:fill="FFFFFF"/>
                <w:lang w:val="en-US"/>
              </w:rPr>
              <w:t>-Arterial ECMO</w:t>
            </w:r>
            <w:r w:rsidR="009078FE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; 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SOFA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=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Sequential Organ Failure Assessment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; </w:t>
            </w:r>
            <w:r w:rsidR="00A07FCD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SRD = systemic rheumatic disease;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ULN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=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upper limit of normal value; 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VA-ECMO = </w:t>
            </w:r>
            <w:proofErr w:type="spellStart"/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venoarterial</w:t>
            </w:r>
            <w:proofErr w:type="spellEnd"/>
            <w:r w:rsidR="00D34134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-</w:t>
            </w:r>
            <w:r w:rsidR="009078FE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extracorporeal membrane oxygenation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; 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VTI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=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velocity-time integral. </w:t>
            </w:r>
          </w:p>
          <w:p w14:paraId="6D618FF0" w14:textId="255A664F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Continuous variables are expressed as </w:t>
            </w:r>
            <w:proofErr w:type="spellStart"/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mean±standard</w:t>
            </w:r>
            <w:proofErr w:type="spellEnd"/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deviation or median [interquartile range] and </w:t>
            </w:r>
            <w:r w:rsidR="00A3037D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were 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compared with Student’s </w:t>
            </w:r>
            <w:r w:rsidRPr="00E12584">
              <w:rPr>
                <w:rFonts w:ascii="Arial Narrow" w:hAnsi="Arial Narrow" w:cstheme="minorHAnsi"/>
                <w:i/>
                <w:iCs/>
                <w:sz w:val="20"/>
                <w:szCs w:val="20"/>
                <w:lang w:val="en-US"/>
              </w:rPr>
              <w:t>t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-test or Wilcoxon’s rank test; categorical variables are expressed as </w:t>
            </w:r>
            <w:r w:rsidR="00A3037D" w:rsidRPr="00E12584">
              <w:rPr>
                <w:rFonts w:ascii="Arial Narrow" w:hAnsi="Arial Narrow" w:cstheme="minorHAnsi"/>
                <w:i/>
                <w:iCs/>
                <w:sz w:val="20"/>
                <w:szCs w:val="20"/>
                <w:lang w:val="en-US"/>
              </w:rPr>
              <w:t>n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(%) and </w:t>
            </w:r>
            <w:r w:rsidR="00A3037D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were 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compared with χ</w:t>
            </w:r>
            <w:r w:rsidRPr="00E12584">
              <w:rPr>
                <w:rFonts w:ascii="Arial Narrow" w:hAnsi="Arial Narrow"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tests. </w:t>
            </w:r>
          </w:p>
          <w:p w14:paraId="59A1F150" w14:textId="1D354DCE" w:rsidR="00F93751" w:rsidRPr="00E12584" w:rsidRDefault="00F93751" w:rsidP="00FC3BFF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*</w:t>
            </w:r>
            <w:r w:rsidR="00607BA6" w:rsidRPr="00E12584">
              <w:rPr>
                <w:rFonts w:ascii="Arial Narrow" w:hAnsi="Arial Narrow"/>
                <w:sz w:val="20"/>
                <w:szCs w:val="20"/>
                <w:lang w:val="en-US"/>
              </w:rPr>
              <w:t>Numbers of survivor/</w:t>
            </w:r>
            <w:proofErr w:type="spellStart"/>
            <w:r w:rsidR="00607BA6" w:rsidRPr="00E12584">
              <w:rPr>
                <w:rFonts w:ascii="Arial Narrow" w:hAnsi="Arial Narrow"/>
                <w:sz w:val="20"/>
                <w:szCs w:val="20"/>
                <w:lang w:val="en-US"/>
              </w:rPr>
              <w:t>nonsurvivor</w:t>
            </w:r>
            <w:proofErr w:type="spellEnd"/>
            <w:r w:rsidR="00607BA6" w:rsidRPr="00E12584">
              <w:rPr>
                <w:rFonts w:ascii="Arial Narrow" w:hAnsi="Arial Narrow"/>
                <w:sz w:val="20"/>
                <w:szCs w:val="20"/>
                <w:lang w:val="en-US"/>
              </w:rPr>
              <w:t xml:space="preserve"> d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ata available</w:t>
            </w:r>
            <w:r w:rsidR="00A3037D" w:rsidRPr="00E12584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</w:p>
        </w:tc>
      </w:tr>
    </w:tbl>
    <w:p w14:paraId="62E0F182" w14:textId="77777777" w:rsidR="00F93751" w:rsidRPr="00E12584" w:rsidRDefault="00F93751" w:rsidP="00F93751">
      <w:pPr>
        <w:rPr>
          <w:rFonts w:ascii="Arial Narrow" w:hAnsi="Arial Narrow"/>
          <w:sz w:val="20"/>
          <w:szCs w:val="20"/>
          <w:lang w:val="en-US"/>
        </w:rPr>
      </w:pPr>
    </w:p>
    <w:p w14:paraId="0DFB31D7" w14:textId="6A9DF46C" w:rsidR="00F93751" w:rsidRPr="00E12584" w:rsidRDefault="00F93751">
      <w:pPr>
        <w:rPr>
          <w:rFonts w:ascii="Arial Narrow" w:hAnsi="Arial Narrow"/>
          <w:sz w:val="20"/>
          <w:szCs w:val="20"/>
          <w:lang w:val="en-US"/>
        </w:rPr>
      </w:pPr>
    </w:p>
    <w:p w14:paraId="48B6B82A" w14:textId="24C3F070" w:rsidR="00F93751" w:rsidRPr="00E12584" w:rsidRDefault="00F93751">
      <w:pPr>
        <w:rPr>
          <w:rFonts w:ascii="Arial Narrow" w:hAnsi="Arial Narrow"/>
          <w:sz w:val="20"/>
          <w:szCs w:val="20"/>
          <w:lang w:val="en-US"/>
        </w:rPr>
      </w:pPr>
    </w:p>
    <w:p w14:paraId="0BEBAF9D" w14:textId="6BBCD2FA" w:rsidR="00F93751" w:rsidRPr="00E12584" w:rsidRDefault="00F93751">
      <w:pPr>
        <w:rPr>
          <w:rFonts w:ascii="Arial Narrow" w:hAnsi="Arial Narrow"/>
          <w:sz w:val="20"/>
          <w:szCs w:val="20"/>
          <w:lang w:val="en-US"/>
        </w:rPr>
      </w:pPr>
    </w:p>
    <w:p w14:paraId="45F6C2D2" w14:textId="269CD1D3" w:rsidR="00F93751" w:rsidRPr="00E12584" w:rsidRDefault="00F93751">
      <w:pPr>
        <w:rPr>
          <w:rFonts w:ascii="Arial Narrow" w:hAnsi="Arial Narrow"/>
          <w:sz w:val="20"/>
          <w:szCs w:val="20"/>
          <w:lang w:val="en-US"/>
        </w:rPr>
      </w:pPr>
    </w:p>
    <w:p w14:paraId="692A55D4" w14:textId="182B9F7A" w:rsidR="00F93751" w:rsidRPr="00E12584" w:rsidRDefault="00F93751">
      <w:pPr>
        <w:rPr>
          <w:rFonts w:ascii="Arial Narrow" w:hAnsi="Arial Narrow"/>
          <w:sz w:val="20"/>
          <w:szCs w:val="20"/>
          <w:lang w:val="en-US"/>
        </w:rPr>
      </w:pPr>
    </w:p>
    <w:p w14:paraId="5C91CFA7" w14:textId="60D82CAE" w:rsidR="00F93751" w:rsidRPr="00E12584" w:rsidRDefault="00F93751">
      <w:pPr>
        <w:rPr>
          <w:rFonts w:ascii="Arial Narrow" w:hAnsi="Arial Narrow"/>
          <w:sz w:val="20"/>
          <w:szCs w:val="20"/>
          <w:lang w:val="en-US"/>
        </w:rPr>
      </w:pPr>
    </w:p>
    <w:p w14:paraId="60370871" w14:textId="3A4BD335" w:rsidR="00F93751" w:rsidRPr="00E12584" w:rsidRDefault="00F93751">
      <w:pPr>
        <w:rPr>
          <w:rFonts w:ascii="Arial Narrow" w:hAnsi="Arial Narrow"/>
          <w:sz w:val="20"/>
          <w:szCs w:val="20"/>
          <w:lang w:val="en-US"/>
        </w:rPr>
      </w:pPr>
    </w:p>
    <w:p w14:paraId="09F27146" w14:textId="34F035D0" w:rsidR="00F93751" w:rsidRPr="00E12584" w:rsidRDefault="00F93751">
      <w:pPr>
        <w:rPr>
          <w:rFonts w:ascii="Arial Narrow" w:hAnsi="Arial Narrow"/>
          <w:sz w:val="20"/>
          <w:szCs w:val="20"/>
          <w:lang w:val="en-US"/>
        </w:rPr>
      </w:pPr>
    </w:p>
    <w:p w14:paraId="7E4D4CEB" w14:textId="768CC3D6" w:rsidR="00F93751" w:rsidRPr="00E12584" w:rsidRDefault="00F93751">
      <w:pPr>
        <w:rPr>
          <w:rFonts w:ascii="Arial Narrow" w:hAnsi="Arial Narrow"/>
          <w:sz w:val="20"/>
          <w:szCs w:val="20"/>
          <w:lang w:val="en-US"/>
        </w:rPr>
      </w:pPr>
    </w:p>
    <w:p w14:paraId="1141DB50" w14:textId="26873533" w:rsidR="00F93751" w:rsidRPr="00E12584" w:rsidRDefault="00F93751">
      <w:pPr>
        <w:rPr>
          <w:rFonts w:ascii="Arial Narrow" w:hAnsi="Arial Narrow"/>
          <w:sz w:val="20"/>
          <w:szCs w:val="20"/>
          <w:lang w:val="en-US"/>
        </w:rPr>
      </w:pPr>
    </w:p>
    <w:p w14:paraId="2C10B4A7" w14:textId="17EF3D51" w:rsidR="00F93751" w:rsidRPr="00E12584" w:rsidRDefault="00F93751">
      <w:pPr>
        <w:rPr>
          <w:rFonts w:ascii="Arial Narrow" w:hAnsi="Arial Narrow"/>
          <w:sz w:val="20"/>
          <w:szCs w:val="20"/>
          <w:lang w:val="en-US"/>
        </w:rPr>
      </w:pPr>
    </w:p>
    <w:p w14:paraId="50100D50" w14:textId="12DB9B72" w:rsidR="00F93751" w:rsidRPr="00E12584" w:rsidRDefault="00F93751">
      <w:pPr>
        <w:rPr>
          <w:rFonts w:ascii="Arial Narrow" w:hAnsi="Arial Narrow"/>
          <w:sz w:val="20"/>
          <w:szCs w:val="20"/>
          <w:lang w:val="en-US"/>
        </w:rPr>
      </w:pPr>
    </w:p>
    <w:p w14:paraId="0DE70EAD" w14:textId="742AC767" w:rsidR="00F93751" w:rsidRPr="00E12584" w:rsidRDefault="00F93751">
      <w:pPr>
        <w:rPr>
          <w:rFonts w:ascii="Arial Narrow" w:hAnsi="Arial Narrow"/>
          <w:sz w:val="20"/>
          <w:szCs w:val="20"/>
          <w:lang w:val="en-US"/>
        </w:rPr>
      </w:pPr>
    </w:p>
    <w:p w14:paraId="2830C257" w14:textId="719C4A43" w:rsidR="00F93751" w:rsidRPr="00E12584" w:rsidRDefault="00F93751">
      <w:pPr>
        <w:rPr>
          <w:rFonts w:ascii="Arial Narrow" w:hAnsi="Arial Narrow"/>
          <w:sz w:val="20"/>
          <w:szCs w:val="20"/>
          <w:lang w:val="en-US"/>
        </w:rPr>
      </w:pPr>
    </w:p>
    <w:p w14:paraId="13D9D132" w14:textId="263B3186" w:rsidR="00F93751" w:rsidRPr="00E12584" w:rsidRDefault="00F93751">
      <w:pPr>
        <w:rPr>
          <w:rFonts w:ascii="Arial Narrow" w:hAnsi="Arial Narrow"/>
          <w:sz w:val="20"/>
          <w:szCs w:val="20"/>
          <w:lang w:val="en-US"/>
        </w:rPr>
      </w:pPr>
    </w:p>
    <w:p w14:paraId="47E7AAA9" w14:textId="1D8AEC17" w:rsidR="00F93751" w:rsidRPr="00E12584" w:rsidRDefault="00F93751">
      <w:pPr>
        <w:rPr>
          <w:rFonts w:ascii="Arial Narrow" w:hAnsi="Arial Narrow"/>
          <w:sz w:val="20"/>
          <w:szCs w:val="20"/>
          <w:lang w:val="en-US"/>
        </w:rPr>
      </w:pPr>
    </w:p>
    <w:p w14:paraId="758FE7E6" w14:textId="2CC04F94" w:rsidR="00F93751" w:rsidRPr="00E12584" w:rsidRDefault="00F93751">
      <w:pPr>
        <w:rPr>
          <w:rFonts w:ascii="Arial Narrow" w:hAnsi="Arial Narrow"/>
          <w:sz w:val="20"/>
          <w:szCs w:val="20"/>
          <w:lang w:val="en-US"/>
        </w:rPr>
      </w:pPr>
    </w:p>
    <w:p w14:paraId="68B99F54" w14:textId="34224D0E" w:rsidR="00F93751" w:rsidRPr="00E12584" w:rsidRDefault="00F93751">
      <w:pPr>
        <w:rPr>
          <w:rFonts w:ascii="Arial Narrow" w:hAnsi="Arial Narrow"/>
          <w:sz w:val="20"/>
          <w:szCs w:val="20"/>
          <w:lang w:val="en-US"/>
        </w:rPr>
      </w:pPr>
    </w:p>
    <w:p w14:paraId="22F2EF60" w14:textId="5CD5EED2" w:rsidR="00F93751" w:rsidRPr="00E12584" w:rsidRDefault="00F93751">
      <w:pPr>
        <w:rPr>
          <w:rFonts w:ascii="Arial Narrow" w:hAnsi="Arial Narrow"/>
          <w:sz w:val="20"/>
          <w:szCs w:val="20"/>
          <w:lang w:val="en-US"/>
        </w:rPr>
      </w:pPr>
    </w:p>
    <w:p w14:paraId="262AB400" w14:textId="4FFAE476" w:rsidR="00F93751" w:rsidRDefault="00F93751">
      <w:pPr>
        <w:rPr>
          <w:rFonts w:ascii="Arial Narrow" w:hAnsi="Arial Narrow"/>
          <w:sz w:val="20"/>
          <w:szCs w:val="20"/>
          <w:lang w:val="en-US"/>
        </w:rPr>
      </w:pPr>
    </w:p>
    <w:tbl>
      <w:tblPr>
        <w:tblW w:w="8659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3403"/>
        <w:gridCol w:w="709"/>
        <w:gridCol w:w="992"/>
        <w:gridCol w:w="850"/>
        <w:gridCol w:w="238"/>
        <w:gridCol w:w="621"/>
        <w:gridCol w:w="984"/>
        <w:gridCol w:w="862"/>
      </w:tblGrid>
      <w:tr w:rsidR="00CC19D8" w:rsidRPr="004D02C6" w14:paraId="3721DD3B" w14:textId="77777777" w:rsidTr="00770A22">
        <w:trPr>
          <w:trHeight w:val="729"/>
        </w:trPr>
        <w:tc>
          <w:tcPr>
            <w:tcW w:w="8659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139402" w14:textId="25A9B928" w:rsidR="00CC19D8" w:rsidRPr="00E12584" w:rsidRDefault="00CC19D8" w:rsidP="00770A22">
            <w:pPr>
              <w:spacing w:line="480" w:lineRule="auto"/>
              <w:textAlignment w:val="baseline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  <w:lastRenderedPageBreak/>
              <w:t>e</w:t>
            </w:r>
            <w:r w:rsidRPr="00E12584"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  <w:t>Table</w:t>
            </w:r>
            <w:proofErr w:type="spellEnd"/>
            <w:r w:rsidRPr="00E12584"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  <w:t>E</w:t>
            </w:r>
            <w:r w:rsidR="004D02C6"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  <w:t>4</w:t>
            </w:r>
            <w:r w:rsidRPr="00E12584"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  <w:t xml:space="preserve">. </w:t>
            </w:r>
            <w:r w:rsidRPr="00E12584"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  <w:t xml:space="preserve">Univariable and Multivariable Analyses of Factors Associated with In-Hospital Mortality for the 48 VA-ECMO–Treated SRD Patients </w:t>
            </w:r>
          </w:p>
        </w:tc>
      </w:tr>
      <w:tr w:rsidR="00CC19D8" w:rsidRPr="00E12584" w14:paraId="387813E6" w14:textId="77777777" w:rsidTr="00770A22">
        <w:trPr>
          <w:trHeight w:val="237"/>
        </w:trPr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30E55F" w14:textId="77777777" w:rsidR="00CC19D8" w:rsidRPr="00E12584" w:rsidRDefault="00CC19D8" w:rsidP="00770A22">
            <w:pPr>
              <w:spacing w:line="480" w:lineRule="auto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DC252F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Univariable Analysis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8B5457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46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2F6665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Multivariable Analysis</w:t>
            </w:r>
          </w:p>
        </w:tc>
      </w:tr>
      <w:tr w:rsidR="00CC19D8" w:rsidRPr="00E12584" w14:paraId="215090D2" w14:textId="77777777" w:rsidTr="00770A22">
        <w:trPr>
          <w:trHeight w:val="486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A024E9" w14:textId="77777777" w:rsidR="00CC19D8" w:rsidRPr="00E12584" w:rsidRDefault="00CC19D8" w:rsidP="00770A22">
            <w:pPr>
              <w:spacing w:line="480" w:lineRule="auto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B4EDFD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H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1AD9C0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208899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E12584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251400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7D033E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HR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F220B0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DCDE7F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E12584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CC19D8" w:rsidRPr="00E12584" w14:paraId="47C12996" w14:textId="77777777" w:rsidTr="00770A22">
        <w:trPr>
          <w:trHeight w:val="299"/>
        </w:trPr>
        <w:tc>
          <w:tcPr>
            <w:tcW w:w="3403" w:type="dxa"/>
            <w:vAlign w:val="center"/>
            <w:hideMark/>
          </w:tcPr>
          <w:p w14:paraId="2AD0843C" w14:textId="77777777" w:rsidR="00CC19D8" w:rsidRPr="00E12584" w:rsidRDefault="00CC19D8" w:rsidP="00770A22">
            <w:pPr>
              <w:tabs>
                <w:tab w:val="left" w:pos="150"/>
              </w:tabs>
              <w:spacing w:line="48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Age ≥40 </w:t>
            </w:r>
            <w:proofErr w:type="spellStart"/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yr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1C6DB143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.4</w:t>
            </w:r>
          </w:p>
        </w:tc>
        <w:tc>
          <w:tcPr>
            <w:tcW w:w="992" w:type="dxa"/>
            <w:vAlign w:val="center"/>
            <w:hideMark/>
          </w:tcPr>
          <w:p w14:paraId="37362B69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6–3.1</w:t>
            </w:r>
          </w:p>
        </w:tc>
        <w:tc>
          <w:tcPr>
            <w:tcW w:w="850" w:type="dxa"/>
            <w:vAlign w:val="center"/>
            <w:hideMark/>
          </w:tcPr>
          <w:p w14:paraId="342C2D58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4</w:t>
            </w:r>
          </w:p>
        </w:tc>
        <w:tc>
          <w:tcPr>
            <w:tcW w:w="238" w:type="dxa"/>
            <w:vAlign w:val="center"/>
          </w:tcPr>
          <w:p w14:paraId="1DD4466A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739E01E2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vAlign w:val="center"/>
          </w:tcPr>
          <w:p w14:paraId="0FBB2FD8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vAlign w:val="center"/>
          </w:tcPr>
          <w:p w14:paraId="1B2724F2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</w:tr>
      <w:tr w:rsidR="00CC19D8" w:rsidRPr="00E12584" w14:paraId="15732819" w14:textId="77777777" w:rsidTr="00770A22">
        <w:trPr>
          <w:trHeight w:val="299"/>
        </w:trPr>
        <w:tc>
          <w:tcPr>
            <w:tcW w:w="3403" w:type="dxa"/>
            <w:vAlign w:val="center"/>
            <w:hideMark/>
          </w:tcPr>
          <w:p w14:paraId="586538E1" w14:textId="77777777" w:rsidR="00CC19D8" w:rsidRPr="00E12584" w:rsidRDefault="00CC19D8" w:rsidP="00770A22">
            <w:pPr>
              <w:tabs>
                <w:tab w:val="left" w:pos="150"/>
              </w:tabs>
              <w:spacing w:line="48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709" w:type="dxa"/>
            <w:vAlign w:val="center"/>
            <w:hideMark/>
          </w:tcPr>
          <w:p w14:paraId="3E440454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.7</w:t>
            </w:r>
          </w:p>
        </w:tc>
        <w:tc>
          <w:tcPr>
            <w:tcW w:w="992" w:type="dxa"/>
            <w:vAlign w:val="center"/>
            <w:hideMark/>
          </w:tcPr>
          <w:p w14:paraId="5266D644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6–4.6</w:t>
            </w:r>
          </w:p>
        </w:tc>
        <w:tc>
          <w:tcPr>
            <w:tcW w:w="850" w:type="dxa"/>
            <w:vAlign w:val="center"/>
            <w:hideMark/>
          </w:tcPr>
          <w:p w14:paraId="4E36E10B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3</w:t>
            </w:r>
          </w:p>
        </w:tc>
        <w:tc>
          <w:tcPr>
            <w:tcW w:w="238" w:type="dxa"/>
            <w:vAlign w:val="center"/>
          </w:tcPr>
          <w:p w14:paraId="2A6443E1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638CE341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vAlign w:val="center"/>
          </w:tcPr>
          <w:p w14:paraId="2EF7309F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vAlign w:val="center"/>
          </w:tcPr>
          <w:p w14:paraId="5C110ED7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</w:tr>
      <w:tr w:rsidR="00CC19D8" w:rsidRPr="00E12584" w14:paraId="58C2DF18" w14:textId="77777777" w:rsidTr="00770A22">
        <w:trPr>
          <w:trHeight w:val="299"/>
        </w:trPr>
        <w:tc>
          <w:tcPr>
            <w:tcW w:w="3403" w:type="dxa"/>
            <w:vAlign w:val="center"/>
            <w:hideMark/>
          </w:tcPr>
          <w:p w14:paraId="7DD60053" w14:textId="77777777" w:rsidR="00CC19D8" w:rsidRPr="00E12584" w:rsidRDefault="00CC19D8" w:rsidP="00770A22">
            <w:pPr>
              <w:tabs>
                <w:tab w:val="left" w:pos="150"/>
              </w:tabs>
              <w:spacing w:line="48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Pre-ICU admission lung SRD involvement</w:t>
            </w:r>
          </w:p>
        </w:tc>
        <w:tc>
          <w:tcPr>
            <w:tcW w:w="709" w:type="dxa"/>
            <w:vAlign w:val="center"/>
            <w:hideMark/>
          </w:tcPr>
          <w:p w14:paraId="15D767AA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5</w:t>
            </w:r>
          </w:p>
        </w:tc>
        <w:tc>
          <w:tcPr>
            <w:tcW w:w="992" w:type="dxa"/>
            <w:vAlign w:val="center"/>
            <w:hideMark/>
          </w:tcPr>
          <w:p w14:paraId="03B0B3D0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2–1.4</w:t>
            </w:r>
          </w:p>
        </w:tc>
        <w:tc>
          <w:tcPr>
            <w:tcW w:w="850" w:type="dxa"/>
            <w:vAlign w:val="center"/>
            <w:hideMark/>
          </w:tcPr>
          <w:p w14:paraId="2CEED7E1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2</w:t>
            </w:r>
          </w:p>
        </w:tc>
        <w:tc>
          <w:tcPr>
            <w:tcW w:w="238" w:type="dxa"/>
            <w:vAlign w:val="center"/>
          </w:tcPr>
          <w:p w14:paraId="61DC97BF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66B65F63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vAlign w:val="center"/>
          </w:tcPr>
          <w:p w14:paraId="7D765378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vAlign w:val="center"/>
          </w:tcPr>
          <w:p w14:paraId="3F6D221F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</w:tr>
      <w:tr w:rsidR="00CC19D8" w:rsidRPr="00E12584" w14:paraId="3FA5578E" w14:textId="77777777" w:rsidTr="00770A22">
        <w:trPr>
          <w:trHeight w:val="299"/>
        </w:trPr>
        <w:tc>
          <w:tcPr>
            <w:tcW w:w="3403" w:type="dxa"/>
            <w:vAlign w:val="center"/>
            <w:hideMark/>
          </w:tcPr>
          <w:p w14:paraId="46F581C5" w14:textId="77777777" w:rsidR="00CC19D8" w:rsidRPr="00E12584" w:rsidRDefault="00CC19D8" w:rsidP="00770A22">
            <w:pPr>
              <w:tabs>
                <w:tab w:val="left" w:pos="150"/>
              </w:tabs>
              <w:spacing w:line="48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Pre-admission SRD heart involvement</w:t>
            </w:r>
          </w:p>
        </w:tc>
        <w:tc>
          <w:tcPr>
            <w:tcW w:w="709" w:type="dxa"/>
            <w:vAlign w:val="center"/>
            <w:hideMark/>
          </w:tcPr>
          <w:p w14:paraId="53804B8A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.6</w:t>
            </w:r>
          </w:p>
        </w:tc>
        <w:tc>
          <w:tcPr>
            <w:tcW w:w="992" w:type="dxa"/>
            <w:vAlign w:val="center"/>
            <w:hideMark/>
          </w:tcPr>
          <w:p w14:paraId="7BDED953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7–3.6</w:t>
            </w:r>
          </w:p>
        </w:tc>
        <w:tc>
          <w:tcPr>
            <w:tcW w:w="850" w:type="dxa"/>
            <w:vAlign w:val="center"/>
            <w:hideMark/>
          </w:tcPr>
          <w:p w14:paraId="2F445072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2</w:t>
            </w:r>
          </w:p>
        </w:tc>
        <w:tc>
          <w:tcPr>
            <w:tcW w:w="238" w:type="dxa"/>
            <w:vAlign w:val="center"/>
          </w:tcPr>
          <w:p w14:paraId="6ACEF2AA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20404804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vAlign w:val="center"/>
          </w:tcPr>
          <w:p w14:paraId="5D17766D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vAlign w:val="center"/>
          </w:tcPr>
          <w:p w14:paraId="68271D8B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</w:tr>
      <w:tr w:rsidR="00CC19D8" w:rsidRPr="00E12584" w14:paraId="2DD56F69" w14:textId="77777777" w:rsidTr="00770A22">
        <w:trPr>
          <w:trHeight w:val="299"/>
        </w:trPr>
        <w:tc>
          <w:tcPr>
            <w:tcW w:w="3403" w:type="dxa"/>
            <w:vAlign w:val="center"/>
            <w:hideMark/>
          </w:tcPr>
          <w:p w14:paraId="451CB84E" w14:textId="77777777" w:rsidR="00CC19D8" w:rsidRPr="00E12584" w:rsidRDefault="00CC19D8" w:rsidP="00770A22">
            <w:pPr>
              <w:tabs>
                <w:tab w:val="left" w:pos="150"/>
              </w:tabs>
              <w:spacing w:line="48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Pre-admission corticosteroids </w:t>
            </w:r>
          </w:p>
        </w:tc>
        <w:tc>
          <w:tcPr>
            <w:tcW w:w="709" w:type="dxa"/>
            <w:vAlign w:val="center"/>
            <w:hideMark/>
          </w:tcPr>
          <w:p w14:paraId="79D75A61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.6</w:t>
            </w:r>
          </w:p>
        </w:tc>
        <w:tc>
          <w:tcPr>
            <w:tcW w:w="992" w:type="dxa"/>
            <w:vAlign w:val="center"/>
            <w:hideMark/>
          </w:tcPr>
          <w:p w14:paraId="55B33778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7–3.6</w:t>
            </w:r>
          </w:p>
        </w:tc>
        <w:tc>
          <w:tcPr>
            <w:tcW w:w="850" w:type="dxa"/>
            <w:vAlign w:val="center"/>
            <w:hideMark/>
          </w:tcPr>
          <w:p w14:paraId="5763D6BA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2</w:t>
            </w:r>
          </w:p>
        </w:tc>
        <w:tc>
          <w:tcPr>
            <w:tcW w:w="238" w:type="dxa"/>
            <w:vAlign w:val="center"/>
          </w:tcPr>
          <w:p w14:paraId="2C317922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0100E5D9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vAlign w:val="center"/>
          </w:tcPr>
          <w:p w14:paraId="1A7E56CE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vAlign w:val="center"/>
          </w:tcPr>
          <w:p w14:paraId="7BD4CD50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</w:tr>
      <w:tr w:rsidR="00CC19D8" w:rsidRPr="00E12584" w14:paraId="41DE0004" w14:textId="77777777" w:rsidTr="00770A22">
        <w:trPr>
          <w:trHeight w:val="299"/>
        </w:trPr>
        <w:tc>
          <w:tcPr>
            <w:tcW w:w="3403" w:type="dxa"/>
            <w:vAlign w:val="center"/>
            <w:hideMark/>
          </w:tcPr>
          <w:p w14:paraId="701FDC3E" w14:textId="77777777" w:rsidR="00CC19D8" w:rsidRPr="00E12584" w:rsidRDefault="00CC19D8" w:rsidP="00770A22">
            <w:pPr>
              <w:tabs>
                <w:tab w:val="left" w:pos="150"/>
              </w:tabs>
              <w:spacing w:line="48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Pre-admission Immunosuppressant(s) </w:t>
            </w:r>
          </w:p>
        </w:tc>
        <w:tc>
          <w:tcPr>
            <w:tcW w:w="709" w:type="dxa"/>
            <w:vAlign w:val="center"/>
            <w:hideMark/>
          </w:tcPr>
          <w:p w14:paraId="11513335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9</w:t>
            </w:r>
          </w:p>
        </w:tc>
        <w:tc>
          <w:tcPr>
            <w:tcW w:w="992" w:type="dxa"/>
            <w:vAlign w:val="center"/>
            <w:hideMark/>
          </w:tcPr>
          <w:p w14:paraId="73263551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4–2.1</w:t>
            </w:r>
          </w:p>
        </w:tc>
        <w:tc>
          <w:tcPr>
            <w:tcW w:w="850" w:type="dxa"/>
            <w:vAlign w:val="center"/>
            <w:hideMark/>
          </w:tcPr>
          <w:p w14:paraId="1BD8660E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8</w:t>
            </w:r>
          </w:p>
        </w:tc>
        <w:tc>
          <w:tcPr>
            <w:tcW w:w="238" w:type="dxa"/>
            <w:vAlign w:val="center"/>
          </w:tcPr>
          <w:p w14:paraId="57CFE3DA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5D6507F2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vAlign w:val="center"/>
          </w:tcPr>
          <w:p w14:paraId="07EEC262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vAlign w:val="center"/>
          </w:tcPr>
          <w:p w14:paraId="6DA3D98E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</w:tr>
      <w:tr w:rsidR="00CC19D8" w:rsidRPr="00E12584" w14:paraId="4BAC0302" w14:textId="77777777" w:rsidTr="00770A22">
        <w:trPr>
          <w:trHeight w:val="299"/>
        </w:trPr>
        <w:tc>
          <w:tcPr>
            <w:tcW w:w="3403" w:type="dxa"/>
            <w:vAlign w:val="center"/>
            <w:hideMark/>
          </w:tcPr>
          <w:p w14:paraId="7CB374CA" w14:textId="77777777" w:rsidR="00CC19D8" w:rsidRPr="00E12584" w:rsidRDefault="00CC19D8" w:rsidP="00770A22">
            <w:pPr>
              <w:tabs>
                <w:tab w:val="left" w:pos="150"/>
              </w:tabs>
              <w:spacing w:line="48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In-ICU SRD diagnosis </w:t>
            </w:r>
          </w:p>
        </w:tc>
        <w:tc>
          <w:tcPr>
            <w:tcW w:w="709" w:type="dxa"/>
            <w:vAlign w:val="center"/>
            <w:hideMark/>
          </w:tcPr>
          <w:p w14:paraId="0B945356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2.0</w:t>
            </w:r>
          </w:p>
        </w:tc>
        <w:tc>
          <w:tcPr>
            <w:tcW w:w="992" w:type="dxa"/>
            <w:vAlign w:val="center"/>
            <w:hideMark/>
          </w:tcPr>
          <w:p w14:paraId="544DB7B9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9–4.5</w:t>
            </w:r>
          </w:p>
        </w:tc>
        <w:tc>
          <w:tcPr>
            <w:tcW w:w="850" w:type="dxa"/>
            <w:vAlign w:val="center"/>
            <w:hideMark/>
          </w:tcPr>
          <w:p w14:paraId="448E17DD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1</w:t>
            </w:r>
          </w:p>
        </w:tc>
        <w:tc>
          <w:tcPr>
            <w:tcW w:w="238" w:type="dxa"/>
            <w:vAlign w:val="center"/>
          </w:tcPr>
          <w:p w14:paraId="1A364318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Align w:val="center"/>
            <w:hideMark/>
          </w:tcPr>
          <w:p w14:paraId="2EB89FF9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  <w:t>4.3</w:t>
            </w:r>
          </w:p>
        </w:tc>
        <w:tc>
          <w:tcPr>
            <w:tcW w:w="984" w:type="dxa"/>
            <w:vAlign w:val="center"/>
            <w:hideMark/>
          </w:tcPr>
          <w:p w14:paraId="7BDDEC65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  <w:t>1.7–10.9</w:t>
            </w:r>
          </w:p>
        </w:tc>
        <w:tc>
          <w:tcPr>
            <w:tcW w:w="862" w:type="dxa"/>
            <w:vAlign w:val="center"/>
            <w:hideMark/>
          </w:tcPr>
          <w:p w14:paraId="0BC2CFD6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  <w:t>0.002</w:t>
            </w:r>
          </w:p>
        </w:tc>
      </w:tr>
      <w:tr w:rsidR="00CC19D8" w:rsidRPr="00E12584" w14:paraId="3482CC8E" w14:textId="77777777" w:rsidTr="00770A22">
        <w:trPr>
          <w:trHeight w:val="299"/>
        </w:trPr>
        <w:tc>
          <w:tcPr>
            <w:tcW w:w="3403" w:type="dxa"/>
            <w:vAlign w:val="center"/>
            <w:hideMark/>
          </w:tcPr>
          <w:p w14:paraId="20FC3B65" w14:textId="77777777" w:rsidR="00CC19D8" w:rsidRPr="00E12584" w:rsidRDefault="00CC19D8" w:rsidP="00770A22">
            <w:pPr>
              <w:tabs>
                <w:tab w:val="left" w:pos="150"/>
              </w:tabs>
              <w:spacing w:line="48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Day-0 SAPS II ≥70</w:t>
            </w:r>
          </w:p>
        </w:tc>
        <w:tc>
          <w:tcPr>
            <w:tcW w:w="709" w:type="dxa"/>
            <w:vAlign w:val="center"/>
            <w:hideMark/>
          </w:tcPr>
          <w:p w14:paraId="077F591A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3.1</w:t>
            </w:r>
          </w:p>
        </w:tc>
        <w:tc>
          <w:tcPr>
            <w:tcW w:w="992" w:type="dxa"/>
            <w:vAlign w:val="center"/>
            <w:hideMark/>
          </w:tcPr>
          <w:p w14:paraId="3B89F1E5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.4–7.0</w:t>
            </w:r>
          </w:p>
        </w:tc>
        <w:tc>
          <w:tcPr>
            <w:tcW w:w="850" w:type="dxa"/>
            <w:vAlign w:val="center"/>
            <w:hideMark/>
          </w:tcPr>
          <w:p w14:paraId="3611A18E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238" w:type="dxa"/>
            <w:vAlign w:val="center"/>
          </w:tcPr>
          <w:p w14:paraId="5D6F8360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Align w:val="center"/>
            <w:hideMark/>
          </w:tcPr>
          <w:p w14:paraId="1A0FDBF5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  <w:t>4.2</w:t>
            </w:r>
          </w:p>
        </w:tc>
        <w:tc>
          <w:tcPr>
            <w:tcW w:w="984" w:type="dxa"/>
            <w:vAlign w:val="center"/>
            <w:hideMark/>
          </w:tcPr>
          <w:p w14:paraId="6D7616ED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  <w:t>1.8–10.2</w:t>
            </w:r>
          </w:p>
        </w:tc>
        <w:tc>
          <w:tcPr>
            <w:tcW w:w="862" w:type="dxa"/>
            <w:vAlign w:val="center"/>
            <w:hideMark/>
          </w:tcPr>
          <w:p w14:paraId="665A6287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CC19D8" w:rsidRPr="00E12584" w14:paraId="60FA354A" w14:textId="77777777" w:rsidTr="00770A22">
        <w:trPr>
          <w:trHeight w:val="299"/>
        </w:trPr>
        <w:tc>
          <w:tcPr>
            <w:tcW w:w="3403" w:type="dxa"/>
            <w:vAlign w:val="center"/>
            <w:hideMark/>
          </w:tcPr>
          <w:p w14:paraId="18EE3290" w14:textId="77777777" w:rsidR="00CC19D8" w:rsidRPr="00E12584" w:rsidRDefault="00CC19D8" w:rsidP="00770A22">
            <w:pPr>
              <w:tabs>
                <w:tab w:val="left" w:pos="150"/>
              </w:tabs>
              <w:spacing w:line="48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Day-0 SOFA score ≥16</w:t>
            </w:r>
          </w:p>
        </w:tc>
        <w:tc>
          <w:tcPr>
            <w:tcW w:w="709" w:type="dxa"/>
            <w:vAlign w:val="center"/>
            <w:hideMark/>
          </w:tcPr>
          <w:p w14:paraId="05168307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2.7</w:t>
            </w:r>
          </w:p>
        </w:tc>
        <w:tc>
          <w:tcPr>
            <w:tcW w:w="992" w:type="dxa"/>
            <w:vAlign w:val="center"/>
            <w:hideMark/>
          </w:tcPr>
          <w:p w14:paraId="4BAD464F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.2–6.1</w:t>
            </w:r>
          </w:p>
        </w:tc>
        <w:tc>
          <w:tcPr>
            <w:tcW w:w="850" w:type="dxa"/>
            <w:vAlign w:val="center"/>
            <w:hideMark/>
          </w:tcPr>
          <w:p w14:paraId="516F2954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38" w:type="dxa"/>
            <w:vAlign w:val="center"/>
          </w:tcPr>
          <w:p w14:paraId="3091532F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5230F97B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vAlign w:val="center"/>
          </w:tcPr>
          <w:p w14:paraId="3BDFC17F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vAlign w:val="center"/>
          </w:tcPr>
          <w:p w14:paraId="120EE880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</w:tr>
      <w:tr w:rsidR="00CC19D8" w:rsidRPr="00E12584" w14:paraId="38568E46" w14:textId="77777777" w:rsidTr="00770A22">
        <w:trPr>
          <w:trHeight w:val="299"/>
        </w:trPr>
        <w:tc>
          <w:tcPr>
            <w:tcW w:w="3403" w:type="dxa"/>
            <w:vAlign w:val="center"/>
            <w:hideMark/>
          </w:tcPr>
          <w:p w14:paraId="79DB39F6" w14:textId="77777777" w:rsidR="00CC19D8" w:rsidRPr="00E12584" w:rsidRDefault="00CC19D8" w:rsidP="00770A22">
            <w:pPr>
              <w:tabs>
                <w:tab w:val="left" w:pos="150"/>
              </w:tabs>
              <w:spacing w:line="48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Flare-related admission</w:t>
            </w:r>
          </w:p>
        </w:tc>
        <w:tc>
          <w:tcPr>
            <w:tcW w:w="709" w:type="dxa"/>
            <w:vAlign w:val="center"/>
            <w:hideMark/>
          </w:tcPr>
          <w:p w14:paraId="6A4B89A7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9</w:t>
            </w:r>
          </w:p>
        </w:tc>
        <w:tc>
          <w:tcPr>
            <w:tcW w:w="992" w:type="dxa"/>
            <w:vAlign w:val="center"/>
            <w:hideMark/>
          </w:tcPr>
          <w:p w14:paraId="6EECAC19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3–2.8</w:t>
            </w:r>
          </w:p>
        </w:tc>
        <w:tc>
          <w:tcPr>
            <w:tcW w:w="850" w:type="dxa"/>
            <w:vAlign w:val="center"/>
            <w:hideMark/>
          </w:tcPr>
          <w:p w14:paraId="08933285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9</w:t>
            </w:r>
          </w:p>
        </w:tc>
        <w:tc>
          <w:tcPr>
            <w:tcW w:w="238" w:type="dxa"/>
            <w:vAlign w:val="center"/>
          </w:tcPr>
          <w:p w14:paraId="1205E07A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068158BA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vAlign w:val="center"/>
          </w:tcPr>
          <w:p w14:paraId="2B359816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vAlign w:val="center"/>
          </w:tcPr>
          <w:p w14:paraId="42184687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</w:tr>
      <w:tr w:rsidR="00CC19D8" w:rsidRPr="00E12584" w14:paraId="1C519F39" w14:textId="77777777" w:rsidTr="00770A22">
        <w:trPr>
          <w:trHeight w:val="299"/>
        </w:trPr>
        <w:tc>
          <w:tcPr>
            <w:tcW w:w="3403" w:type="dxa"/>
            <w:hideMark/>
          </w:tcPr>
          <w:p w14:paraId="2F930874" w14:textId="77777777" w:rsidR="00CC19D8" w:rsidRPr="00E12584" w:rsidRDefault="00CC19D8" w:rsidP="00770A22">
            <w:pPr>
              <w:tabs>
                <w:tab w:val="left" w:pos="150"/>
                <w:tab w:val="left" w:pos="299"/>
              </w:tabs>
              <w:spacing w:line="480" w:lineRule="auto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  <w:t xml:space="preserve">In-ICU corticosteroids </w:t>
            </w:r>
          </w:p>
        </w:tc>
        <w:tc>
          <w:tcPr>
            <w:tcW w:w="709" w:type="dxa"/>
            <w:vAlign w:val="center"/>
            <w:hideMark/>
          </w:tcPr>
          <w:p w14:paraId="36B8161E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9</w:t>
            </w:r>
          </w:p>
        </w:tc>
        <w:tc>
          <w:tcPr>
            <w:tcW w:w="992" w:type="dxa"/>
            <w:vAlign w:val="center"/>
            <w:hideMark/>
          </w:tcPr>
          <w:p w14:paraId="4F355DC8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4–1.9</w:t>
            </w:r>
          </w:p>
        </w:tc>
        <w:tc>
          <w:tcPr>
            <w:tcW w:w="850" w:type="dxa"/>
            <w:vAlign w:val="center"/>
            <w:hideMark/>
          </w:tcPr>
          <w:p w14:paraId="4D5B962D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7</w:t>
            </w:r>
          </w:p>
        </w:tc>
        <w:tc>
          <w:tcPr>
            <w:tcW w:w="238" w:type="dxa"/>
            <w:vAlign w:val="center"/>
          </w:tcPr>
          <w:p w14:paraId="4D9D11FD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1DC8085B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vAlign w:val="center"/>
          </w:tcPr>
          <w:p w14:paraId="1DF53EB0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vAlign w:val="center"/>
          </w:tcPr>
          <w:p w14:paraId="64729F2E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</w:tr>
      <w:tr w:rsidR="00CC19D8" w:rsidRPr="00E12584" w14:paraId="54942744" w14:textId="77777777" w:rsidTr="00770A22">
        <w:trPr>
          <w:trHeight w:val="299"/>
        </w:trPr>
        <w:tc>
          <w:tcPr>
            <w:tcW w:w="3403" w:type="dxa"/>
            <w:vAlign w:val="center"/>
            <w:hideMark/>
          </w:tcPr>
          <w:p w14:paraId="02561CAF" w14:textId="77777777" w:rsidR="00CC19D8" w:rsidRPr="00E12584" w:rsidRDefault="00CC19D8" w:rsidP="00770A22">
            <w:pPr>
              <w:tabs>
                <w:tab w:val="left" w:pos="150"/>
                <w:tab w:val="left" w:pos="299"/>
              </w:tabs>
              <w:spacing w:line="480" w:lineRule="auto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In-ICU immunosuppressant(s) </w:t>
            </w:r>
          </w:p>
        </w:tc>
        <w:tc>
          <w:tcPr>
            <w:tcW w:w="709" w:type="dxa"/>
            <w:vAlign w:val="center"/>
            <w:hideMark/>
          </w:tcPr>
          <w:p w14:paraId="3C972A49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.1</w:t>
            </w:r>
          </w:p>
        </w:tc>
        <w:tc>
          <w:tcPr>
            <w:tcW w:w="992" w:type="dxa"/>
            <w:vAlign w:val="center"/>
            <w:hideMark/>
          </w:tcPr>
          <w:p w14:paraId="0E3DFBA8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5–2.6</w:t>
            </w:r>
          </w:p>
        </w:tc>
        <w:tc>
          <w:tcPr>
            <w:tcW w:w="850" w:type="dxa"/>
            <w:vAlign w:val="center"/>
            <w:hideMark/>
          </w:tcPr>
          <w:p w14:paraId="7AEC0AEF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8</w:t>
            </w:r>
          </w:p>
        </w:tc>
        <w:tc>
          <w:tcPr>
            <w:tcW w:w="238" w:type="dxa"/>
            <w:vAlign w:val="center"/>
          </w:tcPr>
          <w:p w14:paraId="4C6C67C9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75D678B0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vAlign w:val="center"/>
          </w:tcPr>
          <w:p w14:paraId="3FE0DCA4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vAlign w:val="center"/>
          </w:tcPr>
          <w:p w14:paraId="307D5E37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</w:tr>
      <w:tr w:rsidR="00CC19D8" w:rsidRPr="00E12584" w14:paraId="1D4BC91E" w14:textId="77777777" w:rsidTr="00770A22">
        <w:trPr>
          <w:trHeight w:val="299"/>
        </w:trPr>
        <w:tc>
          <w:tcPr>
            <w:tcW w:w="3403" w:type="dxa"/>
            <w:vAlign w:val="center"/>
            <w:hideMark/>
          </w:tcPr>
          <w:p w14:paraId="52B339E3" w14:textId="77777777" w:rsidR="00CC19D8" w:rsidRPr="00E12584" w:rsidRDefault="00CC19D8" w:rsidP="00770A22">
            <w:pPr>
              <w:tabs>
                <w:tab w:val="left" w:pos="150"/>
              </w:tabs>
              <w:spacing w:line="480" w:lineRule="auto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  <w:t>Vasopressors</w:t>
            </w:r>
          </w:p>
        </w:tc>
        <w:tc>
          <w:tcPr>
            <w:tcW w:w="709" w:type="dxa"/>
            <w:vAlign w:val="center"/>
            <w:hideMark/>
          </w:tcPr>
          <w:p w14:paraId="40C09FAB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23.9</w:t>
            </w:r>
          </w:p>
        </w:tc>
        <w:tc>
          <w:tcPr>
            <w:tcW w:w="992" w:type="dxa"/>
            <w:vAlign w:val="center"/>
            <w:hideMark/>
          </w:tcPr>
          <w:p w14:paraId="38BA33AB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1–&gt;100</w:t>
            </w:r>
          </w:p>
        </w:tc>
        <w:tc>
          <w:tcPr>
            <w:tcW w:w="850" w:type="dxa"/>
            <w:vAlign w:val="center"/>
            <w:hideMark/>
          </w:tcPr>
          <w:p w14:paraId="5A5D0B13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3</w:t>
            </w:r>
          </w:p>
        </w:tc>
        <w:tc>
          <w:tcPr>
            <w:tcW w:w="238" w:type="dxa"/>
            <w:vAlign w:val="center"/>
          </w:tcPr>
          <w:p w14:paraId="3E7EBD95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1F3BC344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vAlign w:val="center"/>
          </w:tcPr>
          <w:p w14:paraId="52BEBBC7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vAlign w:val="center"/>
          </w:tcPr>
          <w:p w14:paraId="7A36A458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</w:tr>
      <w:tr w:rsidR="00CC19D8" w:rsidRPr="00E12584" w14:paraId="7981BEA5" w14:textId="77777777" w:rsidTr="00770A22">
        <w:trPr>
          <w:trHeight w:val="299"/>
        </w:trPr>
        <w:tc>
          <w:tcPr>
            <w:tcW w:w="3403" w:type="dxa"/>
            <w:vAlign w:val="center"/>
            <w:hideMark/>
          </w:tcPr>
          <w:p w14:paraId="7F6F5531" w14:textId="77777777" w:rsidR="00CC19D8" w:rsidRPr="00E12584" w:rsidRDefault="00CC19D8" w:rsidP="00770A22">
            <w:pPr>
              <w:tabs>
                <w:tab w:val="left" w:pos="150"/>
              </w:tabs>
              <w:spacing w:line="480" w:lineRule="auto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  <w:t>Mechanical ventilation</w:t>
            </w:r>
          </w:p>
        </w:tc>
        <w:tc>
          <w:tcPr>
            <w:tcW w:w="709" w:type="dxa"/>
            <w:vAlign w:val="center"/>
            <w:hideMark/>
          </w:tcPr>
          <w:p w14:paraId="6D243C13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22.5</w:t>
            </w:r>
          </w:p>
        </w:tc>
        <w:tc>
          <w:tcPr>
            <w:tcW w:w="992" w:type="dxa"/>
            <w:vAlign w:val="center"/>
            <w:hideMark/>
          </w:tcPr>
          <w:p w14:paraId="222187BC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1-&gt;100</w:t>
            </w:r>
          </w:p>
        </w:tc>
        <w:tc>
          <w:tcPr>
            <w:tcW w:w="850" w:type="dxa"/>
            <w:vAlign w:val="center"/>
            <w:hideMark/>
          </w:tcPr>
          <w:p w14:paraId="7B61013F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4</w:t>
            </w:r>
          </w:p>
        </w:tc>
        <w:tc>
          <w:tcPr>
            <w:tcW w:w="238" w:type="dxa"/>
            <w:vAlign w:val="center"/>
          </w:tcPr>
          <w:p w14:paraId="5379D8CE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047F27B0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vAlign w:val="center"/>
          </w:tcPr>
          <w:p w14:paraId="1D223E0B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vAlign w:val="center"/>
          </w:tcPr>
          <w:p w14:paraId="45B2DAD4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</w:tr>
      <w:tr w:rsidR="00CC19D8" w:rsidRPr="00E12584" w14:paraId="3258308D" w14:textId="77777777" w:rsidTr="00770A22">
        <w:trPr>
          <w:trHeight w:val="299"/>
        </w:trPr>
        <w:tc>
          <w:tcPr>
            <w:tcW w:w="3403" w:type="dxa"/>
            <w:vAlign w:val="center"/>
            <w:hideMark/>
          </w:tcPr>
          <w:p w14:paraId="017BB2A9" w14:textId="77777777" w:rsidR="00CC19D8" w:rsidRPr="00E12584" w:rsidRDefault="00CC19D8" w:rsidP="00770A22">
            <w:pPr>
              <w:tabs>
                <w:tab w:val="left" w:pos="150"/>
              </w:tabs>
              <w:spacing w:line="480" w:lineRule="auto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  <w:t>Renal replacement therapy</w:t>
            </w:r>
          </w:p>
        </w:tc>
        <w:tc>
          <w:tcPr>
            <w:tcW w:w="709" w:type="dxa"/>
            <w:vAlign w:val="center"/>
            <w:hideMark/>
          </w:tcPr>
          <w:p w14:paraId="0181B479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2.1</w:t>
            </w:r>
          </w:p>
        </w:tc>
        <w:tc>
          <w:tcPr>
            <w:tcW w:w="992" w:type="dxa"/>
            <w:vAlign w:val="center"/>
            <w:hideMark/>
          </w:tcPr>
          <w:p w14:paraId="67F5267A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9–4.7</w:t>
            </w:r>
          </w:p>
        </w:tc>
        <w:tc>
          <w:tcPr>
            <w:tcW w:w="850" w:type="dxa"/>
            <w:vAlign w:val="center"/>
            <w:hideMark/>
          </w:tcPr>
          <w:p w14:paraId="42D1F537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08</w:t>
            </w:r>
          </w:p>
        </w:tc>
        <w:tc>
          <w:tcPr>
            <w:tcW w:w="238" w:type="dxa"/>
            <w:vAlign w:val="center"/>
          </w:tcPr>
          <w:p w14:paraId="0BB916E0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Align w:val="center"/>
            <w:hideMark/>
          </w:tcPr>
          <w:p w14:paraId="56AF4553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  <w:t>0.9</w:t>
            </w:r>
          </w:p>
        </w:tc>
        <w:tc>
          <w:tcPr>
            <w:tcW w:w="984" w:type="dxa"/>
            <w:vAlign w:val="center"/>
            <w:hideMark/>
          </w:tcPr>
          <w:p w14:paraId="1D03529A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  <w:t>0.3–2.4</w:t>
            </w:r>
          </w:p>
        </w:tc>
        <w:tc>
          <w:tcPr>
            <w:tcW w:w="862" w:type="dxa"/>
            <w:vAlign w:val="center"/>
            <w:hideMark/>
          </w:tcPr>
          <w:p w14:paraId="2384A26F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  <w:t>0.8</w:t>
            </w:r>
          </w:p>
        </w:tc>
      </w:tr>
      <w:tr w:rsidR="00CC19D8" w:rsidRPr="00E12584" w14:paraId="562F6396" w14:textId="77777777" w:rsidTr="00770A22">
        <w:trPr>
          <w:trHeight w:val="299"/>
        </w:trPr>
        <w:tc>
          <w:tcPr>
            <w:tcW w:w="3403" w:type="dxa"/>
            <w:vAlign w:val="center"/>
            <w:hideMark/>
          </w:tcPr>
          <w:p w14:paraId="7C4B5BD9" w14:textId="77777777" w:rsidR="00CC19D8" w:rsidRPr="00E12584" w:rsidRDefault="00CC19D8" w:rsidP="00770A22">
            <w:pPr>
              <w:tabs>
                <w:tab w:val="left" w:pos="150"/>
              </w:tabs>
              <w:spacing w:line="480" w:lineRule="auto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  <w:t>ICU-acquired infection</w:t>
            </w:r>
          </w:p>
        </w:tc>
        <w:tc>
          <w:tcPr>
            <w:tcW w:w="709" w:type="dxa"/>
            <w:vAlign w:val="center"/>
            <w:hideMark/>
          </w:tcPr>
          <w:p w14:paraId="720F90BC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6</w:t>
            </w:r>
          </w:p>
        </w:tc>
        <w:tc>
          <w:tcPr>
            <w:tcW w:w="992" w:type="dxa"/>
            <w:vAlign w:val="center"/>
            <w:hideMark/>
          </w:tcPr>
          <w:p w14:paraId="5A3074B5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3–1.4</w:t>
            </w:r>
          </w:p>
        </w:tc>
        <w:tc>
          <w:tcPr>
            <w:tcW w:w="850" w:type="dxa"/>
            <w:vAlign w:val="center"/>
            <w:hideMark/>
          </w:tcPr>
          <w:p w14:paraId="0FFA19B3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3</w:t>
            </w:r>
          </w:p>
        </w:tc>
        <w:tc>
          <w:tcPr>
            <w:tcW w:w="238" w:type="dxa"/>
            <w:vAlign w:val="center"/>
          </w:tcPr>
          <w:p w14:paraId="08B8A89F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2F297EE8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vAlign w:val="center"/>
          </w:tcPr>
          <w:p w14:paraId="65F64506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vAlign w:val="center"/>
          </w:tcPr>
          <w:p w14:paraId="33C2E09B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</w:tr>
      <w:tr w:rsidR="00CC19D8" w:rsidRPr="00E12584" w14:paraId="0E826D31" w14:textId="77777777" w:rsidTr="00770A22">
        <w:trPr>
          <w:trHeight w:val="299"/>
        </w:trPr>
        <w:tc>
          <w:tcPr>
            <w:tcW w:w="3403" w:type="dxa"/>
            <w:vAlign w:val="center"/>
            <w:hideMark/>
          </w:tcPr>
          <w:p w14:paraId="0A9BE9CF" w14:textId="77777777" w:rsidR="00CC19D8" w:rsidRPr="00E12584" w:rsidRDefault="00CC19D8" w:rsidP="00770A22">
            <w:pPr>
              <w:tabs>
                <w:tab w:val="left" w:pos="150"/>
              </w:tabs>
              <w:spacing w:line="480" w:lineRule="auto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  <w:t>Highest in-ICU value</w:t>
            </w:r>
          </w:p>
        </w:tc>
        <w:tc>
          <w:tcPr>
            <w:tcW w:w="709" w:type="dxa"/>
            <w:vAlign w:val="center"/>
          </w:tcPr>
          <w:p w14:paraId="1A656F83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073A8BE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301D44AF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238" w:type="dxa"/>
            <w:vAlign w:val="center"/>
          </w:tcPr>
          <w:p w14:paraId="6DE0C83C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636E9DC1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vAlign w:val="center"/>
          </w:tcPr>
          <w:p w14:paraId="25A6EDF9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vAlign w:val="center"/>
          </w:tcPr>
          <w:p w14:paraId="100442C6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</w:tr>
      <w:tr w:rsidR="00CC19D8" w:rsidRPr="00E12584" w14:paraId="379D7156" w14:textId="77777777" w:rsidTr="00770A22">
        <w:trPr>
          <w:trHeight w:val="299"/>
        </w:trPr>
        <w:tc>
          <w:tcPr>
            <w:tcW w:w="3403" w:type="dxa"/>
            <w:vAlign w:val="center"/>
            <w:hideMark/>
          </w:tcPr>
          <w:p w14:paraId="3CA39A50" w14:textId="77777777" w:rsidR="00CC19D8" w:rsidRPr="00E12584" w:rsidRDefault="00CC19D8" w:rsidP="00770A22">
            <w:pPr>
              <w:tabs>
                <w:tab w:val="left" w:pos="150"/>
              </w:tabs>
              <w:spacing w:line="480" w:lineRule="auto"/>
              <w:ind w:left="141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  <w:t>Arterial lactate ≥7.5 mmol/L</w:t>
            </w:r>
          </w:p>
        </w:tc>
        <w:tc>
          <w:tcPr>
            <w:tcW w:w="709" w:type="dxa"/>
            <w:vAlign w:val="center"/>
            <w:hideMark/>
          </w:tcPr>
          <w:p w14:paraId="6B63BAAA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2.8</w:t>
            </w:r>
          </w:p>
        </w:tc>
        <w:tc>
          <w:tcPr>
            <w:tcW w:w="992" w:type="dxa"/>
            <w:vAlign w:val="center"/>
            <w:hideMark/>
          </w:tcPr>
          <w:p w14:paraId="6BFCF029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.1–6.7</w:t>
            </w:r>
          </w:p>
        </w:tc>
        <w:tc>
          <w:tcPr>
            <w:tcW w:w="850" w:type="dxa"/>
            <w:vAlign w:val="center"/>
            <w:hideMark/>
          </w:tcPr>
          <w:p w14:paraId="61963E04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38" w:type="dxa"/>
            <w:vAlign w:val="center"/>
          </w:tcPr>
          <w:p w14:paraId="5BD619A9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Align w:val="center"/>
            <w:hideMark/>
          </w:tcPr>
          <w:p w14:paraId="3FA34C0D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  <w:t>3.9</w:t>
            </w:r>
          </w:p>
        </w:tc>
        <w:tc>
          <w:tcPr>
            <w:tcW w:w="984" w:type="dxa"/>
            <w:vAlign w:val="center"/>
            <w:hideMark/>
          </w:tcPr>
          <w:p w14:paraId="76A95886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  <w:t>1.5–10.0</w:t>
            </w:r>
          </w:p>
        </w:tc>
        <w:tc>
          <w:tcPr>
            <w:tcW w:w="862" w:type="dxa"/>
            <w:vAlign w:val="center"/>
            <w:hideMark/>
          </w:tcPr>
          <w:p w14:paraId="59B609A9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  <w:t>0.004</w:t>
            </w:r>
          </w:p>
        </w:tc>
      </w:tr>
      <w:tr w:rsidR="00CC19D8" w:rsidRPr="00E12584" w14:paraId="03627008" w14:textId="77777777" w:rsidTr="00770A22">
        <w:trPr>
          <w:trHeight w:val="299"/>
        </w:trPr>
        <w:tc>
          <w:tcPr>
            <w:tcW w:w="3403" w:type="dxa"/>
            <w:vAlign w:val="center"/>
            <w:hideMark/>
          </w:tcPr>
          <w:p w14:paraId="2E11BB06" w14:textId="77777777" w:rsidR="00CC19D8" w:rsidRPr="00E12584" w:rsidRDefault="00CC19D8" w:rsidP="00770A22">
            <w:pPr>
              <w:tabs>
                <w:tab w:val="left" w:pos="150"/>
              </w:tabs>
              <w:spacing w:line="480" w:lineRule="auto"/>
              <w:ind w:left="141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  <w:t>Bilirubin ≥125 µmol/L</w:t>
            </w:r>
          </w:p>
        </w:tc>
        <w:tc>
          <w:tcPr>
            <w:tcW w:w="709" w:type="dxa"/>
            <w:vAlign w:val="center"/>
            <w:hideMark/>
          </w:tcPr>
          <w:p w14:paraId="7940934B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.6</w:t>
            </w:r>
          </w:p>
        </w:tc>
        <w:tc>
          <w:tcPr>
            <w:tcW w:w="992" w:type="dxa"/>
            <w:vAlign w:val="center"/>
            <w:hideMark/>
          </w:tcPr>
          <w:p w14:paraId="3D5F9457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6–3.7</w:t>
            </w:r>
          </w:p>
        </w:tc>
        <w:tc>
          <w:tcPr>
            <w:tcW w:w="850" w:type="dxa"/>
            <w:vAlign w:val="center"/>
            <w:hideMark/>
          </w:tcPr>
          <w:p w14:paraId="16CA9D42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3</w:t>
            </w:r>
          </w:p>
        </w:tc>
        <w:tc>
          <w:tcPr>
            <w:tcW w:w="238" w:type="dxa"/>
            <w:vAlign w:val="center"/>
          </w:tcPr>
          <w:p w14:paraId="75FFA3AC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6B36EE40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vAlign w:val="center"/>
          </w:tcPr>
          <w:p w14:paraId="355EF554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vAlign w:val="center"/>
          </w:tcPr>
          <w:p w14:paraId="16F65688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</w:tr>
      <w:tr w:rsidR="00CC19D8" w:rsidRPr="00E12584" w14:paraId="73252EB4" w14:textId="77777777" w:rsidTr="00770A22">
        <w:trPr>
          <w:trHeight w:val="299"/>
        </w:trPr>
        <w:tc>
          <w:tcPr>
            <w:tcW w:w="3403" w:type="dxa"/>
            <w:vAlign w:val="center"/>
            <w:hideMark/>
          </w:tcPr>
          <w:p w14:paraId="7270A776" w14:textId="77777777" w:rsidR="00CC19D8" w:rsidRPr="00E12584" w:rsidRDefault="00CC19D8" w:rsidP="00770A22">
            <w:pPr>
              <w:tabs>
                <w:tab w:val="left" w:pos="150"/>
              </w:tabs>
              <w:spacing w:line="480" w:lineRule="auto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  <w:t>Lowest in-ICU value</w:t>
            </w:r>
          </w:p>
        </w:tc>
        <w:tc>
          <w:tcPr>
            <w:tcW w:w="709" w:type="dxa"/>
            <w:vAlign w:val="center"/>
          </w:tcPr>
          <w:p w14:paraId="66D561C9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315490B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29FE97E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238" w:type="dxa"/>
            <w:vAlign w:val="center"/>
          </w:tcPr>
          <w:p w14:paraId="4BCD269E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184F5CCF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vAlign w:val="center"/>
          </w:tcPr>
          <w:p w14:paraId="37A840C6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vAlign w:val="center"/>
          </w:tcPr>
          <w:p w14:paraId="4CC9C206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</w:tr>
      <w:tr w:rsidR="00CC19D8" w:rsidRPr="00E12584" w14:paraId="40347268" w14:textId="77777777" w:rsidTr="00770A22">
        <w:trPr>
          <w:trHeight w:val="299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7D9703" w14:textId="77777777" w:rsidR="00CC19D8" w:rsidRPr="00E12584" w:rsidRDefault="00CC19D8" w:rsidP="00770A22">
            <w:pPr>
              <w:tabs>
                <w:tab w:val="left" w:pos="150"/>
              </w:tabs>
              <w:spacing w:line="480" w:lineRule="auto"/>
              <w:ind w:left="141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  <w:t>Platelet count &lt;50 G/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175663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59D707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6–4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9AF0D2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4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159ADB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E292FC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2D95B4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D4F128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</w:tr>
    </w:tbl>
    <w:p w14:paraId="0A03E30C" w14:textId="77777777" w:rsidR="00CC19D8" w:rsidRPr="00E12584" w:rsidRDefault="00CC19D8" w:rsidP="00CC19D8">
      <w:pPr>
        <w:spacing w:line="480" w:lineRule="auto"/>
        <w:rPr>
          <w:rFonts w:ascii="Arial Narrow" w:hAnsi="Arial Narrow" w:cstheme="minorHAnsi"/>
          <w:sz w:val="20"/>
          <w:szCs w:val="20"/>
          <w:lang w:val="en-US"/>
        </w:rPr>
      </w:pPr>
      <w:r w:rsidRPr="00E12584">
        <w:rPr>
          <w:rFonts w:ascii="Arial Narrow" w:hAnsi="Arial Narrow" w:cstheme="minorHAnsi"/>
          <w:i/>
          <w:iCs/>
          <w:sz w:val="20"/>
          <w:szCs w:val="20"/>
          <w:lang w:val="en-US"/>
        </w:rPr>
        <w:t>Definition of abbreviations:</w:t>
      </w:r>
      <w:r w:rsidRPr="00E12584">
        <w:rPr>
          <w:rFonts w:ascii="Arial Narrow" w:hAnsi="Arial Narrow" w:cstheme="minorHAnsi"/>
          <w:sz w:val="20"/>
          <w:szCs w:val="20"/>
          <w:lang w:val="en-US"/>
        </w:rPr>
        <w:t xml:space="preserve"> ICU = intensive care unit; SAPS = Simplified Acute Physiology Score; SOFA = Sequential Organ-Failure Assessment; SRD = systemic rheumatic diseases; VA-ECMO = </w:t>
      </w:r>
      <w:proofErr w:type="spellStart"/>
      <w:r w:rsidRPr="00E12584">
        <w:rPr>
          <w:rFonts w:ascii="Arial Narrow" w:hAnsi="Arial Narrow" w:cstheme="minorHAnsi"/>
          <w:sz w:val="20"/>
          <w:szCs w:val="20"/>
          <w:lang w:val="en-US"/>
        </w:rPr>
        <w:t>venoarterial</w:t>
      </w:r>
      <w:proofErr w:type="spellEnd"/>
      <w:r w:rsidRPr="00E12584">
        <w:rPr>
          <w:rFonts w:ascii="Arial Narrow" w:hAnsi="Arial Narrow" w:cstheme="minorHAnsi"/>
          <w:sz w:val="20"/>
          <w:szCs w:val="20"/>
          <w:lang w:val="en-US"/>
        </w:rPr>
        <w:t xml:space="preserve">-extracorporeal membrane oxygenation. </w:t>
      </w:r>
    </w:p>
    <w:p w14:paraId="5229FC4E" w14:textId="77777777" w:rsidR="00CC19D8" w:rsidRPr="00E12584" w:rsidRDefault="00CC19D8" w:rsidP="00CC19D8">
      <w:pPr>
        <w:spacing w:line="480" w:lineRule="auto"/>
        <w:rPr>
          <w:rFonts w:ascii="Arial Narrow" w:hAnsi="Arial Narrow" w:cstheme="minorHAnsi"/>
          <w:sz w:val="20"/>
          <w:szCs w:val="20"/>
          <w:lang w:val="en-US"/>
        </w:rPr>
      </w:pPr>
      <w:r w:rsidRPr="00E12584">
        <w:rPr>
          <w:rFonts w:ascii="Arial Narrow" w:hAnsi="Arial Narrow" w:cstheme="minorHAnsi"/>
          <w:sz w:val="20"/>
          <w:szCs w:val="20"/>
          <w:lang w:val="en-US"/>
        </w:rPr>
        <w:t xml:space="preserve">The multiple Cox proportional hazards model used backward-stepwise variable elimination (with the variable exit threshold set at </w:t>
      </w:r>
      <w:r w:rsidRPr="00E12584">
        <w:rPr>
          <w:rFonts w:ascii="Arial Narrow" w:hAnsi="Arial Narrow" w:cstheme="minorHAnsi"/>
          <w:i/>
          <w:sz w:val="20"/>
          <w:szCs w:val="20"/>
          <w:lang w:val="en-US"/>
        </w:rPr>
        <w:t>P</w:t>
      </w:r>
      <w:r w:rsidRPr="00E12584">
        <w:rPr>
          <w:rFonts w:ascii="Arial Narrow" w:hAnsi="Arial Narrow" w:cstheme="minorHAnsi"/>
          <w:sz w:val="20"/>
          <w:szCs w:val="20"/>
          <w:lang w:val="en-US"/>
        </w:rPr>
        <w:t xml:space="preserve">&gt;0.10). All potential explanatory variables included in the multivariable analyses were subjected to </w:t>
      </w:r>
      <w:proofErr w:type="spellStart"/>
      <w:r w:rsidRPr="00E12584">
        <w:rPr>
          <w:rFonts w:ascii="Arial Narrow" w:hAnsi="Arial Narrow" w:cstheme="minorHAnsi"/>
          <w:sz w:val="20"/>
          <w:szCs w:val="20"/>
          <w:lang w:val="en-US"/>
        </w:rPr>
        <w:t>colinearity</w:t>
      </w:r>
      <w:proofErr w:type="spellEnd"/>
      <w:r w:rsidRPr="00E12584">
        <w:rPr>
          <w:rFonts w:ascii="Arial Narrow" w:hAnsi="Arial Narrow" w:cstheme="minorHAnsi"/>
          <w:sz w:val="20"/>
          <w:szCs w:val="20"/>
          <w:lang w:val="en-US"/>
        </w:rPr>
        <w:t xml:space="preserve"> analysis with a correlation matrix. Variables associated with one another were not included</w:t>
      </w:r>
      <w:r w:rsidRPr="00E12584">
        <w:rPr>
          <w:rFonts w:ascii="Arial Narrow" w:hAnsi="Arial Narrow" w:cstheme="minorHAnsi"/>
          <w:sz w:val="20"/>
          <w:szCs w:val="20"/>
          <w:vertAlign w:val="superscript"/>
          <w:lang w:val="en-US"/>
        </w:rPr>
        <w:t xml:space="preserve"> </w:t>
      </w:r>
      <w:r w:rsidRPr="00E12584">
        <w:rPr>
          <w:rFonts w:ascii="Arial Narrow" w:hAnsi="Arial Narrow" w:cstheme="minorHAnsi"/>
          <w:sz w:val="20"/>
          <w:szCs w:val="20"/>
          <w:lang w:val="en-US"/>
        </w:rPr>
        <w:t xml:space="preserve">in the </w:t>
      </w:r>
      <w:r w:rsidRPr="00E12584">
        <w:rPr>
          <w:rStyle w:val="Fort"/>
          <w:rFonts w:ascii="Arial Narrow" w:hAnsi="Arial Narrow" w:cstheme="minorHAnsi"/>
          <w:b w:val="0"/>
          <w:sz w:val="20"/>
          <w:szCs w:val="20"/>
          <w:lang w:val="en-US"/>
        </w:rPr>
        <w:t>model</w:t>
      </w:r>
      <w:r w:rsidRPr="00E12584">
        <w:rPr>
          <w:rFonts w:ascii="Arial Narrow" w:hAnsi="Arial Narrow" w:cstheme="minorHAnsi"/>
          <w:sz w:val="20"/>
          <w:szCs w:val="20"/>
          <w:lang w:val="en-US"/>
        </w:rPr>
        <w:t xml:space="preserve">. Statistical </w:t>
      </w:r>
      <w:r w:rsidRPr="00E12584">
        <w:rPr>
          <w:rFonts w:ascii="Arial Narrow" w:hAnsi="Arial Narrow" w:cstheme="minorHAnsi"/>
          <w:sz w:val="20"/>
          <w:szCs w:val="20"/>
          <w:lang w:val="en-US"/>
        </w:rPr>
        <w:lastRenderedPageBreak/>
        <w:t xml:space="preserve">significance was defined as </w:t>
      </w:r>
      <w:r w:rsidRPr="00E12584">
        <w:rPr>
          <w:rFonts w:ascii="Arial Narrow" w:hAnsi="Arial Narrow" w:cstheme="minorHAnsi"/>
          <w:i/>
          <w:sz w:val="20"/>
          <w:szCs w:val="20"/>
          <w:lang w:val="en-US"/>
        </w:rPr>
        <w:t>P</w:t>
      </w:r>
      <w:r w:rsidRPr="00E12584">
        <w:rPr>
          <w:rFonts w:ascii="Arial Narrow" w:hAnsi="Arial Narrow" w:cstheme="minorHAnsi"/>
          <w:iCs/>
          <w:sz w:val="20"/>
          <w:szCs w:val="20"/>
          <w:lang w:val="en-US"/>
        </w:rPr>
        <w:t>&lt;0</w:t>
      </w:r>
      <w:r w:rsidRPr="00E12584">
        <w:rPr>
          <w:rFonts w:ascii="Arial Narrow" w:hAnsi="Arial Narrow" w:cstheme="minorHAnsi"/>
          <w:sz w:val="20"/>
          <w:szCs w:val="20"/>
          <w:lang w:val="en-US"/>
        </w:rPr>
        <w:t xml:space="preserve">.05. </w:t>
      </w:r>
    </w:p>
    <w:p w14:paraId="671B75BB" w14:textId="2380723C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11AB1F79" w14:textId="6CE316DB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5EF0CEB6" w14:textId="5736FF65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73F0B961" w14:textId="7504A975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4EE5EB02" w14:textId="65758F28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6A01CCCB" w14:textId="621A6ABA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2A7D3963" w14:textId="210F604F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65EE8C44" w14:textId="0B87F72E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7A225774" w14:textId="128202BE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20AFE168" w14:textId="166716F8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0BE8E6D0" w14:textId="00EB6E51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62F3C81B" w14:textId="3D5093DE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57458BB5" w14:textId="220D735A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790EF9F1" w14:textId="4E977FDF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25116874" w14:textId="27E0E6D6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7A045829" w14:textId="13B7147C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719988A0" w14:textId="2A1B4914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73CF4DEB" w14:textId="72ED1F69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0DDB06D8" w14:textId="26A23E26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3936FBB1" w14:textId="0D627E82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169C0677" w14:textId="7AB0B069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676C9A49" w14:textId="4C67E352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4888A3D8" w14:textId="3D027441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2232B2D6" w14:textId="0E0391B0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39F8CD87" w14:textId="24FB1C95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50845758" w14:textId="0017B54C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2892CE6C" w14:textId="2305C65A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2F9725E4" w14:textId="54956256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01EA542A" w14:textId="15AB7759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6E0E4BA0" w14:textId="3578361B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5FC082BF" w14:textId="7764CA86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70BA8185" w14:textId="3E07BB7C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49B05ABD" w14:textId="0D95E492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4A6E7BB2" w14:textId="0B8C4085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1E93F487" w14:textId="2D189A17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23DC1CEE" w14:textId="4E4E8F42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36DAA4AE" w14:textId="7CEC688C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1473ABB0" w14:textId="348E36E9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4EDD566B" w14:textId="1C49358B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3F97D3D6" w14:textId="3EA69761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180A2787" w14:textId="589B1DDD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51D58D7D" w14:textId="08A1C4F6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410DCEF5" w14:textId="49C972AE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504169B5" w14:textId="78811F30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0C967DDC" w14:textId="0467197F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0249D5F0" w14:textId="65A0FF86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6C779F61" w14:textId="442A4C11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25B4FD85" w14:textId="2B6EACE3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4FEB4493" w14:textId="0FB29984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51B815D3" w14:textId="1E2A1453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4F5A715E" w14:textId="5BBC0C59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58328D12" w14:textId="2B9DC5EF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5EBF2662" w14:textId="66305F28" w:rsidR="001135EE" w:rsidRDefault="001135EE">
      <w:pPr>
        <w:rPr>
          <w:rFonts w:ascii="Arial Narrow" w:hAnsi="Arial Narrow"/>
          <w:sz w:val="20"/>
          <w:szCs w:val="20"/>
          <w:lang w:val="en-US"/>
        </w:rPr>
      </w:pPr>
    </w:p>
    <w:p w14:paraId="68BF6E66" w14:textId="12FB3C56" w:rsidR="001135EE" w:rsidRDefault="001135EE">
      <w:pPr>
        <w:rPr>
          <w:rFonts w:ascii="Arial Narrow" w:hAnsi="Arial Narrow"/>
          <w:sz w:val="20"/>
          <w:szCs w:val="20"/>
          <w:lang w:val="en-US"/>
        </w:rPr>
      </w:pPr>
    </w:p>
    <w:p w14:paraId="4B467DB1" w14:textId="6A50CFF5" w:rsidR="001135EE" w:rsidRDefault="001135EE">
      <w:pPr>
        <w:rPr>
          <w:rFonts w:ascii="Arial Narrow" w:hAnsi="Arial Narrow"/>
          <w:sz w:val="20"/>
          <w:szCs w:val="20"/>
          <w:lang w:val="en-US"/>
        </w:rPr>
      </w:pPr>
    </w:p>
    <w:p w14:paraId="3946CFFB" w14:textId="77777777" w:rsidR="001135EE" w:rsidRDefault="001135EE">
      <w:pPr>
        <w:rPr>
          <w:rFonts w:ascii="Arial Narrow" w:hAnsi="Arial Narrow"/>
          <w:sz w:val="20"/>
          <w:szCs w:val="20"/>
          <w:lang w:val="en-US"/>
        </w:rPr>
      </w:pPr>
    </w:p>
    <w:p w14:paraId="03220E1D" w14:textId="77777777" w:rsidR="00CC19D8" w:rsidRPr="00E12584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1F7F498A" w14:textId="713508EC" w:rsidR="00F93751" w:rsidRPr="00E12584" w:rsidRDefault="00F93751">
      <w:pPr>
        <w:rPr>
          <w:rFonts w:ascii="Arial Narrow" w:hAnsi="Arial Narrow"/>
          <w:sz w:val="20"/>
          <w:szCs w:val="20"/>
          <w:lang w:val="en-US"/>
        </w:rPr>
      </w:pPr>
    </w:p>
    <w:tbl>
      <w:tblPr>
        <w:tblW w:w="8502" w:type="dxa"/>
        <w:tblLook w:val="04A0" w:firstRow="1" w:lastRow="0" w:firstColumn="1" w:lastColumn="0" w:noHBand="0" w:noVBand="1"/>
      </w:tblPr>
      <w:tblGrid>
        <w:gridCol w:w="3261"/>
        <w:gridCol w:w="850"/>
        <w:gridCol w:w="1701"/>
        <w:gridCol w:w="1559"/>
        <w:gridCol w:w="1131"/>
      </w:tblGrid>
      <w:tr w:rsidR="00E12584" w:rsidRPr="004D02C6" w14:paraId="32B017B8" w14:textId="77777777" w:rsidTr="0070705D">
        <w:trPr>
          <w:trHeight w:val="204"/>
        </w:trPr>
        <w:tc>
          <w:tcPr>
            <w:tcW w:w="850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11672E" w14:textId="1E434797" w:rsidR="00F93751" w:rsidRPr="00E12584" w:rsidRDefault="00202848">
            <w:pPr>
              <w:spacing w:line="360" w:lineRule="auto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lastRenderedPageBreak/>
              <w:t>e-</w:t>
            </w:r>
            <w:r w:rsidR="00F93751" w:rsidRPr="00E12584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 xml:space="preserve">Table </w:t>
            </w:r>
            <w:r w:rsidR="005C4F1D" w:rsidRPr="00E12584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E</w:t>
            </w:r>
            <w:r w:rsidR="004D02C6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5</w:t>
            </w:r>
            <w:r w:rsidR="00F93751" w:rsidRPr="00E12584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 xml:space="preserve">. 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In-ICU Characteristics and Outcomes of the 42 </w:t>
            </w:r>
            <w:r w:rsidR="00A07FCD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VV-ECMO–Treated SRD 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Patients</w:t>
            </w:r>
            <w:r w:rsidR="00A07FCD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: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Hospital </w:t>
            </w:r>
            <w:r w:rsidR="00E809AE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Survivors vs.</w:t>
            </w:r>
            <w:r w:rsidR="007124AE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</w:t>
            </w:r>
            <w:r w:rsidR="00E809AE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Nonsurvivors</w:t>
            </w:r>
          </w:p>
        </w:tc>
      </w:tr>
      <w:tr w:rsidR="00E12584" w:rsidRPr="00E12584" w14:paraId="5DCCE8F4" w14:textId="77777777" w:rsidTr="00A07FCD">
        <w:trPr>
          <w:trHeight w:val="575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4DF3F9" w14:textId="77777777" w:rsidR="00A07FCD" w:rsidRPr="00E12584" w:rsidRDefault="00A07FCD" w:rsidP="00A07FCD">
            <w:pPr>
              <w:spacing w:line="360" w:lineRule="auto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</w:p>
          <w:p w14:paraId="288AB6AD" w14:textId="75E30544" w:rsidR="00F93751" w:rsidRPr="00E12584" w:rsidRDefault="00A07FCD" w:rsidP="00A07FCD">
            <w:pPr>
              <w:spacing w:line="360" w:lineRule="auto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7B595D" w14:textId="77777777" w:rsidR="00BE61F3" w:rsidRPr="00E12584" w:rsidRDefault="00BE61F3" w:rsidP="00A07FCD">
            <w:pPr>
              <w:spacing w:line="360" w:lineRule="auto"/>
              <w:rPr>
                <w:rFonts w:ascii="Arial Narrow" w:hAnsi="Arial Narrow"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  <w:p w14:paraId="6C8ED39A" w14:textId="42B803EC" w:rsidR="00F93751" w:rsidRPr="00E12584" w:rsidRDefault="00B0474D" w:rsidP="00A07FCD">
            <w:pPr>
              <w:spacing w:line="360" w:lineRule="auto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E12584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/</w:t>
            </w:r>
            <w:r w:rsidRPr="00E12584">
              <w:rPr>
                <w:rFonts w:ascii="Arial Narrow" w:hAnsi="Arial Narrow" w:cstheme="minorHAnsi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="00F93751" w:rsidRPr="00E12584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58A319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Survivors</w:t>
            </w:r>
          </w:p>
          <w:p w14:paraId="6975BC23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  <w:r w:rsidRPr="00E12584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=2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BF848C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</w:rPr>
            </w:pPr>
            <w:r w:rsidRPr="00E12584">
              <w:rPr>
                <w:rFonts w:ascii="Arial Narrow" w:hAnsi="Arial Narrow" w:cstheme="minorHAnsi"/>
                <w:b/>
                <w:bCs/>
                <w:sz w:val="20"/>
                <w:szCs w:val="20"/>
              </w:rPr>
              <w:t>Nonsurvivors</w:t>
            </w:r>
          </w:p>
          <w:p w14:paraId="224CD60A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</w:rPr>
            </w:pPr>
            <w:r w:rsidRPr="00E12584">
              <w:rPr>
                <w:rFonts w:ascii="Arial Narrow" w:hAnsi="Arial Narrow" w:cstheme="minorHAnsi"/>
                <w:b/>
                <w:bCs/>
                <w:i/>
                <w:iCs/>
                <w:sz w:val="20"/>
                <w:szCs w:val="20"/>
              </w:rPr>
              <w:t>n</w:t>
            </w:r>
            <w:r w:rsidRPr="00E12584">
              <w:rPr>
                <w:rFonts w:ascii="Arial Narrow" w:hAnsi="Arial Narrow" w:cstheme="minorHAnsi"/>
                <w:b/>
                <w:bCs/>
                <w:sz w:val="20"/>
                <w:szCs w:val="20"/>
              </w:rPr>
              <w:t>=21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4B4ACC" w14:textId="632F1096" w:rsidR="00F93751" w:rsidRPr="00E12584" w:rsidRDefault="00A07FCD" w:rsidP="00A07FCD">
            <w:pPr>
              <w:spacing w:line="36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  <w:p w14:paraId="78BBF5AD" w14:textId="5CC394B0" w:rsidR="00A07FCD" w:rsidRPr="00E12584" w:rsidRDefault="00A07FCD" w:rsidP="00A07FCD">
            <w:pPr>
              <w:spacing w:line="36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Value</w:t>
            </w:r>
          </w:p>
        </w:tc>
      </w:tr>
      <w:tr w:rsidR="00E12584" w:rsidRPr="00E12584" w14:paraId="75E50FEA" w14:textId="77777777" w:rsidTr="00A07FCD">
        <w:trPr>
          <w:trHeight w:val="19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11C344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7CCD63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E025F5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2 (57.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1CFD6C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4 (66.7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32F4C6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0.5</w:t>
            </w:r>
          </w:p>
        </w:tc>
      </w:tr>
      <w:tr w:rsidR="00E12584" w:rsidRPr="00E12584" w14:paraId="29B9C8A9" w14:textId="77777777" w:rsidTr="00A07FCD">
        <w:trPr>
          <w:trHeight w:val="19"/>
        </w:trPr>
        <w:tc>
          <w:tcPr>
            <w:tcW w:w="3261" w:type="dxa"/>
            <w:vAlign w:val="center"/>
            <w:hideMark/>
          </w:tcPr>
          <w:p w14:paraId="6FA088DA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Age at admission, years</w:t>
            </w:r>
          </w:p>
        </w:tc>
        <w:tc>
          <w:tcPr>
            <w:tcW w:w="850" w:type="dxa"/>
          </w:tcPr>
          <w:p w14:paraId="7CAF1558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63D2BE70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38.6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±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7.1</w:t>
            </w:r>
          </w:p>
        </w:tc>
        <w:tc>
          <w:tcPr>
            <w:tcW w:w="1559" w:type="dxa"/>
            <w:hideMark/>
          </w:tcPr>
          <w:p w14:paraId="26E0B711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47.8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±15.1</w:t>
            </w:r>
          </w:p>
        </w:tc>
        <w:tc>
          <w:tcPr>
            <w:tcW w:w="1131" w:type="dxa"/>
            <w:hideMark/>
          </w:tcPr>
          <w:p w14:paraId="15DBBBA1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0.07</w:t>
            </w:r>
          </w:p>
        </w:tc>
      </w:tr>
      <w:tr w:rsidR="00E12584" w:rsidRPr="00E12584" w14:paraId="55DBCE1B" w14:textId="77777777" w:rsidTr="00A07FCD">
        <w:trPr>
          <w:trHeight w:val="19"/>
        </w:trPr>
        <w:tc>
          <w:tcPr>
            <w:tcW w:w="3261" w:type="dxa"/>
            <w:vAlign w:val="center"/>
            <w:hideMark/>
          </w:tcPr>
          <w:p w14:paraId="5753C593" w14:textId="74ABBF8C" w:rsidR="00F93751" w:rsidRPr="00E12584" w:rsidRDefault="00A07FCD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S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ymptom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-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onset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-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to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-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hospital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interval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, days</w:t>
            </w:r>
          </w:p>
        </w:tc>
        <w:tc>
          <w:tcPr>
            <w:tcW w:w="850" w:type="dxa"/>
          </w:tcPr>
          <w:p w14:paraId="43CF6B7F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075BD1D7" w14:textId="465ED5A5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5 [0</w:t>
            </w:r>
            <w:r w:rsidR="00514DAE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2]</w:t>
            </w:r>
          </w:p>
        </w:tc>
        <w:tc>
          <w:tcPr>
            <w:tcW w:w="1559" w:type="dxa"/>
            <w:hideMark/>
          </w:tcPr>
          <w:p w14:paraId="688DCB64" w14:textId="389342C3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9 [0</w:t>
            </w:r>
            <w:r w:rsidR="00514DAE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29]</w:t>
            </w:r>
          </w:p>
        </w:tc>
        <w:tc>
          <w:tcPr>
            <w:tcW w:w="1131" w:type="dxa"/>
            <w:hideMark/>
          </w:tcPr>
          <w:p w14:paraId="22C0B490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4</w:t>
            </w:r>
          </w:p>
        </w:tc>
      </w:tr>
      <w:tr w:rsidR="00E12584" w:rsidRPr="00E12584" w14:paraId="783905EA" w14:textId="77777777" w:rsidTr="00A07FCD">
        <w:trPr>
          <w:trHeight w:val="19"/>
        </w:trPr>
        <w:tc>
          <w:tcPr>
            <w:tcW w:w="3261" w:type="dxa"/>
            <w:vAlign w:val="center"/>
            <w:hideMark/>
          </w:tcPr>
          <w:p w14:paraId="6C7EBAD2" w14:textId="5B595C7D" w:rsidR="00F93751" w:rsidRPr="00E12584" w:rsidRDefault="00A07FCD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S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ymptom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-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onset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-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to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-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ICU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interval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, days</w:t>
            </w:r>
          </w:p>
        </w:tc>
        <w:tc>
          <w:tcPr>
            <w:tcW w:w="850" w:type="dxa"/>
          </w:tcPr>
          <w:p w14:paraId="54D20266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17B2E37D" w14:textId="193AC379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1 [4</w:t>
            </w:r>
            <w:r w:rsidR="00514DAE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23]</w:t>
            </w:r>
          </w:p>
        </w:tc>
        <w:tc>
          <w:tcPr>
            <w:tcW w:w="1559" w:type="dxa"/>
            <w:hideMark/>
          </w:tcPr>
          <w:p w14:paraId="44CE037C" w14:textId="37D226F2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28 [12</w:t>
            </w:r>
            <w:r w:rsidR="00514DAE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47]</w:t>
            </w:r>
          </w:p>
        </w:tc>
        <w:tc>
          <w:tcPr>
            <w:tcW w:w="1131" w:type="dxa"/>
            <w:hideMark/>
          </w:tcPr>
          <w:p w14:paraId="2E68740E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01</w:t>
            </w:r>
          </w:p>
        </w:tc>
      </w:tr>
      <w:tr w:rsidR="00E12584" w:rsidRPr="00E12584" w14:paraId="746249B2" w14:textId="77777777" w:rsidTr="00A07FCD">
        <w:trPr>
          <w:trHeight w:val="19"/>
        </w:trPr>
        <w:tc>
          <w:tcPr>
            <w:tcW w:w="3261" w:type="dxa"/>
            <w:vAlign w:val="center"/>
            <w:hideMark/>
          </w:tcPr>
          <w:p w14:paraId="3EA4D120" w14:textId="2869AA36" w:rsidR="00F93751" w:rsidRPr="00E12584" w:rsidRDefault="00A07FCD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H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ospital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-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to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-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ICU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interval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, days</w:t>
            </w:r>
          </w:p>
        </w:tc>
        <w:tc>
          <w:tcPr>
            <w:tcW w:w="850" w:type="dxa"/>
          </w:tcPr>
          <w:p w14:paraId="53F7A0D9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5DE29812" w14:textId="174F3FF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5 [2</w:t>
            </w:r>
            <w:r w:rsidR="00514DAE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9]</w:t>
            </w:r>
          </w:p>
        </w:tc>
        <w:tc>
          <w:tcPr>
            <w:tcW w:w="1559" w:type="dxa"/>
            <w:hideMark/>
          </w:tcPr>
          <w:p w14:paraId="58F0D250" w14:textId="2E3A6738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5 [6</w:t>
            </w:r>
            <w:r w:rsidR="00514DAE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32]</w:t>
            </w:r>
          </w:p>
        </w:tc>
        <w:tc>
          <w:tcPr>
            <w:tcW w:w="1131" w:type="dxa"/>
            <w:hideMark/>
          </w:tcPr>
          <w:p w14:paraId="29C136DB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001</w:t>
            </w:r>
          </w:p>
        </w:tc>
      </w:tr>
      <w:tr w:rsidR="00E12584" w:rsidRPr="00E12584" w14:paraId="4BEE12C4" w14:textId="77777777" w:rsidTr="00A07FCD">
        <w:trPr>
          <w:trHeight w:val="19"/>
        </w:trPr>
        <w:tc>
          <w:tcPr>
            <w:tcW w:w="3261" w:type="dxa"/>
            <w:vAlign w:val="center"/>
            <w:hideMark/>
          </w:tcPr>
          <w:p w14:paraId="79B21F35" w14:textId="4F05D33B" w:rsidR="00F93751" w:rsidRPr="00E12584" w:rsidRDefault="00A07FCD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Days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in ICU</w:t>
            </w:r>
          </w:p>
        </w:tc>
        <w:tc>
          <w:tcPr>
            <w:tcW w:w="850" w:type="dxa"/>
          </w:tcPr>
          <w:p w14:paraId="416423AC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39B95B38" w14:textId="599ADC21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26 [16</w:t>
            </w:r>
            <w:r w:rsidR="00514DAE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69]</w:t>
            </w:r>
          </w:p>
        </w:tc>
        <w:tc>
          <w:tcPr>
            <w:tcW w:w="1559" w:type="dxa"/>
            <w:hideMark/>
          </w:tcPr>
          <w:p w14:paraId="16ED561A" w14:textId="6738582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20 [7</w:t>
            </w:r>
            <w:r w:rsidR="00514DAE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39]</w:t>
            </w:r>
          </w:p>
        </w:tc>
        <w:tc>
          <w:tcPr>
            <w:tcW w:w="1131" w:type="dxa"/>
            <w:hideMark/>
          </w:tcPr>
          <w:p w14:paraId="2A0CE65C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08</w:t>
            </w:r>
          </w:p>
        </w:tc>
      </w:tr>
      <w:tr w:rsidR="00E12584" w:rsidRPr="00E12584" w14:paraId="6BEDC8FF" w14:textId="77777777" w:rsidTr="00A07FCD">
        <w:trPr>
          <w:trHeight w:val="19"/>
        </w:trPr>
        <w:tc>
          <w:tcPr>
            <w:tcW w:w="3261" w:type="dxa"/>
            <w:vAlign w:val="center"/>
            <w:hideMark/>
          </w:tcPr>
          <w:p w14:paraId="0752BDA7" w14:textId="45E27212" w:rsidR="00F93751" w:rsidRPr="00E12584" w:rsidRDefault="00A07FCD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Days 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in hospital</w:t>
            </w:r>
          </w:p>
        </w:tc>
        <w:tc>
          <w:tcPr>
            <w:tcW w:w="850" w:type="dxa"/>
          </w:tcPr>
          <w:p w14:paraId="0C4257FC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68360761" w14:textId="0589C89B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70 [38</w:t>
            </w:r>
            <w:r w:rsidR="00514DAE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11]</w:t>
            </w:r>
          </w:p>
        </w:tc>
        <w:tc>
          <w:tcPr>
            <w:tcW w:w="1559" w:type="dxa"/>
            <w:hideMark/>
          </w:tcPr>
          <w:p w14:paraId="7BC61436" w14:textId="178982B1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39 [26</w:t>
            </w:r>
            <w:r w:rsidR="00514DAE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58]</w:t>
            </w:r>
          </w:p>
        </w:tc>
        <w:tc>
          <w:tcPr>
            <w:tcW w:w="1131" w:type="dxa"/>
            <w:hideMark/>
          </w:tcPr>
          <w:p w14:paraId="7902651C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019</w:t>
            </w:r>
          </w:p>
        </w:tc>
      </w:tr>
      <w:tr w:rsidR="00E12584" w:rsidRPr="00E12584" w14:paraId="322B2087" w14:textId="77777777" w:rsidTr="00A07FCD">
        <w:trPr>
          <w:trHeight w:val="19"/>
        </w:trPr>
        <w:tc>
          <w:tcPr>
            <w:tcW w:w="3261" w:type="dxa"/>
            <w:vAlign w:val="center"/>
            <w:hideMark/>
          </w:tcPr>
          <w:p w14:paraId="1C44D926" w14:textId="73BE89EA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Pre-admission SRD</w:t>
            </w:r>
          </w:p>
        </w:tc>
        <w:tc>
          <w:tcPr>
            <w:tcW w:w="850" w:type="dxa"/>
          </w:tcPr>
          <w:p w14:paraId="184B39AF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8F0AEDE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4712847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</w:tcPr>
          <w:p w14:paraId="64231D62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highlight w:val="yellow"/>
                <w:lang w:val="en-US"/>
              </w:rPr>
            </w:pPr>
          </w:p>
        </w:tc>
      </w:tr>
      <w:tr w:rsidR="00E12584" w:rsidRPr="00E12584" w14:paraId="14F5C252" w14:textId="77777777" w:rsidTr="00A07FCD">
        <w:trPr>
          <w:trHeight w:val="19"/>
        </w:trPr>
        <w:tc>
          <w:tcPr>
            <w:tcW w:w="3261" w:type="dxa"/>
            <w:vAlign w:val="center"/>
            <w:hideMark/>
          </w:tcPr>
          <w:p w14:paraId="3B8BB269" w14:textId="7E6EDA16" w:rsidR="00F93751" w:rsidRPr="00E12584" w:rsidRDefault="00F93751">
            <w:pPr>
              <w:spacing w:line="360" w:lineRule="auto"/>
              <w:ind w:left="177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Connective tissue disease</w:t>
            </w:r>
            <w:r w:rsidR="00E809AE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s</w:t>
            </w:r>
          </w:p>
        </w:tc>
        <w:tc>
          <w:tcPr>
            <w:tcW w:w="850" w:type="dxa"/>
          </w:tcPr>
          <w:p w14:paraId="7948380A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629AC5ED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9 (42.9)</w:t>
            </w:r>
          </w:p>
        </w:tc>
        <w:tc>
          <w:tcPr>
            <w:tcW w:w="1559" w:type="dxa"/>
            <w:hideMark/>
          </w:tcPr>
          <w:p w14:paraId="66A7FD52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2 (57.1)</w:t>
            </w:r>
          </w:p>
        </w:tc>
        <w:tc>
          <w:tcPr>
            <w:tcW w:w="1131" w:type="dxa"/>
            <w:hideMark/>
          </w:tcPr>
          <w:p w14:paraId="55AE2607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4</w:t>
            </w:r>
          </w:p>
        </w:tc>
      </w:tr>
      <w:tr w:rsidR="00E12584" w:rsidRPr="00E12584" w14:paraId="165EE28C" w14:textId="77777777" w:rsidTr="00A07FCD">
        <w:trPr>
          <w:trHeight w:val="19"/>
        </w:trPr>
        <w:tc>
          <w:tcPr>
            <w:tcW w:w="3261" w:type="dxa"/>
            <w:vAlign w:val="center"/>
            <w:hideMark/>
          </w:tcPr>
          <w:p w14:paraId="332C8D38" w14:textId="1AC212AE" w:rsidR="00F93751" w:rsidRPr="00E12584" w:rsidRDefault="00F93751">
            <w:pPr>
              <w:spacing w:line="360" w:lineRule="auto"/>
              <w:ind w:left="177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Vasculiti</w:t>
            </w:r>
            <w:r w:rsidR="00E809AE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de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s</w:t>
            </w:r>
          </w:p>
        </w:tc>
        <w:tc>
          <w:tcPr>
            <w:tcW w:w="850" w:type="dxa"/>
          </w:tcPr>
          <w:p w14:paraId="4F32777B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5E1E973A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7 (33.3)</w:t>
            </w:r>
          </w:p>
        </w:tc>
        <w:tc>
          <w:tcPr>
            <w:tcW w:w="1559" w:type="dxa"/>
            <w:hideMark/>
          </w:tcPr>
          <w:p w14:paraId="569C7B56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2 (9.5)</w:t>
            </w:r>
          </w:p>
        </w:tc>
        <w:tc>
          <w:tcPr>
            <w:tcW w:w="1131" w:type="dxa"/>
            <w:hideMark/>
          </w:tcPr>
          <w:p w14:paraId="4C348854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06</w:t>
            </w:r>
          </w:p>
        </w:tc>
      </w:tr>
      <w:tr w:rsidR="00E12584" w:rsidRPr="00E12584" w14:paraId="392D2E24" w14:textId="77777777" w:rsidTr="00A07FCD">
        <w:trPr>
          <w:trHeight w:val="19"/>
        </w:trPr>
        <w:tc>
          <w:tcPr>
            <w:tcW w:w="3261" w:type="dxa"/>
            <w:vAlign w:val="center"/>
            <w:hideMark/>
          </w:tcPr>
          <w:p w14:paraId="5125DB24" w14:textId="77777777" w:rsidR="00F93751" w:rsidRPr="00E12584" w:rsidRDefault="00F93751">
            <w:pPr>
              <w:spacing w:line="360" w:lineRule="auto"/>
              <w:ind w:left="177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Corticosteroids</w:t>
            </w:r>
          </w:p>
        </w:tc>
        <w:tc>
          <w:tcPr>
            <w:tcW w:w="850" w:type="dxa"/>
          </w:tcPr>
          <w:p w14:paraId="3454DC74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369A28F4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8 (38.1)</w:t>
            </w:r>
          </w:p>
        </w:tc>
        <w:tc>
          <w:tcPr>
            <w:tcW w:w="1559" w:type="dxa"/>
            <w:hideMark/>
          </w:tcPr>
          <w:p w14:paraId="5321F82C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3 (61.9)</w:t>
            </w:r>
          </w:p>
        </w:tc>
        <w:tc>
          <w:tcPr>
            <w:tcW w:w="1131" w:type="dxa"/>
            <w:hideMark/>
          </w:tcPr>
          <w:p w14:paraId="593AA087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1</w:t>
            </w:r>
          </w:p>
        </w:tc>
      </w:tr>
      <w:tr w:rsidR="00E12584" w:rsidRPr="00E12584" w14:paraId="4853446A" w14:textId="77777777" w:rsidTr="00A07FCD">
        <w:trPr>
          <w:trHeight w:val="19"/>
        </w:trPr>
        <w:tc>
          <w:tcPr>
            <w:tcW w:w="3261" w:type="dxa"/>
            <w:vAlign w:val="center"/>
            <w:hideMark/>
          </w:tcPr>
          <w:p w14:paraId="154FDF6A" w14:textId="5F6D421F" w:rsidR="00F93751" w:rsidRPr="00E12584" w:rsidRDefault="00F93751">
            <w:pPr>
              <w:spacing w:line="360" w:lineRule="auto"/>
              <w:ind w:left="177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Immunosuppressant</w:t>
            </w:r>
            <w:r w:rsidR="00E809AE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(s)</w:t>
            </w:r>
          </w:p>
        </w:tc>
        <w:tc>
          <w:tcPr>
            <w:tcW w:w="850" w:type="dxa"/>
          </w:tcPr>
          <w:p w14:paraId="343AB229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4AD1A1C4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6 (28.6)</w:t>
            </w:r>
          </w:p>
        </w:tc>
        <w:tc>
          <w:tcPr>
            <w:tcW w:w="1559" w:type="dxa"/>
            <w:hideMark/>
          </w:tcPr>
          <w:p w14:paraId="6737B1FE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1 (52.4)</w:t>
            </w:r>
          </w:p>
        </w:tc>
        <w:tc>
          <w:tcPr>
            <w:tcW w:w="1131" w:type="dxa"/>
            <w:hideMark/>
          </w:tcPr>
          <w:p w14:paraId="5EB45CA6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1</w:t>
            </w:r>
          </w:p>
        </w:tc>
      </w:tr>
      <w:tr w:rsidR="00E12584" w:rsidRPr="00E12584" w14:paraId="54E81042" w14:textId="77777777" w:rsidTr="00A07FCD">
        <w:trPr>
          <w:trHeight w:val="19"/>
        </w:trPr>
        <w:tc>
          <w:tcPr>
            <w:tcW w:w="3261" w:type="dxa"/>
            <w:vAlign w:val="center"/>
            <w:hideMark/>
          </w:tcPr>
          <w:p w14:paraId="3D7476DE" w14:textId="77777777" w:rsidR="00F93751" w:rsidRPr="00E12584" w:rsidRDefault="00F93751">
            <w:pPr>
              <w:spacing w:line="360" w:lineRule="auto"/>
              <w:ind w:left="177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Lung involvement</w:t>
            </w:r>
          </w:p>
        </w:tc>
        <w:tc>
          <w:tcPr>
            <w:tcW w:w="850" w:type="dxa"/>
          </w:tcPr>
          <w:p w14:paraId="3800ECC1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1687743E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6 (76.2)</w:t>
            </w:r>
          </w:p>
        </w:tc>
        <w:tc>
          <w:tcPr>
            <w:tcW w:w="1559" w:type="dxa"/>
            <w:hideMark/>
          </w:tcPr>
          <w:p w14:paraId="658336FA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5 (71.4)</w:t>
            </w:r>
          </w:p>
        </w:tc>
        <w:tc>
          <w:tcPr>
            <w:tcW w:w="1131" w:type="dxa"/>
            <w:hideMark/>
          </w:tcPr>
          <w:p w14:paraId="75E10775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7</w:t>
            </w:r>
          </w:p>
        </w:tc>
      </w:tr>
      <w:tr w:rsidR="00E12584" w:rsidRPr="00E12584" w14:paraId="2A34C0CD" w14:textId="77777777" w:rsidTr="00A07FCD">
        <w:trPr>
          <w:trHeight w:val="19"/>
        </w:trPr>
        <w:tc>
          <w:tcPr>
            <w:tcW w:w="3261" w:type="dxa"/>
            <w:vAlign w:val="center"/>
            <w:hideMark/>
          </w:tcPr>
          <w:p w14:paraId="65C49E73" w14:textId="77777777" w:rsidR="00F93751" w:rsidRPr="00E12584" w:rsidRDefault="00F93751">
            <w:pPr>
              <w:spacing w:line="360" w:lineRule="auto"/>
              <w:ind w:left="177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Heart involvement</w:t>
            </w:r>
          </w:p>
        </w:tc>
        <w:tc>
          <w:tcPr>
            <w:tcW w:w="850" w:type="dxa"/>
          </w:tcPr>
          <w:p w14:paraId="42FF7FE3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5EDA06B2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 (4.8)</w:t>
            </w:r>
          </w:p>
        </w:tc>
        <w:tc>
          <w:tcPr>
            <w:tcW w:w="1559" w:type="dxa"/>
            <w:hideMark/>
          </w:tcPr>
          <w:p w14:paraId="6D3FD5B2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2 (9.5)</w:t>
            </w:r>
          </w:p>
        </w:tc>
        <w:tc>
          <w:tcPr>
            <w:tcW w:w="1131" w:type="dxa"/>
            <w:hideMark/>
          </w:tcPr>
          <w:p w14:paraId="44F5F13E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5</w:t>
            </w:r>
          </w:p>
        </w:tc>
      </w:tr>
      <w:tr w:rsidR="00E12584" w:rsidRPr="00E12584" w14:paraId="69A4A0C8" w14:textId="77777777" w:rsidTr="00A07FCD">
        <w:trPr>
          <w:trHeight w:val="19"/>
        </w:trPr>
        <w:tc>
          <w:tcPr>
            <w:tcW w:w="3261" w:type="dxa"/>
            <w:vAlign w:val="center"/>
            <w:hideMark/>
          </w:tcPr>
          <w:p w14:paraId="0D1B9333" w14:textId="601A8F6F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In-ICU SRD</w:t>
            </w:r>
          </w:p>
        </w:tc>
        <w:tc>
          <w:tcPr>
            <w:tcW w:w="850" w:type="dxa"/>
          </w:tcPr>
          <w:p w14:paraId="75EAB243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7C5B105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624F040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</w:tcPr>
          <w:p w14:paraId="52217C26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highlight w:val="yellow"/>
                <w:lang w:val="en-US"/>
              </w:rPr>
            </w:pPr>
          </w:p>
        </w:tc>
      </w:tr>
      <w:tr w:rsidR="00E12584" w:rsidRPr="00E12584" w14:paraId="2804CA69" w14:textId="77777777" w:rsidTr="00A07FCD">
        <w:trPr>
          <w:trHeight w:val="19"/>
        </w:trPr>
        <w:tc>
          <w:tcPr>
            <w:tcW w:w="3261" w:type="dxa"/>
            <w:vAlign w:val="center"/>
            <w:hideMark/>
          </w:tcPr>
          <w:p w14:paraId="6BB916D5" w14:textId="77777777" w:rsidR="00F93751" w:rsidRPr="00E12584" w:rsidRDefault="00F93751">
            <w:pPr>
              <w:spacing w:line="360" w:lineRule="auto"/>
              <w:ind w:left="177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Flare-related admission</w:t>
            </w:r>
          </w:p>
        </w:tc>
        <w:tc>
          <w:tcPr>
            <w:tcW w:w="850" w:type="dxa"/>
          </w:tcPr>
          <w:p w14:paraId="36ADE516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483A52A3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4 (66.7)</w:t>
            </w:r>
          </w:p>
        </w:tc>
        <w:tc>
          <w:tcPr>
            <w:tcW w:w="1559" w:type="dxa"/>
            <w:hideMark/>
          </w:tcPr>
          <w:p w14:paraId="0081024C" w14:textId="683A2BFE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7 (81)</w:t>
            </w:r>
          </w:p>
        </w:tc>
        <w:tc>
          <w:tcPr>
            <w:tcW w:w="1131" w:type="dxa"/>
            <w:hideMark/>
          </w:tcPr>
          <w:p w14:paraId="7041D13B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3</w:t>
            </w:r>
          </w:p>
        </w:tc>
      </w:tr>
      <w:tr w:rsidR="00E12584" w:rsidRPr="00E12584" w14:paraId="137FB7A7" w14:textId="77777777" w:rsidTr="00A07FCD">
        <w:trPr>
          <w:trHeight w:val="19"/>
        </w:trPr>
        <w:tc>
          <w:tcPr>
            <w:tcW w:w="3261" w:type="dxa"/>
            <w:vAlign w:val="center"/>
            <w:hideMark/>
          </w:tcPr>
          <w:p w14:paraId="5AD5D477" w14:textId="539A12F6" w:rsidR="00F93751" w:rsidRPr="00E12584" w:rsidRDefault="00E809AE">
            <w:pPr>
              <w:spacing w:line="360" w:lineRule="auto"/>
              <w:ind w:left="177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In-ICU d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iagnosis </w:t>
            </w:r>
          </w:p>
        </w:tc>
        <w:tc>
          <w:tcPr>
            <w:tcW w:w="850" w:type="dxa"/>
          </w:tcPr>
          <w:p w14:paraId="5844CD85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628D3D8F" w14:textId="0ABECE2D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1 (52.</w:t>
            </w:r>
            <w:r w:rsidR="004928EB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4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hideMark/>
          </w:tcPr>
          <w:p w14:paraId="5F7F7369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8 (38.1)</w:t>
            </w:r>
          </w:p>
        </w:tc>
        <w:tc>
          <w:tcPr>
            <w:tcW w:w="1131" w:type="dxa"/>
            <w:hideMark/>
          </w:tcPr>
          <w:p w14:paraId="377B6287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4</w:t>
            </w:r>
          </w:p>
        </w:tc>
      </w:tr>
      <w:tr w:rsidR="00E12584" w:rsidRPr="00E12584" w14:paraId="05488E77" w14:textId="77777777" w:rsidTr="00A07FCD">
        <w:trPr>
          <w:trHeight w:val="19"/>
        </w:trPr>
        <w:tc>
          <w:tcPr>
            <w:tcW w:w="3261" w:type="dxa"/>
            <w:vAlign w:val="center"/>
            <w:hideMark/>
          </w:tcPr>
          <w:p w14:paraId="25B536A5" w14:textId="77777777" w:rsidR="00F93751" w:rsidRPr="00E12584" w:rsidRDefault="00F93751">
            <w:pPr>
              <w:spacing w:line="360" w:lineRule="auto"/>
              <w:ind w:left="177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Corticosteroids</w:t>
            </w:r>
          </w:p>
        </w:tc>
        <w:tc>
          <w:tcPr>
            <w:tcW w:w="850" w:type="dxa"/>
          </w:tcPr>
          <w:p w14:paraId="33FE1B87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3672DDBD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6 (76.2)</w:t>
            </w:r>
          </w:p>
        </w:tc>
        <w:tc>
          <w:tcPr>
            <w:tcW w:w="1559" w:type="dxa"/>
            <w:hideMark/>
          </w:tcPr>
          <w:p w14:paraId="6FB17160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6 (76.2)</w:t>
            </w:r>
          </w:p>
        </w:tc>
        <w:tc>
          <w:tcPr>
            <w:tcW w:w="1131" w:type="dxa"/>
            <w:hideMark/>
          </w:tcPr>
          <w:p w14:paraId="0557684A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9</w:t>
            </w:r>
          </w:p>
        </w:tc>
      </w:tr>
      <w:tr w:rsidR="00E12584" w:rsidRPr="00E12584" w14:paraId="00690B34" w14:textId="77777777" w:rsidTr="00A07FCD">
        <w:trPr>
          <w:trHeight w:val="19"/>
        </w:trPr>
        <w:tc>
          <w:tcPr>
            <w:tcW w:w="3261" w:type="dxa"/>
            <w:vAlign w:val="center"/>
            <w:hideMark/>
          </w:tcPr>
          <w:p w14:paraId="4B8E2BD1" w14:textId="77777777" w:rsidR="00F93751" w:rsidRPr="00E12584" w:rsidRDefault="00F93751">
            <w:pPr>
              <w:spacing w:line="360" w:lineRule="auto"/>
              <w:ind w:left="177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Immunosuppressant</w:t>
            </w:r>
          </w:p>
        </w:tc>
        <w:tc>
          <w:tcPr>
            <w:tcW w:w="850" w:type="dxa"/>
          </w:tcPr>
          <w:p w14:paraId="2833E0CC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6943ACDA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9 (42.9)</w:t>
            </w:r>
          </w:p>
        </w:tc>
        <w:tc>
          <w:tcPr>
            <w:tcW w:w="1559" w:type="dxa"/>
            <w:hideMark/>
          </w:tcPr>
          <w:p w14:paraId="644B109E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9 (42.9)</w:t>
            </w:r>
          </w:p>
        </w:tc>
        <w:tc>
          <w:tcPr>
            <w:tcW w:w="1131" w:type="dxa"/>
            <w:hideMark/>
          </w:tcPr>
          <w:p w14:paraId="2EC96D0B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9</w:t>
            </w:r>
          </w:p>
        </w:tc>
      </w:tr>
      <w:tr w:rsidR="00E12584" w:rsidRPr="00E12584" w14:paraId="01EDDFF8" w14:textId="77777777" w:rsidTr="00A07FCD">
        <w:trPr>
          <w:trHeight w:val="19"/>
        </w:trPr>
        <w:tc>
          <w:tcPr>
            <w:tcW w:w="3261" w:type="dxa"/>
            <w:vAlign w:val="center"/>
            <w:hideMark/>
          </w:tcPr>
          <w:p w14:paraId="58DF72F3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Reason for ICU admission </w:t>
            </w:r>
          </w:p>
        </w:tc>
        <w:tc>
          <w:tcPr>
            <w:tcW w:w="850" w:type="dxa"/>
          </w:tcPr>
          <w:p w14:paraId="0F49C2CD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BC2F144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0AE796C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</w:tcPr>
          <w:p w14:paraId="6074F528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highlight w:val="yellow"/>
                <w:lang w:val="en-US"/>
              </w:rPr>
            </w:pPr>
          </w:p>
        </w:tc>
      </w:tr>
      <w:tr w:rsidR="00E12584" w:rsidRPr="00E12584" w14:paraId="02B16E2F" w14:textId="77777777" w:rsidTr="00A07FCD">
        <w:trPr>
          <w:trHeight w:val="19"/>
        </w:trPr>
        <w:tc>
          <w:tcPr>
            <w:tcW w:w="3261" w:type="dxa"/>
            <w:vAlign w:val="center"/>
            <w:hideMark/>
          </w:tcPr>
          <w:p w14:paraId="1DB5D7CE" w14:textId="77777777" w:rsidR="00F93751" w:rsidRPr="00E12584" w:rsidRDefault="00F93751">
            <w:pPr>
              <w:spacing w:line="360" w:lineRule="auto"/>
              <w:ind w:left="176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Respiratory failure</w:t>
            </w:r>
          </w:p>
        </w:tc>
        <w:tc>
          <w:tcPr>
            <w:tcW w:w="850" w:type="dxa"/>
          </w:tcPr>
          <w:p w14:paraId="6424C1D8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712D5B4D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21 (100)</w:t>
            </w:r>
          </w:p>
        </w:tc>
        <w:tc>
          <w:tcPr>
            <w:tcW w:w="1559" w:type="dxa"/>
            <w:hideMark/>
          </w:tcPr>
          <w:p w14:paraId="74147F06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21 (100)</w:t>
            </w:r>
          </w:p>
        </w:tc>
        <w:tc>
          <w:tcPr>
            <w:tcW w:w="1131" w:type="dxa"/>
            <w:hideMark/>
          </w:tcPr>
          <w:p w14:paraId="5159F24E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n/a</w:t>
            </w:r>
          </w:p>
        </w:tc>
      </w:tr>
      <w:tr w:rsidR="00E12584" w:rsidRPr="004D02C6" w14:paraId="52F5129B" w14:textId="77777777" w:rsidTr="00A07FCD">
        <w:trPr>
          <w:trHeight w:val="19"/>
        </w:trPr>
        <w:tc>
          <w:tcPr>
            <w:tcW w:w="3261" w:type="dxa"/>
            <w:vAlign w:val="center"/>
            <w:hideMark/>
          </w:tcPr>
          <w:p w14:paraId="6BDCBE5D" w14:textId="6FE1BB90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Organ failure at ICU admission</w:t>
            </w:r>
          </w:p>
        </w:tc>
        <w:tc>
          <w:tcPr>
            <w:tcW w:w="850" w:type="dxa"/>
          </w:tcPr>
          <w:p w14:paraId="0E7FE5F5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BA5AF42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E416D36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</w:tcPr>
          <w:p w14:paraId="2F07A296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highlight w:val="yellow"/>
                <w:lang w:val="en-US"/>
              </w:rPr>
            </w:pPr>
          </w:p>
        </w:tc>
      </w:tr>
      <w:tr w:rsidR="00E12584" w:rsidRPr="00E12584" w14:paraId="6594E565" w14:textId="77777777" w:rsidTr="00A07FCD">
        <w:trPr>
          <w:trHeight w:val="19"/>
        </w:trPr>
        <w:tc>
          <w:tcPr>
            <w:tcW w:w="3261" w:type="dxa"/>
            <w:vAlign w:val="center"/>
            <w:hideMark/>
          </w:tcPr>
          <w:p w14:paraId="1ED7B467" w14:textId="325BF437" w:rsidR="00F93751" w:rsidRPr="00E12584" w:rsidRDefault="00F93751">
            <w:pPr>
              <w:spacing w:line="360" w:lineRule="auto"/>
              <w:ind w:left="176" w:firstLine="32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Day-0 SAPS II</w:t>
            </w:r>
          </w:p>
        </w:tc>
        <w:tc>
          <w:tcPr>
            <w:tcW w:w="850" w:type="dxa"/>
          </w:tcPr>
          <w:p w14:paraId="5430A311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68ECA03C" w14:textId="4BD9880C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59 [54</w:t>
            </w:r>
            <w:r w:rsidR="00514DAE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67]</w:t>
            </w:r>
          </w:p>
        </w:tc>
        <w:tc>
          <w:tcPr>
            <w:tcW w:w="1559" w:type="dxa"/>
            <w:hideMark/>
          </w:tcPr>
          <w:p w14:paraId="58CC0E90" w14:textId="3B278D3C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63 [50</w:t>
            </w:r>
            <w:r w:rsidR="00514DAE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75]</w:t>
            </w:r>
          </w:p>
        </w:tc>
        <w:tc>
          <w:tcPr>
            <w:tcW w:w="1131" w:type="dxa"/>
            <w:hideMark/>
          </w:tcPr>
          <w:p w14:paraId="27579251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8</w:t>
            </w:r>
          </w:p>
        </w:tc>
      </w:tr>
      <w:tr w:rsidR="00E12584" w:rsidRPr="00E12584" w14:paraId="52F8B812" w14:textId="77777777" w:rsidTr="00A07FCD">
        <w:trPr>
          <w:trHeight w:val="19"/>
        </w:trPr>
        <w:tc>
          <w:tcPr>
            <w:tcW w:w="3261" w:type="dxa"/>
            <w:vAlign w:val="center"/>
            <w:hideMark/>
          </w:tcPr>
          <w:p w14:paraId="1C3147D5" w14:textId="77777777" w:rsidR="00F93751" w:rsidRPr="00E12584" w:rsidRDefault="00F93751">
            <w:pPr>
              <w:spacing w:line="360" w:lineRule="auto"/>
              <w:ind w:left="176" w:firstLine="32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Day-0 SOFA score</w:t>
            </w:r>
          </w:p>
        </w:tc>
        <w:tc>
          <w:tcPr>
            <w:tcW w:w="850" w:type="dxa"/>
          </w:tcPr>
          <w:p w14:paraId="299D7EB0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1A11E448" w14:textId="074A98B8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2 [9</w:t>
            </w:r>
            <w:r w:rsidR="00514DAE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4]</w:t>
            </w:r>
          </w:p>
        </w:tc>
        <w:tc>
          <w:tcPr>
            <w:tcW w:w="1559" w:type="dxa"/>
            <w:hideMark/>
          </w:tcPr>
          <w:p w14:paraId="3B6F566E" w14:textId="27CDD71E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4 [10</w:t>
            </w:r>
            <w:r w:rsidR="00514DAE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8]</w:t>
            </w:r>
          </w:p>
        </w:tc>
        <w:tc>
          <w:tcPr>
            <w:tcW w:w="1131" w:type="dxa"/>
            <w:hideMark/>
          </w:tcPr>
          <w:p w14:paraId="39537D3F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2</w:t>
            </w:r>
          </w:p>
        </w:tc>
      </w:tr>
      <w:tr w:rsidR="00E12584" w:rsidRPr="00E12584" w14:paraId="69E95EAE" w14:textId="77777777" w:rsidTr="00A07FCD">
        <w:trPr>
          <w:trHeight w:val="19"/>
        </w:trPr>
        <w:tc>
          <w:tcPr>
            <w:tcW w:w="3261" w:type="dxa"/>
            <w:vAlign w:val="center"/>
            <w:hideMark/>
          </w:tcPr>
          <w:p w14:paraId="6CE0D0E1" w14:textId="1F9C235C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vertAlign w:val="superscript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VV</w:t>
            </w:r>
            <w:r w:rsidR="00A07FCD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-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ECMO </w:t>
            </w:r>
          </w:p>
        </w:tc>
        <w:tc>
          <w:tcPr>
            <w:tcW w:w="850" w:type="dxa"/>
          </w:tcPr>
          <w:p w14:paraId="07BA4386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FBD21DB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65C88E8C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</w:tcPr>
          <w:p w14:paraId="5A116F58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highlight w:val="yellow"/>
                <w:lang w:val="en-US"/>
              </w:rPr>
            </w:pPr>
          </w:p>
        </w:tc>
      </w:tr>
      <w:tr w:rsidR="00FC3BFF" w:rsidRPr="00E12584" w14:paraId="51E803B5" w14:textId="77777777" w:rsidTr="00A07FCD">
        <w:trPr>
          <w:trHeight w:val="19"/>
        </w:trPr>
        <w:tc>
          <w:tcPr>
            <w:tcW w:w="3261" w:type="dxa"/>
            <w:vAlign w:val="center"/>
          </w:tcPr>
          <w:p w14:paraId="510E87D8" w14:textId="34301838" w:rsidR="00FC3BFF" w:rsidRPr="00FC3BFF" w:rsidRDefault="00FC3BFF" w:rsidP="00FC3BFF">
            <w:pPr>
              <w:spacing w:line="360" w:lineRule="auto"/>
              <w:ind w:firstLine="319"/>
              <w:rPr>
                <w:rFonts w:ascii="Arial Narrow" w:hAnsi="Arial Narrow" w:cstheme="minorHAnsi"/>
                <w:sz w:val="20"/>
                <w:szCs w:val="20"/>
                <w:lang w:val="it-IT"/>
              </w:rPr>
            </w:pPr>
            <w:proofErr w:type="spellStart"/>
            <w:r w:rsidRPr="00FC3BFF">
              <w:rPr>
                <w:rFonts w:ascii="Arial Narrow" w:hAnsi="Arial Narrow" w:cstheme="minorHAnsi"/>
                <w:sz w:val="20"/>
                <w:szCs w:val="20"/>
                <w:lang w:val="it-IT"/>
              </w:rPr>
              <w:t>Pre</w:t>
            </w:r>
            <w:proofErr w:type="spellEnd"/>
            <w:r w:rsidRPr="00FC3BFF">
              <w:rPr>
                <w:rFonts w:ascii="Arial Narrow" w:hAnsi="Arial Narrow" w:cstheme="minorHAnsi"/>
                <w:sz w:val="20"/>
                <w:szCs w:val="20"/>
                <w:lang w:val="it-IT"/>
              </w:rPr>
              <w:t>-ECMO PaO</w:t>
            </w:r>
            <w:r w:rsidRPr="00FC3BFF">
              <w:rPr>
                <w:rFonts w:ascii="Arial Narrow" w:hAnsi="Arial Narrow" w:cstheme="minorHAnsi"/>
                <w:sz w:val="20"/>
                <w:szCs w:val="20"/>
                <w:vertAlign w:val="subscript"/>
                <w:lang w:val="it-IT"/>
              </w:rPr>
              <w:t>2</w:t>
            </w:r>
            <w:r w:rsidRPr="00FC3BFF">
              <w:rPr>
                <w:rFonts w:ascii="Arial Narrow" w:hAnsi="Arial Narrow" w:cstheme="minorHAnsi"/>
                <w:sz w:val="20"/>
                <w:szCs w:val="20"/>
                <w:lang w:val="it-IT"/>
              </w:rPr>
              <w:t>/FiO</w:t>
            </w:r>
            <w:r w:rsidRPr="00FC3BFF">
              <w:rPr>
                <w:rFonts w:ascii="Arial Narrow" w:hAnsi="Arial Narrow" w:cstheme="minorHAnsi"/>
                <w:sz w:val="20"/>
                <w:szCs w:val="20"/>
                <w:vertAlign w:val="subscript"/>
                <w:lang w:val="it-IT"/>
              </w:rPr>
              <w:t>2</w:t>
            </w:r>
            <w:r w:rsidRPr="00FC3BFF">
              <w:rPr>
                <w:rFonts w:ascii="Arial Narrow" w:hAnsi="Arial Narrow" w:cstheme="minorHAnsi"/>
                <w:sz w:val="20"/>
                <w:szCs w:val="20"/>
                <w:lang w:val="it-IT"/>
              </w:rPr>
              <w:t xml:space="preserve"> ratio </w:t>
            </w:r>
          </w:p>
        </w:tc>
        <w:tc>
          <w:tcPr>
            <w:tcW w:w="850" w:type="dxa"/>
          </w:tcPr>
          <w:p w14:paraId="357E4F99" w14:textId="341DE83F" w:rsidR="00FC3BFF" w:rsidRPr="00E12584" w:rsidRDefault="00FC3BFF" w:rsidP="00FC3BFF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7/12</w:t>
            </w:r>
          </w:p>
        </w:tc>
        <w:tc>
          <w:tcPr>
            <w:tcW w:w="1701" w:type="dxa"/>
          </w:tcPr>
          <w:p w14:paraId="49C06A29" w14:textId="7A6392CC" w:rsidR="00FC3BFF" w:rsidRPr="00E12584" w:rsidRDefault="00FC3BFF" w:rsidP="00FC3BFF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55 [45–70]</w:t>
            </w:r>
          </w:p>
        </w:tc>
        <w:tc>
          <w:tcPr>
            <w:tcW w:w="1559" w:type="dxa"/>
          </w:tcPr>
          <w:p w14:paraId="75B58EF8" w14:textId="59039B1D" w:rsidR="00FC3BFF" w:rsidRPr="00E12584" w:rsidRDefault="00FC3BFF" w:rsidP="00FC3BFF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54 [50–77]</w:t>
            </w:r>
          </w:p>
        </w:tc>
        <w:tc>
          <w:tcPr>
            <w:tcW w:w="1131" w:type="dxa"/>
          </w:tcPr>
          <w:p w14:paraId="513AA565" w14:textId="7A627CE0" w:rsidR="00FC3BFF" w:rsidRPr="00E12584" w:rsidRDefault="00FC3BFF" w:rsidP="00FC3BFF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highlight w:val="yellow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0.6</w:t>
            </w:r>
          </w:p>
        </w:tc>
      </w:tr>
      <w:tr w:rsidR="00E12584" w:rsidRPr="00E12584" w14:paraId="35739F74" w14:textId="77777777" w:rsidTr="00A07FCD">
        <w:trPr>
          <w:trHeight w:val="19"/>
        </w:trPr>
        <w:tc>
          <w:tcPr>
            <w:tcW w:w="3261" w:type="dxa"/>
            <w:vAlign w:val="center"/>
            <w:hideMark/>
          </w:tcPr>
          <w:p w14:paraId="70C08E76" w14:textId="77777777" w:rsidR="00F93751" w:rsidRPr="00E12584" w:rsidRDefault="00F93751">
            <w:pPr>
              <w:spacing w:line="360" w:lineRule="auto"/>
              <w:ind w:left="318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RESP score</w:t>
            </w:r>
          </w:p>
        </w:tc>
        <w:tc>
          <w:tcPr>
            <w:tcW w:w="850" w:type="dxa"/>
            <w:hideMark/>
          </w:tcPr>
          <w:p w14:paraId="262649F1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20/21</w:t>
            </w:r>
          </w:p>
        </w:tc>
        <w:tc>
          <w:tcPr>
            <w:tcW w:w="1701" w:type="dxa"/>
            <w:hideMark/>
          </w:tcPr>
          <w:p w14:paraId="25EF6CCE" w14:textId="6C6A44B4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2 [</w:t>
            </w:r>
            <w:r w:rsidR="00514DAE" w:rsidRPr="00E12584">
              <w:rPr>
                <w:rFonts w:ascii="Arial Narrow" w:hAnsi="Arial Narrow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0.5</w:t>
            </w:r>
            <w:r w:rsidR="00514DAE" w:rsidRPr="00E12584">
              <w:rPr>
                <w:rFonts w:ascii="Arial Narrow" w:hAnsi="Arial Narrow"/>
                <w:sz w:val="20"/>
                <w:szCs w:val="20"/>
                <w:lang w:val="en-US"/>
              </w:rPr>
              <w:t xml:space="preserve"> to 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3]</w:t>
            </w:r>
          </w:p>
        </w:tc>
        <w:tc>
          <w:tcPr>
            <w:tcW w:w="1559" w:type="dxa"/>
            <w:hideMark/>
          </w:tcPr>
          <w:p w14:paraId="6D2DF4E6" w14:textId="798F921D" w:rsidR="00F93751" w:rsidRPr="00E12584" w:rsidRDefault="00514DAE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–</w:t>
            </w:r>
            <w:r w:rsidR="00F93751" w:rsidRPr="00E12584">
              <w:rPr>
                <w:rFonts w:ascii="Arial Narrow" w:hAnsi="Arial Narrow"/>
                <w:sz w:val="20"/>
                <w:szCs w:val="20"/>
                <w:lang w:val="en-US"/>
              </w:rPr>
              <w:t>2 [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–</w:t>
            </w:r>
            <w:r w:rsidR="00F93751" w:rsidRPr="00E12584">
              <w:rPr>
                <w:rFonts w:ascii="Arial Narrow" w:hAnsi="Arial Narrow"/>
                <w:sz w:val="20"/>
                <w:szCs w:val="20"/>
                <w:lang w:val="en-US"/>
              </w:rPr>
              <w:t>4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 xml:space="preserve"> to </w:t>
            </w:r>
            <w:r w:rsidR="00F93751" w:rsidRPr="00E12584">
              <w:rPr>
                <w:rFonts w:ascii="Arial Narrow" w:hAnsi="Arial Narrow"/>
                <w:sz w:val="20"/>
                <w:szCs w:val="20"/>
                <w:lang w:val="en-US"/>
              </w:rPr>
              <w:t>0]</w:t>
            </w:r>
          </w:p>
        </w:tc>
        <w:tc>
          <w:tcPr>
            <w:tcW w:w="1131" w:type="dxa"/>
            <w:hideMark/>
          </w:tcPr>
          <w:p w14:paraId="17190222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0.001</w:t>
            </w:r>
          </w:p>
        </w:tc>
      </w:tr>
      <w:tr w:rsidR="00E12584" w:rsidRPr="00E12584" w14:paraId="25B40EC6" w14:textId="77777777" w:rsidTr="00A07FCD">
        <w:trPr>
          <w:trHeight w:val="19"/>
        </w:trPr>
        <w:tc>
          <w:tcPr>
            <w:tcW w:w="3261" w:type="dxa"/>
            <w:vAlign w:val="center"/>
            <w:hideMark/>
          </w:tcPr>
          <w:p w14:paraId="2FB8FB76" w14:textId="1B7E6CE0" w:rsidR="00F93751" w:rsidRPr="00E12584" w:rsidRDefault="00A07FCD">
            <w:pPr>
              <w:spacing w:line="360" w:lineRule="auto"/>
              <w:ind w:left="176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Days 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on ECMO</w:t>
            </w:r>
          </w:p>
        </w:tc>
        <w:tc>
          <w:tcPr>
            <w:tcW w:w="850" w:type="dxa"/>
          </w:tcPr>
          <w:p w14:paraId="66939AEF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47AB9E16" w14:textId="5EEAA25C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4 [7</w:t>
            </w:r>
            <w:r w:rsidR="00514DAE" w:rsidRPr="00E12584">
              <w:rPr>
                <w:rFonts w:ascii="Arial Narrow" w:hAnsi="Arial Narrow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66]</w:t>
            </w:r>
          </w:p>
        </w:tc>
        <w:tc>
          <w:tcPr>
            <w:tcW w:w="1559" w:type="dxa"/>
            <w:hideMark/>
          </w:tcPr>
          <w:p w14:paraId="1DDC94FA" w14:textId="05FA22D1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1 [8</w:t>
            </w:r>
            <w:r w:rsidR="00514DAE" w:rsidRPr="00E12584">
              <w:rPr>
                <w:rFonts w:ascii="Arial Narrow" w:hAnsi="Arial Narrow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27]</w:t>
            </w:r>
          </w:p>
        </w:tc>
        <w:tc>
          <w:tcPr>
            <w:tcW w:w="1131" w:type="dxa"/>
            <w:hideMark/>
          </w:tcPr>
          <w:p w14:paraId="324BEC46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0.8</w:t>
            </w:r>
          </w:p>
        </w:tc>
      </w:tr>
      <w:tr w:rsidR="00E12584" w:rsidRPr="00E12584" w14:paraId="500CF0B7" w14:textId="77777777" w:rsidTr="00A07FCD">
        <w:trPr>
          <w:trHeight w:val="19"/>
        </w:trPr>
        <w:tc>
          <w:tcPr>
            <w:tcW w:w="3261" w:type="dxa"/>
            <w:vAlign w:val="center"/>
            <w:hideMark/>
          </w:tcPr>
          <w:p w14:paraId="07A79780" w14:textId="5C2382CC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ECMO complication</w:t>
            </w:r>
          </w:p>
        </w:tc>
        <w:tc>
          <w:tcPr>
            <w:tcW w:w="850" w:type="dxa"/>
          </w:tcPr>
          <w:p w14:paraId="436BCD9C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9BBB7C9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18652E4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</w:tcPr>
          <w:p w14:paraId="2926C980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highlight w:val="yellow"/>
                <w:lang w:val="en-US"/>
              </w:rPr>
            </w:pPr>
          </w:p>
        </w:tc>
      </w:tr>
      <w:tr w:rsidR="00E12584" w:rsidRPr="00E12584" w14:paraId="0DB91E86" w14:textId="77777777" w:rsidTr="00A07FCD">
        <w:trPr>
          <w:trHeight w:val="19"/>
        </w:trPr>
        <w:tc>
          <w:tcPr>
            <w:tcW w:w="3261" w:type="dxa"/>
            <w:vAlign w:val="center"/>
            <w:hideMark/>
          </w:tcPr>
          <w:p w14:paraId="1B7B85AF" w14:textId="77777777" w:rsidR="00F93751" w:rsidRPr="00E12584" w:rsidRDefault="00F93751">
            <w:pPr>
              <w:spacing w:line="360" w:lineRule="auto"/>
              <w:ind w:left="176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Limb ischemia</w:t>
            </w:r>
          </w:p>
        </w:tc>
        <w:tc>
          <w:tcPr>
            <w:tcW w:w="850" w:type="dxa"/>
          </w:tcPr>
          <w:p w14:paraId="6CC43EF2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3FAFC8D8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 (4.8)</w:t>
            </w:r>
          </w:p>
        </w:tc>
        <w:tc>
          <w:tcPr>
            <w:tcW w:w="1559" w:type="dxa"/>
            <w:hideMark/>
          </w:tcPr>
          <w:p w14:paraId="55B8D4EB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 (4.8)</w:t>
            </w:r>
          </w:p>
        </w:tc>
        <w:tc>
          <w:tcPr>
            <w:tcW w:w="1131" w:type="dxa"/>
            <w:hideMark/>
          </w:tcPr>
          <w:p w14:paraId="2ECD1C08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9</w:t>
            </w:r>
          </w:p>
        </w:tc>
      </w:tr>
      <w:tr w:rsidR="00E12584" w:rsidRPr="00E12584" w14:paraId="69E10CD6" w14:textId="77777777" w:rsidTr="00A07FCD">
        <w:trPr>
          <w:trHeight w:val="19"/>
        </w:trPr>
        <w:tc>
          <w:tcPr>
            <w:tcW w:w="3261" w:type="dxa"/>
            <w:vAlign w:val="center"/>
            <w:hideMark/>
          </w:tcPr>
          <w:p w14:paraId="11D4B653" w14:textId="5B49719A" w:rsidR="00F93751" w:rsidRPr="00E12584" w:rsidRDefault="00F93751">
            <w:pPr>
              <w:spacing w:line="360" w:lineRule="auto"/>
              <w:ind w:left="176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Insertion</w:t>
            </w:r>
            <w:r w:rsidR="00223549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-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site hemorrhage</w:t>
            </w:r>
          </w:p>
        </w:tc>
        <w:tc>
          <w:tcPr>
            <w:tcW w:w="850" w:type="dxa"/>
          </w:tcPr>
          <w:p w14:paraId="2863581C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0637E85E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2 (9.5)</w:t>
            </w:r>
          </w:p>
        </w:tc>
        <w:tc>
          <w:tcPr>
            <w:tcW w:w="1559" w:type="dxa"/>
            <w:hideMark/>
          </w:tcPr>
          <w:p w14:paraId="29DA087C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6 (28.6)</w:t>
            </w:r>
          </w:p>
        </w:tc>
        <w:tc>
          <w:tcPr>
            <w:tcW w:w="1131" w:type="dxa"/>
            <w:hideMark/>
          </w:tcPr>
          <w:p w14:paraId="2C844893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1</w:t>
            </w:r>
          </w:p>
        </w:tc>
      </w:tr>
      <w:tr w:rsidR="00E12584" w:rsidRPr="00E12584" w14:paraId="26B5A6FE" w14:textId="77777777" w:rsidTr="00A07FCD">
        <w:trPr>
          <w:trHeight w:val="19"/>
        </w:trPr>
        <w:tc>
          <w:tcPr>
            <w:tcW w:w="3261" w:type="dxa"/>
            <w:vAlign w:val="center"/>
            <w:hideMark/>
          </w:tcPr>
          <w:p w14:paraId="79B65AFC" w14:textId="77777777" w:rsidR="00F93751" w:rsidRPr="00E12584" w:rsidRDefault="00F93751">
            <w:pPr>
              <w:spacing w:line="360" w:lineRule="auto"/>
              <w:ind w:left="176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Cannula-related infection</w:t>
            </w:r>
          </w:p>
        </w:tc>
        <w:tc>
          <w:tcPr>
            <w:tcW w:w="850" w:type="dxa"/>
          </w:tcPr>
          <w:p w14:paraId="63CD6F4E" w14:textId="77777777" w:rsidR="00F93751" w:rsidRPr="00E12584" w:rsidRDefault="00F93751">
            <w:pPr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5B33E39E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4 (19.0)</w:t>
            </w:r>
          </w:p>
        </w:tc>
        <w:tc>
          <w:tcPr>
            <w:tcW w:w="1559" w:type="dxa"/>
            <w:hideMark/>
          </w:tcPr>
          <w:p w14:paraId="70B00DE5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5 (23.8)</w:t>
            </w:r>
          </w:p>
        </w:tc>
        <w:tc>
          <w:tcPr>
            <w:tcW w:w="1131" w:type="dxa"/>
            <w:hideMark/>
          </w:tcPr>
          <w:p w14:paraId="2D1200CE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7</w:t>
            </w:r>
          </w:p>
        </w:tc>
      </w:tr>
      <w:tr w:rsidR="00E12584" w:rsidRPr="00E12584" w14:paraId="705E7CB0" w14:textId="77777777" w:rsidTr="00A07FCD">
        <w:trPr>
          <w:trHeight w:val="19"/>
        </w:trPr>
        <w:tc>
          <w:tcPr>
            <w:tcW w:w="3261" w:type="dxa"/>
            <w:vAlign w:val="center"/>
            <w:hideMark/>
          </w:tcPr>
          <w:p w14:paraId="21D4350B" w14:textId="495CB561" w:rsidR="00F93751" w:rsidRPr="00E12584" w:rsidRDefault="00A07FCD">
            <w:pPr>
              <w:pStyle w:val="NoSpacing"/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In-ICU o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rgan support </w:t>
            </w:r>
          </w:p>
        </w:tc>
        <w:tc>
          <w:tcPr>
            <w:tcW w:w="850" w:type="dxa"/>
          </w:tcPr>
          <w:p w14:paraId="6503A782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83E0F20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5FD723DA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</w:tcPr>
          <w:p w14:paraId="5B874B3E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E12584" w:rsidRPr="00E12584" w14:paraId="15C950BD" w14:textId="77777777" w:rsidTr="00A07FCD">
        <w:trPr>
          <w:trHeight w:val="19"/>
        </w:trPr>
        <w:tc>
          <w:tcPr>
            <w:tcW w:w="3261" w:type="dxa"/>
            <w:vAlign w:val="center"/>
            <w:hideMark/>
          </w:tcPr>
          <w:p w14:paraId="73E24CBE" w14:textId="77777777" w:rsidR="00F93751" w:rsidRPr="00E12584" w:rsidRDefault="00F93751">
            <w:pPr>
              <w:pStyle w:val="NoSpacing"/>
              <w:spacing w:line="360" w:lineRule="auto"/>
              <w:ind w:left="176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Dobutamine</w:t>
            </w:r>
          </w:p>
        </w:tc>
        <w:tc>
          <w:tcPr>
            <w:tcW w:w="850" w:type="dxa"/>
          </w:tcPr>
          <w:p w14:paraId="4BA708F0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620EB906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2 (9.5)</w:t>
            </w:r>
          </w:p>
        </w:tc>
        <w:tc>
          <w:tcPr>
            <w:tcW w:w="1559" w:type="dxa"/>
            <w:hideMark/>
          </w:tcPr>
          <w:p w14:paraId="69DD1336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2 (9.5)</w:t>
            </w:r>
          </w:p>
        </w:tc>
        <w:tc>
          <w:tcPr>
            <w:tcW w:w="1131" w:type="dxa"/>
            <w:hideMark/>
          </w:tcPr>
          <w:p w14:paraId="6136FE5E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0.9</w:t>
            </w:r>
          </w:p>
        </w:tc>
      </w:tr>
      <w:tr w:rsidR="00E12584" w:rsidRPr="00E12584" w14:paraId="02FE3EFD" w14:textId="77777777" w:rsidTr="00A07FCD">
        <w:trPr>
          <w:trHeight w:val="19"/>
        </w:trPr>
        <w:tc>
          <w:tcPr>
            <w:tcW w:w="3261" w:type="dxa"/>
            <w:vAlign w:val="center"/>
            <w:hideMark/>
          </w:tcPr>
          <w:p w14:paraId="672B2E69" w14:textId="77777777" w:rsidR="00F93751" w:rsidRPr="00E12584" w:rsidRDefault="00F93751">
            <w:pPr>
              <w:pStyle w:val="NoSpacing"/>
              <w:spacing w:line="360" w:lineRule="auto"/>
              <w:ind w:left="176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Vasopressors</w:t>
            </w:r>
          </w:p>
        </w:tc>
        <w:tc>
          <w:tcPr>
            <w:tcW w:w="850" w:type="dxa"/>
          </w:tcPr>
          <w:p w14:paraId="7EA0647B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6A3BC9ED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8 (85.7)</w:t>
            </w:r>
          </w:p>
        </w:tc>
        <w:tc>
          <w:tcPr>
            <w:tcW w:w="1559" w:type="dxa"/>
            <w:hideMark/>
          </w:tcPr>
          <w:p w14:paraId="12BE840F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20 (95.2)</w:t>
            </w:r>
          </w:p>
        </w:tc>
        <w:tc>
          <w:tcPr>
            <w:tcW w:w="1131" w:type="dxa"/>
            <w:hideMark/>
          </w:tcPr>
          <w:p w14:paraId="31DCE9B3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0.3</w:t>
            </w:r>
          </w:p>
        </w:tc>
      </w:tr>
      <w:tr w:rsidR="00E12584" w:rsidRPr="00E12584" w14:paraId="559A6E40" w14:textId="77777777" w:rsidTr="00A07FCD">
        <w:trPr>
          <w:trHeight w:val="19"/>
        </w:trPr>
        <w:tc>
          <w:tcPr>
            <w:tcW w:w="3261" w:type="dxa"/>
            <w:vAlign w:val="center"/>
            <w:hideMark/>
          </w:tcPr>
          <w:p w14:paraId="6EC323E8" w14:textId="77777777" w:rsidR="00F93751" w:rsidRPr="00E12584" w:rsidRDefault="00F93751">
            <w:pPr>
              <w:pStyle w:val="NoSpacing"/>
              <w:spacing w:line="360" w:lineRule="auto"/>
              <w:ind w:left="176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Mechanical ventilation</w:t>
            </w:r>
          </w:p>
        </w:tc>
        <w:tc>
          <w:tcPr>
            <w:tcW w:w="850" w:type="dxa"/>
          </w:tcPr>
          <w:p w14:paraId="4F457DBC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37F568D8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21 (100)</w:t>
            </w:r>
          </w:p>
        </w:tc>
        <w:tc>
          <w:tcPr>
            <w:tcW w:w="1559" w:type="dxa"/>
            <w:hideMark/>
          </w:tcPr>
          <w:p w14:paraId="5CC3EE40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20 (95.2)</w:t>
            </w:r>
          </w:p>
        </w:tc>
        <w:tc>
          <w:tcPr>
            <w:tcW w:w="1131" w:type="dxa"/>
            <w:hideMark/>
          </w:tcPr>
          <w:p w14:paraId="6397E789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0.3</w:t>
            </w:r>
          </w:p>
        </w:tc>
      </w:tr>
      <w:tr w:rsidR="00E12584" w:rsidRPr="00E12584" w14:paraId="201BA52D" w14:textId="77777777" w:rsidTr="00A07FCD">
        <w:trPr>
          <w:trHeight w:val="19"/>
        </w:trPr>
        <w:tc>
          <w:tcPr>
            <w:tcW w:w="3261" w:type="dxa"/>
            <w:vAlign w:val="center"/>
            <w:hideMark/>
          </w:tcPr>
          <w:p w14:paraId="2F38F50A" w14:textId="77777777" w:rsidR="00F93751" w:rsidRPr="00E12584" w:rsidRDefault="00F93751">
            <w:pPr>
              <w:pStyle w:val="NoSpacing"/>
              <w:spacing w:line="360" w:lineRule="auto"/>
              <w:ind w:left="176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lastRenderedPageBreak/>
              <w:t>Renal replacement therapy</w:t>
            </w:r>
          </w:p>
        </w:tc>
        <w:tc>
          <w:tcPr>
            <w:tcW w:w="850" w:type="dxa"/>
          </w:tcPr>
          <w:p w14:paraId="371D49FD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79AC4214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0 (47.6)</w:t>
            </w:r>
          </w:p>
        </w:tc>
        <w:tc>
          <w:tcPr>
            <w:tcW w:w="1559" w:type="dxa"/>
            <w:hideMark/>
          </w:tcPr>
          <w:p w14:paraId="606FEAEE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5 (71.4)</w:t>
            </w:r>
          </w:p>
        </w:tc>
        <w:tc>
          <w:tcPr>
            <w:tcW w:w="1131" w:type="dxa"/>
            <w:hideMark/>
          </w:tcPr>
          <w:p w14:paraId="40949B6E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0.1</w:t>
            </w:r>
          </w:p>
        </w:tc>
      </w:tr>
      <w:tr w:rsidR="00E12584" w:rsidRPr="00E12584" w14:paraId="2655710A" w14:textId="77777777" w:rsidTr="00A07FCD">
        <w:trPr>
          <w:trHeight w:val="19"/>
        </w:trPr>
        <w:tc>
          <w:tcPr>
            <w:tcW w:w="3261" w:type="dxa"/>
            <w:vAlign w:val="center"/>
            <w:hideMark/>
          </w:tcPr>
          <w:p w14:paraId="5F9C7D7F" w14:textId="73606A8E" w:rsidR="00F93751" w:rsidRPr="00E12584" w:rsidRDefault="00593C0F">
            <w:pPr>
              <w:pStyle w:val="NoSpacing"/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Highest i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n-ICU value</w:t>
            </w:r>
          </w:p>
        </w:tc>
        <w:tc>
          <w:tcPr>
            <w:tcW w:w="850" w:type="dxa"/>
          </w:tcPr>
          <w:p w14:paraId="11875C4A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0EC2C9F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4F7889E8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</w:tcPr>
          <w:p w14:paraId="5E4F6152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highlight w:val="yellow"/>
                <w:lang w:val="en-US"/>
              </w:rPr>
            </w:pPr>
          </w:p>
        </w:tc>
      </w:tr>
      <w:tr w:rsidR="00E12584" w:rsidRPr="00E12584" w14:paraId="1311A9DF" w14:textId="77777777" w:rsidTr="00A07FCD">
        <w:trPr>
          <w:trHeight w:val="19"/>
        </w:trPr>
        <w:tc>
          <w:tcPr>
            <w:tcW w:w="3261" w:type="dxa"/>
            <w:vAlign w:val="center"/>
            <w:hideMark/>
          </w:tcPr>
          <w:p w14:paraId="36DE55D7" w14:textId="77777777" w:rsidR="00F93751" w:rsidRPr="00E12584" w:rsidRDefault="00F93751">
            <w:pPr>
              <w:pStyle w:val="NoSpacing"/>
              <w:spacing w:line="360" w:lineRule="auto"/>
              <w:ind w:left="176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Arterial lactate, mmol/L</w:t>
            </w:r>
          </w:p>
        </w:tc>
        <w:tc>
          <w:tcPr>
            <w:tcW w:w="850" w:type="dxa"/>
          </w:tcPr>
          <w:p w14:paraId="0A8FDE58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4C518326" w14:textId="204B9C99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3.6 [2.6</w:t>
            </w:r>
            <w:r w:rsidR="00514DAE" w:rsidRPr="00E12584">
              <w:rPr>
                <w:rFonts w:ascii="Arial Narrow" w:hAnsi="Arial Narrow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8.1]</w:t>
            </w:r>
          </w:p>
        </w:tc>
        <w:tc>
          <w:tcPr>
            <w:tcW w:w="1559" w:type="dxa"/>
            <w:hideMark/>
          </w:tcPr>
          <w:p w14:paraId="6E2136F2" w14:textId="53CBDA79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0 [4.3</w:t>
            </w:r>
            <w:r w:rsidR="00514DAE" w:rsidRPr="00E12584">
              <w:rPr>
                <w:rFonts w:ascii="Arial Narrow" w:hAnsi="Arial Narrow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5.2]</w:t>
            </w:r>
          </w:p>
        </w:tc>
        <w:tc>
          <w:tcPr>
            <w:tcW w:w="1131" w:type="dxa"/>
            <w:hideMark/>
          </w:tcPr>
          <w:p w14:paraId="0B45E292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0.02</w:t>
            </w:r>
          </w:p>
        </w:tc>
      </w:tr>
      <w:tr w:rsidR="00E12584" w:rsidRPr="00E12584" w14:paraId="4E729D57" w14:textId="77777777" w:rsidTr="00A07FCD">
        <w:trPr>
          <w:trHeight w:val="19"/>
        </w:trPr>
        <w:tc>
          <w:tcPr>
            <w:tcW w:w="3261" w:type="dxa"/>
            <w:vAlign w:val="center"/>
            <w:hideMark/>
          </w:tcPr>
          <w:p w14:paraId="27AE97A5" w14:textId="77777777" w:rsidR="00F93751" w:rsidRPr="00E12584" w:rsidRDefault="00F93751">
            <w:pPr>
              <w:pStyle w:val="NoSpacing"/>
              <w:spacing w:line="360" w:lineRule="auto"/>
              <w:ind w:left="176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Troponin, ULN</w:t>
            </w:r>
          </w:p>
        </w:tc>
        <w:tc>
          <w:tcPr>
            <w:tcW w:w="850" w:type="dxa"/>
            <w:hideMark/>
          </w:tcPr>
          <w:p w14:paraId="6FFC614A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7/20</w:t>
            </w:r>
          </w:p>
        </w:tc>
        <w:tc>
          <w:tcPr>
            <w:tcW w:w="1701" w:type="dxa"/>
            <w:hideMark/>
          </w:tcPr>
          <w:p w14:paraId="402D579B" w14:textId="7FA05D6D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5.1 [1.5</w:t>
            </w:r>
            <w:r w:rsidR="00514DAE" w:rsidRPr="00E12584">
              <w:rPr>
                <w:rFonts w:ascii="Arial Narrow" w:hAnsi="Arial Narrow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8]</w:t>
            </w:r>
          </w:p>
        </w:tc>
        <w:tc>
          <w:tcPr>
            <w:tcW w:w="1559" w:type="dxa"/>
            <w:hideMark/>
          </w:tcPr>
          <w:p w14:paraId="2686BBBD" w14:textId="4948EF92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3.8 [0.5</w:t>
            </w:r>
            <w:r w:rsidR="00514DAE" w:rsidRPr="00E12584">
              <w:rPr>
                <w:rFonts w:ascii="Arial Narrow" w:hAnsi="Arial Narrow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1.6]</w:t>
            </w:r>
          </w:p>
        </w:tc>
        <w:tc>
          <w:tcPr>
            <w:tcW w:w="1131" w:type="dxa"/>
            <w:hideMark/>
          </w:tcPr>
          <w:p w14:paraId="19DD00C1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0.5</w:t>
            </w:r>
          </w:p>
        </w:tc>
      </w:tr>
      <w:tr w:rsidR="00E12584" w:rsidRPr="00E12584" w14:paraId="47B3C95C" w14:textId="77777777" w:rsidTr="00A07FCD">
        <w:trPr>
          <w:trHeight w:val="19"/>
        </w:trPr>
        <w:tc>
          <w:tcPr>
            <w:tcW w:w="3261" w:type="dxa"/>
            <w:vAlign w:val="center"/>
            <w:hideMark/>
          </w:tcPr>
          <w:p w14:paraId="1E0AF969" w14:textId="77777777" w:rsidR="00F93751" w:rsidRPr="00E12584" w:rsidRDefault="00F93751">
            <w:pPr>
              <w:pStyle w:val="NoSpacing"/>
              <w:spacing w:line="360" w:lineRule="auto"/>
              <w:ind w:left="176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Serum creatinine, µmol/L</w:t>
            </w:r>
          </w:p>
        </w:tc>
        <w:tc>
          <w:tcPr>
            <w:tcW w:w="850" w:type="dxa"/>
            <w:hideMark/>
          </w:tcPr>
          <w:p w14:paraId="260EECB7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21/18</w:t>
            </w:r>
          </w:p>
        </w:tc>
        <w:tc>
          <w:tcPr>
            <w:tcW w:w="1701" w:type="dxa"/>
            <w:hideMark/>
          </w:tcPr>
          <w:p w14:paraId="259BEB78" w14:textId="52A5DC55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04 [79</w:t>
            </w:r>
            <w:r w:rsidR="00514DAE" w:rsidRPr="00E12584">
              <w:rPr>
                <w:rFonts w:ascii="Arial Narrow" w:hAnsi="Arial Narrow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362]</w:t>
            </w:r>
          </w:p>
        </w:tc>
        <w:tc>
          <w:tcPr>
            <w:tcW w:w="1559" w:type="dxa"/>
            <w:hideMark/>
          </w:tcPr>
          <w:p w14:paraId="69A51CE7" w14:textId="3B048286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23 [67</w:t>
            </w:r>
            <w:r w:rsidR="00514DAE" w:rsidRPr="00E12584">
              <w:rPr>
                <w:rFonts w:ascii="Arial Narrow" w:hAnsi="Arial Narrow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78]</w:t>
            </w:r>
          </w:p>
        </w:tc>
        <w:tc>
          <w:tcPr>
            <w:tcW w:w="1131" w:type="dxa"/>
            <w:hideMark/>
          </w:tcPr>
          <w:p w14:paraId="7E52C09A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0.4</w:t>
            </w:r>
          </w:p>
        </w:tc>
      </w:tr>
      <w:tr w:rsidR="00E12584" w:rsidRPr="00E12584" w14:paraId="6B285173" w14:textId="77777777" w:rsidTr="00A07FCD">
        <w:trPr>
          <w:trHeight w:val="19"/>
        </w:trPr>
        <w:tc>
          <w:tcPr>
            <w:tcW w:w="3261" w:type="dxa"/>
            <w:vAlign w:val="center"/>
            <w:hideMark/>
          </w:tcPr>
          <w:p w14:paraId="1876C5AD" w14:textId="6D079C9C" w:rsidR="00F93751" w:rsidRPr="00E12584" w:rsidRDefault="00593C0F">
            <w:pPr>
              <w:pStyle w:val="NoSpacing"/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Lowest i</w:t>
            </w:r>
            <w:r w:rsidR="00F93751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n-ICU value</w:t>
            </w:r>
          </w:p>
        </w:tc>
        <w:tc>
          <w:tcPr>
            <w:tcW w:w="850" w:type="dxa"/>
          </w:tcPr>
          <w:p w14:paraId="1F8A299C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26AFC26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D57F34E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</w:tcPr>
          <w:p w14:paraId="221DC557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</w:tr>
      <w:tr w:rsidR="00E12584" w:rsidRPr="00E12584" w14:paraId="5863569D" w14:textId="77777777" w:rsidTr="00A07FCD">
        <w:trPr>
          <w:trHeight w:val="19"/>
        </w:trPr>
        <w:tc>
          <w:tcPr>
            <w:tcW w:w="3261" w:type="dxa"/>
            <w:vAlign w:val="center"/>
            <w:hideMark/>
          </w:tcPr>
          <w:p w14:paraId="04C9A77C" w14:textId="78C527CC" w:rsidR="00F93751" w:rsidRPr="00E12584" w:rsidRDefault="00F93751">
            <w:pPr>
              <w:pStyle w:val="NoSpacing"/>
              <w:spacing w:line="360" w:lineRule="auto"/>
              <w:ind w:left="176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Platelet</w:t>
            </w:r>
            <w:r w:rsidR="0008414A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count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, G/L</w:t>
            </w:r>
          </w:p>
        </w:tc>
        <w:tc>
          <w:tcPr>
            <w:tcW w:w="850" w:type="dxa"/>
          </w:tcPr>
          <w:p w14:paraId="472AF984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56B32301" w14:textId="3C7B471C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78 [34</w:t>
            </w:r>
            <w:r w:rsidR="00514DAE" w:rsidRPr="00E12584">
              <w:rPr>
                <w:rFonts w:ascii="Arial Narrow" w:hAnsi="Arial Narrow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18]</w:t>
            </w:r>
          </w:p>
        </w:tc>
        <w:tc>
          <w:tcPr>
            <w:tcW w:w="1559" w:type="dxa"/>
            <w:hideMark/>
          </w:tcPr>
          <w:p w14:paraId="3152C657" w14:textId="70D7C449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28 [9</w:t>
            </w:r>
            <w:r w:rsidR="00514DAE" w:rsidRPr="00E12584">
              <w:rPr>
                <w:rFonts w:ascii="Arial Narrow" w:hAnsi="Arial Narrow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46]</w:t>
            </w:r>
          </w:p>
        </w:tc>
        <w:tc>
          <w:tcPr>
            <w:tcW w:w="1131" w:type="dxa"/>
            <w:hideMark/>
          </w:tcPr>
          <w:p w14:paraId="4F8FBD70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0.003</w:t>
            </w:r>
          </w:p>
        </w:tc>
      </w:tr>
      <w:tr w:rsidR="00E12584" w:rsidRPr="00E12584" w14:paraId="4638A7B3" w14:textId="77777777" w:rsidTr="00A07FCD">
        <w:trPr>
          <w:trHeight w:val="19"/>
        </w:trPr>
        <w:tc>
          <w:tcPr>
            <w:tcW w:w="3261" w:type="dxa"/>
            <w:vAlign w:val="center"/>
            <w:hideMark/>
          </w:tcPr>
          <w:p w14:paraId="0C97B858" w14:textId="77777777" w:rsidR="00F93751" w:rsidRPr="00E12584" w:rsidRDefault="00F93751">
            <w:pPr>
              <w:pStyle w:val="NoSpacing"/>
              <w:spacing w:line="360" w:lineRule="auto"/>
              <w:ind w:left="176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Prothrombin time, %</w:t>
            </w:r>
          </w:p>
        </w:tc>
        <w:tc>
          <w:tcPr>
            <w:tcW w:w="850" w:type="dxa"/>
          </w:tcPr>
          <w:p w14:paraId="3387CA48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7B67FC7A" w14:textId="5817C815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50 [39</w:t>
            </w:r>
            <w:r w:rsidR="00514DAE" w:rsidRPr="00E12584">
              <w:rPr>
                <w:rFonts w:ascii="Arial Narrow" w:hAnsi="Arial Narrow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59]</w:t>
            </w:r>
          </w:p>
        </w:tc>
        <w:tc>
          <w:tcPr>
            <w:tcW w:w="1559" w:type="dxa"/>
            <w:hideMark/>
          </w:tcPr>
          <w:p w14:paraId="5F4DC9BB" w14:textId="400884AE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38 [17</w:t>
            </w:r>
            <w:r w:rsidR="00514DAE" w:rsidRPr="00E12584">
              <w:rPr>
                <w:rFonts w:ascii="Arial Narrow" w:hAnsi="Arial Narrow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57]</w:t>
            </w:r>
          </w:p>
        </w:tc>
        <w:tc>
          <w:tcPr>
            <w:tcW w:w="1131" w:type="dxa"/>
            <w:hideMark/>
          </w:tcPr>
          <w:p w14:paraId="4640FD0D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0.08</w:t>
            </w:r>
          </w:p>
        </w:tc>
      </w:tr>
      <w:tr w:rsidR="00E12584" w:rsidRPr="00E12584" w14:paraId="2AF950C7" w14:textId="77777777" w:rsidTr="00A07FCD">
        <w:trPr>
          <w:trHeight w:val="19"/>
        </w:trPr>
        <w:tc>
          <w:tcPr>
            <w:tcW w:w="3261" w:type="dxa"/>
            <w:vAlign w:val="center"/>
            <w:hideMark/>
          </w:tcPr>
          <w:p w14:paraId="06865EEA" w14:textId="78BDEB26" w:rsidR="00F93751" w:rsidRPr="00E12584" w:rsidRDefault="00F93751">
            <w:pPr>
              <w:pStyle w:val="NoSpacing"/>
              <w:spacing w:line="36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850" w:type="dxa"/>
          </w:tcPr>
          <w:p w14:paraId="6BF3E529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6AB51E8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571D611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131" w:type="dxa"/>
          </w:tcPr>
          <w:p w14:paraId="2B2E517F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highlight w:val="yellow"/>
                <w:lang w:val="en-US"/>
              </w:rPr>
            </w:pPr>
          </w:p>
        </w:tc>
      </w:tr>
      <w:tr w:rsidR="00E12584" w:rsidRPr="00E12584" w14:paraId="382AE284" w14:textId="77777777" w:rsidTr="00FC3BFF">
        <w:trPr>
          <w:trHeight w:val="73"/>
        </w:trPr>
        <w:tc>
          <w:tcPr>
            <w:tcW w:w="3261" w:type="dxa"/>
            <w:vAlign w:val="center"/>
            <w:hideMark/>
          </w:tcPr>
          <w:p w14:paraId="399C9B64" w14:textId="161DDA0A" w:rsidR="00F93751" w:rsidRPr="00E12584" w:rsidRDefault="00F93751">
            <w:pPr>
              <w:pStyle w:val="NoSpacing"/>
              <w:spacing w:line="360" w:lineRule="auto"/>
              <w:ind w:left="176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In-ICU</w:t>
            </w:r>
            <w:r w:rsidR="00A07FCD" w:rsidRPr="00E12584">
              <w:rPr>
                <w:rFonts w:ascii="Arial Narrow" w:hAnsi="Arial Narrow"/>
                <w:sz w:val="20"/>
                <w:szCs w:val="20"/>
                <w:lang w:val="en-US"/>
              </w:rPr>
              <w:t>–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acquired infection</w:t>
            </w:r>
          </w:p>
        </w:tc>
        <w:tc>
          <w:tcPr>
            <w:tcW w:w="850" w:type="dxa"/>
          </w:tcPr>
          <w:p w14:paraId="48020E8A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11F49B5A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2 (57.1)</w:t>
            </w:r>
          </w:p>
        </w:tc>
        <w:tc>
          <w:tcPr>
            <w:tcW w:w="1559" w:type="dxa"/>
            <w:hideMark/>
          </w:tcPr>
          <w:p w14:paraId="6FF88FA7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8 (85.7)</w:t>
            </w:r>
          </w:p>
        </w:tc>
        <w:tc>
          <w:tcPr>
            <w:tcW w:w="1131" w:type="dxa"/>
            <w:hideMark/>
          </w:tcPr>
          <w:p w14:paraId="2DABF035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0.04</w:t>
            </w:r>
          </w:p>
        </w:tc>
      </w:tr>
      <w:tr w:rsidR="00E12584" w:rsidRPr="00E12584" w14:paraId="74EADB13" w14:textId="77777777" w:rsidTr="00A07FCD">
        <w:trPr>
          <w:trHeight w:val="19"/>
        </w:trPr>
        <w:tc>
          <w:tcPr>
            <w:tcW w:w="3261" w:type="dxa"/>
            <w:vAlign w:val="center"/>
            <w:hideMark/>
          </w:tcPr>
          <w:p w14:paraId="6040C3CF" w14:textId="77777777" w:rsidR="00F93751" w:rsidRPr="00E12584" w:rsidRDefault="00F93751">
            <w:pPr>
              <w:pStyle w:val="NoSpacing"/>
              <w:spacing w:line="360" w:lineRule="auto"/>
              <w:ind w:left="31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GB"/>
              </w:rPr>
              <w:t>Ventilator-associated pneumonia</w:t>
            </w:r>
          </w:p>
        </w:tc>
        <w:tc>
          <w:tcPr>
            <w:tcW w:w="850" w:type="dxa"/>
          </w:tcPr>
          <w:p w14:paraId="2FA4BE95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5E30208F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9 (42.9)</w:t>
            </w:r>
          </w:p>
        </w:tc>
        <w:tc>
          <w:tcPr>
            <w:tcW w:w="1559" w:type="dxa"/>
            <w:hideMark/>
          </w:tcPr>
          <w:p w14:paraId="775E0442" w14:textId="5E46ADA0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7 (</w:t>
            </w:r>
            <w:r w:rsidR="00FD64FA" w:rsidRPr="00E12584">
              <w:rPr>
                <w:rFonts w:ascii="Arial Narrow" w:hAnsi="Arial Narrow"/>
                <w:sz w:val="20"/>
                <w:szCs w:val="20"/>
                <w:lang w:val="en-US"/>
              </w:rPr>
              <w:t>81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)</w:t>
            </w:r>
          </w:p>
        </w:tc>
        <w:tc>
          <w:tcPr>
            <w:tcW w:w="1131" w:type="dxa"/>
            <w:hideMark/>
          </w:tcPr>
          <w:p w14:paraId="6CD650E9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0.01</w:t>
            </w:r>
          </w:p>
        </w:tc>
      </w:tr>
      <w:tr w:rsidR="00E12584" w:rsidRPr="00E12584" w14:paraId="56542473" w14:textId="77777777" w:rsidTr="00A07FCD">
        <w:trPr>
          <w:trHeight w:val="19"/>
        </w:trPr>
        <w:tc>
          <w:tcPr>
            <w:tcW w:w="3261" w:type="dxa"/>
            <w:vAlign w:val="center"/>
            <w:hideMark/>
          </w:tcPr>
          <w:p w14:paraId="2002534B" w14:textId="77777777" w:rsidR="00F93751" w:rsidRPr="00E12584" w:rsidRDefault="00F93751">
            <w:pPr>
              <w:pStyle w:val="NoSpacing"/>
              <w:spacing w:line="360" w:lineRule="auto"/>
              <w:ind w:left="318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GB"/>
              </w:rPr>
              <w:t>Fungal infection</w:t>
            </w:r>
          </w:p>
        </w:tc>
        <w:tc>
          <w:tcPr>
            <w:tcW w:w="850" w:type="dxa"/>
          </w:tcPr>
          <w:p w14:paraId="1442230A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4846F25A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2 (9.5)</w:t>
            </w:r>
          </w:p>
        </w:tc>
        <w:tc>
          <w:tcPr>
            <w:tcW w:w="1559" w:type="dxa"/>
            <w:hideMark/>
          </w:tcPr>
          <w:p w14:paraId="64CC379E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7 (33.3)</w:t>
            </w:r>
          </w:p>
        </w:tc>
        <w:tc>
          <w:tcPr>
            <w:tcW w:w="1131" w:type="dxa"/>
            <w:hideMark/>
          </w:tcPr>
          <w:p w14:paraId="097E88D6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0.06</w:t>
            </w:r>
          </w:p>
        </w:tc>
      </w:tr>
      <w:tr w:rsidR="00E12584" w:rsidRPr="00E12584" w14:paraId="0B7D3D2F" w14:textId="77777777" w:rsidTr="00A07FCD">
        <w:trPr>
          <w:trHeight w:val="19"/>
        </w:trPr>
        <w:tc>
          <w:tcPr>
            <w:tcW w:w="3261" w:type="dxa"/>
            <w:vAlign w:val="center"/>
            <w:hideMark/>
          </w:tcPr>
          <w:p w14:paraId="2EA502F2" w14:textId="77777777" w:rsidR="00F93751" w:rsidRPr="00E12584" w:rsidRDefault="00F93751">
            <w:pPr>
              <w:pStyle w:val="NoSpacing"/>
              <w:spacing w:line="360" w:lineRule="auto"/>
              <w:ind w:left="176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Lung transplantation</w:t>
            </w:r>
          </w:p>
        </w:tc>
        <w:tc>
          <w:tcPr>
            <w:tcW w:w="850" w:type="dxa"/>
          </w:tcPr>
          <w:p w14:paraId="0B6EB810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3197EF7E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2 (9.5)</w:t>
            </w:r>
          </w:p>
        </w:tc>
        <w:tc>
          <w:tcPr>
            <w:tcW w:w="1559" w:type="dxa"/>
            <w:hideMark/>
          </w:tcPr>
          <w:p w14:paraId="2CCB78A9" w14:textId="577E6111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31" w:type="dxa"/>
            <w:hideMark/>
          </w:tcPr>
          <w:p w14:paraId="14E0B49A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0.1</w:t>
            </w:r>
          </w:p>
        </w:tc>
      </w:tr>
      <w:tr w:rsidR="00E12584" w:rsidRPr="00E12584" w14:paraId="0FA5EA67" w14:textId="77777777" w:rsidTr="004928EB">
        <w:trPr>
          <w:trHeight w:val="19"/>
        </w:trPr>
        <w:tc>
          <w:tcPr>
            <w:tcW w:w="3261" w:type="dxa"/>
            <w:vAlign w:val="center"/>
            <w:hideMark/>
          </w:tcPr>
          <w:p w14:paraId="5EA0E141" w14:textId="77777777" w:rsidR="00F93751" w:rsidRPr="00E12584" w:rsidRDefault="00F93751">
            <w:pPr>
              <w:pStyle w:val="NoSpacing"/>
              <w:spacing w:line="360" w:lineRule="auto"/>
              <w:ind w:left="176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Weaning</w:t>
            </w:r>
          </w:p>
        </w:tc>
        <w:tc>
          <w:tcPr>
            <w:tcW w:w="850" w:type="dxa"/>
          </w:tcPr>
          <w:p w14:paraId="5CEE68C2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hideMark/>
          </w:tcPr>
          <w:p w14:paraId="4135B4C4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19 (90.5)</w:t>
            </w:r>
          </w:p>
        </w:tc>
        <w:tc>
          <w:tcPr>
            <w:tcW w:w="1559" w:type="dxa"/>
            <w:hideMark/>
          </w:tcPr>
          <w:p w14:paraId="44649852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2 (9.5)</w:t>
            </w:r>
          </w:p>
        </w:tc>
        <w:tc>
          <w:tcPr>
            <w:tcW w:w="1131" w:type="dxa"/>
            <w:hideMark/>
          </w:tcPr>
          <w:p w14:paraId="623468D0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&lt;0.0001</w:t>
            </w:r>
          </w:p>
        </w:tc>
      </w:tr>
      <w:tr w:rsidR="00E12584" w:rsidRPr="00E12584" w14:paraId="330FACF9" w14:textId="77777777" w:rsidTr="004928EB">
        <w:trPr>
          <w:trHeight w:val="19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  <w:hideMark/>
          </w:tcPr>
          <w:p w14:paraId="6B1E280A" w14:textId="77777777" w:rsidR="00F93751" w:rsidRPr="00E12584" w:rsidRDefault="00F93751">
            <w:pPr>
              <w:pStyle w:val="NoSpacing"/>
              <w:spacing w:line="360" w:lineRule="auto"/>
              <w:ind w:left="176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In-ICU mortality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EF2F16E" w14:textId="77777777" w:rsidR="00F93751" w:rsidRPr="00E12584" w:rsidRDefault="00F93751">
            <w:pPr>
              <w:spacing w:line="360" w:lineRule="auto"/>
              <w:rPr>
                <w:rFonts w:ascii="Arial Narrow" w:hAnsi="Arial Narrow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4924F515" w14:textId="1DE2C08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29DB04AA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20 (95.2)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hideMark/>
          </w:tcPr>
          <w:p w14:paraId="524EC606" w14:textId="77777777" w:rsidR="00F93751" w:rsidRPr="00E12584" w:rsidRDefault="00F93751" w:rsidP="00A07FCD">
            <w:pPr>
              <w:spacing w:line="360" w:lineRule="auto"/>
              <w:jc w:val="center"/>
              <w:rPr>
                <w:rFonts w:ascii="Arial Narrow" w:hAnsi="Arial Narrow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&lt;0.0001</w:t>
            </w:r>
          </w:p>
        </w:tc>
      </w:tr>
      <w:tr w:rsidR="00E12584" w:rsidRPr="004D02C6" w14:paraId="7D7C7C7B" w14:textId="77777777" w:rsidTr="0070705D">
        <w:trPr>
          <w:trHeight w:val="204"/>
        </w:trPr>
        <w:tc>
          <w:tcPr>
            <w:tcW w:w="850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15E2061" w14:textId="56F23610" w:rsidR="00A07FCD" w:rsidRPr="00E12584" w:rsidRDefault="00F93751" w:rsidP="00270940">
            <w:pPr>
              <w:spacing w:line="48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Abbreviations: ICU</w:t>
            </w:r>
            <w:r w:rsidR="00A07FCD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=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intensive care unit; </w:t>
            </w:r>
            <w:r w:rsidR="00A07FCD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LVAD = left ventricular assist device; 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LVEF</w:t>
            </w:r>
            <w:r w:rsidR="00A07FCD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=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left ventricle ejection fraction;</w:t>
            </w:r>
            <w:r w:rsidR="00593C0F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PaO</w:t>
            </w:r>
            <w:r w:rsidR="00593C0F" w:rsidRPr="00E12584">
              <w:rPr>
                <w:rFonts w:ascii="Arial Narrow" w:hAnsi="Arial Narrow" w:cstheme="minorHAnsi"/>
                <w:sz w:val="20"/>
                <w:szCs w:val="20"/>
                <w:vertAlign w:val="subscript"/>
                <w:lang w:val="en-US"/>
              </w:rPr>
              <w:t>2</w:t>
            </w:r>
            <w:r w:rsidR="00593C0F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/FiO</w:t>
            </w:r>
            <w:r w:rsidR="00593C0F" w:rsidRPr="00E12584">
              <w:rPr>
                <w:rFonts w:ascii="Arial Narrow" w:hAnsi="Arial Narrow" w:cstheme="minorHAnsi"/>
                <w:sz w:val="20"/>
                <w:szCs w:val="20"/>
                <w:vertAlign w:val="subscript"/>
                <w:lang w:val="en-US"/>
              </w:rPr>
              <w:t xml:space="preserve">2 </w:t>
            </w:r>
            <w:r w:rsidR="00593C0F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=</w:t>
            </w:r>
            <w:r w:rsidR="00593C0F" w:rsidRPr="00E12584">
              <w:rPr>
                <w:rFonts w:ascii="Arial Narrow" w:hAnsi="Arial Narrow" w:cs="Times New Roman"/>
                <w:sz w:val="20"/>
                <w:szCs w:val="20"/>
                <w:lang w:val="en-US"/>
              </w:rPr>
              <w:t xml:space="preserve"> partial pressure of arterial oxygen/fraction of inspired oxygen;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</w:t>
            </w:r>
            <w:r w:rsidR="007124AE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RESP = </w:t>
            </w:r>
            <w:r w:rsidR="007124AE" w:rsidRPr="00E12584">
              <w:rPr>
                <w:rFonts w:ascii="Arial Narrow" w:hAnsi="Arial Narrow" w:cs="Arial"/>
                <w:sz w:val="20"/>
                <w:szCs w:val="20"/>
                <w:shd w:val="clear" w:color="auto" w:fill="FFFFFF"/>
                <w:lang w:val="en-US"/>
              </w:rPr>
              <w:t>Respiratory Extracorporeal Membrane Oxygenation Survival Prediction</w:t>
            </w:r>
            <w:r w:rsidR="007124AE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;</w:t>
            </w:r>
            <w:r w:rsidR="00593C0F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</w:t>
            </w:r>
            <w:r w:rsidR="00A06CB8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SAPS = Simplified Acute Physiology Score; SOFA = Sequential Organ-Failure Assessment; </w:t>
            </w:r>
            <w:r w:rsidR="00A07FCD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SRD = systemic rheumatic disease; 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ULN</w:t>
            </w:r>
            <w:r w:rsidR="00A07FCD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=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upper limit of normal value; </w:t>
            </w:r>
            <w:r w:rsidR="00A07FCD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VV-ECMO = venovenous-extracorporeal membrane oxygenation; 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VTI</w:t>
            </w:r>
            <w:r w:rsidR="00A07FCD"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=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velocity-time integral. </w:t>
            </w:r>
          </w:p>
          <w:p w14:paraId="7B6B894C" w14:textId="42E72657" w:rsidR="00F93751" w:rsidRPr="00E12584" w:rsidRDefault="00F93751" w:rsidP="00270940">
            <w:pPr>
              <w:spacing w:line="48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Continuous variables are expressed as </w:t>
            </w:r>
            <w:proofErr w:type="spellStart"/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mean±standard</w:t>
            </w:r>
            <w:proofErr w:type="spellEnd"/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deviation or median [interquartile range] and compared with Student’s </w:t>
            </w:r>
            <w:r w:rsidRPr="00E12584">
              <w:rPr>
                <w:rFonts w:ascii="Arial Narrow" w:hAnsi="Arial Narrow" w:cstheme="minorHAnsi"/>
                <w:i/>
                <w:iCs/>
                <w:sz w:val="20"/>
                <w:szCs w:val="20"/>
                <w:lang w:val="en-US"/>
              </w:rPr>
              <w:t>t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-test or Wilcoxon’s rank test; categorical variables are expressed as No. (%) and compared with χ</w:t>
            </w:r>
            <w:r w:rsidRPr="00E12584">
              <w:rPr>
                <w:rFonts w:ascii="Arial Narrow" w:hAnsi="Arial Narrow"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tests. </w:t>
            </w:r>
          </w:p>
          <w:p w14:paraId="116226F0" w14:textId="41E5853D" w:rsidR="00F93751" w:rsidRPr="00E12584" w:rsidRDefault="00F93751" w:rsidP="00FC3BFF">
            <w:pPr>
              <w:spacing w:line="48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*</w:t>
            </w:r>
            <w:r w:rsidR="00607BA6" w:rsidRPr="00E12584">
              <w:rPr>
                <w:rFonts w:ascii="Arial Narrow" w:hAnsi="Arial Narrow"/>
                <w:sz w:val="20"/>
                <w:szCs w:val="20"/>
                <w:lang w:val="en-US"/>
              </w:rPr>
              <w:t>Numbers of survivor/</w:t>
            </w:r>
            <w:proofErr w:type="spellStart"/>
            <w:r w:rsidR="00607BA6" w:rsidRPr="00E12584">
              <w:rPr>
                <w:rFonts w:ascii="Arial Narrow" w:hAnsi="Arial Narrow"/>
                <w:sz w:val="20"/>
                <w:szCs w:val="20"/>
                <w:lang w:val="en-US"/>
              </w:rPr>
              <w:t>nonsurvivor</w:t>
            </w:r>
            <w:proofErr w:type="spellEnd"/>
            <w:r w:rsidR="00607BA6" w:rsidRPr="00E12584">
              <w:rPr>
                <w:rFonts w:ascii="Arial Narrow" w:hAnsi="Arial Narrow"/>
                <w:sz w:val="20"/>
                <w:szCs w:val="20"/>
                <w:lang w:val="en-US"/>
              </w:rPr>
              <w:t xml:space="preserve"> d</w:t>
            </w:r>
            <w:r w:rsidRPr="00E12584">
              <w:rPr>
                <w:rFonts w:ascii="Arial Narrow" w:hAnsi="Arial Narrow"/>
                <w:sz w:val="20"/>
                <w:szCs w:val="20"/>
                <w:lang w:val="en-US"/>
              </w:rPr>
              <w:t>ata available</w:t>
            </w:r>
            <w:r w:rsidR="00223549" w:rsidRPr="00E12584">
              <w:rPr>
                <w:rFonts w:ascii="Arial Narrow" w:hAnsi="Arial Narrow"/>
                <w:sz w:val="20"/>
                <w:szCs w:val="20"/>
                <w:lang w:val="en-US"/>
              </w:rPr>
              <w:t>.</w:t>
            </w:r>
          </w:p>
        </w:tc>
      </w:tr>
    </w:tbl>
    <w:p w14:paraId="1AA4451D" w14:textId="42CDF697" w:rsidR="00F93751" w:rsidRDefault="00F93751">
      <w:pPr>
        <w:rPr>
          <w:rFonts w:ascii="Arial Narrow" w:hAnsi="Arial Narrow"/>
          <w:sz w:val="20"/>
          <w:szCs w:val="20"/>
          <w:lang w:val="en-US"/>
        </w:rPr>
      </w:pPr>
    </w:p>
    <w:p w14:paraId="7279CC8E" w14:textId="45A94B49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0ABA1859" w14:textId="2044C63B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09758C3F" w14:textId="7D91F2F2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6322389B" w14:textId="32E2748A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349DB0FE" w14:textId="209BD877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15CC1F0E" w14:textId="52D01D0C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14F741B5" w14:textId="6CA08941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65BE6DE9" w14:textId="558B61AE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5F2F287A" w14:textId="2F30A91D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78D47A60" w14:textId="0A67A199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44AF33A3" w14:textId="105CD1E1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53EC5A29" w14:textId="2D4BC44B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4EB62C37" w14:textId="3DCB11F2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327C5432" w14:textId="66B6CF7D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0E42D9A3" w14:textId="35A3F2EB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6DAAFDC1" w14:textId="53D5D3E4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4D2EB88E" w14:textId="146AFA8D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671ABA54" w14:textId="076B10D2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p w14:paraId="3170F5C6" w14:textId="55916A38" w:rsidR="00CC19D8" w:rsidRDefault="00CC19D8">
      <w:pPr>
        <w:rPr>
          <w:rFonts w:ascii="Arial Narrow" w:hAnsi="Arial Narrow"/>
          <w:sz w:val="20"/>
          <w:szCs w:val="20"/>
          <w:lang w:val="en-US"/>
        </w:rPr>
      </w:pPr>
    </w:p>
    <w:tbl>
      <w:tblPr>
        <w:tblW w:w="9414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3544"/>
        <w:gridCol w:w="709"/>
        <w:gridCol w:w="1276"/>
        <w:gridCol w:w="998"/>
        <w:gridCol w:w="238"/>
        <w:gridCol w:w="621"/>
        <w:gridCol w:w="1119"/>
        <w:gridCol w:w="903"/>
        <w:gridCol w:w="6"/>
      </w:tblGrid>
      <w:tr w:rsidR="00CC19D8" w:rsidRPr="004D02C6" w14:paraId="63423390" w14:textId="77777777" w:rsidTr="00770A22">
        <w:trPr>
          <w:gridAfter w:val="1"/>
          <w:wAfter w:w="6" w:type="dxa"/>
          <w:trHeight w:val="729"/>
        </w:trPr>
        <w:tc>
          <w:tcPr>
            <w:tcW w:w="940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823544" w14:textId="1F6DB17B" w:rsidR="00CC19D8" w:rsidRPr="00E12584" w:rsidRDefault="00CC19D8" w:rsidP="00770A22">
            <w:pPr>
              <w:spacing w:line="480" w:lineRule="auto"/>
              <w:textAlignment w:val="baseline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  <w:lastRenderedPageBreak/>
              <w:t>e</w:t>
            </w:r>
            <w:r w:rsidRPr="00E12584"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  <w:t>Table</w:t>
            </w:r>
            <w:proofErr w:type="spellEnd"/>
            <w:r w:rsidRPr="00E12584"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  <w:t>E</w:t>
            </w:r>
            <w:r w:rsidR="004D02C6"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  <w:t>6</w:t>
            </w:r>
            <w:r w:rsidRPr="00E12584"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  <w:t xml:space="preserve">. </w:t>
            </w:r>
            <w:r w:rsidRPr="00E12584"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  <w:t>Univariable and Multivariable Analyses of Factors Associated with In-Hospital Mortality for the 42 VV-ECMO–Treated SRD Patients</w:t>
            </w:r>
          </w:p>
        </w:tc>
      </w:tr>
      <w:tr w:rsidR="00CC19D8" w:rsidRPr="00E12584" w14:paraId="0325A064" w14:textId="77777777" w:rsidTr="00770A22">
        <w:trPr>
          <w:trHeight w:val="237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C10E8C" w14:textId="77777777" w:rsidR="00CC19D8" w:rsidRPr="00E12584" w:rsidRDefault="00CC19D8" w:rsidP="00770A22">
            <w:pPr>
              <w:spacing w:line="480" w:lineRule="auto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9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581EFF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Univariable Analysis</w:t>
            </w:r>
          </w:p>
        </w:tc>
        <w:tc>
          <w:tcPr>
            <w:tcW w:w="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AA0C81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AE920B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Multivariable Analysis</w:t>
            </w:r>
          </w:p>
        </w:tc>
      </w:tr>
      <w:tr w:rsidR="00CC19D8" w:rsidRPr="00E12584" w14:paraId="374D8CB0" w14:textId="77777777" w:rsidTr="00770A22">
        <w:trPr>
          <w:trHeight w:val="486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86E17C" w14:textId="77777777" w:rsidR="00CC19D8" w:rsidRPr="00E12584" w:rsidRDefault="00CC19D8" w:rsidP="00770A22">
            <w:pPr>
              <w:spacing w:line="480" w:lineRule="auto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8544FE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B480D1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BEA2C6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E12584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775F65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937AE2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HR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DE1E19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35716F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E12584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CC19D8" w:rsidRPr="00E12584" w14:paraId="6C13C887" w14:textId="77777777" w:rsidTr="00770A22">
        <w:trPr>
          <w:trHeight w:val="299"/>
        </w:trPr>
        <w:tc>
          <w:tcPr>
            <w:tcW w:w="3544" w:type="dxa"/>
            <w:vAlign w:val="center"/>
            <w:hideMark/>
          </w:tcPr>
          <w:p w14:paraId="351AFBDA" w14:textId="77777777" w:rsidR="00CC19D8" w:rsidRPr="00E12584" w:rsidRDefault="00CC19D8" w:rsidP="00770A22">
            <w:pPr>
              <w:tabs>
                <w:tab w:val="left" w:pos="150"/>
              </w:tabs>
              <w:spacing w:line="48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Age ≥40 </w:t>
            </w:r>
            <w:proofErr w:type="spellStart"/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yr</w:t>
            </w:r>
            <w:proofErr w:type="spellEnd"/>
          </w:p>
        </w:tc>
        <w:tc>
          <w:tcPr>
            <w:tcW w:w="709" w:type="dxa"/>
            <w:vAlign w:val="center"/>
            <w:hideMark/>
          </w:tcPr>
          <w:p w14:paraId="673CB1B6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.5</w:t>
            </w:r>
          </w:p>
        </w:tc>
        <w:tc>
          <w:tcPr>
            <w:tcW w:w="1276" w:type="dxa"/>
            <w:vAlign w:val="center"/>
            <w:hideMark/>
          </w:tcPr>
          <w:p w14:paraId="1E7A72F4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6–3.7</w:t>
            </w:r>
          </w:p>
        </w:tc>
        <w:tc>
          <w:tcPr>
            <w:tcW w:w="998" w:type="dxa"/>
            <w:vAlign w:val="center"/>
            <w:hideMark/>
          </w:tcPr>
          <w:p w14:paraId="5A98BA54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4</w:t>
            </w:r>
          </w:p>
        </w:tc>
        <w:tc>
          <w:tcPr>
            <w:tcW w:w="238" w:type="dxa"/>
            <w:vAlign w:val="center"/>
          </w:tcPr>
          <w:p w14:paraId="3031117E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6578D49B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14:paraId="6781233C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6031A856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</w:tr>
      <w:tr w:rsidR="00CC19D8" w:rsidRPr="00E12584" w14:paraId="16EFC5CD" w14:textId="77777777" w:rsidTr="00770A22">
        <w:trPr>
          <w:trHeight w:val="299"/>
        </w:trPr>
        <w:tc>
          <w:tcPr>
            <w:tcW w:w="3544" w:type="dxa"/>
            <w:vAlign w:val="center"/>
            <w:hideMark/>
          </w:tcPr>
          <w:p w14:paraId="4E00C25A" w14:textId="77777777" w:rsidR="00CC19D8" w:rsidRPr="00E12584" w:rsidRDefault="00CC19D8" w:rsidP="00770A22">
            <w:pPr>
              <w:tabs>
                <w:tab w:val="left" w:pos="150"/>
              </w:tabs>
              <w:spacing w:line="48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709" w:type="dxa"/>
            <w:vAlign w:val="center"/>
            <w:hideMark/>
          </w:tcPr>
          <w:p w14:paraId="0E2CD256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.2</w:t>
            </w:r>
          </w:p>
        </w:tc>
        <w:tc>
          <w:tcPr>
            <w:tcW w:w="1276" w:type="dxa"/>
            <w:vAlign w:val="center"/>
            <w:hideMark/>
          </w:tcPr>
          <w:p w14:paraId="688DE656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5–3.0</w:t>
            </w:r>
          </w:p>
        </w:tc>
        <w:tc>
          <w:tcPr>
            <w:tcW w:w="998" w:type="dxa"/>
            <w:vAlign w:val="center"/>
            <w:hideMark/>
          </w:tcPr>
          <w:p w14:paraId="26CA5AD1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7</w:t>
            </w:r>
          </w:p>
        </w:tc>
        <w:tc>
          <w:tcPr>
            <w:tcW w:w="238" w:type="dxa"/>
            <w:vAlign w:val="center"/>
          </w:tcPr>
          <w:p w14:paraId="3C0ADB25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0785DE68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14:paraId="35B1E598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04C1B956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</w:tr>
      <w:tr w:rsidR="00CC19D8" w:rsidRPr="00E12584" w14:paraId="7CA436DD" w14:textId="77777777" w:rsidTr="00770A22">
        <w:trPr>
          <w:trHeight w:val="299"/>
        </w:trPr>
        <w:tc>
          <w:tcPr>
            <w:tcW w:w="3544" w:type="dxa"/>
            <w:vAlign w:val="center"/>
            <w:hideMark/>
          </w:tcPr>
          <w:p w14:paraId="07840DBC" w14:textId="77777777" w:rsidR="00CC19D8" w:rsidRPr="00E12584" w:rsidRDefault="00CC19D8" w:rsidP="00770A22">
            <w:pPr>
              <w:tabs>
                <w:tab w:val="left" w:pos="150"/>
              </w:tabs>
              <w:spacing w:line="48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Pre-ICU–admission SRD lung involvement</w:t>
            </w:r>
          </w:p>
        </w:tc>
        <w:tc>
          <w:tcPr>
            <w:tcW w:w="709" w:type="dxa"/>
            <w:vAlign w:val="center"/>
            <w:hideMark/>
          </w:tcPr>
          <w:p w14:paraId="700FAAFA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6</w:t>
            </w:r>
          </w:p>
        </w:tc>
        <w:tc>
          <w:tcPr>
            <w:tcW w:w="1276" w:type="dxa"/>
            <w:vAlign w:val="center"/>
            <w:hideMark/>
          </w:tcPr>
          <w:p w14:paraId="241F362D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2–1.5</w:t>
            </w:r>
          </w:p>
        </w:tc>
        <w:tc>
          <w:tcPr>
            <w:tcW w:w="998" w:type="dxa"/>
            <w:vAlign w:val="center"/>
            <w:hideMark/>
          </w:tcPr>
          <w:p w14:paraId="5C6E31D7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2</w:t>
            </w:r>
          </w:p>
        </w:tc>
        <w:tc>
          <w:tcPr>
            <w:tcW w:w="238" w:type="dxa"/>
            <w:vAlign w:val="center"/>
          </w:tcPr>
          <w:p w14:paraId="0A7AE89D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283A8AE8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14:paraId="68EF9EC6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4BAB107C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</w:tr>
      <w:tr w:rsidR="00CC19D8" w:rsidRPr="00E12584" w14:paraId="4894B3BA" w14:textId="77777777" w:rsidTr="00770A22">
        <w:trPr>
          <w:trHeight w:val="299"/>
        </w:trPr>
        <w:tc>
          <w:tcPr>
            <w:tcW w:w="3544" w:type="dxa"/>
            <w:vAlign w:val="center"/>
            <w:hideMark/>
          </w:tcPr>
          <w:p w14:paraId="42D9C9FA" w14:textId="77777777" w:rsidR="00CC19D8" w:rsidRPr="00E12584" w:rsidRDefault="00CC19D8" w:rsidP="00770A22">
            <w:pPr>
              <w:tabs>
                <w:tab w:val="left" w:pos="150"/>
              </w:tabs>
              <w:spacing w:line="48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Pre-ICU–admission SRD heart involvement</w:t>
            </w:r>
          </w:p>
        </w:tc>
        <w:tc>
          <w:tcPr>
            <w:tcW w:w="709" w:type="dxa"/>
            <w:vAlign w:val="center"/>
            <w:hideMark/>
          </w:tcPr>
          <w:p w14:paraId="382641E1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.7</w:t>
            </w:r>
          </w:p>
        </w:tc>
        <w:tc>
          <w:tcPr>
            <w:tcW w:w="1276" w:type="dxa"/>
            <w:vAlign w:val="center"/>
            <w:hideMark/>
          </w:tcPr>
          <w:p w14:paraId="2EBA2836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4–7.3</w:t>
            </w:r>
          </w:p>
        </w:tc>
        <w:tc>
          <w:tcPr>
            <w:tcW w:w="998" w:type="dxa"/>
            <w:vAlign w:val="center"/>
            <w:hideMark/>
          </w:tcPr>
          <w:p w14:paraId="36A5606E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5</w:t>
            </w:r>
          </w:p>
        </w:tc>
        <w:tc>
          <w:tcPr>
            <w:tcW w:w="238" w:type="dxa"/>
            <w:vAlign w:val="center"/>
          </w:tcPr>
          <w:p w14:paraId="01713A60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6FD92341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14:paraId="782A5F29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0C919884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</w:tr>
      <w:tr w:rsidR="00CC19D8" w:rsidRPr="00E12584" w14:paraId="3EEC734A" w14:textId="77777777" w:rsidTr="00770A22">
        <w:trPr>
          <w:trHeight w:val="299"/>
        </w:trPr>
        <w:tc>
          <w:tcPr>
            <w:tcW w:w="3544" w:type="dxa"/>
            <w:vAlign w:val="center"/>
            <w:hideMark/>
          </w:tcPr>
          <w:p w14:paraId="0BBFD41E" w14:textId="77777777" w:rsidR="00CC19D8" w:rsidRPr="00E12584" w:rsidRDefault="00CC19D8" w:rsidP="00770A22">
            <w:pPr>
              <w:tabs>
                <w:tab w:val="left" w:pos="150"/>
              </w:tabs>
              <w:spacing w:line="48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Vasculitis</w:t>
            </w:r>
          </w:p>
        </w:tc>
        <w:tc>
          <w:tcPr>
            <w:tcW w:w="709" w:type="dxa"/>
            <w:vAlign w:val="center"/>
            <w:hideMark/>
          </w:tcPr>
          <w:p w14:paraId="59394BCD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3</w:t>
            </w:r>
          </w:p>
        </w:tc>
        <w:tc>
          <w:tcPr>
            <w:tcW w:w="1276" w:type="dxa"/>
            <w:vAlign w:val="center"/>
            <w:hideMark/>
          </w:tcPr>
          <w:p w14:paraId="061DED90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07–1.2</w:t>
            </w:r>
          </w:p>
        </w:tc>
        <w:tc>
          <w:tcPr>
            <w:tcW w:w="998" w:type="dxa"/>
            <w:vAlign w:val="center"/>
            <w:hideMark/>
          </w:tcPr>
          <w:p w14:paraId="452F6AFA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09</w:t>
            </w:r>
          </w:p>
        </w:tc>
        <w:tc>
          <w:tcPr>
            <w:tcW w:w="238" w:type="dxa"/>
            <w:vAlign w:val="center"/>
          </w:tcPr>
          <w:p w14:paraId="4727E577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Align w:val="center"/>
            <w:hideMark/>
          </w:tcPr>
          <w:p w14:paraId="609AEE9B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  <w:t>0.1</w:t>
            </w:r>
          </w:p>
        </w:tc>
        <w:tc>
          <w:tcPr>
            <w:tcW w:w="1119" w:type="dxa"/>
            <w:vAlign w:val="center"/>
            <w:hideMark/>
          </w:tcPr>
          <w:p w14:paraId="32C08B1F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  <w:t>0.02–0.8</w:t>
            </w:r>
          </w:p>
        </w:tc>
        <w:tc>
          <w:tcPr>
            <w:tcW w:w="909" w:type="dxa"/>
            <w:gridSpan w:val="2"/>
            <w:vAlign w:val="center"/>
            <w:hideMark/>
          </w:tcPr>
          <w:p w14:paraId="1FA603CC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  <w:t>0.02</w:t>
            </w:r>
          </w:p>
        </w:tc>
      </w:tr>
      <w:tr w:rsidR="00CC19D8" w:rsidRPr="00E12584" w14:paraId="0DDB4CB5" w14:textId="77777777" w:rsidTr="00770A22">
        <w:trPr>
          <w:trHeight w:val="299"/>
        </w:trPr>
        <w:tc>
          <w:tcPr>
            <w:tcW w:w="3544" w:type="dxa"/>
            <w:vAlign w:val="center"/>
            <w:hideMark/>
          </w:tcPr>
          <w:p w14:paraId="100FB0FB" w14:textId="77777777" w:rsidR="00CC19D8" w:rsidRPr="00E12584" w:rsidRDefault="00CC19D8" w:rsidP="00770A22">
            <w:pPr>
              <w:tabs>
                <w:tab w:val="left" w:pos="150"/>
              </w:tabs>
              <w:spacing w:line="48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Corticosteroids before admission</w:t>
            </w:r>
          </w:p>
        </w:tc>
        <w:tc>
          <w:tcPr>
            <w:tcW w:w="709" w:type="dxa"/>
            <w:vAlign w:val="center"/>
            <w:hideMark/>
          </w:tcPr>
          <w:p w14:paraId="45055185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.9</w:t>
            </w:r>
          </w:p>
        </w:tc>
        <w:tc>
          <w:tcPr>
            <w:tcW w:w="1276" w:type="dxa"/>
            <w:vAlign w:val="center"/>
            <w:hideMark/>
          </w:tcPr>
          <w:p w14:paraId="781527F7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8–4.5</w:t>
            </w:r>
          </w:p>
        </w:tc>
        <w:tc>
          <w:tcPr>
            <w:tcW w:w="998" w:type="dxa"/>
            <w:vAlign w:val="center"/>
            <w:hideMark/>
          </w:tcPr>
          <w:p w14:paraId="5EAB27F7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1</w:t>
            </w:r>
          </w:p>
        </w:tc>
        <w:tc>
          <w:tcPr>
            <w:tcW w:w="238" w:type="dxa"/>
            <w:vAlign w:val="center"/>
          </w:tcPr>
          <w:p w14:paraId="672904AC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2BA52170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14:paraId="79008F30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25822BE9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</w:tr>
      <w:tr w:rsidR="00CC19D8" w:rsidRPr="00E12584" w14:paraId="0DE72198" w14:textId="77777777" w:rsidTr="00770A22">
        <w:trPr>
          <w:trHeight w:val="299"/>
        </w:trPr>
        <w:tc>
          <w:tcPr>
            <w:tcW w:w="3544" w:type="dxa"/>
            <w:vAlign w:val="center"/>
            <w:hideMark/>
          </w:tcPr>
          <w:p w14:paraId="311A8509" w14:textId="77777777" w:rsidR="00CC19D8" w:rsidRPr="00E12584" w:rsidRDefault="00CC19D8" w:rsidP="00770A22">
            <w:pPr>
              <w:tabs>
                <w:tab w:val="left" w:pos="150"/>
              </w:tabs>
              <w:spacing w:line="48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Immunosuppressant(s) before admission</w:t>
            </w:r>
          </w:p>
        </w:tc>
        <w:tc>
          <w:tcPr>
            <w:tcW w:w="709" w:type="dxa"/>
            <w:vAlign w:val="center"/>
            <w:hideMark/>
          </w:tcPr>
          <w:p w14:paraId="616E7678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2.0</w:t>
            </w:r>
          </w:p>
        </w:tc>
        <w:tc>
          <w:tcPr>
            <w:tcW w:w="1276" w:type="dxa"/>
            <w:vAlign w:val="center"/>
            <w:hideMark/>
          </w:tcPr>
          <w:p w14:paraId="65C3CF61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9–4.8</w:t>
            </w:r>
          </w:p>
        </w:tc>
        <w:tc>
          <w:tcPr>
            <w:tcW w:w="998" w:type="dxa"/>
            <w:vAlign w:val="center"/>
            <w:hideMark/>
          </w:tcPr>
          <w:p w14:paraId="23F7AAC2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1</w:t>
            </w:r>
          </w:p>
        </w:tc>
        <w:tc>
          <w:tcPr>
            <w:tcW w:w="238" w:type="dxa"/>
            <w:vAlign w:val="center"/>
          </w:tcPr>
          <w:p w14:paraId="6F5EAB3E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1DDC5067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14:paraId="28054208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6CC2F2BD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</w:tr>
      <w:tr w:rsidR="00CC19D8" w:rsidRPr="00E12584" w14:paraId="4E6BCD97" w14:textId="77777777" w:rsidTr="00770A22">
        <w:trPr>
          <w:trHeight w:val="299"/>
        </w:trPr>
        <w:tc>
          <w:tcPr>
            <w:tcW w:w="3544" w:type="dxa"/>
            <w:vAlign w:val="center"/>
            <w:hideMark/>
          </w:tcPr>
          <w:p w14:paraId="77006B1A" w14:textId="77777777" w:rsidR="00CC19D8" w:rsidRPr="00E12584" w:rsidRDefault="00CC19D8" w:rsidP="00770A22">
            <w:pPr>
              <w:tabs>
                <w:tab w:val="left" w:pos="150"/>
              </w:tabs>
              <w:spacing w:line="48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In-ICU SRD diagnosis </w:t>
            </w:r>
          </w:p>
        </w:tc>
        <w:tc>
          <w:tcPr>
            <w:tcW w:w="709" w:type="dxa"/>
            <w:vAlign w:val="center"/>
            <w:hideMark/>
          </w:tcPr>
          <w:p w14:paraId="6619CF10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6</w:t>
            </w:r>
          </w:p>
        </w:tc>
        <w:tc>
          <w:tcPr>
            <w:tcW w:w="1276" w:type="dxa"/>
            <w:vAlign w:val="center"/>
            <w:hideMark/>
          </w:tcPr>
          <w:p w14:paraId="07297427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2–1.4</w:t>
            </w:r>
          </w:p>
        </w:tc>
        <w:tc>
          <w:tcPr>
            <w:tcW w:w="998" w:type="dxa"/>
            <w:vAlign w:val="center"/>
            <w:hideMark/>
          </w:tcPr>
          <w:p w14:paraId="5C59BFC0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3</w:t>
            </w:r>
          </w:p>
        </w:tc>
        <w:tc>
          <w:tcPr>
            <w:tcW w:w="238" w:type="dxa"/>
            <w:vAlign w:val="center"/>
          </w:tcPr>
          <w:p w14:paraId="7A1E22CE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712A34EA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14:paraId="7B3CED6A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6B6CF7D0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</w:tr>
      <w:tr w:rsidR="00CC19D8" w:rsidRPr="00E12584" w14:paraId="366B38A4" w14:textId="77777777" w:rsidTr="00770A22">
        <w:trPr>
          <w:trHeight w:val="299"/>
        </w:trPr>
        <w:tc>
          <w:tcPr>
            <w:tcW w:w="3544" w:type="dxa"/>
            <w:vAlign w:val="center"/>
            <w:hideMark/>
          </w:tcPr>
          <w:p w14:paraId="18BAEA68" w14:textId="77777777" w:rsidR="00CC19D8" w:rsidRPr="00E12584" w:rsidRDefault="00CC19D8" w:rsidP="00770A22">
            <w:pPr>
              <w:tabs>
                <w:tab w:val="left" w:pos="150"/>
              </w:tabs>
              <w:spacing w:line="48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Day-0 SAPS II ≥70</w:t>
            </w:r>
          </w:p>
        </w:tc>
        <w:tc>
          <w:tcPr>
            <w:tcW w:w="709" w:type="dxa"/>
            <w:vAlign w:val="center"/>
            <w:hideMark/>
          </w:tcPr>
          <w:p w14:paraId="55BF555F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2.3</w:t>
            </w:r>
          </w:p>
        </w:tc>
        <w:tc>
          <w:tcPr>
            <w:tcW w:w="1276" w:type="dxa"/>
            <w:vAlign w:val="center"/>
            <w:hideMark/>
          </w:tcPr>
          <w:p w14:paraId="283B0331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9–5.8</w:t>
            </w:r>
          </w:p>
        </w:tc>
        <w:tc>
          <w:tcPr>
            <w:tcW w:w="998" w:type="dxa"/>
            <w:vAlign w:val="center"/>
            <w:hideMark/>
          </w:tcPr>
          <w:p w14:paraId="7AF634EE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07</w:t>
            </w:r>
          </w:p>
        </w:tc>
        <w:tc>
          <w:tcPr>
            <w:tcW w:w="238" w:type="dxa"/>
            <w:vAlign w:val="center"/>
          </w:tcPr>
          <w:p w14:paraId="52598F43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Align w:val="center"/>
            <w:hideMark/>
          </w:tcPr>
          <w:p w14:paraId="50D9E078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  <w:t>8.8</w:t>
            </w:r>
          </w:p>
        </w:tc>
        <w:tc>
          <w:tcPr>
            <w:tcW w:w="1119" w:type="dxa"/>
            <w:vAlign w:val="center"/>
            <w:hideMark/>
          </w:tcPr>
          <w:p w14:paraId="51854158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  <w:t>2.1–37.6</w:t>
            </w:r>
          </w:p>
        </w:tc>
        <w:tc>
          <w:tcPr>
            <w:tcW w:w="909" w:type="dxa"/>
            <w:gridSpan w:val="2"/>
            <w:vAlign w:val="center"/>
            <w:hideMark/>
          </w:tcPr>
          <w:p w14:paraId="0028C070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  <w:t>0.003</w:t>
            </w:r>
          </w:p>
        </w:tc>
      </w:tr>
      <w:tr w:rsidR="00CC19D8" w:rsidRPr="00E12584" w14:paraId="31E8CC14" w14:textId="77777777" w:rsidTr="00770A22">
        <w:trPr>
          <w:trHeight w:val="299"/>
        </w:trPr>
        <w:tc>
          <w:tcPr>
            <w:tcW w:w="3544" w:type="dxa"/>
            <w:vAlign w:val="center"/>
            <w:hideMark/>
          </w:tcPr>
          <w:p w14:paraId="4A68CF02" w14:textId="77777777" w:rsidR="00CC19D8" w:rsidRPr="00E12584" w:rsidRDefault="00CC19D8" w:rsidP="00770A22">
            <w:pPr>
              <w:tabs>
                <w:tab w:val="left" w:pos="150"/>
              </w:tabs>
              <w:spacing w:line="48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Day-0 SOFA score ≥16</w:t>
            </w:r>
          </w:p>
        </w:tc>
        <w:tc>
          <w:tcPr>
            <w:tcW w:w="709" w:type="dxa"/>
            <w:vAlign w:val="center"/>
            <w:hideMark/>
          </w:tcPr>
          <w:p w14:paraId="31DA6960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2.9</w:t>
            </w:r>
          </w:p>
        </w:tc>
        <w:tc>
          <w:tcPr>
            <w:tcW w:w="1276" w:type="dxa"/>
            <w:vAlign w:val="center"/>
            <w:hideMark/>
          </w:tcPr>
          <w:p w14:paraId="23096610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.2–7.0</w:t>
            </w:r>
          </w:p>
        </w:tc>
        <w:tc>
          <w:tcPr>
            <w:tcW w:w="998" w:type="dxa"/>
            <w:vAlign w:val="center"/>
            <w:hideMark/>
          </w:tcPr>
          <w:p w14:paraId="3A9D33A7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38" w:type="dxa"/>
            <w:vAlign w:val="center"/>
          </w:tcPr>
          <w:p w14:paraId="3BD35E37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36D247F0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14:paraId="3C1E8181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795AF7FE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</w:tr>
      <w:tr w:rsidR="00CC19D8" w:rsidRPr="00E12584" w14:paraId="009368DA" w14:textId="77777777" w:rsidTr="00770A22">
        <w:trPr>
          <w:trHeight w:val="299"/>
        </w:trPr>
        <w:tc>
          <w:tcPr>
            <w:tcW w:w="3544" w:type="dxa"/>
            <w:vAlign w:val="center"/>
            <w:hideMark/>
          </w:tcPr>
          <w:p w14:paraId="4AE9D808" w14:textId="77777777" w:rsidR="00CC19D8" w:rsidRPr="00E12584" w:rsidRDefault="00CC19D8" w:rsidP="00770A22">
            <w:pPr>
              <w:tabs>
                <w:tab w:val="left" w:pos="150"/>
              </w:tabs>
              <w:spacing w:line="48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RESP score ≤ 0</w:t>
            </w:r>
          </w:p>
        </w:tc>
        <w:tc>
          <w:tcPr>
            <w:tcW w:w="709" w:type="dxa"/>
            <w:vAlign w:val="center"/>
            <w:hideMark/>
          </w:tcPr>
          <w:p w14:paraId="081190AA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4.5</w:t>
            </w:r>
          </w:p>
        </w:tc>
        <w:tc>
          <w:tcPr>
            <w:tcW w:w="1276" w:type="dxa"/>
            <w:vAlign w:val="center"/>
            <w:hideMark/>
          </w:tcPr>
          <w:p w14:paraId="24E7707F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.5–13.6</w:t>
            </w:r>
          </w:p>
        </w:tc>
        <w:tc>
          <w:tcPr>
            <w:tcW w:w="998" w:type="dxa"/>
            <w:vAlign w:val="center"/>
            <w:hideMark/>
          </w:tcPr>
          <w:p w14:paraId="5DD38E74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238" w:type="dxa"/>
            <w:vAlign w:val="center"/>
          </w:tcPr>
          <w:p w14:paraId="180CDB93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40504B4D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14:paraId="6365ABF3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4E828775" w14:textId="77777777" w:rsidR="00CC19D8" w:rsidRPr="00E12584" w:rsidRDefault="00CC19D8" w:rsidP="00770A22">
            <w:pPr>
              <w:spacing w:line="480" w:lineRule="auto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</w:tr>
      <w:tr w:rsidR="00CC19D8" w:rsidRPr="00E12584" w14:paraId="5A64FCC0" w14:textId="77777777" w:rsidTr="00770A22">
        <w:trPr>
          <w:trHeight w:val="299"/>
        </w:trPr>
        <w:tc>
          <w:tcPr>
            <w:tcW w:w="3544" w:type="dxa"/>
            <w:vAlign w:val="center"/>
            <w:hideMark/>
          </w:tcPr>
          <w:p w14:paraId="322A2267" w14:textId="77777777" w:rsidR="00CC19D8" w:rsidRPr="00E12584" w:rsidRDefault="00CC19D8" w:rsidP="00770A22">
            <w:pPr>
              <w:tabs>
                <w:tab w:val="left" w:pos="150"/>
              </w:tabs>
              <w:spacing w:line="48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Flare-related admission</w:t>
            </w:r>
          </w:p>
        </w:tc>
        <w:tc>
          <w:tcPr>
            <w:tcW w:w="709" w:type="dxa"/>
            <w:vAlign w:val="center"/>
            <w:hideMark/>
          </w:tcPr>
          <w:p w14:paraId="15768D88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.8</w:t>
            </w:r>
          </w:p>
        </w:tc>
        <w:tc>
          <w:tcPr>
            <w:tcW w:w="1276" w:type="dxa"/>
            <w:vAlign w:val="center"/>
            <w:hideMark/>
          </w:tcPr>
          <w:p w14:paraId="00205DA9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6–5.5</w:t>
            </w:r>
          </w:p>
        </w:tc>
        <w:tc>
          <w:tcPr>
            <w:tcW w:w="998" w:type="dxa"/>
            <w:vAlign w:val="center"/>
            <w:hideMark/>
          </w:tcPr>
          <w:p w14:paraId="74B5BD8C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3</w:t>
            </w:r>
          </w:p>
        </w:tc>
        <w:tc>
          <w:tcPr>
            <w:tcW w:w="238" w:type="dxa"/>
            <w:vAlign w:val="center"/>
          </w:tcPr>
          <w:p w14:paraId="7B359F4D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532D521F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14:paraId="0CB44090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7A1D8ADB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</w:tr>
      <w:tr w:rsidR="00CC19D8" w:rsidRPr="00E12584" w14:paraId="4E52C450" w14:textId="77777777" w:rsidTr="00770A22">
        <w:trPr>
          <w:trHeight w:val="299"/>
        </w:trPr>
        <w:tc>
          <w:tcPr>
            <w:tcW w:w="3544" w:type="dxa"/>
            <w:hideMark/>
          </w:tcPr>
          <w:p w14:paraId="76E3C4B8" w14:textId="77777777" w:rsidR="00CC19D8" w:rsidRPr="00E12584" w:rsidRDefault="00CC19D8" w:rsidP="00770A22">
            <w:pPr>
              <w:tabs>
                <w:tab w:val="left" w:pos="150"/>
                <w:tab w:val="left" w:pos="299"/>
              </w:tabs>
              <w:spacing w:line="480" w:lineRule="auto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  <w:t>Corticosteroids in the ICU</w:t>
            </w:r>
          </w:p>
        </w:tc>
        <w:tc>
          <w:tcPr>
            <w:tcW w:w="709" w:type="dxa"/>
            <w:vAlign w:val="center"/>
            <w:hideMark/>
          </w:tcPr>
          <w:p w14:paraId="1AFEC83F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76" w:type="dxa"/>
            <w:vAlign w:val="center"/>
            <w:hideMark/>
          </w:tcPr>
          <w:p w14:paraId="3B54E70A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3–2.4</w:t>
            </w:r>
          </w:p>
        </w:tc>
        <w:tc>
          <w:tcPr>
            <w:tcW w:w="998" w:type="dxa"/>
            <w:vAlign w:val="center"/>
            <w:hideMark/>
          </w:tcPr>
          <w:p w14:paraId="43302F6B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8</w:t>
            </w:r>
          </w:p>
        </w:tc>
        <w:tc>
          <w:tcPr>
            <w:tcW w:w="238" w:type="dxa"/>
            <w:vAlign w:val="center"/>
          </w:tcPr>
          <w:p w14:paraId="2A97EBF9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2144699B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14:paraId="589410FC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435C7DCC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</w:tr>
      <w:tr w:rsidR="00CC19D8" w:rsidRPr="00E12584" w14:paraId="0AE2CB9A" w14:textId="77777777" w:rsidTr="00770A22">
        <w:trPr>
          <w:trHeight w:val="299"/>
        </w:trPr>
        <w:tc>
          <w:tcPr>
            <w:tcW w:w="3544" w:type="dxa"/>
            <w:vAlign w:val="center"/>
            <w:hideMark/>
          </w:tcPr>
          <w:p w14:paraId="58421CA9" w14:textId="77777777" w:rsidR="00CC19D8" w:rsidRPr="00E12584" w:rsidRDefault="00CC19D8" w:rsidP="00770A22">
            <w:pPr>
              <w:tabs>
                <w:tab w:val="left" w:pos="150"/>
                <w:tab w:val="left" w:pos="299"/>
              </w:tabs>
              <w:spacing w:line="480" w:lineRule="auto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Immunosuppressant(s) in the ICU</w:t>
            </w:r>
          </w:p>
        </w:tc>
        <w:tc>
          <w:tcPr>
            <w:tcW w:w="709" w:type="dxa"/>
            <w:vAlign w:val="center"/>
            <w:hideMark/>
          </w:tcPr>
          <w:p w14:paraId="7B5252F0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76" w:type="dxa"/>
            <w:vAlign w:val="center"/>
            <w:hideMark/>
          </w:tcPr>
          <w:p w14:paraId="2044AF56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4–2.2</w:t>
            </w:r>
          </w:p>
        </w:tc>
        <w:tc>
          <w:tcPr>
            <w:tcW w:w="998" w:type="dxa"/>
            <w:vAlign w:val="center"/>
            <w:hideMark/>
          </w:tcPr>
          <w:p w14:paraId="06072A52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8</w:t>
            </w:r>
          </w:p>
        </w:tc>
        <w:tc>
          <w:tcPr>
            <w:tcW w:w="238" w:type="dxa"/>
            <w:vAlign w:val="center"/>
          </w:tcPr>
          <w:p w14:paraId="5BEF487B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05BC7579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14:paraId="29F34DD1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75FD20DE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</w:tr>
      <w:tr w:rsidR="00CC19D8" w:rsidRPr="00E12584" w14:paraId="36092281" w14:textId="77777777" w:rsidTr="00770A22">
        <w:trPr>
          <w:trHeight w:val="299"/>
        </w:trPr>
        <w:tc>
          <w:tcPr>
            <w:tcW w:w="3544" w:type="dxa"/>
            <w:vAlign w:val="center"/>
            <w:hideMark/>
          </w:tcPr>
          <w:p w14:paraId="39A99C9A" w14:textId="77777777" w:rsidR="00CC19D8" w:rsidRPr="00E12584" w:rsidRDefault="00CC19D8" w:rsidP="00770A22">
            <w:pPr>
              <w:tabs>
                <w:tab w:val="left" w:pos="150"/>
              </w:tabs>
              <w:spacing w:line="480" w:lineRule="auto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  <w:t>Vasopressors</w:t>
            </w:r>
          </w:p>
        </w:tc>
        <w:tc>
          <w:tcPr>
            <w:tcW w:w="709" w:type="dxa"/>
            <w:vAlign w:val="center"/>
            <w:hideMark/>
          </w:tcPr>
          <w:p w14:paraId="3AE988A0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2.4</w:t>
            </w:r>
          </w:p>
        </w:tc>
        <w:tc>
          <w:tcPr>
            <w:tcW w:w="1276" w:type="dxa"/>
            <w:vAlign w:val="center"/>
            <w:hideMark/>
          </w:tcPr>
          <w:p w14:paraId="2C2B434F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3–18.1</w:t>
            </w:r>
          </w:p>
        </w:tc>
        <w:tc>
          <w:tcPr>
            <w:tcW w:w="998" w:type="dxa"/>
            <w:vAlign w:val="center"/>
            <w:hideMark/>
          </w:tcPr>
          <w:p w14:paraId="12C1F7BB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4</w:t>
            </w:r>
          </w:p>
        </w:tc>
        <w:tc>
          <w:tcPr>
            <w:tcW w:w="238" w:type="dxa"/>
            <w:vAlign w:val="center"/>
          </w:tcPr>
          <w:p w14:paraId="36498618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3DAA134C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14:paraId="40B31683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31737981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</w:tr>
      <w:tr w:rsidR="00CC19D8" w:rsidRPr="00E12584" w14:paraId="23C6DBF6" w14:textId="77777777" w:rsidTr="00770A22">
        <w:trPr>
          <w:trHeight w:val="299"/>
        </w:trPr>
        <w:tc>
          <w:tcPr>
            <w:tcW w:w="3544" w:type="dxa"/>
            <w:vAlign w:val="center"/>
            <w:hideMark/>
          </w:tcPr>
          <w:p w14:paraId="177D8422" w14:textId="77777777" w:rsidR="00CC19D8" w:rsidRPr="00E12584" w:rsidRDefault="00CC19D8" w:rsidP="00770A22">
            <w:pPr>
              <w:tabs>
                <w:tab w:val="left" w:pos="150"/>
              </w:tabs>
              <w:spacing w:line="480" w:lineRule="auto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  <w:t>Mechanical ventilation</w:t>
            </w:r>
          </w:p>
        </w:tc>
        <w:tc>
          <w:tcPr>
            <w:tcW w:w="709" w:type="dxa"/>
            <w:vAlign w:val="center"/>
            <w:hideMark/>
          </w:tcPr>
          <w:p w14:paraId="4542DAF4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1</w:t>
            </w:r>
          </w:p>
        </w:tc>
        <w:tc>
          <w:tcPr>
            <w:tcW w:w="1276" w:type="dxa"/>
            <w:vAlign w:val="center"/>
            <w:hideMark/>
          </w:tcPr>
          <w:p w14:paraId="30D68ADF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02–1.3</w:t>
            </w:r>
          </w:p>
        </w:tc>
        <w:tc>
          <w:tcPr>
            <w:tcW w:w="998" w:type="dxa"/>
            <w:vAlign w:val="center"/>
            <w:hideMark/>
          </w:tcPr>
          <w:p w14:paraId="319A6AC0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09</w:t>
            </w:r>
          </w:p>
        </w:tc>
        <w:tc>
          <w:tcPr>
            <w:tcW w:w="238" w:type="dxa"/>
            <w:vAlign w:val="center"/>
          </w:tcPr>
          <w:p w14:paraId="0BFE0425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2AF1C25B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14:paraId="17B9D868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4FAFBBDD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</w:tr>
      <w:tr w:rsidR="00CC19D8" w:rsidRPr="00E12584" w14:paraId="461EBBE5" w14:textId="77777777" w:rsidTr="00770A22">
        <w:trPr>
          <w:trHeight w:val="299"/>
        </w:trPr>
        <w:tc>
          <w:tcPr>
            <w:tcW w:w="3544" w:type="dxa"/>
            <w:vAlign w:val="center"/>
            <w:hideMark/>
          </w:tcPr>
          <w:p w14:paraId="1EF13B92" w14:textId="77777777" w:rsidR="00CC19D8" w:rsidRPr="00E12584" w:rsidRDefault="00CC19D8" w:rsidP="00770A22">
            <w:pPr>
              <w:tabs>
                <w:tab w:val="left" w:pos="150"/>
              </w:tabs>
              <w:spacing w:line="480" w:lineRule="auto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  <w:t>Renal replacement therapy</w:t>
            </w:r>
          </w:p>
        </w:tc>
        <w:tc>
          <w:tcPr>
            <w:tcW w:w="709" w:type="dxa"/>
            <w:vAlign w:val="center"/>
            <w:hideMark/>
          </w:tcPr>
          <w:p w14:paraId="2787034B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2.4</w:t>
            </w:r>
          </w:p>
        </w:tc>
        <w:tc>
          <w:tcPr>
            <w:tcW w:w="1276" w:type="dxa"/>
            <w:vAlign w:val="center"/>
            <w:hideMark/>
          </w:tcPr>
          <w:p w14:paraId="01961104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9–6.2</w:t>
            </w:r>
          </w:p>
        </w:tc>
        <w:tc>
          <w:tcPr>
            <w:tcW w:w="998" w:type="dxa"/>
            <w:vAlign w:val="center"/>
            <w:hideMark/>
          </w:tcPr>
          <w:p w14:paraId="751785D7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07</w:t>
            </w:r>
          </w:p>
        </w:tc>
        <w:tc>
          <w:tcPr>
            <w:tcW w:w="238" w:type="dxa"/>
            <w:vAlign w:val="center"/>
          </w:tcPr>
          <w:p w14:paraId="22767C93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3695CEF9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14:paraId="2C31E972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11D57CBB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</w:tr>
      <w:tr w:rsidR="00CC19D8" w:rsidRPr="00E12584" w14:paraId="5193A091" w14:textId="77777777" w:rsidTr="00770A22">
        <w:trPr>
          <w:trHeight w:val="299"/>
        </w:trPr>
        <w:tc>
          <w:tcPr>
            <w:tcW w:w="3544" w:type="dxa"/>
            <w:vAlign w:val="center"/>
            <w:hideMark/>
          </w:tcPr>
          <w:p w14:paraId="241B0F3E" w14:textId="77777777" w:rsidR="00CC19D8" w:rsidRPr="00E12584" w:rsidRDefault="00CC19D8" w:rsidP="00770A22">
            <w:pPr>
              <w:tabs>
                <w:tab w:val="left" w:pos="150"/>
              </w:tabs>
              <w:spacing w:line="480" w:lineRule="auto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  <w:t>ICU-acquired infection</w:t>
            </w:r>
          </w:p>
        </w:tc>
        <w:tc>
          <w:tcPr>
            <w:tcW w:w="709" w:type="dxa"/>
            <w:vAlign w:val="center"/>
            <w:hideMark/>
          </w:tcPr>
          <w:p w14:paraId="3D248934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2.7</w:t>
            </w:r>
          </w:p>
        </w:tc>
        <w:tc>
          <w:tcPr>
            <w:tcW w:w="1276" w:type="dxa"/>
            <w:vAlign w:val="center"/>
            <w:hideMark/>
          </w:tcPr>
          <w:p w14:paraId="3DB054E6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8–9.1</w:t>
            </w:r>
          </w:p>
        </w:tc>
        <w:tc>
          <w:tcPr>
            <w:tcW w:w="998" w:type="dxa"/>
            <w:vAlign w:val="center"/>
            <w:hideMark/>
          </w:tcPr>
          <w:p w14:paraId="30B5E08F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1</w:t>
            </w:r>
          </w:p>
        </w:tc>
        <w:tc>
          <w:tcPr>
            <w:tcW w:w="238" w:type="dxa"/>
            <w:vAlign w:val="center"/>
          </w:tcPr>
          <w:p w14:paraId="4C74A218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317B4BE2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14:paraId="621AFCC9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40608323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</w:tr>
      <w:tr w:rsidR="00CC19D8" w:rsidRPr="00E12584" w14:paraId="2290AC5D" w14:textId="77777777" w:rsidTr="00770A22">
        <w:trPr>
          <w:trHeight w:val="299"/>
        </w:trPr>
        <w:tc>
          <w:tcPr>
            <w:tcW w:w="3544" w:type="dxa"/>
            <w:vAlign w:val="center"/>
            <w:hideMark/>
          </w:tcPr>
          <w:p w14:paraId="2783C620" w14:textId="77777777" w:rsidR="00CC19D8" w:rsidRPr="00E12584" w:rsidRDefault="00CC19D8" w:rsidP="00770A22">
            <w:pPr>
              <w:tabs>
                <w:tab w:val="left" w:pos="150"/>
              </w:tabs>
              <w:spacing w:line="480" w:lineRule="auto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  <w:t>ICU-acquired VAP</w:t>
            </w:r>
          </w:p>
        </w:tc>
        <w:tc>
          <w:tcPr>
            <w:tcW w:w="709" w:type="dxa"/>
            <w:vAlign w:val="center"/>
            <w:hideMark/>
          </w:tcPr>
          <w:p w14:paraId="05547F3D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3.2</w:t>
            </w:r>
          </w:p>
        </w:tc>
        <w:tc>
          <w:tcPr>
            <w:tcW w:w="1276" w:type="dxa"/>
            <w:vAlign w:val="center"/>
            <w:hideMark/>
          </w:tcPr>
          <w:p w14:paraId="15A1F0D3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.1–9.4</w:t>
            </w:r>
          </w:p>
        </w:tc>
        <w:tc>
          <w:tcPr>
            <w:tcW w:w="998" w:type="dxa"/>
            <w:vAlign w:val="center"/>
            <w:hideMark/>
          </w:tcPr>
          <w:p w14:paraId="00A081D5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04</w:t>
            </w:r>
          </w:p>
        </w:tc>
        <w:tc>
          <w:tcPr>
            <w:tcW w:w="238" w:type="dxa"/>
            <w:vAlign w:val="center"/>
          </w:tcPr>
          <w:p w14:paraId="28A17E2E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Align w:val="center"/>
            <w:hideMark/>
          </w:tcPr>
          <w:p w14:paraId="56726E39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  <w:t>15.8</w:t>
            </w:r>
          </w:p>
        </w:tc>
        <w:tc>
          <w:tcPr>
            <w:tcW w:w="1119" w:type="dxa"/>
            <w:vAlign w:val="center"/>
            <w:hideMark/>
          </w:tcPr>
          <w:p w14:paraId="7EFB58EE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  <w:t>3.2–77.8</w:t>
            </w:r>
          </w:p>
        </w:tc>
        <w:tc>
          <w:tcPr>
            <w:tcW w:w="909" w:type="dxa"/>
            <w:gridSpan w:val="2"/>
            <w:vAlign w:val="center"/>
            <w:hideMark/>
          </w:tcPr>
          <w:p w14:paraId="0B8FB147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CC19D8" w:rsidRPr="00E12584" w14:paraId="070B5C66" w14:textId="77777777" w:rsidTr="00770A22">
        <w:trPr>
          <w:trHeight w:val="299"/>
        </w:trPr>
        <w:tc>
          <w:tcPr>
            <w:tcW w:w="3544" w:type="dxa"/>
            <w:vAlign w:val="center"/>
            <w:hideMark/>
          </w:tcPr>
          <w:p w14:paraId="48C7658A" w14:textId="77777777" w:rsidR="00CC19D8" w:rsidRPr="00E12584" w:rsidRDefault="00CC19D8" w:rsidP="00770A22">
            <w:pPr>
              <w:tabs>
                <w:tab w:val="left" w:pos="150"/>
              </w:tabs>
              <w:spacing w:line="480" w:lineRule="auto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  <w:t>Highest in-ICU value</w:t>
            </w:r>
          </w:p>
        </w:tc>
        <w:tc>
          <w:tcPr>
            <w:tcW w:w="709" w:type="dxa"/>
            <w:vAlign w:val="center"/>
          </w:tcPr>
          <w:p w14:paraId="248F3467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4DA2205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998" w:type="dxa"/>
            <w:vAlign w:val="center"/>
          </w:tcPr>
          <w:p w14:paraId="5F57E20C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238" w:type="dxa"/>
            <w:vAlign w:val="center"/>
          </w:tcPr>
          <w:p w14:paraId="4987C418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787AAF79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14:paraId="15AA9E3C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4D851F37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</w:tr>
      <w:tr w:rsidR="00CC19D8" w:rsidRPr="00E12584" w14:paraId="17707367" w14:textId="77777777" w:rsidTr="00770A22">
        <w:trPr>
          <w:trHeight w:val="299"/>
        </w:trPr>
        <w:tc>
          <w:tcPr>
            <w:tcW w:w="3544" w:type="dxa"/>
            <w:vAlign w:val="center"/>
            <w:hideMark/>
          </w:tcPr>
          <w:p w14:paraId="59E4593E" w14:textId="77777777" w:rsidR="00CC19D8" w:rsidRPr="00E12584" w:rsidRDefault="00CC19D8" w:rsidP="00770A22">
            <w:pPr>
              <w:tabs>
                <w:tab w:val="left" w:pos="150"/>
              </w:tabs>
              <w:spacing w:line="480" w:lineRule="auto"/>
              <w:ind w:left="141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  <w:t>Arterial lactate ≥7.5 mmol/L</w:t>
            </w:r>
          </w:p>
        </w:tc>
        <w:tc>
          <w:tcPr>
            <w:tcW w:w="709" w:type="dxa"/>
            <w:vAlign w:val="center"/>
            <w:hideMark/>
          </w:tcPr>
          <w:p w14:paraId="28409576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3.3</w:t>
            </w:r>
          </w:p>
        </w:tc>
        <w:tc>
          <w:tcPr>
            <w:tcW w:w="1276" w:type="dxa"/>
            <w:vAlign w:val="center"/>
            <w:hideMark/>
          </w:tcPr>
          <w:p w14:paraId="50B2A5F6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.4–8.1</w:t>
            </w:r>
          </w:p>
        </w:tc>
        <w:tc>
          <w:tcPr>
            <w:tcW w:w="998" w:type="dxa"/>
            <w:vAlign w:val="center"/>
            <w:hideMark/>
          </w:tcPr>
          <w:p w14:paraId="70959CE4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238" w:type="dxa"/>
            <w:vAlign w:val="center"/>
          </w:tcPr>
          <w:p w14:paraId="36B0BE74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Align w:val="center"/>
            <w:hideMark/>
          </w:tcPr>
          <w:p w14:paraId="35874A13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  <w:t>3.0</w:t>
            </w:r>
          </w:p>
        </w:tc>
        <w:tc>
          <w:tcPr>
            <w:tcW w:w="1119" w:type="dxa"/>
            <w:vAlign w:val="center"/>
            <w:hideMark/>
          </w:tcPr>
          <w:p w14:paraId="22317DE4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  <w:t>1.1–8.2</w:t>
            </w:r>
          </w:p>
        </w:tc>
        <w:tc>
          <w:tcPr>
            <w:tcW w:w="909" w:type="dxa"/>
            <w:gridSpan w:val="2"/>
            <w:vAlign w:val="center"/>
            <w:hideMark/>
          </w:tcPr>
          <w:p w14:paraId="5FB75623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  <w:t>0.03</w:t>
            </w:r>
          </w:p>
        </w:tc>
      </w:tr>
      <w:tr w:rsidR="00CC19D8" w:rsidRPr="00E12584" w14:paraId="01884AEB" w14:textId="77777777" w:rsidTr="00770A22">
        <w:trPr>
          <w:trHeight w:val="299"/>
        </w:trPr>
        <w:tc>
          <w:tcPr>
            <w:tcW w:w="3544" w:type="dxa"/>
            <w:vAlign w:val="center"/>
            <w:hideMark/>
          </w:tcPr>
          <w:p w14:paraId="50080577" w14:textId="77777777" w:rsidR="00CC19D8" w:rsidRPr="00E12584" w:rsidRDefault="00CC19D8" w:rsidP="00770A22">
            <w:pPr>
              <w:tabs>
                <w:tab w:val="left" w:pos="150"/>
              </w:tabs>
              <w:spacing w:line="480" w:lineRule="auto"/>
              <w:ind w:left="141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  <w:t>Bilirubin ≥125 µmol/L</w:t>
            </w:r>
          </w:p>
        </w:tc>
        <w:tc>
          <w:tcPr>
            <w:tcW w:w="709" w:type="dxa"/>
            <w:vAlign w:val="center"/>
            <w:hideMark/>
          </w:tcPr>
          <w:p w14:paraId="5EC69845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4.0</w:t>
            </w:r>
          </w:p>
        </w:tc>
        <w:tc>
          <w:tcPr>
            <w:tcW w:w="1276" w:type="dxa"/>
            <w:vAlign w:val="center"/>
            <w:hideMark/>
          </w:tcPr>
          <w:p w14:paraId="03CC7A71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.6–9.8</w:t>
            </w:r>
          </w:p>
        </w:tc>
        <w:tc>
          <w:tcPr>
            <w:tcW w:w="998" w:type="dxa"/>
            <w:vAlign w:val="center"/>
            <w:hideMark/>
          </w:tcPr>
          <w:p w14:paraId="5681FFB1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238" w:type="dxa"/>
            <w:vAlign w:val="center"/>
          </w:tcPr>
          <w:p w14:paraId="543AFD72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7619D793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14:paraId="58702873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61CC9BF7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</w:tr>
      <w:tr w:rsidR="00CC19D8" w:rsidRPr="00E12584" w14:paraId="6BFA1C23" w14:textId="77777777" w:rsidTr="00770A22">
        <w:trPr>
          <w:trHeight w:val="299"/>
        </w:trPr>
        <w:tc>
          <w:tcPr>
            <w:tcW w:w="3544" w:type="dxa"/>
            <w:vAlign w:val="center"/>
            <w:hideMark/>
          </w:tcPr>
          <w:p w14:paraId="64AEDA55" w14:textId="77777777" w:rsidR="00CC19D8" w:rsidRPr="00E12584" w:rsidRDefault="00CC19D8" w:rsidP="00770A22">
            <w:pPr>
              <w:tabs>
                <w:tab w:val="left" w:pos="150"/>
              </w:tabs>
              <w:spacing w:line="480" w:lineRule="auto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  <w:t>Lowest in-ICU value</w:t>
            </w:r>
          </w:p>
        </w:tc>
        <w:tc>
          <w:tcPr>
            <w:tcW w:w="709" w:type="dxa"/>
            <w:vAlign w:val="center"/>
          </w:tcPr>
          <w:p w14:paraId="22FADB3A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0CB9180A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998" w:type="dxa"/>
            <w:vAlign w:val="center"/>
          </w:tcPr>
          <w:p w14:paraId="33DBF48D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</w:p>
        </w:tc>
        <w:tc>
          <w:tcPr>
            <w:tcW w:w="238" w:type="dxa"/>
            <w:vAlign w:val="center"/>
          </w:tcPr>
          <w:p w14:paraId="1841928D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vAlign w:val="center"/>
          </w:tcPr>
          <w:p w14:paraId="269FF015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vAlign w:val="center"/>
          </w:tcPr>
          <w:p w14:paraId="60CA2CB2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gridSpan w:val="2"/>
            <w:vAlign w:val="center"/>
          </w:tcPr>
          <w:p w14:paraId="4721850D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</w:p>
        </w:tc>
      </w:tr>
      <w:tr w:rsidR="00CC19D8" w:rsidRPr="00E12584" w14:paraId="4F36C704" w14:textId="77777777" w:rsidTr="00770A22">
        <w:trPr>
          <w:trHeight w:val="299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165170" w14:textId="77777777" w:rsidR="00CC19D8" w:rsidRPr="00E12584" w:rsidRDefault="00CC19D8" w:rsidP="00770A22">
            <w:pPr>
              <w:tabs>
                <w:tab w:val="left" w:pos="150"/>
              </w:tabs>
              <w:spacing w:line="480" w:lineRule="auto"/>
              <w:ind w:left="141"/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bCs/>
                <w:sz w:val="20"/>
                <w:szCs w:val="20"/>
                <w:lang w:val="en-US"/>
              </w:rPr>
              <w:t>Platelet count &lt;50 G/L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3F3716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5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313B82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1.7–15.6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C4AF16" w14:textId="77777777" w:rsidR="00CC19D8" w:rsidRPr="00E12584" w:rsidRDefault="00CC19D8" w:rsidP="00770A22">
            <w:pPr>
              <w:spacing w:line="48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E12584">
              <w:rPr>
                <w:rFonts w:ascii="Arial Narrow" w:hAnsi="Arial Narrow" w:cstheme="minorHAnsi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7DB60F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BE39D6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BD9F27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8FA843" w14:textId="77777777" w:rsidR="00CC19D8" w:rsidRPr="00E12584" w:rsidRDefault="00CC19D8" w:rsidP="00770A22">
            <w:pPr>
              <w:spacing w:line="480" w:lineRule="auto"/>
              <w:jc w:val="center"/>
              <w:rPr>
                <w:rFonts w:ascii="Arial Narrow" w:hAnsi="Arial Narrow" w:cstheme="minorHAnsi"/>
                <w:b/>
                <w:sz w:val="20"/>
                <w:szCs w:val="20"/>
                <w:lang w:val="en-US"/>
              </w:rPr>
            </w:pPr>
          </w:p>
        </w:tc>
      </w:tr>
    </w:tbl>
    <w:p w14:paraId="77C8C1FE" w14:textId="77777777" w:rsidR="00CC19D8" w:rsidRPr="00E12584" w:rsidRDefault="00CC19D8" w:rsidP="00CC19D8">
      <w:pPr>
        <w:spacing w:line="480" w:lineRule="auto"/>
        <w:rPr>
          <w:rFonts w:ascii="Arial Narrow" w:hAnsi="Arial Narrow" w:cstheme="minorHAnsi"/>
          <w:sz w:val="20"/>
          <w:szCs w:val="20"/>
          <w:lang w:val="en-US"/>
        </w:rPr>
      </w:pPr>
      <w:r w:rsidRPr="00E12584">
        <w:rPr>
          <w:rFonts w:ascii="Arial Narrow" w:hAnsi="Arial Narrow" w:cstheme="minorHAnsi"/>
          <w:i/>
          <w:iCs/>
          <w:sz w:val="20"/>
          <w:szCs w:val="20"/>
          <w:lang w:val="en-US"/>
        </w:rPr>
        <w:t>Definition of abbreviations:</w:t>
      </w:r>
      <w:r w:rsidRPr="00E12584">
        <w:rPr>
          <w:rFonts w:ascii="Arial Narrow" w:hAnsi="Arial Narrow" w:cstheme="minorHAnsi"/>
          <w:sz w:val="20"/>
          <w:szCs w:val="20"/>
          <w:lang w:val="en-US"/>
        </w:rPr>
        <w:t xml:space="preserve"> ICU = intensive care unit; RESP = </w:t>
      </w:r>
      <w:r w:rsidRPr="00E12584">
        <w:rPr>
          <w:rFonts w:ascii="Arial Narrow" w:hAnsi="Arial Narrow" w:cs="Arial"/>
          <w:sz w:val="20"/>
          <w:szCs w:val="20"/>
          <w:shd w:val="clear" w:color="auto" w:fill="FFFFFF"/>
          <w:lang w:val="en-US"/>
        </w:rPr>
        <w:t>Respiratory Extracorporeal Membrane Oxygenation Survival Prediction</w:t>
      </w:r>
      <w:r w:rsidRPr="00E12584">
        <w:rPr>
          <w:rFonts w:ascii="Arial Narrow" w:hAnsi="Arial Narrow" w:cstheme="minorHAnsi"/>
          <w:sz w:val="20"/>
          <w:szCs w:val="20"/>
          <w:lang w:val="en-US"/>
        </w:rPr>
        <w:t xml:space="preserve">; SAPS = Simplified Acute Physiology Score; SOFA = Sequential Organ-Failure Assessment; SRD = systemic </w:t>
      </w:r>
      <w:r w:rsidRPr="00E12584">
        <w:rPr>
          <w:rFonts w:ascii="Arial Narrow" w:hAnsi="Arial Narrow" w:cstheme="minorHAnsi"/>
          <w:sz w:val="20"/>
          <w:szCs w:val="20"/>
          <w:lang w:val="en-US"/>
        </w:rPr>
        <w:lastRenderedPageBreak/>
        <w:t>rheumatic diseases; VV-ECMO = venovenous-extracorporeal membrane oxygenation; VAP = ventilator-associated pneumonia.</w:t>
      </w:r>
    </w:p>
    <w:p w14:paraId="6BC72C46" w14:textId="77777777" w:rsidR="00CC19D8" w:rsidRPr="00E12584" w:rsidRDefault="00CC19D8" w:rsidP="00CC19D8">
      <w:pPr>
        <w:spacing w:line="480" w:lineRule="auto"/>
        <w:rPr>
          <w:rFonts w:ascii="Arial Narrow" w:hAnsi="Arial Narrow" w:cstheme="minorHAnsi"/>
          <w:sz w:val="20"/>
          <w:szCs w:val="20"/>
          <w:lang w:val="en-US"/>
        </w:rPr>
      </w:pPr>
      <w:r w:rsidRPr="00E12584">
        <w:rPr>
          <w:rFonts w:ascii="Arial Narrow" w:hAnsi="Arial Narrow" w:cstheme="minorHAnsi"/>
          <w:sz w:val="20"/>
          <w:szCs w:val="20"/>
          <w:lang w:val="en-US"/>
        </w:rPr>
        <w:t xml:space="preserve">The multiple Cox proportional hazards model used backward-stepwise variable elimination (with the variable exit threshold set at </w:t>
      </w:r>
      <w:r w:rsidRPr="00E12584">
        <w:rPr>
          <w:rFonts w:ascii="Arial Narrow" w:hAnsi="Arial Narrow" w:cstheme="minorHAnsi"/>
          <w:i/>
          <w:sz w:val="20"/>
          <w:szCs w:val="20"/>
          <w:lang w:val="en-US"/>
        </w:rPr>
        <w:t>P</w:t>
      </w:r>
      <w:r w:rsidRPr="00E12584">
        <w:rPr>
          <w:rFonts w:ascii="Arial Narrow" w:hAnsi="Arial Narrow" w:cstheme="minorHAnsi"/>
          <w:sz w:val="20"/>
          <w:szCs w:val="20"/>
          <w:lang w:val="en-US"/>
        </w:rPr>
        <w:t xml:space="preserve">&gt;0.10). All potential explanatory variables included in the multivariable analyses were subjected to </w:t>
      </w:r>
      <w:proofErr w:type="spellStart"/>
      <w:r w:rsidRPr="00E12584">
        <w:rPr>
          <w:rFonts w:ascii="Arial Narrow" w:hAnsi="Arial Narrow" w:cstheme="minorHAnsi"/>
          <w:sz w:val="20"/>
          <w:szCs w:val="20"/>
          <w:lang w:val="en-US"/>
        </w:rPr>
        <w:t>colinearity</w:t>
      </w:r>
      <w:proofErr w:type="spellEnd"/>
      <w:r w:rsidRPr="00E12584">
        <w:rPr>
          <w:rFonts w:ascii="Arial Narrow" w:hAnsi="Arial Narrow" w:cstheme="minorHAnsi"/>
          <w:sz w:val="20"/>
          <w:szCs w:val="20"/>
          <w:lang w:val="en-US"/>
        </w:rPr>
        <w:t xml:space="preserve"> analysis with a correlation matrix. Variables associated with one another were not included</w:t>
      </w:r>
      <w:r w:rsidRPr="00E12584">
        <w:rPr>
          <w:rFonts w:ascii="Arial Narrow" w:hAnsi="Arial Narrow" w:cstheme="minorHAnsi"/>
          <w:sz w:val="20"/>
          <w:szCs w:val="20"/>
          <w:vertAlign w:val="superscript"/>
          <w:lang w:val="en-US"/>
        </w:rPr>
        <w:t xml:space="preserve"> </w:t>
      </w:r>
      <w:r w:rsidRPr="00E12584">
        <w:rPr>
          <w:rFonts w:ascii="Arial Narrow" w:hAnsi="Arial Narrow" w:cstheme="minorHAnsi"/>
          <w:sz w:val="20"/>
          <w:szCs w:val="20"/>
          <w:lang w:val="en-US"/>
        </w:rPr>
        <w:t xml:space="preserve">in the </w:t>
      </w:r>
      <w:r w:rsidRPr="00E12584">
        <w:rPr>
          <w:rStyle w:val="Fort"/>
          <w:rFonts w:ascii="Arial Narrow" w:hAnsi="Arial Narrow" w:cstheme="minorHAnsi"/>
          <w:b w:val="0"/>
          <w:sz w:val="20"/>
          <w:szCs w:val="20"/>
          <w:lang w:val="en-US"/>
        </w:rPr>
        <w:t>model</w:t>
      </w:r>
      <w:r w:rsidRPr="00E12584">
        <w:rPr>
          <w:rFonts w:ascii="Arial Narrow" w:hAnsi="Arial Narrow" w:cstheme="minorHAnsi"/>
          <w:sz w:val="20"/>
          <w:szCs w:val="20"/>
          <w:lang w:val="en-US"/>
        </w:rPr>
        <w:t xml:space="preserve">. Statistical significance was defined as </w:t>
      </w:r>
      <w:r w:rsidRPr="00E12584">
        <w:rPr>
          <w:rFonts w:ascii="Arial Narrow" w:hAnsi="Arial Narrow" w:cstheme="minorHAnsi"/>
          <w:i/>
          <w:sz w:val="20"/>
          <w:szCs w:val="20"/>
          <w:lang w:val="en-US"/>
        </w:rPr>
        <w:t>P</w:t>
      </w:r>
      <w:r w:rsidRPr="00E12584">
        <w:rPr>
          <w:rFonts w:ascii="Arial Narrow" w:hAnsi="Arial Narrow" w:cstheme="minorHAnsi"/>
          <w:iCs/>
          <w:sz w:val="20"/>
          <w:szCs w:val="20"/>
          <w:lang w:val="en-US"/>
        </w:rPr>
        <w:t>&lt;0</w:t>
      </w:r>
      <w:r w:rsidRPr="00E12584">
        <w:rPr>
          <w:rFonts w:ascii="Arial Narrow" w:hAnsi="Arial Narrow" w:cstheme="minorHAnsi"/>
          <w:sz w:val="20"/>
          <w:szCs w:val="20"/>
          <w:lang w:val="en-US"/>
        </w:rPr>
        <w:t xml:space="preserve">.05. </w:t>
      </w:r>
    </w:p>
    <w:p w14:paraId="7F1A0D49" w14:textId="77777777" w:rsidR="00CC19D8" w:rsidRPr="00E12584" w:rsidRDefault="00CC19D8">
      <w:pPr>
        <w:rPr>
          <w:rFonts w:ascii="Arial Narrow" w:hAnsi="Arial Narrow"/>
          <w:sz w:val="20"/>
          <w:szCs w:val="20"/>
          <w:lang w:val="en-US"/>
        </w:rPr>
      </w:pPr>
    </w:p>
    <w:sectPr w:rsidR="00CC19D8" w:rsidRPr="00E12584" w:rsidSect="00B93D0E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50588D" w14:textId="77777777" w:rsidR="007E0881" w:rsidRDefault="007E0881" w:rsidP="00FD2208">
      <w:r>
        <w:separator/>
      </w:r>
    </w:p>
  </w:endnote>
  <w:endnote w:type="continuationSeparator" w:id="0">
    <w:p w14:paraId="42C32E8A" w14:textId="77777777" w:rsidR="007E0881" w:rsidRDefault="007E0881" w:rsidP="00FD22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BA2B09" w14:textId="77777777" w:rsidR="007E0881" w:rsidRDefault="007E0881" w:rsidP="00FD2208">
      <w:r>
        <w:separator/>
      </w:r>
    </w:p>
  </w:footnote>
  <w:footnote w:type="continuationSeparator" w:id="0">
    <w:p w14:paraId="3A685A77" w14:textId="77777777" w:rsidR="007E0881" w:rsidRDefault="007E0881" w:rsidP="00FD220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07176847"/>
      <w:docPartObj>
        <w:docPartGallery w:val="Page Numbers (Top of Page)"/>
        <w:docPartUnique/>
      </w:docPartObj>
    </w:sdtPr>
    <w:sdtEndPr>
      <w:rPr>
        <w:sz w:val="18"/>
        <w:szCs w:val="18"/>
      </w:rPr>
    </w:sdtEndPr>
    <w:sdtContent>
      <w:p w14:paraId="449585D6" w14:textId="1EA4BE04" w:rsidR="00052864" w:rsidRPr="00FD2208" w:rsidRDefault="00052864">
        <w:pPr>
          <w:pStyle w:val="Header"/>
          <w:jc w:val="right"/>
          <w:rPr>
            <w:sz w:val="18"/>
            <w:szCs w:val="18"/>
          </w:rPr>
        </w:pPr>
        <w:r w:rsidRPr="00FD2208">
          <w:rPr>
            <w:sz w:val="18"/>
            <w:szCs w:val="18"/>
          </w:rPr>
          <w:fldChar w:fldCharType="begin"/>
        </w:r>
        <w:r w:rsidRPr="00FD2208">
          <w:rPr>
            <w:sz w:val="18"/>
            <w:szCs w:val="18"/>
          </w:rPr>
          <w:instrText>PAGE   \* MERGEFORMAT</w:instrText>
        </w:r>
        <w:r w:rsidRPr="00FD2208">
          <w:rPr>
            <w:sz w:val="18"/>
            <w:szCs w:val="18"/>
          </w:rPr>
          <w:fldChar w:fldCharType="separate"/>
        </w:r>
        <w:r w:rsidRPr="00FD2208">
          <w:rPr>
            <w:sz w:val="18"/>
            <w:szCs w:val="18"/>
          </w:rPr>
          <w:t>2</w:t>
        </w:r>
        <w:r w:rsidRPr="00FD2208">
          <w:rPr>
            <w:sz w:val="18"/>
            <w:szCs w:val="18"/>
          </w:rPr>
          <w:fldChar w:fldCharType="end"/>
        </w:r>
      </w:p>
    </w:sdtContent>
  </w:sdt>
  <w:p w14:paraId="1E4666E4" w14:textId="77777777" w:rsidR="00052864" w:rsidRDefault="0005286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9F3345F"/>
    <w:multiLevelType w:val="hybridMultilevel"/>
    <w:tmpl w:val="D316713C"/>
    <w:lvl w:ilvl="0" w:tplc="CBBEE55E">
      <w:start w:val="1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color w:val="FF000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BA1"/>
    <w:rsid w:val="00010006"/>
    <w:rsid w:val="00011EE9"/>
    <w:rsid w:val="00032545"/>
    <w:rsid w:val="00052864"/>
    <w:rsid w:val="00060146"/>
    <w:rsid w:val="0008414A"/>
    <w:rsid w:val="0008797B"/>
    <w:rsid w:val="00092F87"/>
    <w:rsid w:val="000A6ACD"/>
    <w:rsid w:val="000B4A5D"/>
    <w:rsid w:val="000D4E91"/>
    <w:rsid w:val="000D5003"/>
    <w:rsid w:val="000E6F32"/>
    <w:rsid w:val="001135EE"/>
    <w:rsid w:val="001600BD"/>
    <w:rsid w:val="00162298"/>
    <w:rsid w:val="00170739"/>
    <w:rsid w:val="001871F5"/>
    <w:rsid w:val="0018734A"/>
    <w:rsid w:val="001B17AC"/>
    <w:rsid w:val="001C33DA"/>
    <w:rsid w:val="001C52FB"/>
    <w:rsid w:val="001D1C26"/>
    <w:rsid w:val="001F1351"/>
    <w:rsid w:val="001F395C"/>
    <w:rsid w:val="00202848"/>
    <w:rsid w:val="00212031"/>
    <w:rsid w:val="00223549"/>
    <w:rsid w:val="00240C5A"/>
    <w:rsid w:val="00252370"/>
    <w:rsid w:val="002554EA"/>
    <w:rsid w:val="00263B26"/>
    <w:rsid w:val="00270940"/>
    <w:rsid w:val="00271084"/>
    <w:rsid w:val="00272591"/>
    <w:rsid w:val="00275F2D"/>
    <w:rsid w:val="002B11FC"/>
    <w:rsid w:val="002B165E"/>
    <w:rsid w:val="002C0B09"/>
    <w:rsid w:val="002C2499"/>
    <w:rsid w:val="002C65B9"/>
    <w:rsid w:val="002E3BE0"/>
    <w:rsid w:val="002F0DF2"/>
    <w:rsid w:val="002F4FE9"/>
    <w:rsid w:val="003032EB"/>
    <w:rsid w:val="00306EB3"/>
    <w:rsid w:val="00323449"/>
    <w:rsid w:val="00342B34"/>
    <w:rsid w:val="00342C64"/>
    <w:rsid w:val="00345C2A"/>
    <w:rsid w:val="00345EE3"/>
    <w:rsid w:val="003500F6"/>
    <w:rsid w:val="00352004"/>
    <w:rsid w:val="003661E6"/>
    <w:rsid w:val="00374C31"/>
    <w:rsid w:val="00383D55"/>
    <w:rsid w:val="0039180D"/>
    <w:rsid w:val="00394112"/>
    <w:rsid w:val="003B1662"/>
    <w:rsid w:val="003B77D8"/>
    <w:rsid w:val="003C0F68"/>
    <w:rsid w:val="003C364A"/>
    <w:rsid w:val="003D24DD"/>
    <w:rsid w:val="003D31BF"/>
    <w:rsid w:val="003D498D"/>
    <w:rsid w:val="003D4D79"/>
    <w:rsid w:val="003E6758"/>
    <w:rsid w:val="003E7D04"/>
    <w:rsid w:val="003F70A8"/>
    <w:rsid w:val="0040662B"/>
    <w:rsid w:val="00407E46"/>
    <w:rsid w:val="004157BE"/>
    <w:rsid w:val="00427770"/>
    <w:rsid w:val="00442593"/>
    <w:rsid w:val="00455CF2"/>
    <w:rsid w:val="00456563"/>
    <w:rsid w:val="004870B9"/>
    <w:rsid w:val="004928EB"/>
    <w:rsid w:val="004941E3"/>
    <w:rsid w:val="004D02C6"/>
    <w:rsid w:val="004D76B5"/>
    <w:rsid w:val="004D79DE"/>
    <w:rsid w:val="00511030"/>
    <w:rsid w:val="00511DDA"/>
    <w:rsid w:val="00514DAE"/>
    <w:rsid w:val="00521A15"/>
    <w:rsid w:val="005434F3"/>
    <w:rsid w:val="00544398"/>
    <w:rsid w:val="00544A17"/>
    <w:rsid w:val="00593C0F"/>
    <w:rsid w:val="005A405C"/>
    <w:rsid w:val="005B055C"/>
    <w:rsid w:val="005C4F1D"/>
    <w:rsid w:val="005D7D52"/>
    <w:rsid w:val="00607BA6"/>
    <w:rsid w:val="00615C92"/>
    <w:rsid w:val="00616772"/>
    <w:rsid w:val="00631CA8"/>
    <w:rsid w:val="006340AA"/>
    <w:rsid w:val="00635004"/>
    <w:rsid w:val="00652286"/>
    <w:rsid w:val="006756E5"/>
    <w:rsid w:val="006857A5"/>
    <w:rsid w:val="0069138D"/>
    <w:rsid w:val="006B3A9A"/>
    <w:rsid w:val="006C0CE1"/>
    <w:rsid w:val="006C4319"/>
    <w:rsid w:val="006D1E58"/>
    <w:rsid w:val="006D2590"/>
    <w:rsid w:val="006E407D"/>
    <w:rsid w:val="006F0A34"/>
    <w:rsid w:val="006F40BC"/>
    <w:rsid w:val="00705EE2"/>
    <w:rsid w:val="0070705D"/>
    <w:rsid w:val="007124AE"/>
    <w:rsid w:val="00712FC1"/>
    <w:rsid w:val="007322BB"/>
    <w:rsid w:val="00734F95"/>
    <w:rsid w:val="00736A2E"/>
    <w:rsid w:val="00756E34"/>
    <w:rsid w:val="0076022D"/>
    <w:rsid w:val="00760B07"/>
    <w:rsid w:val="0076106F"/>
    <w:rsid w:val="0076767E"/>
    <w:rsid w:val="007911DD"/>
    <w:rsid w:val="007B01B6"/>
    <w:rsid w:val="007C280E"/>
    <w:rsid w:val="007C2843"/>
    <w:rsid w:val="007C34E2"/>
    <w:rsid w:val="007D05BB"/>
    <w:rsid w:val="007E0881"/>
    <w:rsid w:val="007E356A"/>
    <w:rsid w:val="007E582E"/>
    <w:rsid w:val="007F0FB8"/>
    <w:rsid w:val="007F5B45"/>
    <w:rsid w:val="0081233B"/>
    <w:rsid w:val="00822CD7"/>
    <w:rsid w:val="0082398F"/>
    <w:rsid w:val="008364BB"/>
    <w:rsid w:val="0085619A"/>
    <w:rsid w:val="00870A39"/>
    <w:rsid w:val="00881335"/>
    <w:rsid w:val="00883220"/>
    <w:rsid w:val="00895CC9"/>
    <w:rsid w:val="008960C9"/>
    <w:rsid w:val="008A38C1"/>
    <w:rsid w:val="008B71AE"/>
    <w:rsid w:val="008C11ED"/>
    <w:rsid w:val="008D1598"/>
    <w:rsid w:val="008D1CBD"/>
    <w:rsid w:val="008D3F14"/>
    <w:rsid w:val="008F61CC"/>
    <w:rsid w:val="00903C90"/>
    <w:rsid w:val="009078FE"/>
    <w:rsid w:val="00907BA3"/>
    <w:rsid w:val="00917F1B"/>
    <w:rsid w:val="0093156D"/>
    <w:rsid w:val="00931AC9"/>
    <w:rsid w:val="009417B2"/>
    <w:rsid w:val="00941951"/>
    <w:rsid w:val="009431F2"/>
    <w:rsid w:val="00961B79"/>
    <w:rsid w:val="00963BAB"/>
    <w:rsid w:val="00963BCE"/>
    <w:rsid w:val="00963ED5"/>
    <w:rsid w:val="0097205E"/>
    <w:rsid w:val="00977A21"/>
    <w:rsid w:val="00983BA1"/>
    <w:rsid w:val="00986643"/>
    <w:rsid w:val="00996225"/>
    <w:rsid w:val="009C2130"/>
    <w:rsid w:val="009D5C8D"/>
    <w:rsid w:val="009E3D51"/>
    <w:rsid w:val="009F3B4E"/>
    <w:rsid w:val="00A033CB"/>
    <w:rsid w:val="00A06CB8"/>
    <w:rsid w:val="00A07FCD"/>
    <w:rsid w:val="00A24D5F"/>
    <w:rsid w:val="00A27E44"/>
    <w:rsid w:val="00A3037D"/>
    <w:rsid w:val="00A31FA9"/>
    <w:rsid w:val="00A66D64"/>
    <w:rsid w:val="00A758C5"/>
    <w:rsid w:val="00A84B78"/>
    <w:rsid w:val="00A914C0"/>
    <w:rsid w:val="00A9291B"/>
    <w:rsid w:val="00AC2E6C"/>
    <w:rsid w:val="00AC6656"/>
    <w:rsid w:val="00AD0674"/>
    <w:rsid w:val="00AE2527"/>
    <w:rsid w:val="00AE5DC6"/>
    <w:rsid w:val="00B0474D"/>
    <w:rsid w:val="00B05808"/>
    <w:rsid w:val="00B13420"/>
    <w:rsid w:val="00B179DD"/>
    <w:rsid w:val="00B218D0"/>
    <w:rsid w:val="00B221AB"/>
    <w:rsid w:val="00B24AFF"/>
    <w:rsid w:val="00B34B6A"/>
    <w:rsid w:val="00B361FA"/>
    <w:rsid w:val="00B469BA"/>
    <w:rsid w:val="00B75FA8"/>
    <w:rsid w:val="00B93D0E"/>
    <w:rsid w:val="00B9651F"/>
    <w:rsid w:val="00B968F3"/>
    <w:rsid w:val="00BB1B8B"/>
    <w:rsid w:val="00BB22B7"/>
    <w:rsid w:val="00BB29AB"/>
    <w:rsid w:val="00BB5E96"/>
    <w:rsid w:val="00BB66B7"/>
    <w:rsid w:val="00BC03F9"/>
    <w:rsid w:val="00BC06F3"/>
    <w:rsid w:val="00BC12AE"/>
    <w:rsid w:val="00BC377B"/>
    <w:rsid w:val="00BD5EA7"/>
    <w:rsid w:val="00BD6924"/>
    <w:rsid w:val="00BE61F3"/>
    <w:rsid w:val="00BF203C"/>
    <w:rsid w:val="00BF2905"/>
    <w:rsid w:val="00C146B0"/>
    <w:rsid w:val="00C3370E"/>
    <w:rsid w:val="00C34276"/>
    <w:rsid w:val="00C477AE"/>
    <w:rsid w:val="00C87685"/>
    <w:rsid w:val="00C97614"/>
    <w:rsid w:val="00CA143B"/>
    <w:rsid w:val="00CB1E51"/>
    <w:rsid w:val="00CB41CF"/>
    <w:rsid w:val="00CC19D8"/>
    <w:rsid w:val="00CC4E08"/>
    <w:rsid w:val="00CE2546"/>
    <w:rsid w:val="00CF4581"/>
    <w:rsid w:val="00D1706B"/>
    <w:rsid w:val="00D17D1E"/>
    <w:rsid w:val="00D34134"/>
    <w:rsid w:val="00D36E34"/>
    <w:rsid w:val="00D37F53"/>
    <w:rsid w:val="00D412B8"/>
    <w:rsid w:val="00D4223C"/>
    <w:rsid w:val="00D43006"/>
    <w:rsid w:val="00D43916"/>
    <w:rsid w:val="00DD199E"/>
    <w:rsid w:val="00DD4614"/>
    <w:rsid w:val="00DD4F5F"/>
    <w:rsid w:val="00DE473E"/>
    <w:rsid w:val="00E12584"/>
    <w:rsid w:val="00E13014"/>
    <w:rsid w:val="00E15144"/>
    <w:rsid w:val="00E258A5"/>
    <w:rsid w:val="00E57D87"/>
    <w:rsid w:val="00E6799C"/>
    <w:rsid w:val="00E809AE"/>
    <w:rsid w:val="00E92F43"/>
    <w:rsid w:val="00EA13E5"/>
    <w:rsid w:val="00EA6516"/>
    <w:rsid w:val="00EB7F16"/>
    <w:rsid w:val="00EB7F84"/>
    <w:rsid w:val="00EE10BF"/>
    <w:rsid w:val="00EE4F6E"/>
    <w:rsid w:val="00EE74A1"/>
    <w:rsid w:val="00EF5A6B"/>
    <w:rsid w:val="00F23D05"/>
    <w:rsid w:val="00F27826"/>
    <w:rsid w:val="00F3224A"/>
    <w:rsid w:val="00F509A1"/>
    <w:rsid w:val="00F5446B"/>
    <w:rsid w:val="00F6529B"/>
    <w:rsid w:val="00F84333"/>
    <w:rsid w:val="00F867DD"/>
    <w:rsid w:val="00F87E75"/>
    <w:rsid w:val="00F93751"/>
    <w:rsid w:val="00FA3F49"/>
    <w:rsid w:val="00FB09D1"/>
    <w:rsid w:val="00FC10B3"/>
    <w:rsid w:val="00FC3BFF"/>
    <w:rsid w:val="00FC56EE"/>
    <w:rsid w:val="00FC7346"/>
    <w:rsid w:val="00FD2208"/>
    <w:rsid w:val="00FD64FA"/>
    <w:rsid w:val="00FD7856"/>
    <w:rsid w:val="00FF4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745F5E"/>
  <w15:chartTrackingRefBased/>
  <w15:docId w15:val="{56599CFF-AC25-4751-9B0B-1D0F70A2E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1E6"/>
    <w:pPr>
      <w:widowControl w:val="0"/>
      <w:spacing w:after="0" w:line="240" w:lineRule="auto"/>
    </w:pPr>
    <w:rPr>
      <w:rFonts w:ascii="Cambria" w:hAnsi="Cambria"/>
      <w:sz w:val="24"/>
    </w:rPr>
  </w:style>
  <w:style w:type="paragraph" w:styleId="Heading3">
    <w:name w:val="heading 3"/>
    <w:basedOn w:val="Normal"/>
    <w:link w:val="Heading3Char"/>
    <w:uiPriority w:val="9"/>
    <w:semiHidden/>
    <w:unhideWhenUsed/>
    <w:qFormat/>
    <w:rsid w:val="00983BA1"/>
    <w:pPr>
      <w:widowControl/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semiHidden/>
    <w:unhideWhenUsed/>
    <w:rsid w:val="00983BA1"/>
  </w:style>
  <w:style w:type="character" w:customStyle="1" w:styleId="Heading3Char">
    <w:name w:val="Heading 3 Char"/>
    <w:basedOn w:val="DefaultParagraphFont"/>
    <w:link w:val="Heading3"/>
    <w:uiPriority w:val="9"/>
    <w:semiHidden/>
    <w:rsid w:val="00983BA1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3BA1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3BA1"/>
    <w:pPr>
      <w:widowControl/>
      <w:spacing w:after="200"/>
    </w:pPr>
    <w:rPr>
      <w:rFonts w:asciiTheme="minorHAnsi" w:hAnsiTheme="minorHAnsi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983BA1"/>
  </w:style>
  <w:style w:type="paragraph" w:styleId="Header">
    <w:name w:val="header"/>
    <w:basedOn w:val="Normal"/>
    <w:link w:val="HeaderChar"/>
    <w:uiPriority w:val="99"/>
    <w:unhideWhenUsed/>
    <w:rsid w:val="00983BA1"/>
    <w:pPr>
      <w:widowControl/>
      <w:tabs>
        <w:tab w:val="center" w:pos="4536"/>
        <w:tab w:val="right" w:pos="9072"/>
      </w:tabs>
    </w:pPr>
    <w:rPr>
      <w:rFonts w:asciiTheme="minorHAnsi" w:hAnsiTheme="minorHAnsi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983BA1"/>
  </w:style>
  <w:style w:type="paragraph" w:styleId="Footer">
    <w:name w:val="footer"/>
    <w:basedOn w:val="Normal"/>
    <w:link w:val="FooterChar"/>
    <w:uiPriority w:val="99"/>
    <w:unhideWhenUsed/>
    <w:rsid w:val="00983BA1"/>
    <w:pPr>
      <w:widowControl/>
      <w:tabs>
        <w:tab w:val="center" w:pos="4536"/>
        <w:tab w:val="right" w:pos="9072"/>
      </w:tabs>
    </w:pPr>
    <w:rPr>
      <w:rFonts w:asciiTheme="minorHAnsi" w:hAnsiTheme="minorHAnsi"/>
      <w:sz w:val="22"/>
    </w:rPr>
  </w:style>
  <w:style w:type="character" w:customStyle="1" w:styleId="BodyTextChar">
    <w:name w:val="Body Text Char"/>
    <w:basedOn w:val="DefaultParagraphFont"/>
    <w:link w:val="BodyText"/>
    <w:semiHidden/>
    <w:rsid w:val="00983BA1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BodyText">
    <w:name w:val="Body Text"/>
    <w:basedOn w:val="Normal"/>
    <w:link w:val="BodyTextChar"/>
    <w:semiHidden/>
    <w:unhideWhenUsed/>
    <w:rsid w:val="00983BA1"/>
    <w:pPr>
      <w:widowControl/>
      <w:spacing w:after="120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3BA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3BA1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3BA1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3BA1"/>
    <w:pPr>
      <w:widowControl/>
    </w:pPr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983BA1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83BA1"/>
    <w:rPr>
      <w:sz w:val="16"/>
      <w:szCs w:val="16"/>
    </w:rPr>
  </w:style>
  <w:style w:type="paragraph" w:styleId="NoSpacing">
    <w:name w:val="No Spacing"/>
    <w:uiPriority w:val="1"/>
    <w:qFormat/>
    <w:rsid w:val="00983BA1"/>
    <w:pPr>
      <w:spacing w:after="0" w:line="240" w:lineRule="auto"/>
    </w:pPr>
  </w:style>
  <w:style w:type="character" w:customStyle="1" w:styleId="Fort">
    <w:name w:val="Fort"/>
    <w:rsid w:val="00983BA1"/>
    <w:rPr>
      <w:b/>
      <w:bCs w:val="0"/>
    </w:rPr>
  </w:style>
  <w:style w:type="paragraph" w:styleId="ListParagraph">
    <w:name w:val="List Paragraph"/>
    <w:basedOn w:val="Normal"/>
    <w:uiPriority w:val="34"/>
    <w:qFormat/>
    <w:rsid w:val="00963BCE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6E407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48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84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1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7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6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73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4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3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801A6D-003D-4A09-A38A-660055C21A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1</Pages>
  <Words>2165</Words>
  <Characters>11911</Characters>
  <Application>Microsoft Office Word</Application>
  <DocSecurity>0</DocSecurity>
  <Lines>99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Jacobson</dc:creator>
  <cp:keywords/>
  <dc:description/>
  <cp:lastModifiedBy>Marc Paul Henri Pineton de chambrun</cp:lastModifiedBy>
  <cp:revision>11</cp:revision>
  <dcterms:created xsi:type="dcterms:W3CDTF">2020-07-09T11:33:00Z</dcterms:created>
  <dcterms:modified xsi:type="dcterms:W3CDTF">2021-01-04T16:16:00Z</dcterms:modified>
</cp:coreProperties>
</file>